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22690C" w14:textId="77777777" w:rsidR="00D032F8" w:rsidRPr="001D1067" w:rsidRDefault="00177689" w:rsidP="00DB116F">
      <w:pPr>
        <w:spacing w:after="0" w:line="240" w:lineRule="auto"/>
      </w:pPr>
      <w:r w:rsidRPr="001D1067">
        <w:t xml:space="preserve">Table S1. Expected and observed </w:t>
      </w:r>
      <w:proofErr w:type="spellStart"/>
      <w:r w:rsidRPr="001D1067">
        <w:t>heterozygosities</w:t>
      </w:r>
      <w:proofErr w:type="spellEnd"/>
      <w:r w:rsidRPr="001D1067">
        <w:t xml:space="preserve"> (H</w:t>
      </w:r>
      <w:r w:rsidRPr="001D1067">
        <w:rPr>
          <w:vertAlign w:val="subscript"/>
        </w:rPr>
        <w:t xml:space="preserve">e </w:t>
      </w:r>
      <w:r w:rsidRPr="001D1067">
        <w:t xml:space="preserve">and </w:t>
      </w:r>
      <w:proofErr w:type="spellStart"/>
      <w:r w:rsidRPr="001D1067">
        <w:t>H</w:t>
      </w:r>
      <w:r w:rsidRPr="001D1067">
        <w:rPr>
          <w:vertAlign w:val="subscript"/>
        </w:rPr>
        <w:t>o</w:t>
      </w:r>
      <w:proofErr w:type="spellEnd"/>
      <w:r w:rsidRPr="001D1067">
        <w:t xml:space="preserve">), allele sizes and allelic frequencies of </w:t>
      </w:r>
      <w:r w:rsidR="001D1067" w:rsidRPr="001D1067">
        <w:t xml:space="preserve">the </w:t>
      </w:r>
      <w:proofErr w:type="gramStart"/>
      <w:r w:rsidR="001D1067" w:rsidRPr="001D1067">
        <w:t>26</w:t>
      </w:r>
      <w:r w:rsidRPr="001D1067">
        <w:t xml:space="preserve"> microsatellite</w:t>
      </w:r>
      <w:proofErr w:type="gramEnd"/>
      <w:r w:rsidRPr="001D1067">
        <w:t xml:space="preserve"> loci</w:t>
      </w:r>
      <w:r w:rsidR="001D1067" w:rsidRPr="001D1067">
        <w:t xml:space="preserve"> used to genotype the </w:t>
      </w:r>
      <w:r w:rsidRPr="001D1067">
        <w:t>red jungle fowl.</w:t>
      </w:r>
      <w:r w:rsidR="001D1067" w:rsidRPr="001D1067">
        <w:t xml:space="preserve"> All </w:t>
      </w:r>
      <w:r w:rsidRPr="001D1067">
        <w:t>I</w:t>
      </w:r>
      <w:r w:rsidR="00365C13">
        <w:t xml:space="preserve">ndividuals were </w:t>
      </w:r>
      <w:r w:rsidR="00CE654C" w:rsidRPr="001D1067">
        <w:t>genotyped at between 16 and 26 loci (Median = 16</w:t>
      </w:r>
      <w:r w:rsidRPr="001D1067">
        <w:t>)</w:t>
      </w:r>
      <w:r w:rsidR="00CE654C" w:rsidRPr="001D1067">
        <w:t>.</w:t>
      </w:r>
    </w:p>
    <w:p w14:paraId="7124976C" w14:textId="77777777" w:rsidR="00D032F8" w:rsidRDefault="00D032F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F1297C" w14:paraId="6E4016A1" w14:textId="77777777" w:rsidTr="00D032F8">
        <w:tc>
          <w:tcPr>
            <w:tcW w:w="1502" w:type="dxa"/>
            <w:tcBorders>
              <w:bottom w:val="single" w:sz="4" w:space="0" w:color="auto"/>
            </w:tcBorders>
          </w:tcPr>
          <w:p w14:paraId="23D1EE91" w14:textId="77777777" w:rsidR="00F1297C" w:rsidRPr="00D032F8" w:rsidRDefault="00F1297C" w:rsidP="00F1297C">
            <w:pPr>
              <w:rPr>
                <w:b/>
              </w:rPr>
            </w:pPr>
            <w:r w:rsidRPr="00D032F8">
              <w:rPr>
                <w:b/>
              </w:rPr>
              <w:t>Locus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47B9EC8B" w14:textId="77777777" w:rsidR="00F1297C" w:rsidRPr="00D032F8" w:rsidRDefault="00F1297C" w:rsidP="00F1297C">
            <w:pPr>
              <w:rPr>
                <w:b/>
              </w:rPr>
            </w:pPr>
            <w:proofErr w:type="spellStart"/>
            <w:r w:rsidRPr="00D032F8">
              <w:rPr>
                <w:b/>
              </w:rPr>
              <w:t>Exp</w:t>
            </w:r>
            <w:proofErr w:type="spellEnd"/>
            <w:r w:rsidRPr="00D032F8">
              <w:rPr>
                <w:b/>
              </w:rPr>
              <w:t xml:space="preserve"> Hz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42B46F5B" w14:textId="77777777" w:rsidR="00F1297C" w:rsidRPr="00D032F8" w:rsidRDefault="00F1297C" w:rsidP="00F1297C">
            <w:pPr>
              <w:rPr>
                <w:b/>
              </w:rPr>
            </w:pPr>
            <w:proofErr w:type="spellStart"/>
            <w:r w:rsidRPr="00D032F8">
              <w:rPr>
                <w:b/>
              </w:rPr>
              <w:t>Obs</w:t>
            </w:r>
            <w:proofErr w:type="spellEnd"/>
            <w:r w:rsidRPr="00D032F8">
              <w:rPr>
                <w:b/>
              </w:rPr>
              <w:t xml:space="preserve"> Hz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1F20CE40" w14:textId="77777777" w:rsidR="00F1297C" w:rsidRPr="00D032F8" w:rsidRDefault="00F1297C" w:rsidP="00F1297C">
            <w:pPr>
              <w:rPr>
                <w:b/>
              </w:rPr>
            </w:pPr>
            <w:r w:rsidRPr="00D032F8">
              <w:rPr>
                <w:b/>
              </w:rPr>
              <w:t>Allele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48953F12" w14:textId="77777777" w:rsidR="00F1297C" w:rsidRPr="00D032F8" w:rsidRDefault="00F1297C" w:rsidP="00F1297C">
            <w:pPr>
              <w:rPr>
                <w:b/>
              </w:rPr>
            </w:pPr>
            <w:proofErr w:type="spellStart"/>
            <w:r w:rsidRPr="00D032F8">
              <w:rPr>
                <w:b/>
              </w:rPr>
              <w:t>Freq</w:t>
            </w:r>
            <w:proofErr w:type="spellEnd"/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20A17CDE" w14:textId="77777777" w:rsidR="00F1297C" w:rsidRPr="00D032F8" w:rsidRDefault="00F1297C" w:rsidP="00F1297C">
            <w:pPr>
              <w:rPr>
                <w:b/>
              </w:rPr>
            </w:pPr>
            <w:r w:rsidRPr="00D032F8">
              <w:rPr>
                <w:b/>
              </w:rPr>
              <w:t>Reference</w:t>
            </w:r>
          </w:p>
        </w:tc>
      </w:tr>
      <w:tr w:rsidR="00F1297C" w14:paraId="583C210F" w14:textId="77777777" w:rsidTr="00D032F8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B1115B" w14:textId="77777777" w:rsidR="00F1297C" w:rsidRPr="00D032F8" w:rsidRDefault="00F1297C" w:rsidP="00C12596">
            <w:pPr>
              <w:rPr>
                <w:b/>
                <w:color w:val="000000"/>
              </w:rPr>
            </w:pPr>
            <w:r w:rsidRPr="00D032F8">
              <w:rPr>
                <w:b/>
                <w:color w:val="000000"/>
              </w:rPr>
              <w:t>ADL0180</w:t>
            </w:r>
          </w:p>
          <w:p w14:paraId="42F39511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15AA922F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4BB6C2DB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3D5E24B9" w14:textId="77777777" w:rsidR="00F1297C" w:rsidRPr="00D032F8" w:rsidRDefault="00F1297C" w:rsidP="00C12596">
            <w:pPr>
              <w:rPr>
                <w:b/>
                <w:color w:val="000000"/>
                <w:lang w:eastAsia="en-GB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B3ACE4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779</w:t>
            </w:r>
          </w:p>
          <w:p w14:paraId="0AFC7EF3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139ED4C5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4F554EA6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16B72247" w14:textId="77777777" w:rsidR="00F1297C" w:rsidRPr="00D032F8" w:rsidRDefault="00F1297C" w:rsidP="00C12596">
            <w:pPr>
              <w:rPr>
                <w:color w:val="000000"/>
                <w:lang w:eastAsia="en-GB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AACDD2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694</w:t>
            </w:r>
          </w:p>
          <w:p w14:paraId="55A6A477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75004564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2672F734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238252B2" w14:textId="77777777" w:rsidR="00F1297C" w:rsidRPr="00D032F8" w:rsidRDefault="00F1297C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59AB311B" w14:textId="77777777" w:rsidR="00F1297C" w:rsidRPr="00D032F8" w:rsidRDefault="00F1297C" w:rsidP="00C12596">
            <w:r w:rsidRPr="00D032F8">
              <w:t>130</w:t>
            </w:r>
          </w:p>
          <w:p w14:paraId="1787CCBA" w14:textId="77777777" w:rsidR="00F1297C" w:rsidRPr="00D032F8" w:rsidRDefault="00F1297C" w:rsidP="00C12596">
            <w:r w:rsidRPr="00D032F8">
              <w:t>132</w:t>
            </w:r>
          </w:p>
          <w:p w14:paraId="4FC5AEF8" w14:textId="77777777" w:rsidR="00F1297C" w:rsidRPr="00D032F8" w:rsidRDefault="00F1297C" w:rsidP="00C12596">
            <w:r w:rsidRPr="00D032F8">
              <w:t>138</w:t>
            </w:r>
          </w:p>
          <w:p w14:paraId="6DD65128" w14:textId="77777777" w:rsidR="00F1297C" w:rsidRPr="00D032F8" w:rsidRDefault="00F1297C" w:rsidP="00C12596">
            <w:r w:rsidRPr="00D032F8">
              <w:t>142</w:t>
            </w:r>
          </w:p>
          <w:p w14:paraId="51F46F67" w14:textId="77777777" w:rsidR="00F1297C" w:rsidRPr="00D032F8" w:rsidRDefault="00F1297C" w:rsidP="00C12596">
            <w:r w:rsidRPr="00D032F8">
              <w:t>144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2962B6A2" w14:textId="77777777" w:rsidR="00F1297C" w:rsidRPr="00D032F8" w:rsidRDefault="008350A1" w:rsidP="00C12596">
            <w:r>
              <w:t>0.062</w:t>
            </w:r>
          </w:p>
          <w:p w14:paraId="4B053420" w14:textId="77777777" w:rsidR="00F1297C" w:rsidRPr="00D032F8" w:rsidRDefault="00F1297C" w:rsidP="00C12596">
            <w:r w:rsidRPr="00D032F8">
              <w:t>0.25</w:t>
            </w:r>
            <w:r w:rsidR="008350A1">
              <w:t>0</w:t>
            </w:r>
          </w:p>
          <w:p w14:paraId="21AD9036" w14:textId="77777777" w:rsidR="00F1297C" w:rsidRPr="00D032F8" w:rsidRDefault="008350A1" w:rsidP="00C12596">
            <w:r>
              <w:t>0.243</w:t>
            </w:r>
          </w:p>
          <w:p w14:paraId="1A822044" w14:textId="77777777" w:rsidR="00F1297C" w:rsidRPr="00D032F8" w:rsidRDefault="008350A1" w:rsidP="00C12596">
            <w:r>
              <w:t>0.257</w:t>
            </w:r>
          </w:p>
          <w:p w14:paraId="0D1C9078" w14:textId="77777777" w:rsidR="00F1297C" w:rsidRPr="00D032F8" w:rsidRDefault="008350A1" w:rsidP="00C12596">
            <w:r>
              <w:t>0.187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1BDF152D" w14:textId="77777777" w:rsidR="00F1297C" w:rsidRPr="00D032F8" w:rsidRDefault="00F22C13" w:rsidP="00C12596">
            <w:r w:rsidRPr="00D032F8">
              <w:t>Cheng et al. 1994</w:t>
            </w:r>
          </w:p>
        </w:tc>
      </w:tr>
      <w:tr w:rsidR="00F1297C" w14:paraId="5A54762A" w14:textId="77777777" w:rsidTr="00D032F8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CD21C1" w14:textId="77777777" w:rsidR="00F1297C" w:rsidRPr="00D032F8" w:rsidRDefault="00F1297C" w:rsidP="00C12596">
            <w:pPr>
              <w:rPr>
                <w:b/>
                <w:color w:val="000000"/>
              </w:rPr>
            </w:pPr>
            <w:r w:rsidRPr="00D032F8">
              <w:rPr>
                <w:b/>
                <w:color w:val="000000"/>
              </w:rPr>
              <w:t>ADL0183</w:t>
            </w:r>
          </w:p>
          <w:p w14:paraId="7994B2C4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589AF83F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4C326A38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4521BE4F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3A8EBFFB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67CD83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597</w:t>
            </w:r>
          </w:p>
          <w:p w14:paraId="5643DF73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04E015D9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23B2DBDB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1FA938FA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39FB8F2F" w14:textId="77777777" w:rsidR="00F1297C" w:rsidRPr="00D032F8" w:rsidRDefault="00F1297C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B0D90B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616</w:t>
            </w:r>
          </w:p>
          <w:p w14:paraId="55831BBD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21CC09F7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2BA70D37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42B2D192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611E98AA" w14:textId="77777777" w:rsidR="00F1297C" w:rsidRPr="00D032F8" w:rsidRDefault="00F1297C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6DD3AEA9" w14:textId="77777777" w:rsidR="00F1297C" w:rsidRPr="00D032F8" w:rsidRDefault="00F1297C" w:rsidP="00C12596">
            <w:r w:rsidRPr="00D032F8">
              <w:t>95</w:t>
            </w:r>
          </w:p>
          <w:p w14:paraId="6CE081BA" w14:textId="77777777" w:rsidR="00F1297C" w:rsidRPr="00D032F8" w:rsidRDefault="00F1297C" w:rsidP="00C12596">
            <w:r w:rsidRPr="00D032F8">
              <w:t>99</w:t>
            </w:r>
          </w:p>
          <w:p w14:paraId="7BDDB1FB" w14:textId="77777777" w:rsidR="00F1297C" w:rsidRPr="00D032F8" w:rsidRDefault="00F1297C" w:rsidP="00C12596">
            <w:r w:rsidRPr="00D032F8">
              <w:t>105</w:t>
            </w:r>
          </w:p>
          <w:p w14:paraId="0301DC4E" w14:textId="77777777" w:rsidR="00F1297C" w:rsidRPr="00D032F8" w:rsidRDefault="00F1297C" w:rsidP="00C12596">
            <w:r w:rsidRPr="00D032F8">
              <w:t>107</w:t>
            </w:r>
          </w:p>
          <w:p w14:paraId="796D4206" w14:textId="77777777" w:rsidR="00F1297C" w:rsidRPr="00D032F8" w:rsidRDefault="00F1297C" w:rsidP="00C12596">
            <w:r w:rsidRPr="00D032F8">
              <w:t>109</w:t>
            </w:r>
          </w:p>
          <w:p w14:paraId="6F8AC808" w14:textId="77777777" w:rsidR="00F1297C" w:rsidRPr="00D032F8" w:rsidRDefault="00F1297C" w:rsidP="00C12596">
            <w:r w:rsidRPr="00D032F8">
              <w:t>119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3A28C262" w14:textId="77777777" w:rsidR="00F1297C" w:rsidRPr="00D032F8" w:rsidRDefault="008350A1" w:rsidP="00C12596">
            <w:r>
              <w:t>0.603</w:t>
            </w:r>
          </w:p>
          <w:p w14:paraId="48B5FD99" w14:textId="77777777" w:rsidR="00F1297C" w:rsidRPr="00D032F8" w:rsidRDefault="008350A1" w:rsidP="00C12596">
            <w:r>
              <w:t>0.103</w:t>
            </w:r>
          </w:p>
          <w:p w14:paraId="08CEA1D0" w14:textId="77777777" w:rsidR="00F1297C" w:rsidRPr="00D032F8" w:rsidRDefault="008350A1" w:rsidP="00C12596">
            <w:r>
              <w:t>0.061</w:t>
            </w:r>
          </w:p>
          <w:p w14:paraId="7A226A1F" w14:textId="77777777" w:rsidR="00F1297C" w:rsidRPr="00D032F8" w:rsidRDefault="008350A1" w:rsidP="00C12596">
            <w:r>
              <w:t>0.157</w:t>
            </w:r>
          </w:p>
          <w:p w14:paraId="154E24FF" w14:textId="77777777" w:rsidR="00F1297C" w:rsidRPr="00D032F8" w:rsidRDefault="008350A1" w:rsidP="00C12596">
            <w:r>
              <w:t>0.068</w:t>
            </w:r>
          </w:p>
          <w:p w14:paraId="71EDF651" w14:textId="77777777" w:rsidR="00F1297C" w:rsidRPr="00D032F8" w:rsidRDefault="008350A1" w:rsidP="00C12596">
            <w:r>
              <w:t>0.007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510F7DA8" w14:textId="77777777" w:rsidR="00F1297C" w:rsidRPr="00D032F8" w:rsidRDefault="00F22C13" w:rsidP="00C12596">
            <w:r w:rsidRPr="00D032F8">
              <w:t>Cheng et al. 1994</w:t>
            </w:r>
          </w:p>
        </w:tc>
      </w:tr>
      <w:tr w:rsidR="00F1297C" w14:paraId="7CEE7944" w14:textId="77777777" w:rsidTr="00D032F8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4604D1" w14:textId="77777777" w:rsidR="00F1297C" w:rsidRPr="00D032F8" w:rsidRDefault="00F1297C" w:rsidP="00C12596">
            <w:pPr>
              <w:rPr>
                <w:b/>
                <w:color w:val="000000"/>
              </w:rPr>
            </w:pPr>
            <w:r w:rsidRPr="00D032F8">
              <w:rPr>
                <w:b/>
                <w:color w:val="000000"/>
              </w:rPr>
              <w:t>ADL0188</w:t>
            </w:r>
          </w:p>
          <w:p w14:paraId="1A33C4C8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4F10F410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586FE79F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15A87C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67</w:t>
            </w:r>
          </w:p>
          <w:p w14:paraId="51ED8233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1FA8C09C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27F1F199" w14:textId="77777777" w:rsidR="00F1297C" w:rsidRPr="00D032F8" w:rsidRDefault="00F1297C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CE34A8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603</w:t>
            </w:r>
          </w:p>
          <w:p w14:paraId="0CC6BBBE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3F1D3008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5DC86BBC" w14:textId="77777777" w:rsidR="00F1297C" w:rsidRPr="00D032F8" w:rsidRDefault="00F1297C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6CD9FA6A" w14:textId="77777777" w:rsidR="00F1297C" w:rsidRPr="00D032F8" w:rsidRDefault="00F1297C" w:rsidP="00C12596">
            <w:r w:rsidRPr="00D032F8">
              <w:t>140</w:t>
            </w:r>
          </w:p>
          <w:p w14:paraId="01689CAA" w14:textId="77777777" w:rsidR="00F1297C" w:rsidRPr="00D032F8" w:rsidRDefault="00F1297C" w:rsidP="00C12596">
            <w:r w:rsidRPr="00D032F8">
              <w:t>151</w:t>
            </w:r>
          </w:p>
          <w:p w14:paraId="254EC574" w14:textId="77777777" w:rsidR="00F1297C" w:rsidRPr="00D032F8" w:rsidRDefault="00F1297C" w:rsidP="00C12596">
            <w:r w:rsidRPr="00D032F8">
              <w:t>152</w:t>
            </w:r>
          </w:p>
          <w:p w14:paraId="59F9C69C" w14:textId="77777777" w:rsidR="00F1297C" w:rsidRPr="00D032F8" w:rsidRDefault="00F1297C" w:rsidP="00C12596">
            <w:r w:rsidRPr="00D032F8">
              <w:t>154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5E454159" w14:textId="77777777" w:rsidR="00F1297C" w:rsidRPr="00D032F8" w:rsidRDefault="008350A1" w:rsidP="00C12596">
            <w:r>
              <w:t>0.192</w:t>
            </w:r>
          </w:p>
          <w:p w14:paraId="21E8E06E" w14:textId="77777777" w:rsidR="00F1297C" w:rsidRPr="00D032F8" w:rsidRDefault="008350A1" w:rsidP="00C12596">
            <w:r>
              <w:t>0.055</w:t>
            </w:r>
          </w:p>
          <w:p w14:paraId="7DF6A16A" w14:textId="77777777" w:rsidR="00F1297C" w:rsidRPr="00D032F8" w:rsidRDefault="008350A1" w:rsidP="00C12596">
            <w:r>
              <w:t>0.452</w:t>
            </w:r>
          </w:p>
          <w:p w14:paraId="799B6E51" w14:textId="77777777" w:rsidR="00F1297C" w:rsidRPr="00D032F8" w:rsidRDefault="008350A1" w:rsidP="00C12596">
            <w:r>
              <w:t>0.301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5AE421B8" w14:textId="77777777" w:rsidR="00F1297C" w:rsidRPr="00D032F8" w:rsidRDefault="00F22C13" w:rsidP="00C12596">
            <w:r w:rsidRPr="00D032F8">
              <w:t>Cheng et al. 1994</w:t>
            </w:r>
          </w:p>
        </w:tc>
      </w:tr>
      <w:tr w:rsidR="00F1297C" w14:paraId="3DA2401A" w14:textId="77777777" w:rsidTr="00D032F8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AF1558" w14:textId="77777777" w:rsidR="00F1297C" w:rsidRPr="00D032F8" w:rsidRDefault="00F1297C" w:rsidP="00C12596">
            <w:pPr>
              <w:rPr>
                <w:b/>
                <w:color w:val="000000"/>
              </w:rPr>
            </w:pPr>
            <w:r w:rsidRPr="00D032F8">
              <w:rPr>
                <w:b/>
                <w:color w:val="000000"/>
              </w:rPr>
              <w:t>ADL0299</w:t>
            </w:r>
          </w:p>
          <w:p w14:paraId="4ED2C3AF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06A9EDF0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4019D01A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39514CF6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025932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686</w:t>
            </w:r>
          </w:p>
          <w:p w14:paraId="1824DF95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59A219E4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3AC81399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28A4B145" w14:textId="77777777" w:rsidR="00F1297C" w:rsidRPr="00D032F8" w:rsidRDefault="00F1297C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3171FE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5</w:t>
            </w:r>
            <w:r w:rsidR="008350A1">
              <w:rPr>
                <w:color w:val="000000"/>
              </w:rPr>
              <w:t>00</w:t>
            </w:r>
          </w:p>
          <w:p w14:paraId="70EEF383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1A00EB6B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3054210B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26846D2D" w14:textId="77777777" w:rsidR="00F1297C" w:rsidRPr="00D032F8" w:rsidRDefault="00F1297C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415D2A72" w14:textId="77777777" w:rsidR="00F1297C" w:rsidRPr="00D032F8" w:rsidRDefault="00F1297C" w:rsidP="00C12596">
            <w:r w:rsidRPr="00D032F8">
              <w:t>130</w:t>
            </w:r>
          </w:p>
          <w:p w14:paraId="2E321BC0" w14:textId="77777777" w:rsidR="00F1297C" w:rsidRPr="00D032F8" w:rsidRDefault="00F1297C" w:rsidP="00C12596">
            <w:r w:rsidRPr="00D032F8">
              <w:t>132</w:t>
            </w:r>
          </w:p>
          <w:p w14:paraId="535F6167" w14:textId="77777777" w:rsidR="00F1297C" w:rsidRPr="00D032F8" w:rsidRDefault="00F1297C" w:rsidP="00C12596">
            <w:r w:rsidRPr="00D032F8">
              <w:t>150</w:t>
            </w:r>
          </w:p>
          <w:p w14:paraId="0D287F4B" w14:textId="77777777" w:rsidR="00F1297C" w:rsidRPr="00D032F8" w:rsidRDefault="00F1297C" w:rsidP="00C12596">
            <w:r w:rsidRPr="00D032F8">
              <w:t>158</w:t>
            </w:r>
          </w:p>
          <w:p w14:paraId="65A80FAC" w14:textId="77777777" w:rsidR="00F1297C" w:rsidRPr="00D032F8" w:rsidRDefault="00F1297C" w:rsidP="00C12596">
            <w:r w:rsidRPr="00D032F8">
              <w:t>162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7B6E38DC" w14:textId="77777777" w:rsidR="00F1297C" w:rsidRPr="00D032F8" w:rsidRDefault="008350A1" w:rsidP="00C12596">
            <w:r>
              <w:t>0.333</w:t>
            </w:r>
          </w:p>
          <w:p w14:paraId="4E884808" w14:textId="77777777" w:rsidR="00F1297C" w:rsidRPr="00D032F8" w:rsidRDefault="008350A1" w:rsidP="00C12596">
            <w:r>
              <w:t>0.167</w:t>
            </w:r>
          </w:p>
          <w:p w14:paraId="5D403B56" w14:textId="77777777" w:rsidR="00F1297C" w:rsidRPr="00D032F8" w:rsidRDefault="008350A1" w:rsidP="00C12596">
            <w:r>
              <w:t>0.417</w:t>
            </w:r>
          </w:p>
          <w:p w14:paraId="043149AF" w14:textId="77777777" w:rsidR="00F1297C" w:rsidRPr="00D032F8" w:rsidRDefault="008350A1" w:rsidP="00C12596">
            <w:r>
              <w:t>0.076</w:t>
            </w:r>
          </w:p>
          <w:p w14:paraId="71E46037" w14:textId="77777777" w:rsidR="00F1297C" w:rsidRPr="00D032F8" w:rsidRDefault="008350A1" w:rsidP="00C12596">
            <w:r>
              <w:t>0.007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614C0D2C" w14:textId="77777777" w:rsidR="00F1297C" w:rsidRPr="00D032F8" w:rsidRDefault="00F22C13" w:rsidP="00C12596">
            <w:r w:rsidRPr="00D032F8">
              <w:t>Cheng et al. 1994</w:t>
            </w:r>
          </w:p>
        </w:tc>
      </w:tr>
      <w:tr w:rsidR="00F1297C" w14:paraId="30E00BC4" w14:textId="77777777" w:rsidTr="00D032F8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820D99" w14:textId="77777777" w:rsidR="00F1297C" w:rsidRPr="00D032F8" w:rsidRDefault="00F1297C" w:rsidP="00C12596">
            <w:pPr>
              <w:rPr>
                <w:b/>
                <w:color w:val="000000"/>
              </w:rPr>
            </w:pPr>
            <w:r w:rsidRPr="00D032F8">
              <w:rPr>
                <w:b/>
                <w:color w:val="000000"/>
              </w:rPr>
              <w:t>LEI0028</w:t>
            </w:r>
          </w:p>
          <w:p w14:paraId="5C506C7D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145EE34F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174316C2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03CCC7C7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18D2B7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732</w:t>
            </w:r>
          </w:p>
          <w:p w14:paraId="6D58A3E0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7C93A9B4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47E25CCB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520EC212" w14:textId="77777777" w:rsidR="00F1297C" w:rsidRPr="00D032F8" w:rsidRDefault="00F1297C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37FCB7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671</w:t>
            </w:r>
          </w:p>
          <w:p w14:paraId="4DE6B998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276AD024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47BFB956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2136044A" w14:textId="77777777" w:rsidR="00F1297C" w:rsidRPr="00D032F8" w:rsidRDefault="00F1297C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304F61E0" w14:textId="77777777" w:rsidR="00F1297C" w:rsidRPr="00D032F8" w:rsidRDefault="00F1297C" w:rsidP="00C12596">
            <w:r w:rsidRPr="00D032F8">
              <w:t>153</w:t>
            </w:r>
          </w:p>
          <w:p w14:paraId="706AA3CA" w14:textId="77777777" w:rsidR="00F1297C" w:rsidRPr="00D032F8" w:rsidRDefault="00F1297C" w:rsidP="00C12596">
            <w:r w:rsidRPr="00D032F8">
              <w:t>159</w:t>
            </w:r>
          </w:p>
          <w:p w14:paraId="461A7F48" w14:textId="77777777" w:rsidR="00F1297C" w:rsidRPr="00D032F8" w:rsidRDefault="00F1297C" w:rsidP="00C12596">
            <w:r w:rsidRPr="00D032F8">
              <w:t>161</w:t>
            </w:r>
          </w:p>
          <w:p w14:paraId="0191D396" w14:textId="77777777" w:rsidR="00F1297C" w:rsidRPr="00D032F8" w:rsidRDefault="00F1297C" w:rsidP="00C12596">
            <w:r w:rsidRPr="00D032F8">
              <w:t>167</w:t>
            </w:r>
          </w:p>
          <w:p w14:paraId="526EE095" w14:textId="77777777" w:rsidR="00F1297C" w:rsidRPr="00D032F8" w:rsidRDefault="00F1297C" w:rsidP="00C12596">
            <w:r w:rsidRPr="00D032F8">
              <w:t>173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02AA8BBA" w14:textId="77777777" w:rsidR="00F1297C" w:rsidRPr="00D032F8" w:rsidRDefault="008350A1" w:rsidP="00C12596">
            <w:r>
              <w:t>0.384</w:t>
            </w:r>
          </w:p>
          <w:p w14:paraId="63BF041C" w14:textId="77777777" w:rsidR="00F1297C" w:rsidRPr="00D032F8" w:rsidRDefault="008350A1" w:rsidP="00C12596">
            <w:r>
              <w:t>0.288</w:t>
            </w:r>
          </w:p>
          <w:p w14:paraId="320D8017" w14:textId="77777777" w:rsidR="00F1297C" w:rsidRPr="00D032F8" w:rsidRDefault="008350A1" w:rsidP="00C12596">
            <w:r>
              <w:t>0.116</w:t>
            </w:r>
          </w:p>
          <w:p w14:paraId="4AF7BBA3" w14:textId="77777777" w:rsidR="00F1297C" w:rsidRPr="00D032F8" w:rsidRDefault="008350A1" w:rsidP="00C12596">
            <w:r>
              <w:t>0.164</w:t>
            </w:r>
          </w:p>
          <w:p w14:paraId="1CE6286B" w14:textId="77777777" w:rsidR="00F1297C" w:rsidRPr="00D032F8" w:rsidRDefault="008350A1" w:rsidP="00C12596">
            <w:r>
              <w:t>0.048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44A9604C" w14:textId="77777777" w:rsidR="00F1297C" w:rsidRPr="00D032F8" w:rsidRDefault="00F22C13" w:rsidP="00C12596">
            <w:proofErr w:type="spellStart"/>
            <w:r w:rsidRPr="00D032F8">
              <w:t>Hanotte</w:t>
            </w:r>
            <w:proofErr w:type="spellEnd"/>
            <w:r w:rsidRPr="00D032F8">
              <w:t xml:space="preserve"> et al. 1997</w:t>
            </w:r>
          </w:p>
        </w:tc>
      </w:tr>
      <w:tr w:rsidR="00F1297C" w14:paraId="3D5A5270" w14:textId="77777777" w:rsidTr="00D032F8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3034F9" w14:textId="77777777" w:rsidR="00F1297C" w:rsidRPr="00D032F8" w:rsidRDefault="00F1297C" w:rsidP="00C12596">
            <w:pPr>
              <w:rPr>
                <w:b/>
                <w:color w:val="000000"/>
              </w:rPr>
            </w:pPr>
            <w:r w:rsidRPr="00D032F8">
              <w:rPr>
                <w:b/>
                <w:color w:val="000000"/>
              </w:rPr>
              <w:t>LEI0068</w:t>
            </w:r>
          </w:p>
          <w:p w14:paraId="3A6CF4F9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00FEB6FF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46BF1380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2B5BFE8D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413F7E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688</w:t>
            </w:r>
          </w:p>
          <w:p w14:paraId="792D7732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6042C2BC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7C3583BB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2C0B8A2E" w14:textId="77777777" w:rsidR="00F1297C" w:rsidRPr="00D032F8" w:rsidRDefault="00F1297C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C0DA41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616</w:t>
            </w:r>
          </w:p>
          <w:p w14:paraId="6E81DDC1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072535C5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398C7566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5C8091AF" w14:textId="77777777" w:rsidR="00F1297C" w:rsidRPr="00D032F8" w:rsidRDefault="00F1297C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4B61D94A" w14:textId="77777777" w:rsidR="00F1297C" w:rsidRPr="00D032F8" w:rsidRDefault="00F1297C" w:rsidP="00C12596">
            <w:r w:rsidRPr="00D032F8">
              <w:t>221</w:t>
            </w:r>
          </w:p>
          <w:p w14:paraId="03D9C93F" w14:textId="77777777" w:rsidR="00F1297C" w:rsidRPr="00D032F8" w:rsidRDefault="00F1297C" w:rsidP="00C12596">
            <w:r w:rsidRPr="00D032F8">
              <w:t>227</w:t>
            </w:r>
          </w:p>
          <w:p w14:paraId="550A35CD" w14:textId="77777777" w:rsidR="00F1297C" w:rsidRPr="00D032F8" w:rsidRDefault="00F1297C" w:rsidP="00C12596">
            <w:r w:rsidRPr="00D032F8">
              <w:t>229</w:t>
            </w:r>
          </w:p>
          <w:p w14:paraId="03BED0FE" w14:textId="77777777" w:rsidR="00F1297C" w:rsidRPr="00D032F8" w:rsidRDefault="00F1297C" w:rsidP="00C12596">
            <w:r w:rsidRPr="00D032F8">
              <w:t>231</w:t>
            </w:r>
          </w:p>
          <w:p w14:paraId="4A6459BE" w14:textId="77777777" w:rsidR="00F1297C" w:rsidRPr="00D032F8" w:rsidRDefault="00F1297C" w:rsidP="00C12596">
            <w:r w:rsidRPr="00D032F8">
              <w:t>235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06D3B414" w14:textId="77777777" w:rsidR="00F1297C" w:rsidRPr="00D032F8" w:rsidRDefault="008350A1" w:rsidP="00C12596">
            <w:r>
              <w:t>0.342</w:t>
            </w:r>
          </w:p>
          <w:p w14:paraId="02B025E2" w14:textId="77777777" w:rsidR="00F1297C" w:rsidRPr="00D032F8" w:rsidRDefault="008350A1" w:rsidP="00C12596">
            <w:r>
              <w:t>0.404</w:t>
            </w:r>
          </w:p>
          <w:p w14:paraId="3AA9EE92" w14:textId="77777777" w:rsidR="00F1297C" w:rsidRPr="00D032F8" w:rsidRDefault="008350A1" w:rsidP="00C12596">
            <w:r>
              <w:t>0.178</w:t>
            </w:r>
          </w:p>
          <w:p w14:paraId="24323BF9" w14:textId="77777777" w:rsidR="00F1297C" w:rsidRPr="00D032F8" w:rsidRDefault="008350A1" w:rsidP="00C12596">
            <w:r>
              <w:t>0.018</w:t>
            </w:r>
          </w:p>
          <w:p w14:paraId="36337D46" w14:textId="77777777" w:rsidR="00F1297C" w:rsidRPr="00D032F8" w:rsidRDefault="008350A1" w:rsidP="00C12596">
            <w:r>
              <w:t>0.062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7059BAA5" w14:textId="77777777" w:rsidR="00F1297C" w:rsidRPr="00D032F8" w:rsidRDefault="00F22C13" w:rsidP="00C12596">
            <w:r w:rsidRPr="00D032F8">
              <w:t>Gibbs et al. 1995</w:t>
            </w:r>
          </w:p>
        </w:tc>
      </w:tr>
      <w:tr w:rsidR="00F1297C" w14:paraId="28D3936A" w14:textId="77777777" w:rsidTr="00D032F8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196E53" w14:textId="77777777" w:rsidR="00F1297C" w:rsidRPr="00D032F8" w:rsidRDefault="00F1297C" w:rsidP="00C12596">
            <w:pPr>
              <w:rPr>
                <w:b/>
                <w:color w:val="000000"/>
              </w:rPr>
            </w:pPr>
            <w:r w:rsidRPr="00D032F8">
              <w:rPr>
                <w:b/>
                <w:color w:val="000000"/>
              </w:rPr>
              <w:t>LEI0078</w:t>
            </w:r>
          </w:p>
          <w:p w14:paraId="63AA459C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163D5B40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4AE2571A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68346AC4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3DF0D7BD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915523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66</w:t>
            </w:r>
          </w:p>
          <w:p w14:paraId="717BF3A2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3B3E787A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66A0A614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3C102B3A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5357215E" w14:textId="77777777" w:rsidR="00F1297C" w:rsidRPr="00D032F8" w:rsidRDefault="00F1297C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A7F00F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425</w:t>
            </w:r>
          </w:p>
          <w:p w14:paraId="55B15247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0EAE5E0A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525A5CDB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6FA91260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4432DE64" w14:textId="77777777" w:rsidR="00F1297C" w:rsidRPr="00D032F8" w:rsidRDefault="00F1297C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6E8A835C" w14:textId="77777777" w:rsidR="00F1297C" w:rsidRPr="00D032F8" w:rsidRDefault="00F1297C" w:rsidP="00C12596">
            <w:r w:rsidRPr="00D032F8">
              <w:t>328</w:t>
            </w:r>
          </w:p>
          <w:p w14:paraId="52DE42E0" w14:textId="77777777" w:rsidR="00F1297C" w:rsidRPr="00D032F8" w:rsidRDefault="00F1297C" w:rsidP="00C12596">
            <w:r w:rsidRPr="00D032F8">
              <w:t>338</w:t>
            </w:r>
          </w:p>
          <w:p w14:paraId="33B87F4A" w14:textId="77777777" w:rsidR="00F1297C" w:rsidRPr="00D032F8" w:rsidRDefault="00F1297C" w:rsidP="00C12596">
            <w:r w:rsidRPr="00D032F8">
              <w:t>436</w:t>
            </w:r>
          </w:p>
          <w:p w14:paraId="47F813A6" w14:textId="77777777" w:rsidR="00F1297C" w:rsidRPr="00D032F8" w:rsidRDefault="00F1297C" w:rsidP="00C12596">
            <w:r w:rsidRPr="00D032F8">
              <w:t>461</w:t>
            </w:r>
          </w:p>
          <w:p w14:paraId="13169203" w14:textId="77777777" w:rsidR="00F1297C" w:rsidRPr="00D032F8" w:rsidRDefault="00F1297C" w:rsidP="00C12596">
            <w:r w:rsidRPr="00D032F8">
              <w:t>463</w:t>
            </w:r>
          </w:p>
          <w:p w14:paraId="63EC343C" w14:textId="77777777" w:rsidR="00F1297C" w:rsidRPr="00D032F8" w:rsidRDefault="00F1297C" w:rsidP="00C12596">
            <w:r w:rsidRPr="00D032F8">
              <w:t>487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779CD602" w14:textId="77777777" w:rsidR="00F1297C" w:rsidRPr="00D032F8" w:rsidRDefault="008350A1" w:rsidP="00C12596">
            <w:r>
              <w:t>0.007</w:t>
            </w:r>
          </w:p>
          <w:p w14:paraId="56CB005D" w14:textId="77777777" w:rsidR="00F1297C" w:rsidRPr="00D032F8" w:rsidRDefault="008350A1" w:rsidP="00C12596">
            <w:r>
              <w:t>0.329</w:t>
            </w:r>
          </w:p>
          <w:p w14:paraId="44D9D085" w14:textId="77777777" w:rsidR="00F1297C" w:rsidRPr="00D032F8" w:rsidRDefault="008350A1" w:rsidP="00C12596">
            <w:r>
              <w:t>0.123</w:t>
            </w:r>
          </w:p>
          <w:p w14:paraId="732144E5" w14:textId="77777777" w:rsidR="00F1297C" w:rsidRPr="00D032F8" w:rsidRDefault="008350A1" w:rsidP="00C12596">
            <w:r>
              <w:t>0.069</w:t>
            </w:r>
          </w:p>
          <w:p w14:paraId="5E5D0970" w14:textId="77777777" w:rsidR="00F1297C" w:rsidRPr="00D032F8" w:rsidRDefault="008350A1" w:rsidP="00C12596">
            <w:r>
              <w:t>0.466</w:t>
            </w:r>
          </w:p>
          <w:p w14:paraId="323FFE75" w14:textId="77777777" w:rsidR="00F1297C" w:rsidRPr="00D032F8" w:rsidRDefault="008350A1" w:rsidP="00C12596">
            <w:r>
              <w:t>0.007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5C119024" w14:textId="77777777" w:rsidR="00F1297C" w:rsidRPr="00D032F8" w:rsidRDefault="00F22C13" w:rsidP="00C12596">
            <w:r w:rsidRPr="00D032F8">
              <w:t>Gibbs et al. 1997</w:t>
            </w:r>
          </w:p>
        </w:tc>
      </w:tr>
      <w:tr w:rsidR="00F1297C" w14:paraId="66DB4025" w14:textId="77777777" w:rsidTr="00D032F8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CB1748" w14:textId="77777777" w:rsidR="00F1297C" w:rsidRPr="00D032F8" w:rsidRDefault="00F1297C" w:rsidP="00C12596">
            <w:pPr>
              <w:rPr>
                <w:b/>
                <w:color w:val="000000"/>
              </w:rPr>
            </w:pPr>
            <w:r w:rsidRPr="00D032F8">
              <w:rPr>
                <w:b/>
                <w:color w:val="000000"/>
              </w:rPr>
              <w:t>LEI0095</w:t>
            </w:r>
          </w:p>
          <w:p w14:paraId="254913D4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7F8A6A5A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7C1F03B1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DD8706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551</w:t>
            </w:r>
          </w:p>
          <w:p w14:paraId="6991D668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1ADB3CD5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67B9842E" w14:textId="77777777" w:rsidR="00F1297C" w:rsidRPr="00D032F8" w:rsidRDefault="00F1297C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10B984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37</w:t>
            </w:r>
            <w:r w:rsidR="008350A1">
              <w:rPr>
                <w:color w:val="000000"/>
              </w:rPr>
              <w:t>0</w:t>
            </w:r>
          </w:p>
          <w:p w14:paraId="43A9F0DE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698A4E69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79EF0335" w14:textId="77777777" w:rsidR="00F1297C" w:rsidRPr="00D032F8" w:rsidRDefault="00F1297C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615B0C20" w14:textId="77777777" w:rsidR="00F1297C" w:rsidRPr="00D032F8" w:rsidRDefault="00F1297C" w:rsidP="00C12596">
            <w:r w:rsidRPr="00D032F8">
              <w:t>319</w:t>
            </w:r>
          </w:p>
          <w:p w14:paraId="7CED1BD6" w14:textId="77777777" w:rsidR="00F1297C" w:rsidRPr="00D032F8" w:rsidRDefault="00F1297C" w:rsidP="00C12596">
            <w:r w:rsidRPr="00D032F8">
              <w:t>325</w:t>
            </w:r>
          </w:p>
          <w:p w14:paraId="2F51D662" w14:textId="77777777" w:rsidR="00F1297C" w:rsidRPr="00D032F8" w:rsidRDefault="00F1297C" w:rsidP="00C12596">
            <w:r w:rsidRPr="00D032F8">
              <w:t>329</w:t>
            </w:r>
          </w:p>
          <w:p w14:paraId="719A27F8" w14:textId="77777777" w:rsidR="00F1297C" w:rsidRPr="00D032F8" w:rsidRDefault="00F1297C" w:rsidP="00C12596">
            <w:r w:rsidRPr="00D032F8">
              <w:t>349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41FC420A" w14:textId="77777777" w:rsidR="00F1297C" w:rsidRPr="00D032F8" w:rsidRDefault="008350A1" w:rsidP="00C12596">
            <w:r>
              <w:t>0.431</w:t>
            </w:r>
          </w:p>
          <w:p w14:paraId="057E57AC" w14:textId="77777777" w:rsidR="00F1297C" w:rsidRPr="00D032F8" w:rsidRDefault="008350A1" w:rsidP="00C12596">
            <w:r>
              <w:t>0.514</w:t>
            </w:r>
          </w:p>
          <w:p w14:paraId="5AF61363" w14:textId="77777777" w:rsidR="00F1297C" w:rsidRPr="00D032F8" w:rsidRDefault="008350A1" w:rsidP="00C12596">
            <w:r>
              <w:t>0.009</w:t>
            </w:r>
          </w:p>
          <w:p w14:paraId="2D5295C2" w14:textId="77777777" w:rsidR="00F1297C" w:rsidRPr="00D032F8" w:rsidRDefault="008350A1" w:rsidP="00C12596">
            <w:r>
              <w:t>0.048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5447F051" w14:textId="77777777" w:rsidR="00F1297C" w:rsidRPr="00D032F8" w:rsidRDefault="00F22C13" w:rsidP="00C12596">
            <w:r w:rsidRPr="00D032F8">
              <w:t>Gibbs et al. 1997</w:t>
            </w:r>
          </w:p>
        </w:tc>
      </w:tr>
      <w:tr w:rsidR="00F1297C" w14:paraId="5FC48E00" w14:textId="77777777" w:rsidTr="00D032F8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38BACA" w14:textId="77777777" w:rsidR="00F1297C" w:rsidRPr="00D032F8" w:rsidRDefault="00F1297C" w:rsidP="00C12596">
            <w:pPr>
              <w:rPr>
                <w:b/>
                <w:color w:val="000000"/>
              </w:rPr>
            </w:pPr>
            <w:r w:rsidRPr="00D032F8">
              <w:rPr>
                <w:b/>
                <w:color w:val="000000"/>
              </w:rPr>
              <w:t>LEI0109</w:t>
            </w:r>
          </w:p>
          <w:p w14:paraId="0F6287B7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FD3106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619</w:t>
            </w:r>
          </w:p>
          <w:p w14:paraId="794EA032" w14:textId="77777777" w:rsidR="00F1297C" w:rsidRPr="00D032F8" w:rsidRDefault="00F1297C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64A961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534</w:t>
            </w:r>
          </w:p>
          <w:p w14:paraId="28C2DAF6" w14:textId="77777777" w:rsidR="00F1297C" w:rsidRPr="00D032F8" w:rsidRDefault="00F1297C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5656D859" w14:textId="77777777" w:rsidR="00F1297C" w:rsidRPr="00D032F8" w:rsidRDefault="00F1297C" w:rsidP="00C12596">
            <w:r w:rsidRPr="00D032F8">
              <w:t>204</w:t>
            </w:r>
          </w:p>
          <w:p w14:paraId="5CB6A506" w14:textId="77777777" w:rsidR="00F1297C" w:rsidRPr="00D032F8" w:rsidRDefault="00F1297C" w:rsidP="00C12596">
            <w:r w:rsidRPr="00D032F8">
              <w:t>206</w:t>
            </w:r>
          </w:p>
          <w:p w14:paraId="65E5B716" w14:textId="77777777" w:rsidR="00F1297C" w:rsidRPr="00D032F8" w:rsidRDefault="00F1297C" w:rsidP="00C12596">
            <w:r w:rsidRPr="00D032F8">
              <w:t>208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38ADB403" w14:textId="77777777" w:rsidR="00F1297C" w:rsidRPr="00D032F8" w:rsidRDefault="008350A1" w:rsidP="00C12596">
            <w:r>
              <w:t>0.151</w:t>
            </w:r>
          </w:p>
          <w:p w14:paraId="7ADFBBF1" w14:textId="77777777" w:rsidR="00F1297C" w:rsidRPr="00D032F8" w:rsidRDefault="008350A1" w:rsidP="00C12596">
            <w:r>
              <w:t>0.452</w:t>
            </w:r>
          </w:p>
          <w:p w14:paraId="7439F91E" w14:textId="77777777" w:rsidR="00F1297C" w:rsidRPr="00D032F8" w:rsidRDefault="00666629" w:rsidP="00C12596">
            <w:r>
              <w:t>0.397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6F16FBBE" w14:textId="77777777" w:rsidR="00F1297C" w:rsidRPr="00D032F8" w:rsidRDefault="00F22C13" w:rsidP="00C12596">
            <w:r w:rsidRPr="00D032F8">
              <w:t>Gibbs et al. 1997</w:t>
            </w:r>
          </w:p>
        </w:tc>
      </w:tr>
      <w:tr w:rsidR="00F1297C" w14:paraId="06A8DCFC" w14:textId="77777777" w:rsidTr="00D032F8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887816" w14:textId="77777777" w:rsidR="00F1297C" w:rsidRPr="00D032F8" w:rsidRDefault="00F1297C" w:rsidP="00C12596">
            <w:pPr>
              <w:rPr>
                <w:b/>
                <w:color w:val="000000"/>
              </w:rPr>
            </w:pPr>
            <w:r w:rsidRPr="00D032F8">
              <w:rPr>
                <w:b/>
                <w:color w:val="000000"/>
              </w:rPr>
              <w:t>LEI0127</w:t>
            </w:r>
          </w:p>
          <w:p w14:paraId="18738E8E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243097A8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7736D91A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0E33A8D1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6EE022D4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A5151B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lastRenderedPageBreak/>
              <w:t>0.719</w:t>
            </w:r>
          </w:p>
          <w:p w14:paraId="03276A7B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1A2C909B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3AB44C53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31E0D79B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19BC2BC7" w14:textId="77777777" w:rsidR="00F1297C" w:rsidRPr="00D032F8" w:rsidRDefault="00F1297C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E83C4B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lastRenderedPageBreak/>
              <w:t>0.575</w:t>
            </w:r>
          </w:p>
          <w:p w14:paraId="025E02A2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6B97BE37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37693B1F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5B0DD779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3D10142D" w14:textId="77777777" w:rsidR="00F1297C" w:rsidRPr="00D032F8" w:rsidRDefault="00F1297C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2CE2C64F" w14:textId="77777777" w:rsidR="00F1297C" w:rsidRPr="00D032F8" w:rsidRDefault="00F1297C" w:rsidP="00C12596">
            <w:r w:rsidRPr="00D032F8">
              <w:lastRenderedPageBreak/>
              <w:t>222</w:t>
            </w:r>
          </w:p>
          <w:p w14:paraId="12DE94E0" w14:textId="77777777" w:rsidR="00F1297C" w:rsidRPr="00D032F8" w:rsidRDefault="00F1297C" w:rsidP="00C12596">
            <w:r w:rsidRPr="00D032F8">
              <w:t>224</w:t>
            </w:r>
          </w:p>
          <w:p w14:paraId="0002167E" w14:textId="77777777" w:rsidR="00F1297C" w:rsidRPr="00D032F8" w:rsidRDefault="00F1297C" w:rsidP="00C12596">
            <w:r w:rsidRPr="00D032F8">
              <w:lastRenderedPageBreak/>
              <w:t>232</w:t>
            </w:r>
          </w:p>
          <w:p w14:paraId="6B258D54" w14:textId="77777777" w:rsidR="00F1297C" w:rsidRPr="00D032F8" w:rsidRDefault="00F1297C" w:rsidP="00C12596">
            <w:r w:rsidRPr="00D032F8">
              <w:t>248</w:t>
            </w:r>
          </w:p>
          <w:p w14:paraId="1AABBA25" w14:textId="77777777" w:rsidR="00F1297C" w:rsidRPr="00D032F8" w:rsidRDefault="00F1297C" w:rsidP="00C12596">
            <w:r w:rsidRPr="00D032F8">
              <w:t>254</w:t>
            </w:r>
          </w:p>
          <w:p w14:paraId="4910CA9F" w14:textId="77777777" w:rsidR="00F1297C" w:rsidRPr="00D032F8" w:rsidRDefault="00F1297C" w:rsidP="00C12596">
            <w:r w:rsidRPr="00D032F8">
              <w:t>256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243A23E9" w14:textId="77777777" w:rsidR="00F1297C" w:rsidRPr="00D032F8" w:rsidRDefault="00666629" w:rsidP="00C12596">
            <w:r>
              <w:lastRenderedPageBreak/>
              <w:t>0.034</w:t>
            </w:r>
          </w:p>
          <w:p w14:paraId="65805591" w14:textId="77777777" w:rsidR="00F1297C" w:rsidRPr="00D032F8" w:rsidRDefault="00666629" w:rsidP="00C12596">
            <w:r>
              <w:t>0.384</w:t>
            </w:r>
          </w:p>
          <w:p w14:paraId="075F9729" w14:textId="77777777" w:rsidR="00F1297C" w:rsidRPr="00D032F8" w:rsidRDefault="00666629" w:rsidP="00C12596">
            <w:r>
              <w:lastRenderedPageBreak/>
              <w:t>0.075</w:t>
            </w:r>
          </w:p>
          <w:p w14:paraId="7936C08E" w14:textId="77777777" w:rsidR="00F1297C" w:rsidRPr="00D032F8" w:rsidRDefault="00666629" w:rsidP="00C12596">
            <w:r>
              <w:t>0.343</w:t>
            </w:r>
          </w:p>
          <w:p w14:paraId="4485FE6C" w14:textId="77777777" w:rsidR="00F1297C" w:rsidRPr="00D032F8" w:rsidRDefault="00666629" w:rsidP="00C12596">
            <w:r>
              <w:t>0.062</w:t>
            </w:r>
          </w:p>
          <w:p w14:paraId="637E525E" w14:textId="77777777" w:rsidR="00F1297C" w:rsidRPr="00D032F8" w:rsidRDefault="00666629" w:rsidP="00C12596">
            <w:r>
              <w:t>0.103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002AD7E3" w14:textId="77777777" w:rsidR="00F1297C" w:rsidRPr="00D032F8" w:rsidRDefault="00F22C13" w:rsidP="00C12596">
            <w:r w:rsidRPr="00D032F8">
              <w:lastRenderedPageBreak/>
              <w:t>Gibbs et al. 1997</w:t>
            </w:r>
          </w:p>
        </w:tc>
      </w:tr>
      <w:tr w:rsidR="00F1297C" w14:paraId="074C13FE" w14:textId="77777777" w:rsidTr="00D032F8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3267E6" w14:textId="77777777" w:rsidR="00F1297C" w:rsidRPr="00D032F8" w:rsidRDefault="00F1297C" w:rsidP="00C12596">
            <w:pPr>
              <w:rPr>
                <w:b/>
                <w:color w:val="000000"/>
              </w:rPr>
            </w:pPr>
            <w:r w:rsidRPr="00D032F8">
              <w:rPr>
                <w:b/>
                <w:color w:val="000000"/>
              </w:rPr>
              <w:lastRenderedPageBreak/>
              <w:t>LEI0196</w:t>
            </w:r>
          </w:p>
          <w:p w14:paraId="03C894D2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4101FAAB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03FA4110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329EB0D2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0CF23000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42281CF5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17EBBC3F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49A17D2D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4BFB57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742</w:t>
            </w:r>
          </w:p>
          <w:p w14:paraId="24F62A33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12BDA818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10E651BA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6ED9F81A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3B0FEBBE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6CD399E2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0CC36658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3F39FF88" w14:textId="77777777" w:rsidR="00F1297C" w:rsidRPr="00D032F8" w:rsidRDefault="00F1297C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0CDBC6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575</w:t>
            </w:r>
          </w:p>
          <w:p w14:paraId="1B580CD4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1BF0E8F3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04257425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2BE555F5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181F596B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05B6274E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380E8F1D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219512B8" w14:textId="77777777" w:rsidR="00F1297C" w:rsidRPr="00D032F8" w:rsidRDefault="00F1297C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6EFBE5BF" w14:textId="77777777" w:rsidR="00F1297C" w:rsidRPr="00D032F8" w:rsidRDefault="00F1297C" w:rsidP="00C12596">
            <w:r w:rsidRPr="00D032F8">
              <w:t>170</w:t>
            </w:r>
          </w:p>
          <w:p w14:paraId="50A9C679" w14:textId="77777777" w:rsidR="00F1297C" w:rsidRPr="00D032F8" w:rsidRDefault="00F1297C" w:rsidP="00C12596">
            <w:r w:rsidRPr="00D032F8">
              <w:t>172</w:t>
            </w:r>
          </w:p>
          <w:p w14:paraId="1C2FF3FD" w14:textId="77777777" w:rsidR="00F1297C" w:rsidRPr="00D032F8" w:rsidRDefault="00F1297C" w:rsidP="00C12596">
            <w:r w:rsidRPr="00D032F8">
              <w:t>174</w:t>
            </w:r>
          </w:p>
          <w:p w14:paraId="76AFF731" w14:textId="77777777" w:rsidR="00F1297C" w:rsidRPr="00D032F8" w:rsidRDefault="00F1297C" w:rsidP="00C12596">
            <w:r w:rsidRPr="00D032F8">
              <w:t>180</w:t>
            </w:r>
          </w:p>
          <w:p w14:paraId="57AAFB2D" w14:textId="77777777" w:rsidR="00F1297C" w:rsidRPr="00D032F8" w:rsidRDefault="00F1297C" w:rsidP="00C12596">
            <w:r w:rsidRPr="00D032F8">
              <w:t>182</w:t>
            </w:r>
          </w:p>
          <w:p w14:paraId="5572C83C" w14:textId="77777777" w:rsidR="00F1297C" w:rsidRPr="00D032F8" w:rsidRDefault="00F1297C" w:rsidP="00C12596">
            <w:r w:rsidRPr="00D032F8">
              <w:t>184</w:t>
            </w:r>
          </w:p>
          <w:p w14:paraId="2F788C4D" w14:textId="77777777" w:rsidR="00F1297C" w:rsidRPr="00D032F8" w:rsidRDefault="00F1297C" w:rsidP="00C12596">
            <w:r w:rsidRPr="00D032F8">
              <w:t>186</w:t>
            </w:r>
          </w:p>
          <w:p w14:paraId="3EAB2C08" w14:textId="77777777" w:rsidR="00F1297C" w:rsidRPr="00D032F8" w:rsidRDefault="00F1297C" w:rsidP="00C12596">
            <w:r w:rsidRPr="00D032F8">
              <w:t>190</w:t>
            </w:r>
          </w:p>
          <w:p w14:paraId="47C50260" w14:textId="77777777" w:rsidR="00F1297C" w:rsidRPr="00D032F8" w:rsidRDefault="00F1297C" w:rsidP="00C12596">
            <w:r w:rsidRPr="00D032F8">
              <w:t>192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6BF9040D" w14:textId="77777777" w:rsidR="00F1297C" w:rsidRPr="00D032F8" w:rsidRDefault="00666629" w:rsidP="00C12596">
            <w:r>
              <w:t>0.110</w:t>
            </w:r>
          </w:p>
          <w:p w14:paraId="4B1D4522" w14:textId="77777777" w:rsidR="00F1297C" w:rsidRPr="00D032F8" w:rsidRDefault="00666629" w:rsidP="00C12596">
            <w:r>
              <w:t>0.157</w:t>
            </w:r>
          </w:p>
          <w:p w14:paraId="3CF1FE19" w14:textId="77777777" w:rsidR="00F1297C" w:rsidRPr="00D032F8" w:rsidRDefault="00666629" w:rsidP="00C12596">
            <w:r>
              <w:t>0.014</w:t>
            </w:r>
          </w:p>
          <w:p w14:paraId="2AADC945" w14:textId="77777777" w:rsidR="00F1297C" w:rsidRPr="00D032F8" w:rsidRDefault="00666629" w:rsidP="00C12596">
            <w:r>
              <w:t>0.027</w:t>
            </w:r>
          </w:p>
          <w:p w14:paraId="680F1AC7" w14:textId="77777777" w:rsidR="00F1297C" w:rsidRPr="00D032F8" w:rsidRDefault="00666629" w:rsidP="00C12596">
            <w:r>
              <w:t>0.034</w:t>
            </w:r>
          </w:p>
          <w:p w14:paraId="268345C5" w14:textId="77777777" w:rsidR="00F1297C" w:rsidRPr="00D032F8" w:rsidRDefault="00666629" w:rsidP="00C12596">
            <w:r>
              <w:t>0.459</w:t>
            </w:r>
          </w:p>
          <w:p w14:paraId="15186B9D" w14:textId="77777777" w:rsidR="00F1297C" w:rsidRPr="00D032F8" w:rsidRDefault="00666629" w:rsidP="00C12596">
            <w:r>
              <w:t>0.048</w:t>
            </w:r>
          </w:p>
          <w:p w14:paraId="64E51FBA" w14:textId="77777777" w:rsidR="00F1297C" w:rsidRPr="00D032F8" w:rsidRDefault="00F1297C" w:rsidP="00C12596">
            <w:r w:rsidRPr="00D032F8">
              <w:t>0.089</w:t>
            </w:r>
          </w:p>
          <w:p w14:paraId="44FF1D87" w14:textId="77777777" w:rsidR="00F1297C" w:rsidRPr="00D032F8" w:rsidRDefault="00666629" w:rsidP="00C12596">
            <w:r>
              <w:t>0.062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0A1CA0A8" w14:textId="77777777" w:rsidR="00F1297C" w:rsidRPr="00D032F8" w:rsidRDefault="00F22C13" w:rsidP="00C12596">
            <w:r w:rsidRPr="00D032F8">
              <w:t>Dawson et al. 1998</w:t>
            </w:r>
          </w:p>
        </w:tc>
      </w:tr>
      <w:tr w:rsidR="00F1297C" w14:paraId="7B0F0464" w14:textId="77777777" w:rsidTr="00D032F8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A7AB47" w14:textId="77777777" w:rsidR="00F1297C" w:rsidRPr="00D032F8" w:rsidRDefault="00F1297C" w:rsidP="00C12596">
            <w:pPr>
              <w:rPr>
                <w:b/>
                <w:color w:val="000000"/>
              </w:rPr>
            </w:pPr>
            <w:r w:rsidRPr="00D032F8">
              <w:rPr>
                <w:b/>
                <w:color w:val="000000"/>
              </w:rPr>
              <w:t>LEI0246</w:t>
            </w:r>
          </w:p>
          <w:p w14:paraId="17627885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37B642DC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662FC2C4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514FD908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7F45DD19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363FF614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4ED0299E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22D96FC3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0AA14BC2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68E402A1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45BA53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825</w:t>
            </w:r>
          </w:p>
          <w:p w14:paraId="2409C1D8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255E3E15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2B807177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798DA0CB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495E7F49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4945F0F4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1B39ADE3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0ED0B0DD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771DC820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4C937C85" w14:textId="77777777" w:rsidR="00F1297C" w:rsidRPr="00D032F8" w:rsidRDefault="00F1297C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1CCEC3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822</w:t>
            </w:r>
          </w:p>
          <w:p w14:paraId="5934DD83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5C22E027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40FE11C8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6DFD08C9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1F46ECC6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7EF6352D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466309F7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60822411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7BAE8A1F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71F5C151" w14:textId="77777777" w:rsidR="00F1297C" w:rsidRPr="00D032F8" w:rsidRDefault="00F1297C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7C063C94" w14:textId="77777777" w:rsidR="00F1297C" w:rsidRPr="00D032F8" w:rsidRDefault="00F1297C" w:rsidP="00C12596">
            <w:r w:rsidRPr="00D032F8">
              <w:t>207</w:t>
            </w:r>
          </w:p>
          <w:p w14:paraId="164EF939" w14:textId="77777777" w:rsidR="00F1297C" w:rsidRPr="00D032F8" w:rsidRDefault="00F1297C" w:rsidP="00C12596">
            <w:r w:rsidRPr="00D032F8">
              <w:t>225</w:t>
            </w:r>
          </w:p>
          <w:p w14:paraId="6EBBB222" w14:textId="77777777" w:rsidR="00F1297C" w:rsidRPr="00D032F8" w:rsidRDefault="00F1297C" w:rsidP="00C12596">
            <w:r w:rsidRPr="00D032F8">
              <w:t>229</w:t>
            </w:r>
          </w:p>
          <w:p w14:paraId="31ADA58F" w14:textId="77777777" w:rsidR="00F1297C" w:rsidRPr="00D032F8" w:rsidRDefault="00F1297C" w:rsidP="00C12596">
            <w:r w:rsidRPr="00D032F8">
              <w:t>241</w:t>
            </w:r>
          </w:p>
          <w:p w14:paraId="6DB5254E" w14:textId="77777777" w:rsidR="00F1297C" w:rsidRPr="00D032F8" w:rsidRDefault="00F1297C" w:rsidP="00C12596">
            <w:r w:rsidRPr="00D032F8">
              <w:t>245</w:t>
            </w:r>
          </w:p>
          <w:p w14:paraId="596510AE" w14:textId="77777777" w:rsidR="00F1297C" w:rsidRPr="00D032F8" w:rsidRDefault="00F1297C" w:rsidP="00C12596">
            <w:r w:rsidRPr="00D032F8">
              <w:t>249</w:t>
            </w:r>
          </w:p>
          <w:p w14:paraId="153DBA0E" w14:textId="77777777" w:rsidR="00F1297C" w:rsidRPr="00D032F8" w:rsidRDefault="00F1297C" w:rsidP="00C12596">
            <w:r w:rsidRPr="00D032F8">
              <w:t>261</w:t>
            </w:r>
          </w:p>
          <w:p w14:paraId="7C177290" w14:textId="77777777" w:rsidR="00F1297C" w:rsidRPr="00D032F8" w:rsidRDefault="00F1297C" w:rsidP="00C12596">
            <w:r w:rsidRPr="00D032F8">
              <w:t>265</w:t>
            </w:r>
          </w:p>
          <w:p w14:paraId="2A930975" w14:textId="77777777" w:rsidR="00F1297C" w:rsidRPr="00D032F8" w:rsidRDefault="00F1297C" w:rsidP="00C12596">
            <w:r w:rsidRPr="00D032F8">
              <w:t>269</w:t>
            </w:r>
          </w:p>
          <w:p w14:paraId="65DE8CD1" w14:textId="77777777" w:rsidR="00F1297C" w:rsidRPr="00D032F8" w:rsidRDefault="00F1297C" w:rsidP="00C12596">
            <w:r w:rsidRPr="00D032F8">
              <w:t>273</w:t>
            </w:r>
          </w:p>
          <w:p w14:paraId="25CD1A6D" w14:textId="77777777" w:rsidR="00F1297C" w:rsidRPr="00D032F8" w:rsidRDefault="00F1297C" w:rsidP="00C12596">
            <w:r w:rsidRPr="00D032F8">
              <w:t>455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487B7BAC" w14:textId="77777777" w:rsidR="00F1297C" w:rsidRPr="00D032F8" w:rsidRDefault="00666629" w:rsidP="00C12596">
            <w:r>
              <w:t>0.157</w:t>
            </w:r>
          </w:p>
          <w:p w14:paraId="4444588A" w14:textId="77777777" w:rsidR="00F1297C" w:rsidRPr="00D032F8" w:rsidRDefault="00666629" w:rsidP="00C12596">
            <w:r>
              <w:t>0.027</w:t>
            </w:r>
          </w:p>
          <w:p w14:paraId="0D0584EC" w14:textId="77777777" w:rsidR="00F1297C" w:rsidRPr="00D032F8" w:rsidRDefault="00666629" w:rsidP="00C12596">
            <w:r>
              <w:t>0.014</w:t>
            </w:r>
          </w:p>
          <w:p w14:paraId="27C8FC98" w14:textId="77777777" w:rsidR="00F1297C" w:rsidRPr="00D032F8" w:rsidRDefault="00666629" w:rsidP="00C12596">
            <w:r>
              <w:t>0.096</w:t>
            </w:r>
          </w:p>
          <w:p w14:paraId="648F2929" w14:textId="77777777" w:rsidR="00F1297C" w:rsidRPr="00D032F8" w:rsidRDefault="00666629" w:rsidP="00C12596">
            <w:r>
              <w:t>0.014</w:t>
            </w:r>
          </w:p>
          <w:p w14:paraId="632AF0D8" w14:textId="77777777" w:rsidR="00F1297C" w:rsidRPr="00D032F8" w:rsidRDefault="00666629" w:rsidP="00C12596">
            <w:r>
              <w:t>0.336</w:t>
            </w:r>
          </w:p>
          <w:p w14:paraId="01667E57" w14:textId="77777777" w:rsidR="00F1297C" w:rsidRPr="00D032F8" w:rsidRDefault="00666629" w:rsidP="00C12596">
            <w:r>
              <w:t>0.068</w:t>
            </w:r>
          </w:p>
          <w:p w14:paraId="54098A59" w14:textId="77777777" w:rsidR="00F1297C" w:rsidRPr="00D032F8" w:rsidRDefault="00F1297C" w:rsidP="00C12596">
            <w:r w:rsidRPr="00D032F8">
              <w:t>0.137</w:t>
            </w:r>
          </w:p>
          <w:p w14:paraId="0D0D61C3" w14:textId="77777777" w:rsidR="00F1297C" w:rsidRPr="00D032F8" w:rsidRDefault="00666629" w:rsidP="00C12596">
            <w:r>
              <w:t>0.014</w:t>
            </w:r>
          </w:p>
          <w:p w14:paraId="556C2438" w14:textId="77777777" w:rsidR="00F1297C" w:rsidRPr="00D032F8" w:rsidRDefault="00666629" w:rsidP="00C12596">
            <w:r>
              <w:t>0.068</w:t>
            </w:r>
          </w:p>
          <w:p w14:paraId="30B662E5" w14:textId="77777777" w:rsidR="00F1297C" w:rsidRPr="00D032F8" w:rsidRDefault="00666629" w:rsidP="00C12596">
            <w:r>
              <w:t>0.068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5FFCA9E8" w14:textId="77777777" w:rsidR="00F1297C" w:rsidRPr="00D032F8" w:rsidRDefault="00F22C13" w:rsidP="00C12596">
            <w:r w:rsidRPr="00D032F8">
              <w:t>McConnell et al. 1999</w:t>
            </w:r>
          </w:p>
        </w:tc>
      </w:tr>
      <w:tr w:rsidR="00F1297C" w14:paraId="6DF0D812" w14:textId="77777777" w:rsidTr="00D032F8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286BBD" w14:textId="77777777" w:rsidR="00F1297C" w:rsidRPr="00D032F8" w:rsidRDefault="00F1297C" w:rsidP="00C12596">
            <w:pPr>
              <w:rPr>
                <w:b/>
                <w:color w:val="000000"/>
              </w:rPr>
            </w:pPr>
            <w:r w:rsidRPr="00D032F8">
              <w:rPr>
                <w:b/>
                <w:color w:val="000000"/>
              </w:rPr>
              <w:t>MCW0014</w:t>
            </w:r>
          </w:p>
          <w:p w14:paraId="4BB9EB6E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3689B686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5C2C0B2B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B55E51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696</w:t>
            </w:r>
          </w:p>
          <w:p w14:paraId="68F02044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5F12BE8C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6D24E5A3" w14:textId="77777777" w:rsidR="00F1297C" w:rsidRPr="00D032F8" w:rsidRDefault="00F1297C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8A83D1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278</w:t>
            </w:r>
          </w:p>
          <w:p w14:paraId="4BEFCE74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49D016B3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4F03B3B5" w14:textId="77777777" w:rsidR="00F1297C" w:rsidRPr="00D032F8" w:rsidRDefault="00F1297C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5C12090F" w14:textId="77777777" w:rsidR="00F1297C" w:rsidRPr="00D032F8" w:rsidRDefault="00F1297C" w:rsidP="00C12596">
            <w:r w:rsidRPr="00D032F8">
              <w:t>172</w:t>
            </w:r>
          </w:p>
          <w:p w14:paraId="3AF26A47" w14:textId="77777777" w:rsidR="00F1297C" w:rsidRPr="00D032F8" w:rsidRDefault="00F1297C" w:rsidP="00C12596">
            <w:r w:rsidRPr="00D032F8">
              <w:t>178</w:t>
            </w:r>
          </w:p>
          <w:p w14:paraId="00E3F9DE" w14:textId="77777777" w:rsidR="00F1297C" w:rsidRPr="00D032F8" w:rsidRDefault="00F1297C" w:rsidP="00C12596">
            <w:r w:rsidRPr="00D032F8">
              <w:t>182</w:t>
            </w:r>
          </w:p>
          <w:p w14:paraId="44F5657B" w14:textId="77777777" w:rsidR="00F1297C" w:rsidRPr="00D032F8" w:rsidRDefault="00F1297C" w:rsidP="00C12596">
            <w:r w:rsidRPr="00D032F8">
              <w:t>186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1543037E" w14:textId="77777777" w:rsidR="00F1297C" w:rsidRPr="00D032F8" w:rsidRDefault="00666629" w:rsidP="00C12596">
            <w:r>
              <w:t>0.292</w:t>
            </w:r>
          </w:p>
          <w:p w14:paraId="46E9B59D" w14:textId="77777777" w:rsidR="00F1297C" w:rsidRPr="00D032F8" w:rsidRDefault="00666629" w:rsidP="00C12596">
            <w:r>
              <w:t>0.056</w:t>
            </w:r>
          </w:p>
          <w:p w14:paraId="0EE934C2" w14:textId="77777777" w:rsidR="00F1297C" w:rsidRPr="00D032F8" w:rsidRDefault="00666629" w:rsidP="00C12596">
            <w:r>
              <w:t>0.264</w:t>
            </w:r>
          </w:p>
          <w:p w14:paraId="2399BF75" w14:textId="77777777" w:rsidR="00F1297C" w:rsidRPr="00D032F8" w:rsidRDefault="00666629" w:rsidP="00C12596">
            <w:r>
              <w:t>0.389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5C52C232" w14:textId="77777777" w:rsidR="00F1297C" w:rsidRPr="00D032F8" w:rsidRDefault="00F22C13" w:rsidP="00C12596">
            <w:proofErr w:type="spellStart"/>
            <w:r w:rsidRPr="00D032F8">
              <w:t>Crooijmans</w:t>
            </w:r>
            <w:proofErr w:type="spellEnd"/>
            <w:r w:rsidRPr="00D032F8">
              <w:t xml:space="preserve"> et al. 1996</w:t>
            </w:r>
          </w:p>
        </w:tc>
      </w:tr>
      <w:tr w:rsidR="00F1297C" w14:paraId="71F1C5A2" w14:textId="77777777" w:rsidTr="00D032F8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9E178F" w14:textId="77777777" w:rsidR="00F1297C" w:rsidRPr="00D032F8" w:rsidRDefault="00F1297C" w:rsidP="00C12596">
            <w:pPr>
              <w:rPr>
                <w:b/>
                <w:color w:val="000000"/>
              </w:rPr>
            </w:pPr>
            <w:r w:rsidRPr="00D032F8">
              <w:rPr>
                <w:b/>
                <w:color w:val="000000"/>
              </w:rPr>
              <w:t>MCW0123</w:t>
            </w:r>
          </w:p>
          <w:p w14:paraId="0AFAADE2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4DED5DEA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2638B74C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68DC978D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AEFE38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666</w:t>
            </w:r>
          </w:p>
          <w:p w14:paraId="615BB02A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158224FC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3CD19656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4F814353" w14:textId="77777777" w:rsidR="00F1297C" w:rsidRPr="00D032F8" w:rsidRDefault="00F1297C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009814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493</w:t>
            </w:r>
          </w:p>
          <w:p w14:paraId="0AD6F157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72F54150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45D7886F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7899D33A" w14:textId="77777777" w:rsidR="00F1297C" w:rsidRPr="00D032F8" w:rsidRDefault="00F1297C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40494E28" w14:textId="77777777" w:rsidR="00F1297C" w:rsidRPr="00D032F8" w:rsidRDefault="00F1297C" w:rsidP="00C12596">
            <w:r w:rsidRPr="00D032F8">
              <w:t>77</w:t>
            </w:r>
          </w:p>
          <w:p w14:paraId="5748388F" w14:textId="77777777" w:rsidR="00F1297C" w:rsidRPr="00D032F8" w:rsidRDefault="00F1297C" w:rsidP="00C12596">
            <w:r w:rsidRPr="00D032F8">
              <w:t>79</w:t>
            </w:r>
          </w:p>
          <w:p w14:paraId="08AEB299" w14:textId="77777777" w:rsidR="00F1297C" w:rsidRPr="00D032F8" w:rsidRDefault="00F1297C" w:rsidP="00C12596">
            <w:r w:rsidRPr="00D032F8">
              <w:t>81</w:t>
            </w:r>
          </w:p>
          <w:p w14:paraId="31065998" w14:textId="77777777" w:rsidR="00F1297C" w:rsidRPr="00D032F8" w:rsidRDefault="00F1297C" w:rsidP="00C12596">
            <w:r w:rsidRPr="00D032F8">
              <w:t>85</w:t>
            </w:r>
          </w:p>
          <w:p w14:paraId="5BA7F708" w14:textId="77777777" w:rsidR="00F1297C" w:rsidRPr="00D032F8" w:rsidRDefault="00F1297C" w:rsidP="00C12596">
            <w:r w:rsidRPr="00D032F8">
              <w:t>87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55BCCD70" w14:textId="77777777" w:rsidR="00F1297C" w:rsidRPr="00D032F8" w:rsidRDefault="00666629" w:rsidP="00C12596">
            <w:r>
              <w:t>0.075</w:t>
            </w:r>
          </w:p>
          <w:p w14:paraId="4722323B" w14:textId="77777777" w:rsidR="00F1297C" w:rsidRPr="00D032F8" w:rsidRDefault="00666629" w:rsidP="00C12596">
            <w:r>
              <w:t>0.301</w:t>
            </w:r>
          </w:p>
          <w:p w14:paraId="05EDD488" w14:textId="77777777" w:rsidR="00F1297C" w:rsidRPr="00D032F8" w:rsidRDefault="00F1297C" w:rsidP="00C12596">
            <w:r w:rsidRPr="00D032F8">
              <w:t>0.137</w:t>
            </w:r>
          </w:p>
          <w:p w14:paraId="0FFF29BE" w14:textId="77777777" w:rsidR="00F1297C" w:rsidRPr="00D032F8" w:rsidRDefault="00666629" w:rsidP="00C12596">
            <w:r>
              <w:t>0.473</w:t>
            </w:r>
          </w:p>
          <w:p w14:paraId="4AF12AAD" w14:textId="77777777" w:rsidR="00F1297C" w:rsidRPr="00D032F8" w:rsidRDefault="00666629" w:rsidP="00C12596">
            <w:r>
              <w:t>0.014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20FF01B8" w14:textId="77777777" w:rsidR="00F1297C" w:rsidRPr="00D032F8" w:rsidRDefault="00F22C13" w:rsidP="00C12596">
            <w:proofErr w:type="spellStart"/>
            <w:r w:rsidRPr="00D032F8">
              <w:t>Crooijmans</w:t>
            </w:r>
            <w:proofErr w:type="spellEnd"/>
            <w:r w:rsidRPr="00D032F8">
              <w:t xml:space="preserve"> et al. 1996</w:t>
            </w:r>
          </w:p>
        </w:tc>
      </w:tr>
      <w:tr w:rsidR="00F1297C" w14:paraId="1A8F3358" w14:textId="77777777" w:rsidTr="00D032F8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37D73A" w14:textId="77777777" w:rsidR="00F1297C" w:rsidRPr="00D032F8" w:rsidRDefault="00F1297C" w:rsidP="00C12596">
            <w:pPr>
              <w:rPr>
                <w:b/>
                <w:color w:val="000000"/>
              </w:rPr>
            </w:pPr>
            <w:r w:rsidRPr="00D032F8">
              <w:rPr>
                <w:b/>
                <w:color w:val="000000"/>
              </w:rPr>
              <w:t>MCW0183</w:t>
            </w:r>
          </w:p>
          <w:p w14:paraId="7048C42E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329AF912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7E51F1CA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B5D2D0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693</w:t>
            </w:r>
          </w:p>
          <w:p w14:paraId="626535ED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5FD2A00F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2E534CEC" w14:textId="77777777" w:rsidR="00F1297C" w:rsidRPr="00D032F8" w:rsidRDefault="00F1297C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BABBAC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556</w:t>
            </w:r>
          </w:p>
          <w:p w14:paraId="32BE8955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52A73F2B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752F44C9" w14:textId="77777777" w:rsidR="00F1297C" w:rsidRPr="00D032F8" w:rsidRDefault="00F1297C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316ED000" w14:textId="77777777" w:rsidR="00F1297C" w:rsidRPr="00D032F8" w:rsidRDefault="00F1297C" w:rsidP="00C12596">
            <w:r w:rsidRPr="00D032F8">
              <w:t>292</w:t>
            </w:r>
          </w:p>
          <w:p w14:paraId="032E68F2" w14:textId="77777777" w:rsidR="00F1297C" w:rsidRPr="00D032F8" w:rsidRDefault="00F1297C" w:rsidP="00C12596">
            <w:r w:rsidRPr="00D032F8">
              <w:t>300</w:t>
            </w:r>
          </w:p>
          <w:p w14:paraId="267CB055" w14:textId="77777777" w:rsidR="00F1297C" w:rsidRPr="00D032F8" w:rsidRDefault="00F1297C" w:rsidP="00C12596">
            <w:r w:rsidRPr="00D032F8">
              <w:t>304</w:t>
            </w:r>
          </w:p>
          <w:p w14:paraId="18856B00" w14:textId="77777777" w:rsidR="00F1297C" w:rsidRPr="00D032F8" w:rsidRDefault="00F1297C" w:rsidP="00C12596">
            <w:r w:rsidRPr="00D032F8">
              <w:t>316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5166995E" w14:textId="77777777" w:rsidR="00F1297C" w:rsidRPr="00D032F8" w:rsidRDefault="00666629" w:rsidP="00C12596">
            <w:r>
              <w:t>0.306</w:t>
            </w:r>
          </w:p>
          <w:p w14:paraId="68169818" w14:textId="77777777" w:rsidR="00F1297C" w:rsidRPr="00D032F8" w:rsidRDefault="00666629" w:rsidP="00C12596">
            <w:r>
              <w:t>0.333</w:t>
            </w:r>
          </w:p>
          <w:p w14:paraId="45D5AE9B" w14:textId="77777777" w:rsidR="00F1297C" w:rsidRPr="00D032F8" w:rsidRDefault="00666629" w:rsidP="00C12596">
            <w:r>
              <w:t>0.326</w:t>
            </w:r>
          </w:p>
          <w:p w14:paraId="31983AA3" w14:textId="77777777" w:rsidR="00F1297C" w:rsidRPr="00D032F8" w:rsidRDefault="00666629" w:rsidP="00C12596">
            <w:r>
              <w:t>0.035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380E603F" w14:textId="77777777" w:rsidR="00F1297C" w:rsidRPr="00D032F8" w:rsidRDefault="00F22C13" w:rsidP="00C12596">
            <w:proofErr w:type="spellStart"/>
            <w:r w:rsidRPr="00D032F8">
              <w:t>Crooijmans</w:t>
            </w:r>
            <w:proofErr w:type="spellEnd"/>
            <w:r w:rsidRPr="00D032F8">
              <w:t xml:space="preserve"> et al. 1997</w:t>
            </w:r>
          </w:p>
        </w:tc>
      </w:tr>
      <w:tr w:rsidR="00F1297C" w14:paraId="5F93ECB4" w14:textId="77777777" w:rsidTr="00D032F8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B18460" w14:textId="77777777" w:rsidR="00F1297C" w:rsidRPr="00D032F8" w:rsidRDefault="00F1297C" w:rsidP="00C12596">
            <w:pPr>
              <w:rPr>
                <w:b/>
                <w:color w:val="000000"/>
              </w:rPr>
            </w:pPr>
            <w:r w:rsidRPr="00D032F8">
              <w:rPr>
                <w:b/>
                <w:color w:val="000000"/>
              </w:rPr>
              <w:t>ROS00</w:t>
            </w:r>
            <w:r w:rsidR="00FF2C07" w:rsidRPr="00D032F8">
              <w:rPr>
                <w:b/>
                <w:color w:val="000000"/>
              </w:rPr>
              <w:t>81*</w:t>
            </w:r>
          </w:p>
          <w:p w14:paraId="6F2FFC56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1EF0688E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07E7DCFE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6515A1BC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09EAA29C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6CF113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739</w:t>
            </w:r>
          </w:p>
          <w:p w14:paraId="3369146F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6141B872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314DCA40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1054D51E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2180878A" w14:textId="77777777" w:rsidR="00F1297C" w:rsidRPr="00D032F8" w:rsidRDefault="00F1297C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DC6FFB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548</w:t>
            </w:r>
          </w:p>
          <w:p w14:paraId="55C0C886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5FD99C70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3A5353C6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29C199AA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0330D438" w14:textId="77777777" w:rsidR="00F1297C" w:rsidRPr="00D032F8" w:rsidRDefault="00F1297C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034A2A6F" w14:textId="77777777" w:rsidR="00F1297C" w:rsidRPr="00D032F8" w:rsidRDefault="00F1297C" w:rsidP="00C12596">
            <w:r w:rsidRPr="00D032F8">
              <w:t>307</w:t>
            </w:r>
          </w:p>
          <w:p w14:paraId="4F4A9FBE" w14:textId="77777777" w:rsidR="00F1297C" w:rsidRPr="00D032F8" w:rsidRDefault="00F1297C" w:rsidP="00C12596">
            <w:r w:rsidRPr="00D032F8">
              <w:t>309</w:t>
            </w:r>
          </w:p>
          <w:p w14:paraId="7CDF2E6E" w14:textId="77777777" w:rsidR="00F1297C" w:rsidRPr="00D032F8" w:rsidRDefault="00F1297C" w:rsidP="00C12596">
            <w:r w:rsidRPr="00D032F8">
              <w:t>311</w:t>
            </w:r>
          </w:p>
          <w:p w14:paraId="19053889" w14:textId="77777777" w:rsidR="00F1297C" w:rsidRPr="00D032F8" w:rsidRDefault="00F1297C" w:rsidP="00C12596">
            <w:r w:rsidRPr="00D032F8">
              <w:t>313</w:t>
            </w:r>
          </w:p>
          <w:p w14:paraId="78569BEF" w14:textId="77777777" w:rsidR="00F1297C" w:rsidRPr="00D032F8" w:rsidRDefault="00F1297C" w:rsidP="00C12596">
            <w:r w:rsidRPr="00D032F8">
              <w:t>315</w:t>
            </w:r>
          </w:p>
          <w:p w14:paraId="2DA91A8F" w14:textId="77777777" w:rsidR="00F1297C" w:rsidRPr="00D032F8" w:rsidRDefault="00F1297C" w:rsidP="00C12596">
            <w:r w:rsidRPr="00D032F8">
              <w:t>317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4B6CA7CE" w14:textId="77777777" w:rsidR="00F1297C" w:rsidRPr="00D032F8" w:rsidRDefault="00666629" w:rsidP="00C12596">
            <w:r>
              <w:t>0.390</w:t>
            </w:r>
          </w:p>
          <w:p w14:paraId="226E6B18" w14:textId="77777777" w:rsidR="00F1297C" w:rsidRPr="00D032F8" w:rsidRDefault="00666629" w:rsidP="00C12596">
            <w:r>
              <w:t>0.007</w:t>
            </w:r>
          </w:p>
          <w:p w14:paraId="010F48B8" w14:textId="77777777" w:rsidR="00F1297C" w:rsidRPr="00D032F8" w:rsidRDefault="00666629" w:rsidP="00C12596">
            <w:r>
              <w:t>0.116</w:t>
            </w:r>
          </w:p>
          <w:p w14:paraId="42657BE2" w14:textId="77777777" w:rsidR="00F1297C" w:rsidRPr="00D032F8" w:rsidRDefault="00666629" w:rsidP="00C12596">
            <w:r>
              <w:t>0.192</w:t>
            </w:r>
          </w:p>
          <w:p w14:paraId="4A4E5A0E" w14:textId="77777777" w:rsidR="00F1297C" w:rsidRPr="00D032F8" w:rsidRDefault="00666629" w:rsidP="00C12596">
            <w:r>
              <w:t>0.247</w:t>
            </w:r>
          </w:p>
          <w:p w14:paraId="3AE19EEE" w14:textId="77777777" w:rsidR="00F1297C" w:rsidRPr="00D032F8" w:rsidRDefault="00666629" w:rsidP="00C12596">
            <w:r>
              <w:t>0.048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7C9AF41D" w14:textId="77777777" w:rsidR="00F1297C" w:rsidRPr="00D032F8" w:rsidRDefault="00FF2C07" w:rsidP="00C12596">
            <w:proofErr w:type="spellStart"/>
            <w:r w:rsidRPr="00D032F8">
              <w:t>Groenen</w:t>
            </w:r>
            <w:proofErr w:type="spellEnd"/>
            <w:r w:rsidRPr="00D032F8">
              <w:t xml:space="preserve"> et al. 2000</w:t>
            </w:r>
          </w:p>
        </w:tc>
      </w:tr>
      <w:tr w:rsidR="00F1297C" w14:paraId="7EA8A3F5" w14:textId="77777777" w:rsidTr="00D032F8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EC8C15" w14:textId="77777777" w:rsidR="00F1297C" w:rsidRPr="00D032F8" w:rsidRDefault="00F1297C" w:rsidP="00C12596">
            <w:pPr>
              <w:rPr>
                <w:b/>
                <w:color w:val="000000"/>
              </w:rPr>
            </w:pPr>
            <w:r w:rsidRPr="00D032F8">
              <w:rPr>
                <w:b/>
                <w:color w:val="000000"/>
              </w:rPr>
              <w:t>ADL0268</w:t>
            </w:r>
          </w:p>
          <w:p w14:paraId="35C6E18A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  <w:p w14:paraId="29C731CB" w14:textId="77777777" w:rsidR="00F1297C" w:rsidRPr="00D032F8" w:rsidRDefault="00F1297C" w:rsidP="00C12596">
            <w:pPr>
              <w:rPr>
                <w:b/>
                <w:color w:val="000000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CDF73C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393</w:t>
            </w:r>
          </w:p>
          <w:p w14:paraId="4D92A55E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0DDEE88F" w14:textId="77777777" w:rsidR="00F1297C" w:rsidRPr="00D032F8" w:rsidRDefault="00F1297C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8C6E85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306</w:t>
            </w:r>
          </w:p>
          <w:p w14:paraId="1578C37A" w14:textId="77777777" w:rsidR="00F1297C" w:rsidRPr="00D032F8" w:rsidRDefault="00F1297C" w:rsidP="00C12596">
            <w:pPr>
              <w:rPr>
                <w:color w:val="000000"/>
              </w:rPr>
            </w:pPr>
          </w:p>
          <w:p w14:paraId="54EFED05" w14:textId="77777777" w:rsidR="00F1297C" w:rsidRPr="00D032F8" w:rsidRDefault="00F1297C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1364C085" w14:textId="77777777" w:rsidR="00F1297C" w:rsidRPr="00D032F8" w:rsidRDefault="00F1297C" w:rsidP="00C12596">
            <w:r w:rsidRPr="00D032F8">
              <w:t>105</w:t>
            </w:r>
          </w:p>
          <w:p w14:paraId="1B3A70C8" w14:textId="77777777" w:rsidR="00F1297C" w:rsidRPr="00D032F8" w:rsidRDefault="00F1297C" w:rsidP="00C12596">
            <w:r w:rsidRPr="00D032F8">
              <w:t>107</w:t>
            </w:r>
          </w:p>
          <w:p w14:paraId="2C05608E" w14:textId="77777777" w:rsidR="00F1297C" w:rsidRPr="00D032F8" w:rsidRDefault="00F1297C" w:rsidP="00C12596">
            <w:r w:rsidRPr="00D032F8">
              <w:t>111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6555EE64" w14:textId="77777777" w:rsidR="00F1297C" w:rsidRPr="00D032F8" w:rsidRDefault="00666629" w:rsidP="00C12596">
            <w:r>
              <w:t>0.098</w:t>
            </w:r>
          </w:p>
          <w:p w14:paraId="2CA7651F" w14:textId="77777777" w:rsidR="00F1297C" w:rsidRPr="00D032F8" w:rsidRDefault="00666629" w:rsidP="00C12596">
            <w:r>
              <w:t>0.764</w:t>
            </w:r>
          </w:p>
          <w:p w14:paraId="2CDF143B" w14:textId="77777777" w:rsidR="00F1297C" w:rsidRPr="00D032F8" w:rsidRDefault="00666629" w:rsidP="00C12596">
            <w:r>
              <w:t>0.139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0517D73B" w14:textId="77777777" w:rsidR="00F1297C" w:rsidRPr="00D032F8" w:rsidRDefault="00F22C13" w:rsidP="00C12596">
            <w:r w:rsidRPr="00D032F8">
              <w:t>Cheng et al. 1994</w:t>
            </w:r>
          </w:p>
        </w:tc>
      </w:tr>
      <w:tr w:rsidR="00F1297C" w14:paraId="41042CA7" w14:textId="77777777" w:rsidTr="00D032F8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A6F0AE" w14:textId="77777777" w:rsidR="00F1297C" w:rsidRPr="00D032F8" w:rsidRDefault="00F1297C" w:rsidP="00C12596">
            <w:pPr>
              <w:rPr>
                <w:b/>
                <w:color w:val="000000"/>
              </w:rPr>
            </w:pPr>
            <w:r w:rsidRPr="00D032F8">
              <w:rPr>
                <w:b/>
                <w:color w:val="000000"/>
              </w:rPr>
              <w:t>ADL0138</w:t>
            </w:r>
          </w:p>
          <w:p w14:paraId="6D6C14A8" w14:textId="77777777" w:rsidR="00F22C13" w:rsidRPr="00D032F8" w:rsidRDefault="00F22C13" w:rsidP="00C12596">
            <w:pPr>
              <w:rPr>
                <w:b/>
                <w:color w:val="000000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615BE1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476</w:t>
            </w:r>
          </w:p>
          <w:p w14:paraId="400EA17A" w14:textId="77777777" w:rsidR="00F22C13" w:rsidRPr="00D032F8" w:rsidRDefault="00F22C13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559DE4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429</w:t>
            </w:r>
          </w:p>
          <w:p w14:paraId="4B96DBC4" w14:textId="77777777" w:rsidR="00F22C13" w:rsidRPr="00D032F8" w:rsidRDefault="00F22C13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7579C0EC" w14:textId="77777777" w:rsidR="00F1297C" w:rsidRPr="00D032F8" w:rsidRDefault="00F1297C" w:rsidP="00C12596">
            <w:r w:rsidRPr="00D032F8">
              <w:t>109</w:t>
            </w:r>
          </w:p>
          <w:p w14:paraId="5AEB0BF4" w14:textId="77777777" w:rsidR="00F1297C" w:rsidRPr="00D032F8" w:rsidRDefault="00F1297C" w:rsidP="00C12596">
            <w:r w:rsidRPr="00D032F8">
              <w:t>111</w:t>
            </w:r>
          </w:p>
          <w:p w14:paraId="063670FA" w14:textId="77777777" w:rsidR="00F1297C" w:rsidRPr="00D032F8" w:rsidRDefault="00F1297C" w:rsidP="00C12596">
            <w:r w:rsidRPr="00D032F8">
              <w:t>113</w:t>
            </w:r>
          </w:p>
          <w:p w14:paraId="7198D86C" w14:textId="77777777" w:rsidR="00F1297C" w:rsidRPr="00D032F8" w:rsidRDefault="00F1297C" w:rsidP="00C12596">
            <w:r w:rsidRPr="00D032F8">
              <w:t>117</w:t>
            </w:r>
          </w:p>
          <w:p w14:paraId="0FB38A85" w14:textId="77777777" w:rsidR="00F1297C" w:rsidRPr="00D032F8" w:rsidRDefault="00F1297C" w:rsidP="00C12596">
            <w:r w:rsidRPr="00D032F8">
              <w:t>123</w:t>
            </w:r>
          </w:p>
          <w:p w14:paraId="75D5B75A" w14:textId="77777777" w:rsidR="00F1297C" w:rsidRPr="00D032F8" w:rsidRDefault="00F1297C" w:rsidP="00C12596">
            <w:r w:rsidRPr="00D032F8">
              <w:lastRenderedPageBreak/>
              <w:t>129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22E7E9E3" w14:textId="77777777" w:rsidR="00F1297C" w:rsidRPr="00D032F8" w:rsidRDefault="00666629" w:rsidP="00C12596">
            <w:r>
              <w:lastRenderedPageBreak/>
              <w:t>0.057</w:t>
            </w:r>
          </w:p>
          <w:p w14:paraId="36047C69" w14:textId="77777777" w:rsidR="00F1297C" w:rsidRPr="00D032F8" w:rsidRDefault="00F1297C" w:rsidP="00C12596">
            <w:r w:rsidRPr="00D032F8">
              <w:t>0.1</w:t>
            </w:r>
            <w:r w:rsidR="00666629">
              <w:t>00</w:t>
            </w:r>
          </w:p>
          <w:p w14:paraId="6525A4E7" w14:textId="77777777" w:rsidR="00F1297C" w:rsidRPr="00D032F8" w:rsidRDefault="00666629" w:rsidP="00C12596">
            <w:r>
              <w:t>0.714</w:t>
            </w:r>
          </w:p>
          <w:p w14:paraId="70342D2C" w14:textId="77777777" w:rsidR="00F1297C" w:rsidRPr="00D032F8" w:rsidRDefault="00666629" w:rsidP="00C12596">
            <w:r>
              <w:t>0.072</w:t>
            </w:r>
          </w:p>
          <w:p w14:paraId="1CB5E979" w14:textId="77777777" w:rsidR="00F1297C" w:rsidRPr="00D032F8" w:rsidRDefault="00666629" w:rsidP="00C12596">
            <w:r>
              <w:t>0.043</w:t>
            </w:r>
          </w:p>
          <w:p w14:paraId="09CA7D6F" w14:textId="77777777" w:rsidR="00F1297C" w:rsidRPr="00D032F8" w:rsidRDefault="00666629" w:rsidP="00C12596">
            <w:r>
              <w:lastRenderedPageBreak/>
              <w:t>0.014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383AC0D3" w14:textId="77777777" w:rsidR="00F1297C" w:rsidRPr="00D032F8" w:rsidRDefault="00F22C13" w:rsidP="00C12596">
            <w:r w:rsidRPr="00D032F8">
              <w:lastRenderedPageBreak/>
              <w:t>Cheng et al. 1994</w:t>
            </w:r>
          </w:p>
        </w:tc>
      </w:tr>
      <w:tr w:rsidR="00F1297C" w14:paraId="34E428C5" w14:textId="77777777" w:rsidTr="00D032F8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31DFE1" w14:textId="77777777" w:rsidR="00F1297C" w:rsidRPr="00D032F8" w:rsidRDefault="00F1297C" w:rsidP="00C12596">
            <w:pPr>
              <w:rPr>
                <w:b/>
                <w:color w:val="000000"/>
              </w:rPr>
            </w:pPr>
            <w:r w:rsidRPr="00D032F8">
              <w:rPr>
                <w:b/>
                <w:color w:val="000000"/>
              </w:rPr>
              <w:lastRenderedPageBreak/>
              <w:t>LEI0118</w:t>
            </w:r>
          </w:p>
          <w:p w14:paraId="0C669315" w14:textId="77777777" w:rsidR="00F22C13" w:rsidRPr="00D032F8" w:rsidRDefault="00F22C13" w:rsidP="00C12596">
            <w:pPr>
              <w:rPr>
                <w:b/>
                <w:color w:val="000000"/>
              </w:rPr>
            </w:pPr>
          </w:p>
          <w:p w14:paraId="56254606" w14:textId="77777777" w:rsidR="00F22C13" w:rsidRPr="00D032F8" w:rsidRDefault="00F22C13" w:rsidP="00C12596">
            <w:pPr>
              <w:rPr>
                <w:b/>
                <w:color w:val="000000"/>
              </w:rPr>
            </w:pPr>
          </w:p>
          <w:p w14:paraId="6EFC3343" w14:textId="77777777" w:rsidR="00F22C13" w:rsidRPr="00D032F8" w:rsidRDefault="00F22C13" w:rsidP="00C12596">
            <w:pPr>
              <w:rPr>
                <w:b/>
                <w:color w:val="000000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477E6F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433</w:t>
            </w:r>
          </w:p>
          <w:p w14:paraId="3DCA5426" w14:textId="77777777" w:rsidR="00F22C13" w:rsidRPr="00D032F8" w:rsidRDefault="00F22C13" w:rsidP="00C12596">
            <w:pPr>
              <w:rPr>
                <w:color w:val="000000"/>
              </w:rPr>
            </w:pPr>
          </w:p>
          <w:p w14:paraId="160AF7E5" w14:textId="77777777" w:rsidR="00F22C13" w:rsidRPr="00D032F8" w:rsidRDefault="00F22C13" w:rsidP="00C12596">
            <w:pPr>
              <w:rPr>
                <w:color w:val="000000"/>
              </w:rPr>
            </w:pPr>
          </w:p>
          <w:p w14:paraId="3DD4C79C" w14:textId="77777777" w:rsidR="00F22C13" w:rsidRPr="00D032F8" w:rsidRDefault="00F22C13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FA8716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278</w:t>
            </w:r>
          </w:p>
          <w:p w14:paraId="741D218B" w14:textId="77777777" w:rsidR="00F22C13" w:rsidRPr="00D032F8" w:rsidRDefault="00F22C13" w:rsidP="00C12596">
            <w:pPr>
              <w:rPr>
                <w:color w:val="000000"/>
              </w:rPr>
            </w:pPr>
          </w:p>
          <w:p w14:paraId="1C9CC770" w14:textId="77777777" w:rsidR="00F22C13" w:rsidRPr="00D032F8" w:rsidRDefault="00F22C13" w:rsidP="00C12596">
            <w:pPr>
              <w:rPr>
                <w:color w:val="000000"/>
              </w:rPr>
            </w:pPr>
          </w:p>
          <w:p w14:paraId="459BC391" w14:textId="77777777" w:rsidR="00F22C13" w:rsidRPr="00D032F8" w:rsidRDefault="00F22C13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03AA6E24" w14:textId="77777777" w:rsidR="00F22C13" w:rsidRPr="00D032F8" w:rsidRDefault="00F22C13" w:rsidP="00C12596">
            <w:r w:rsidRPr="00D032F8">
              <w:t>165</w:t>
            </w:r>
          </w:p>
          <w:p w14:paraId="3C501419" w14:textId="77777777" w:rsidR="00F22C13" w:rsidRPr="00D032F8" w:rsidRDefault="00F22C13" w:rsidP="00C12596">
            <w:r w:rsidRPr="00D032F8">
              <w:t>169</w:t>
            </w:r>
          </w:p>
          <w:p w14:paraId="671FE5B0" w14:textId="77777777" w:rsidR="00F22C13" w:rsidRPr="00D032F8" w:rsidRDefault="00F22C13" w:rsidP="00C12596">
            <w:r w:rsidRPr="00D032F8">
              <w:t>171</w:t>
            </w:r>
          </w:p>
          <w:p w14:paraId="4DBB6C46" w14:textId="77777777" w:rsidR="00F1297C" w:rsidRPr="00D032F8" w:rsidRDefault="00F22C13" w:rsidP="00C12596">
            <w:r w:rsidRPr="00D032F8">
              <w:t>173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2A35A361" w14:textId="77777777" w:rsidR="00F22C13" w:rsidRPr="00D032F8" w:rsidRDefault="00666629" w:rsidP="00C12596">
            <w:r>
              <w:t>0.028</w:t>
            </w:r>
          </w:p>
          <w:p w14:paraId="66C993EE" w14:textId="77777777" w:rsidR="00F22C13" w:rsidRPr="00D032F8" w:rsidRDefault="00666629" w:rsidP="00C12596">
            <w:r>
              <w:t>0.028</w:t>
            </w:r>
          </w:p>
          <w:p w14:paraId="5E3D0D8A" w14:textId="77777777" w:rsidR="00F22C13" w:rsidRPr="00D032F8" w:rsidRDefault="00666629" w:rsidP="00C12596">
            <w:r>
              <w:t>0.222</w:t>
            </w:r>
          </w:p>
          <w:p w14:paraId="673D5F8A" w14:textId="77777777" w:rsidR="00F1297C" w:rsidRPr="00D032F8" w:rsidRDefault="00666629" w:rsidP="00C12596">
            <w:r>
              <w:t>0.722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38872D5D" w14:textId="77777777" w:rsidR="00F1297C" w:rsidRPr="00D032F8" w:rsidRDefault="00F22C13" w:rsidP="00C12596">
            <w:r w:rsidRPr="00D032F8">
              <w:t>Gibbs et al. 1997</w:t>
            </w:r>
          </w:p>
        </w:tc>
      </w:tr>
      <w:tr w:rsidR="00F1297C" w14:paraId="13A19699" w14:textId="77777777" w:rsidTr="00D032F8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FCDB32" w14:textId="77777777" w:rsidR="00F1297C" w:rsidRPr="00D032F8" w:rsidRDefault="00F1297C" w:rsidP="00C12596">
            <w:pPr>
              <w:rPr>
                <w:b/>
                <w:color w:val="000000"/>
              </w:rPr>
            </w:pPr>
            <w:r w:rsidRPr="00D032F8">
              <w:rPr>
                <w:b/>
                <w:color w:val="000000"/>
              </w:rPr>
              <w:t>LEI0192</w:t>
            </w:r>
          </w:p>
          <w:p w14:paraId="1271C789" w14:textId="77777777" w:rsidR="00F22C13" w:rsidRPr="00D032F8" w:rsidRDefault="00F22C13" w:rsidP="00C12596">
            <w:pPr>
              <w:rPr>
                <w:b/>
                <w:color w:val="000000"/>
              </w:rPr>
            </w:pPr>
          </w:p>
          <w:p w14:paraId="3200995A" w14:textId="77777777" w:rsidR="00F22C13" w:rsidRPr="00D032F8" w:rsidRDefault="00F22C13" w:rsidP="00C12596">
            <w:pPr>
              <w:rPr>
                <w:b/>
                <w:color w:val="000000"/>
              </w:rPr>
            </w:pPr>
          </w:p>
          <w:p w14:paraId="5C07EF94" w14:textId="77777777" w:rsidR="00F22C13" w:rsidRPr="00D032F8" w:rsidRDefault="00F22C13" w:rsidP="00C12596">
            <w:pPr>
              <w:rPr>
                <w:b/>
                <w:color w:val="000000"/>
              </w:rPr>
            </w:pPr>
          </w:p>
          <w:p w14:paraId="377EF175" w14:textId="77777777" w:rsidR="00F22C13" w:rsidRPr="00D032F8" w:rsidRDefault="00F22C13" w:rsidP="00C12596">
            <w:pPr>
              <w:rPr>
                <w:b/>
                <w:color w:val="000000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01F68A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547</w:t>
            </w:r>
          </w:p>
          <w:p w14:paraId="125BC83A" w14:textId="77777777" w:rsidR="00F22C13" w:rsidRPr="00D032F8" w:rsidRDefault="00F22C13" w:rsidP="00C12596">
            <w:pPr>
              <w:rPr>
                <w:color w:val="000000"/>
              </w:rPr>
            </w:pPr>
          </w:p>
          <w:p w14:paraId="661D2678" w14:textId="77777777" w:rsidR="00F22C13" w:rsidRPr="00D032F8" w:rsidRDefault="00F22C13" w:rsidP="00C12596">
            <w:pPr>
              <w:rPr>
                <w:color w:val="000000"/>
              </w:rPr>
            </w:pPr>
          </w:p>
          <w:p w14:paraId="0759BBCA" w14:textId="77777777" w:rsidR="00F22C13" w:rsidRPr="00D032F8" w:rsidRDefault="00F22C13" w:rsidP="00C12596">
            <w:pPr>
              <w:rPr>
                <w:color w:val="000000"/>
              </w:rPr>
            </w:pPr>
          </w:p>
          <w:p w14:paraId="1885E0F8" w14:textId="77777777" w:rsidR="00F22C13" w:rsidRPr="00D032F8" w:rsidRDefault="00F22C13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14407D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429</w:t>
            </w:r>
          </w:p>
          <w:p w14:paraId="1AFAF6AB" w14:textId="77777777" w:rsidR="00F22C13" w:rsidRPr="00D032F8" w:rsidRDefault="00F22C13" w:rsidP="00C12596">
            <w:pPr>
              <w:rPr>
                <w:color w:val="000000"/>
              </w:rPr>
            </w:pPr>
          </w:p>
          <w:p w14:paraId="28D5D03F" w14:textId="77777777" w:rsidR="00F22C13" w:rsidRPr="00D032F8" w:rsidRDefault="00F22C13" w:rsidP="00C12596">
            <w:pPr>
              <w:rPr>
                <w:color w:val="000000"/>
              </w:rPr>
            </w:pPr>
          </w:p>
          <w:p w14:paraId="2DA2B75C" w14:textId="77777777" w:rsidR="00F22C13" w:rsidRPr="00D032F8" w:rsidRDefault="00F22C13" w:rsidP="00C12596">
            <w:pPr>
              <w:rPr>
                <w:color w:val="000000"/>
              </w:rPr>
            </w:pPr>
          </w:p>
          <w:p w14:paraId="56612048" w14:textId="77777777" w:rsidR="00F22C13" w:rsidRPr="00D032F8" w:rsidRDefault="00F22C13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67205E85" w14:textId="77777777" w:rsidR="00F22C13" w:rsidRPr="00D032F8" w:rsidRDefault="00F22C13" w:rsidP="00C12596">
            <w:r w:rsidRPr="00D032F8">
              <w:t>244</w:t>
            </w:r>
          </w:p>
          <w:p w14:paraId="5FD6F187" w14:textId="77777777" w:rsidR="00F22C13" w:rsidRPr="00D032F8" w:rsidRDefault="00F22C13" w:rsidP="00C12596">
            <w:r w:rsidRPr="00D032F8">
              <w:t>257</w:t>
            </w:r>
          </w:p>
          <w:p w14:paraId="53FCA062" w14:textId="77777777" w:rsidR="00F22C13" w:rsidRPr="00D032F8" w:rsidRDefault="00F22C13" w:rsidP="00C12596">
            <w:r w:rsidRPr="00D032F8">
              <w:t>267</w:t>
            </w:r>
          </w:p>
          <w:p w14:paraId="1DA1AF5D" w14:textId="77777777" w:rsidR="00F22C13" w:rsidRPr="00D032F8" w:rsidRDefault="00F22C13" w:rsidP="00C12596">
            <w:r w:rsidRPr="00D032F8">
              <w:t>271</w:t>
            </w:r>
          </w:p>
          <w:p w14:paraId="5ED13B81" w14:textId="77777777" w:rsidR="00F1297C" w:rsidRPr="00D032F8" w:rsidRDefault="00F22C13" w:rsidP="00C12596">
            <w:r w:rsidRPr="00D032F8">
              <w:t>331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1BE4B0F6" w14:textId="77777777" w:rsidR="00F22C13" w:rsidRPr="00D032F8" w:rsidRDefault="00666629" w:rsidP="00C12596">
            <w:r>
              <w:t>0.027</w:t>
            </w:r>
          </w:p>
          <w:p w14:paraId="2F6592D4" w14:textId="77777777" w:rsidR="00F22C13" w:rsidRPr="00D032F8" w:rsidRDefault="00666629" w:rsidP="00C12596">
            <w:r>
              <w:t>0.186</w:t>
            </w:r>
          </w:p>
          <w:p w14:paraId="66BE911A" w14:textId="77777777" w:rsidR="00F22C13" w:rsidRPr="00D032F8" w:rsidRDefault="00666629" w:rsidP="00C12596">
            <w:r>
              <w:t>0.643</w:t>
            </w:r>
          </w:p>
          <w:p w14:paraId="37D1743A" w14:textId="77777777" w:rsidR="00F22C13" w:rsidRPr="00D032F8" w:rsidRDefault="00666629" w:rsidP="00C12596">
            <w:r>
              <w:t>0.043</w:t>
            </w:r>
          </w:p>
          <w:p w14:paraId="7964B07B" w14:textId="77777777" w:rsidR="00F1297C" w:rsidRPr="00D032F8" w:rsidRDefault="00F22C13" w:rsidP="00C12596">
            <w:r w:rsidRPr="00D032F8">
              <w:t>0.1</w:t>
            </w:r>
            <w:r w:rsidR="00666629">
              <w:t>00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26D34F9A" w14:textId="77777777" w:rsidR="00F1297C" w:rsidRPr="00D032F8" w:rsidRDefault="00F22C13" w:rsidP="00C12596">
            <w:r w:rsidRPr="00D032F8">
              <w:t>McConnell et al. 1999</w:t>
            </w:r>
          </w:p>
        </w:tc>
      </w:tr>
      <w:tr w:rsidR="00F1297C" w14:paraId="160612FA" w14:textId="77777777" w:rsidTr="00D032F8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1B2248" w14:textId="77777777" w:rsidR="00F1297C" w:rsidRPr="00D032F8" w:rsidRDefault="00F1297C" w:rsidP="00C12596">
            <w:pPr>
              <w:rPr>
                <w:b/>
                <w:color w:val="000000"/>
              </w:rPr>
            </w:pPr>
            <w:r w:rsidRPr="00D032F8">
              <w:rPr>
                <w:b/>
                <w:color w:val="000000"/>
              </w:rPr>
              <w:t>LEI0251</w:t>
            </w:r>
          </w:p>
          <w:p w14:paraId="60FEEE8F" w14:textId="77777777" w:rsidR="00F22C13" w:rsidRPr="00D032F8" w:rsidRDefault="00F22C13" w:rsidP="00C12596">
            <w:pPr>
              <w:rPr>
                <w:b/>
                <w:color w:val="000000"/>
              </w:rPr>
            </w:pPr>
          </w:p>
          <w:p w14:paraId="2F12CBF3" w14:textId="77777777" w:rsidR="00F22C13" w:rsidRPr="00D032F8" w:rsidRDefault="00F22C13" w:rsidP="00C12596">
            <w:pPr>
              <w:rPr>
                <w:b/>
                <w:color w:val="000000"/>
              </w:rPr>
            </w:pPr>
          </w:p>
          <w:p w14:paraId="7F27079C" w14:textId="77777777" w:rsidR="00F22C13" w:rsidRPr="00D032F8" w:rsidRDefault="00F22C13" w:rsidP="00C12596">
            <w:pPr>
              <w:rPr>
                <w:b/>
                <w:color w:val="000000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5BDFD0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641</w:t>
            </w:r>
          </w:p>
          <w:p w14:paraId="3AA5F705" w14:textId="77777777" w:rsidR="00F22C13" w:rsidRPr="00D032F8" w:rsidRDefault="00F22C13" w:rsidP="00C12596">
            <w:pPr>
              <w:rPr>
                <w:color w:val="000000"/>
              </w:rPr>
            </w:pPr>
          </w:p>
          <w:p w14:paraId="0C024719" w14:textId="77777777" w:rsidR="00F22C13" w:rsidRPr="00D032F8" w:rsidRDefault="00F22C13" w:rsidP="00C12596">
            <w:pPr>
              <w:rPr>
                <w:color w:val="000000"/>
              </w:rPr>
            </w:pPr>
          </w:p>
          <w:p w14:paraId="4E6E3A1C" w14:textId="77777777" w:rsidR="00F22C13" w:rsidRPr="00D032F8" w:rsidRDefault="00F22C13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B82E91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563</w:t>
            </w:r>
          </w:p>
          <w:p w14:paraId="35DF6E2E" w14:textId="77777777" w:rsidR="00F22C13" w:rsidRPr="00D032F8" w:rsidRDefault="00F22C13" w:rsidP="00C12596">
            <w:pPr>
              <w:rPr>
                <w:color w:val="000000"/>
              </w:rPr>
            </w:pPr>
          </w:p>
          <w:p w14:paraId="5792BE24" w14:textId="77777777" w:rsidR="00F22C13" w:rsidRPr="00D032F8" w:rsidRDefault="00F22C13" w:rsidP="00C12596">
            <w:pPr>
              <w:rPr>
                <w:color w:val="000000"/>
              </w:rPr>
            </w:pPr>
          </w:p>
          <w:p w14:paraId="33954658" w14:textId="77777777" w:rsidR="00F22C13" w:rsidRPr="00D032F8" w:rsidRDefault="00F22C13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00B85A97" w14:textId="77777777" w:rsidR="00F22C13" w:rsidRPr="00D032F8" w:rsidRDefault="00F22C13" w:rsidP="00C12596">
            <w:r w:rsidRPr="00D032F8">
              <w:t>101</w:t>
            </w:r>
          </w:p>
          <w:p w14:paraId="3B78044F" w14:textId="77777777" w:rsidR="00F22C13" w:rsidRPr="00D032F8" w:rsidRDefault="00F22C13" w:rsidP="00C12596">
            <w:r w:rsidRPr="00D032F8">
              <w:t>105</w:t>
            </w:r>
          </w:p>
          <w:p w14:paraId="064A200C" w14:textId="77777777" w:rsidR="00F22C13" w:rsidRPr="00D032F8" w:rsidRDefault="00F22C13" w:rsidP="00C12596">
            <w:r w:rsidRPr="00D032F8">
              <w:t>113</w:t>
            </w:r>
          </w:p>
          <w:p w14:paraId="64BC2707" w14:textId="77777777" w:rsidR="00F1297C" w:rsidRPr="00D032F8" w:rsidRDefault="00F22C13" w:rsidP="00C12596">
            <w:r w:rsidRPr="00D032F8">
              <w:t>119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21321A00" w14:textId="77777777" w:rsidR="00F22C13" w:rsidRPr="00D032F8" w:rsidRDefault="00666629" w:rsidP="00C12596">
            <w:r>
              <w:t>0.531</w:t>
            </w:r>
          </w:p>
          <w:p w14:paraId="1A1C3F67" w14:textId="77777777" w:rsidR="00F22C13" w:rsidRPr="00D032F8" w:rsidRDefault="00666629" w:rsidP="00C12596">
            <w:r>
              <w:t>0.281</w:t>
            </w:r>
          </w:p>
          <w:p w14:paraId="48B91E3F" w14:textId="77777777" w:rsidR="00F22C13" w:rsidRPr="00D032F8" w:rsidRDefault="00666629" w:rsidP="00C12596">
            <w:r>
              <w:t>0.094</w:t>
            </w:r>
          </w:p>
          <w:p w14:paraId="00CA29D6" w14:textId="77777777" w:rsidR="00F1297C" w:rsidRPr="00D032F8" w:rsidRDefault="00666629" w:rsidP="00C12596">
            <w:r>
              <w:t>0.094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66B3AD23" w14:textId="77777777" w:rsidR="00F1297C" w:rsidRPr="00D032F8" w:rsidRDefault="00F22C13" w:rsidP="00C12596">
            <w:r w:rsidRPr="00D032F8">
              <w:t>Dawson et al. 1998</w:t>
            </w:r>
          </w:p>
        </w:tc>
      </w:tr>
      <w:tr w:rsidR="00F1297C" w14:paraId="25B5182B" w14:textId="77777777" w:rsidTr="00D032F8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12B80C" w14:textId="77777777" w:rsidR="00F1297C" w:rsidRPr="00D032F8" w:rsidRDefault="00F1297C" w:rsidP="00C12596">
            <w:pPr>
              <w:rPr>
                <w:b/>
                <w:color w:val="000000"/>
              </w:rPr>
            </w:pPr>
            <w:r w:rsidRPr="00D032F8">
              <w:rPr>
                <w:b/>
                <w:color w:val="000000"/>
              </w:rPr>
              <w:t>LEI0194</w:t>
            </w:r>
          </w:p>
          <w:p w14:paraId="232B52D1" w14:textId="77777777" w:rsidR="00F22C13" w:rsidRPr="00D032F8" w:rsidRDefault="00F22C13" w:rsidP="00C12596">
            <w:pPr>
              <w:rPr>
                <w:b/>
                <w:color w:val="000000"/>
              </w:rPr>
            </w:pPr>
          </w:p>
          <w:p w14:paraId="5014E715" w14:textId="77777777" w:rsidR="00F22C13" w:rsidRPr="00D032F8" w:rsidRDefault="00F22C13" w:rsidP="00C12596">
            <w:pPr>
              <w:rPr>
                <w:b/>
                <w:color w:val="000000"/>
              </w:rPr>
            </w:pPr>
          </w:p>
          <w:p w14:paraId="4CF1E23A" w14:textId="77777777" w:rsidR="00F22C13" w:rsidRPr="00D032F8" w:rsidRDefault="00F22C13" w:rsidP="00C12596">
            <w:pPr>
              <w:rPr>
                <w:b/>
                <w:color w:val="000000"/>
              </w:rPr>
            </w:pPr>
          </w:p>
          <w:p w14:paraId="76809D7D" w14:textId="77777777" w:rsidR="00F22C13" w:rsidRPr="00D032F8" w:rsidRDefault="00F22C13" w:rsidP="00C12596">
            <w:pPr>
              <w:rPr>
                <w:b/>
                <w:color w:val="000000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26BD1F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669</w:t>
            </w:r>
          </w:p>
          <w:p w14:paraId="4C3219B7" w14:textId="77777777" w:rsidR="00F22C13" w:rsidRPr="00D032F8" w:rsidRDefault="00F22C13" w:rsidP="00C12596">
            <w:pPr>
              <w:rPr>
                <w:color w:val="000000"/>
              </w:rPr>
            </w:pPr>
          </w:p>
          <w:p w14:paraId="391157F3" w14:textId="77777777" w:rsidR="00F22C13" w:rsidRPr="00D032F8" w:rsidRDefault="00F22C13" w:rsidP="00C12596">
            <w:pPr>
              <w:rPr>
                <w:color w:val="000000"/>
              </w:rPr>
            </w:pPr>
          </w:p>
          <w:p w14:paraId="6967D047" w14:textId="77777777" w:rsidR="00F22C13" w:rsidRPr="00D032F8" w:rsidRDefault="00F22C13" w:rsidP="00C12596">
            <w:pPr>
              <w:rPr>
                <w:color w:val="000000"/>
              </w:rPr>
            </w:pPr>
          </w:p>
          <w:p w14:paraId="4EAE2D2D" w14:textId="77777777" w:rsidR="00F22C13" w:rsidRPr="00D032F8" w:rsidRDefault="00F22C13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07FB15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357</w:t>
            </w:r>
          </w:p>
          <w:p w14:paraId="4C37FF0A" w14:textId="77777777" w:rsidR="00F22C13" w:rsidRPr="00D032F8" w:rsidRDefault="00F22C13" w:rsidP="00C12596">
            <w:pPr>
              <w:rPr>
                <w:color w:val="000000"/>
              </w:rPr>
            </w:pPr>
          </w:p>
          <w:p w14:paraId="1B3FF522" w14:textId="77777777" w:rsidR="00F22C13" w:rsidRPr="00D032F8" w:rsidRDefault="00F22C13" w:rsidP="00C12596">
            <w:pPr>
              <w:rPr>
                <w:color w:val="000000"/>
              </w:rPr>
            </w:pPr>
          </w:p>
          <w:p w14:paraId="7FABCC4D" w14:textId="77777777" w:rsidR="00F22C13" w:rsidRPr="00D032F8" w:rsidRDefault="00F22C13" w:rsidP="00C12596">
            <w:pPr>
              <w:rPr>
                <w:color w:val="000000"/>
              </w:rPr>
            </w:pPr>
          </w:p>
          <w:p w14:paraId="7CC99397" w14:textId="77777777" w:rsidR="00F22C13" w:rsidRPr="00D032F8" w:rsidRDefault="00F22C13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5C2FFE2A" w14:textId="77777777" w:rsidR="00F22C13" w:rsidRPr="00D032F8" w:rsidRDefault="00F22C13" w:rsidP="00C12596">
            <w:r w:rsidRPr="00D032F8">
              <w:t>125</w:t>
            </w:r>
          </w:p>
          <w:p w14:paraId="38368A45" w14:textId="77777777" w:rsidR="00F22C13" w:rsidRPr="00D032F8" w:rsidRDefault="00F22C13" w:rsidP="00C12596">
            <w:r w:rsidRPr="00D032F8">
              <w:t>126</w:t>
            </w:r>
          </w:p>
          <w:p w14:paraId="1F6339F5" w14:textId="77777777" w:rsidR="00F22C13" w:rsidRPr="00D032F8" w:rsidRDefault="00F22C13" w:rsidP="00C12596">
            <w:r w:rsidRPr="00D032F8">
              <w:t>133</w:t>
            </w:r>
          </w:p>
          <w:p w14:paraId="3CB32B05" w14:textId="77777777" w:rsidR="00F22C13" w:rsidRPr="00D032F8" w:rsidRDefault="00F22C13" w:rsidP="00C12596">
            <w:r w:rsidRPr="00D032F8">
              <w:t>154</w:t>
            </w:r>
          </w:p>
          <w:p w14:paraId="40862F71" w14:textId="77777777" w:rsidR="00F1297C" w:rsidRPr="00D032F8" w:rsidRDefault="00F22C13" w:rsidP="00C12596">
            <w:r w:rsidRPr="00D032F8">
              <w:t>158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76D6C69B" w14:textId="77777777" w:rsidR="00F22C13" w:rsidRPr="00D032F8" w:rsidRDefault="00666629" w:rsidP="00C12596">
            <w:r>
              <w:t>0.536</w:t>
            </w:r>
          </w:p>
          <w:p w14:paraId="288E303B" w14:textId="77777777" w:rsidR="00F22C13" w:rsidRPr="00D032F8" w:rsidRDefault="00666629" w:rsidP="00C12596">
            <w:r>
              <w:t>0.071</w:t>
            </w:r>
          </w:p>
          <w:p w14:paraId="71DD0E17" w14:textId="77777777" w:rsidR="00F22C13" w:rsidRPr="00D032F8" w:rsidRDefault="00666629" w:rsidP="00C12596">
            <w:r>
              <w:t>0.107</w:t>
            </w:r>
          </w:p>
          <w:p w14:paraId="48726D35" w14:textId="77777777" w:rsidR="00F22C13" w:rsidRPr="00D032F8" w:rsidRDefault="00666629" w:rsidP="00C12596">
            <w:r>
              <w:t>0.214</w:t>
            </w:r>
          </w:p>
          <w:p w14:paraId="68D476F9" w14:textId="77777777" w:rsidR="00F1297C" w:rsidRPr="00D032F8" w:rsidRDefault="00666629" w:rsidP="00C12596">
            <w:r>
              <w:t>0.071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39E51DCD" w14:textId="77777777" w:rsidR="00F1297C" w:rsidRPr="00D032F8" w:rsidRDefault="00F22C13" w:rsidP="00C12596">
            <w:r w:rsidRPr="00D032F8">
              <w:t>McConnell et al. 1999</w:t>
            </w:r>
          </w:p>
        </w:tc>
      </w:tr>
      <w:tr w:rsidR="00F1297C" w14:paraId="5130DA3E" w14:textId="77777777" w:rsidTr="00D032F8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6CE32B" w14:textId="77777777" w:rsidR="00F1297C" w:rsidRPr="00D032F8" w:rsidRDefault="00F1297C" w:rsidP="00C12596">
            <w:pPr>
              <w:rPr>
                <w:b/>
                <w:color w:val="000000"/>
              </w:rPr>
            </w:pPr>
            <w:r w:rsidRPr="00D032F8">
              <w:rPr>
                <w:b/>
                <w:color w:val="000000"/>
              </w:rPr>
              <w:t>LEI0223</w:t>
            </w:r>
          </w:p>
          <w:p w14:paraId="7F53AF46" w14:textId="77777777" w:rsidR="00F22C13" w:rsidRPr="00D032F8" w:rsidRDefault="00F22C13" w:rsidP="00C12596">
            <w:pPr>
              <w:rPr>
                <w:b/>
                <w:color w:val="000000"/>
              </w:rPr>
            </w:pPr>
          </w:p>
          <w:p w14:paraId="48781BA5" w14:textId="77777777" w:rsidR="00F22C13" w:rsidRPr="00D032F8" w:rsidRDefault="00F22C13" w:rsidP="00C12596">
            <w:pPr>
              <w:rPr>
                <w:b/>
                <w:color w:val="000000"/>
              </w:rPr>
            </w:pPr>
          </w:p>
          <w:p w14:paraId="42C975AA" w14:textId="77777777" w:rsidR="00F22C13" w:rsidRPr="00D032F8" w:rsidRDefault="00F22C13" w:rsidP="00C12596">
            <w:pPr>
              <w:rPr>
                <w:b/>
                <w:color w:val="000000"/>
              </w:rPr>
            </w:pPr>
          </w:p>
          <w:p w14:paraId="45B3C3BD" w14:textId="77777777" w:rsidR="00F22C13" w:rsidRPr="00D032F8" w:rsidRDefault="00F22C13" w:rsidP="00C12596">
            <w:pPr>
              <w:rPr>
                <w:b/>
                <w:color w:val="000000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69005B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699</w:t>
            </w:r>
          </w:p>
          <w:p w14:paraId="033F5C9C" w14:textId="77777777" w:rsidR="00F22C13" w:rsidRPr="00D032F8" w:rsidRDefault="00F22C13" w:rsidP="00C12596">
            <w:pPr>
              <w:rPr>
                <w:color w:val="000000"/>
              </w:rPr>
            </w:pPr>
          </w:p>
          <w:p w14:paraId="30D06CF8" w14:textId="77777777" w:rsidR="00F22C13" w:rsidRPr="00D032F8" w:rsidRDefault="00F22C13" w:rsidP="00C12596">
            <w:pPr>
              <w:rPr>
                <w:color w:val="000000"/>
              </w:rPr>
            </w:pPr>
          </w:p>
          <w:p w14:paraId="46F12496" w14:textId="77777777" w:rsidR="00F22C13" w:rsidRPr="00D032F8" w:rsidRDefault="00F22C13" w:rsidP="00C12596">
            <w:pPr>
              <w:rPr>
                <w:color w:val="000000"/>
              </w:rPr>
            </w:pPr>
          </w:p>
          <w:p w14:paraId="2C156BB4" w14:textId="77777777" w:rsidR="00F22C13" w:rsidRPr="00D032F8" w:rsidRDefault="00F22C13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D1B0BB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8</w:t>
            </w:r>
            <w:r w:rsidR="008350A1">
              <w:rPr>
                <w:color w:val="000000"/>
              </w:rPr>
              <w:t>00</w:t>
            </w:r>
          </w:p>
          <w:p w14:paraId="2375D5B2" w14:textId="77777777" w:rsidR="00F22C13" w:rsidRPr="00D032F8" w:rsidRDefault="00F22C13" w:rsidP="00C12596">
            <w:pPr>
              <w:rPr>
                <w:color w:val="000000"/>
              </w:rPr>
            </w:pPr>
          </w:p>
          <w:p w14:paraId="7A93C662" w14:textId="77777777" w:rsidR="00F22C13" w:rsidRPr="00D032F8" w:rsidRDefault="00F22C13" w:rsidP="00C12596">
            <w:pPr>
              <w:rPr>
                <w:color w:val="000000"/>
              </w:rPr>
            </w:pPr>
          </w:p>
          <w:p w14:paraId="122E8AB3" w14:textId="77777777" w:rsidR="00F22C13" w:rsidRPr="00D032F8" w:rsidRDefault="00F22C13" w:rsidP="00C12596">
            <w:pPr>
              <w:rPr>
                <w:color w:val="000000"/>
              </w:rPr>
            </w:pPr>
          </w:p>
          <w:p w14:paraId="1E8BBA7D" w14:textId="77777777" w:rsidR="00F22C13" w:rsidRPr="00D032F8" w:rsidRDefault="00F22C13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717E0F7F" w14:textId="77777777" w:rsidR="00F22C13" w:rsidRPr="00D032F8" w:rsidRDefault="00F22C13" w:rsidP="00C12596">
            <w:r w:rsidRPr="00D032F8">
              <w:t>181</w:t>
            </w:r>
          </w:p>
          <w:p w14:paraId="0C255CEC" w14:textId="77777777" w:rsidR="00F22C13" w:rsidRPr="00D032F8" w:rsidRDefault="00F22C13" w:rsidP="00C12596">
            <w:r w:rsidRPr="00D032F8">
              <w:t>185</w:t>
            </w:r>
          </w:p>
          <w:p w14:paraId="106A7EDD" w14:textId="77777777" w:rsidR="00F22C13" w:rsidRPr="00D032F8" w:rsidRDefault="00F22C13" w:rsidP="00C12596">
            <w:r w:rsidRPr="00D032F8">
              <w:t>209</w:t>
            </w:r>
          </w:p>
          <w:p w14:paraId="60918F71" w14:textId="77777777" w:rsidR="00F22C13" w:rsidRPr="00D032F8" w:rsidRDefault="00F22C13" w:rsidP="00C12596">
            <w:r w:rsidRPr="00D032F8">
              <w:t>213</w:t>
            </w:r>
          </w:p>
          <w:p w14:paraId="4B38D3DE" w14:textId="77777777" w:rsidR="00F1297C" w:rsidRPr="00D032F8" w:rsidRDefault="00F22C13" w:rsidP="00C12596">
            <w:r w:rsidRPr="00D032F8">
              <w:t>215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5E24C21D" w14:textId="77777777" w:rsidR="00F22C13" w:rsidRPr="00D032F8" w:rsidRDefault="00F22C13" w:rsidP="00C12596">
            <w:r w:rsidRPr="00D032F8">
              <w:t>0.1667</w:t>
            </w:r>
          </w:p>
          <w:p w14:paraId="4337C3E7" w14:textId="77777777" w:rsidR="00F22C13" w:rsidRPr="00D032F8" w:rsidRDefault="00F22C13" w:rsidP="00C12596">
            <w:r w:rsidRPr="00D032F8">
              <w:t>0.1667</w:t>
            </w:r>
          </w:p>
          <w:p w14:paraId="4D6347F0" w14:textId="77777777" w:rsidR="00F22C13" w:rsidRPr="00D032F8" w:rsidRDefault="00F22C13" w:rsidP="00C12596">
            <w:r w:rsidRPr="00D032F8">
              <w:t>0.0333</w:t>
            </w:r>
          </w:p>
          <w:p w14:paraId="74CBA5EA" w14:textId="77777777" w:rsidR="00F22C13" w:rsidRPr="00D032F8" w:rsidRDefault="00F22C13" w:rsidP="00C12596">
            <w:r w:rsidRPr="00D032F8">
              <w:t>0.1333</w:t>
            </w:r>
          </w:p>
          <w:p w14:paraId="43A8F925" w14:textId="77777777" w:rsidR="00F1297C" w:rsidRPr="00D032F8" w:rsidRDefault="00F22C13" w:rsidP="00C12596">
            <w:r w:rsidRPr="00D032F8">
              <w:t>0.5</w:t>
            </w:r>
            <w:r w:rsidR="00666629">
              <w:t>000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446AD316" w14:textId="77777777" w:rsidR="00F1297C" w:rsidRPr="00D032F8" w:rsidRDefault="00F22C13" w:rsidP="00C12596">
            <w:r w:rsidRPr="00D032F8">
              <w:t>Dawson et al. 1998</w:t>
            </w:r>
          </w:p>
        </w:tc>
      </w:tr>
      <w:tr w:rsidR="00F1297C" w14:paraId="40B4A05D" w14:textId="77777777" w:rsidTr="00D032F8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3161E6" w14:textId="77777777" w:rsidR="00F1297C" w:rsidRPr="00D032F8" w:rsidRDefault="00F1297C" w:rsidP="00C12596">
            <w:pPr>
              <w:rPr>
                <w:b/>
                <w:color w:val="000000"/>
              </w:rPr>
            </w:pPr>
            <w:r w:rsidRPr="00D032F8">
              <w:rPr>
                <w:b/>
                <w:color w:val="000000"/>
              </w:rPr>
              <w:t>MCW0330</w:t>
            </w:r>
          </w:p>
          <w:p w14:paraId="3385AB8B" w14:textId="77777777" w:rsidR="00F22C13" w:rsidRPr="00D032F8" w:rsidRDefault="00F22C13" w:rsidP="00C12596">
            <w:pPr>
              <w:rPr>
                <w:b/>
                <w:color w:val="000000"/>
              </w:rPr>
            </w:pPr>
          </w:p>
          <w:p w14:paraId="2A12B80F" w14:textId="77777777" w:rsidR="00F22C13" w:rsidRPr="00D032F8" w:rsidRDefault="00F22C13" w:rsidP="00C12596">
            <w:pPr>
              <w:rPr>
                <w:b/>
                <w:color w:val="000000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2BD2A5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669</w:t>
            </w:r>
          </w:p>
          <w:p w14:paraId="4B3CCA73" w14:textId="77777777" w:rsidR="00F22C13" w:rsidRPr="00D032F8" w:rsidRDefault="00F22C13" w:rsidP="00C12596">
            <w:pPr>
              <w:rPr>
                <w:color w:val="000000"/>
              </w:rPr>
            </w:pPr>
          </w:p>
          <w:p w14:paraId="762F74B1" w14:textId="77777777" w:rsidR="00F22C13" w:rsidRPr="00D032F8" w:rsidRDefault="00F22C13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9C9F1E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813</w:t>
            </w:r>
          </w:p>
          <w:p w14:paraId="3490FC45" w14:textId="77777777" w:rsidR="00F22C13" w:rsidRPr="00D032F8" w:rsidRDefault="00F22C13" w:rsidP="00C12596">
            <w:pPr>
              <w:rPr>
                <w:color w:val="000000"/>
              </w:rPr>
            </w:pPr>
          </w:p>
          <w:p w14:paraId="392AA9A6" w14:textId="77777777" w:rsidR="00F22C13" w:rsidRPr="00D032F8" w:rsidRDefault="00F22C13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34BB2331" w14:textId="77777777" w:rsidR="00F22C13" w:rsidRPr="00D032F8" w:rsidRDefault="00F22C13" w:rsidP="00C12596">
            <w:r w:rsidRPr="00D032F8">
              <w:t>268</w:t>
            </w:r>
          </w:p>
          <w:p w14:paraId="0A41D922" w14:textId="77777777" w:rsidR="00F22C13" w:rsidRPr="00D032F8" w:rsidRDefault="00F22C13" w:rsidP="00C12596">
            <w:r w:rsidRPr="00D032F8">
              <w:t>276</w:t>
            </w:r>
          </w:p>
          <w:p w14:paraId="1B33A806" w14:textId="77777777" w:rsidR="00F1297C" w:rsidRPr="00D032F8" w:rsidRDefault="00F22C13" w:rsidP="00C12596">
            <w:r w:rsidRPr="00D032F8">
              <w:t>286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27C1AA46" w14:textId="77777777" w:rsidR="00F22C13" w:rsidRPr="00D032F8" w:rsidRDefault="00F22C13" w:rsidP="00C12596">
            <w:r w:rsidRPr="00D032F8">
              <w:t>0.25</w:t>
            </w:r>
            <w:r w:rsidR="00666629">
              <w:t>0</w:t>
            </w:r>
          </w:p>
          <w:p w14:paraId="4BAE0CD5" w14:textId="77777777" w:rsidR="00F22C13" w:rsidRPr="00D032F8" w:rsidRDefault="00666629" w:rsidP="00C12596">
            <w:r>
              <w:t>0.438</w:t>
            </w:r>
          </w:p>
          <w:p w14:paraId="6F2F1334" w14:textId="77777777" w:rsidR="00F1297C" w:rsidRPr="00D032F8" w:rsidRDefault="00666629" w:rsidP="00C12596">
            <w:r>
              <w:t>0.313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7C00AB32" w14:textId="77777777" w:rsidR="00F1297C" w:rsidRPr="00D032F8" w:rsidRDefault="00F22C13" w:rsidP="00C12596">
            <w:proofErr w:type="spellStart"/>
            <w:r w:rsidRPr="00D032F8">
              <w:t>Crooijmans</w:t>
            </w:r>
            <w:proofErr w:type="spellEnd"/>
            <w:r w:rsidRPr="00D032F8">
              <w:t xml:space="preserve"> et al. 1997</w:t>
            </w:r>
          </w:p>
        </w:tc>
      </w:tr>
      <w:tr w:rsidR="00F1297C" w14:paraId="7E907327" w14:textId="77777777" w:rsidTr="00D032F8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78EBB8" w14:textId="77777777" w:rsidR="00F1297C" w:rsidRPr="00D032F8" w:rsidRDefault="00F1297C" w:rsidP="00C12596">
            <w:pPr>
              <w:rPr>
                <w:b/>
                <w:color w:val="000000"/>
              </w:rPr>
            </w:pPr>
            <w:r w:rsidRPr="00D032F8">
              <w:rPr>
                <w:b/>
                <w:color w:val="000000"/>
              </w:rPr>
              <w:t>LEI0237</w:t>
            </w:r>
          </w:p>
          <w:p w14:paraId="75F7ED2C" w14:textId="77777777" w:rsidR="00F22C13" w:rsidRPr="00D032F8" w:rsidRDefault="00F22C13" w:rsidP="00C12596">
            <w:pPr>
              <w:rPr>
                <w:b/>
                <w:color w:val="000000"/>
              </w:rPr>
            </w:pPr>
          </w:p>
          <w:p w14:paraId="4352B096" w14:textId="77777777" w:rsidR="00F22C13" w:rsidRPr="00D032F8" w:rsidRDefault="00F22C13" w:rsidP="00C12596">
            <w:pPr>
              <w:rPr>
                <w:b/>
                <w:color w:val="000000"/>
              </w:rPr>
            </w:pPr>
          </w:p>
          <w:p w14:paraId="564D5138" w14:textId="77777777" w:rsidR="00F22C13" w:rsidRPr="00D032F8" w:rsidRDefault="00F22C13" w:rsidP="00C12596">
            <w:pPr>
              <w:rPr>
                <w:b/>
                <w:color w:val="000000"/>
              </w:rPr>
            </w:pPr>
          </w:p>
          <w:p w14:paraId="6F31AC4E" w14:textId="77777777" w:rsidR="00F22C13" w:rsidRPr="00D032F8" w:rsidRDefault="00F22C13" w:rsidP="00C12596">
            <w:pPr>
              <w:rPr>
                <w:b/>
                <w:color w:val="000000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AC19CE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7</w:t>
            </w:r>
          </w:p>
          <w:p w14:paraId="6866DC35" w14:textId="77777777" w:rsidR="00F22C13" w:rsidRPr="00D032F8" w:rsidRDefault="00F22C13" w:rsidP="00C12596">
            <w:pPr>
              <w:rPr>
                <w:color w:val="000000"/>
              </w:rPr>
            </w:pPr>
          </w:p>
          <w:p w14:paraId="4D1ADE6E" w14:textId="77777777" w:rsidR="00F22C13" w:rsidRPr="00D032F8" w:rsidRDefault="00F22C13" w:rsidP="00C12596">
            <w:pPr>
              <w:rPr>
                <w:color w:val="000000"/>
              </w:rPr>
            </w:pPr>
          </w:p>
          <w:p w14:paraId="1AD4017F" w14:textId="77777777" w:rsidR="00F22C13" w:rsidRPr="00D032F8" w:rsidRDefault="00F22C13" w:rsidP="00C12596">
            <w:pPr>
              <w:rPr>
                <w:color w:val="000000"/>
              </w:rPr>
            </w:pPr>
          </w:p>
          <w:p w14:paraId="524A2F51" w14:textId="77777777" w:rsidR="00F22C13" w:rsidRPr="00D032F8" w:rsidRDefault="00F22C13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060986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75</w:t>
            </w:r>
            <w:r w:rsidR="008350A1">
              <w:rPr>
                <w:color w:val="000000"/>
              </w:rPr>
              <w:t>0</w:t>
            </w:r>
          </w:p>
          <w:p w14:paraId="19A81E04" w14:textId="77777777" w:rsidR="00F22C13" w:rsidRPr="00D032F8" w:rsidRDefault="00F22C13" w:rsidP="00C12596">
            <w:pPr>
              <w:rPr>
                <w:color w:val="000000"/>
              </w:rPr>
            </w:pPr>
          </w:p>
          <w:p w14:paraId="61944C1B" w14:textId="77777777" w:rsidR="00F22C13" w:rsidRPr="00D032F8" w:rsidRDefault="00F22C13" w:rsidP="00C12596">
            <w:pPr>
              <w:rPr>
                <w:color w:val="000000"/>
              </w:rPr>
            </w:pPr>
          </w:p>
          <w:p w14:paraId="113891AF" w14:textId="77777777" w:rsidR="00F22C13" w:rsidRPr="00D032F8" w:rsidRDefault="00F22C13" w:rsidP="00C12596">
            <w:pPr>
              <w:rPr>
                <w:color w:val="000000"/>
              </w:rPr>
            </w:pPr>
          </w:p>
          <w:p w14:paraId="4239B34D" w14:textId="77777777" w:rsidR="00F22C13" w:rsidRPr="00D032F8" w:rsidRDefault="00F22C13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3AA06AD0" w14:textId="77777777" w:rsidR="00F22C13" w:rsidRPr="00D032F8" w:rsidRDefault="00F22C13" w:rsidP="00C12596">
            <w:r w:rsidRPr="00D032F8">
              <w:t>227</w:t>
            </w:r>
          </w:p>
          <w:p w14:paraId="372E7F3C" w14:textId="77777777" w:rsidR="00F22C13" w:rsidRPr="00D032F8" w:rsidRDefault="00F22C13" w:rsidP="00C12596">
            <w:r w:rsidRPr="00D032F8">
              <w:t>309</w:t>
            </w:r>
          </w:p>
          <w:p w14:paraId="0DD3FA31" w14:textId="77777777" w:rsidR="00F22C13" w:rsidRPr="00D032F8" w:rsidRDefault="00F22C13" w:rsidP="00C12596">
            <w:r w:rsidRPr="00D032F8">
              <w:t>318</w:t>
            </w:r>
          </w:p>
          <w:p w14:paraId="1831D1AA" w14:textId="77777777" w:rsidR="00F22C13" w:rsidRPr="00D032F8" w:rsidRDefault="00F22C13" w:rsidP="00C12596">
            <w:r w:rsidRPr="00D032F8">
              <w:t>334</w:t>
            </w:r>
          </w:p>
          <w:p w14:paraId="4A453283" w14:textId="77777777" w:rsidR="00F1297C" w:rsidRPr="00D032F8" w:rsidRDefault="00F22C13" w:rsidP="00C12596">
            <w:r w:rsidRPr="00D032F8">
              <w:t>351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5BAF9791" w14:textId="77777777" w:rsidR="00F22C13" w:rsidRPr="00D032F8" w:rsidRDefault="00666629" w:rsidP="00C12596">
            <w:r>
              <w:t>0.063</w:t>
            </w:r>
          </w:p>
          <w:p w14:paraId="7A56768E" w14:textId="77777777" w:rsidR="00F22C13" w:rsidRPr="00D032F8" w:rsidRDefault="00666629" w:rsidP="00C12596">
            <w:r>
              <w:t>0.031</w:t>
            </w:r>
          </w:p>
          <w:p w14:paraId="620F2077" w14:textId="77777777" w:rsidR="00F22C13" w:rsidRPr="00D032F8" w:rsidRDefault="00F22C13" w:rsidP="00C12596">
            <w:r w:rsidRPr="00D032F8">
              <w:t>0.25</w:t>
            </w:r>
            <w:r w:rsidR="00666629">
              <w:t>0</w:t>
            </w:r>
          </w:p>
          <w:p w14:paraId="795D713C" w14:textId="77777777" w:rsidR="00F22C13" w:rsidRPr="00D032F8" w:rsidRDefault="00666629" w:rsidP="00C12596">
            <w:r>
              <w:t>0.188</w:t>
            </w:r>
          </w:p>
          <w:p w14:paraId="10CDFC3E" w14:textId="77777777" w:rsidR="00F1297C" w:rsidRPr="00D032F8" w:rsidRDefault="00666629" w:rsidP="00C12596">
            <w:r>
              <w:t>0.469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49528A4C" w14:textId="77777777" w:rsidR="00F1297C" w:rsidRPr="00D032F8" w:rsidRDefault="00F22C13" w:rsidP="00C12596">
            <w:r w:rsidRPr="00D032F8">
              <w:t>McConnell et al. 1999</w:t>
            </w:r>
          </w:p>
        </w:tc>
      </w:tr>
      <w:tr w:rsidR="00F1297C" w14:paraId="6995D1F2" w14:textId="77777777" w:rsidTr="00D032F8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9E8E71" w14:textId="77777777" w:rsidR="00F1297C" w:rsidRPr="00D032F8" w:rsidRDefault="00F1297C" w:rsidP="00C12596">
            <w:pPr>
              <w:rPr>
                <w:b/>
                <w:color w:val="000000"/>
              </w:rPr>
            </w:pPr>
            <w:r w:rsidRPr="00D032F8">
              <w:rPr>
                <w:b/>
                <w:color w:val="000000"/>
              </w:rPr>
              <w:t>LEI0328</w:t>
            </w:r>
          </w:p>
          <w:p w14:paraId="0BCB2E7D" w14:textId="77777777" w:rsidR="00F22C13" w:rsidRPr="00D032F8" w:rsidRDefault="00F22C13" w:rsidP="00C12596">
            <w:pPr>
              <w:rPr>
                <w:b/>
                <w:color w:val="000000"/>
              </w:rPr>
            </w:pPr>
          </w:p>
          <w:p w14:paraId="0CC3360C" w14:textId="77777777" w:rsidR="00F22C13" w:rsidRPr="00D032F8" w:rsidRDefault="00F22C13" w:rsidP="00C12596">
            <w:pPr>
              <w:rPr>
                <w:b/>
                <w:color w:val="000000"/>
              </w:rPr>
            </w:pPr>
          </w:p>
          <w:p w14:paraId="37FD2C86" w14:textId="77777777" w:rsidR="00F22C13" w:rsidRPr="00D032F8" w:rsidRDefault="00F22C13" w:rsidP="00C12596">
            <w:pPr>
              <w:rPr>
                <w:b/>
                <w:color w:val="000000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A1D312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593</w:t>
            </w:r>
          </w:p>
          <w:p w14:paraId="092B0A79" w14:textId="77777777" w:rsidR="00F22C13" w:rsidRPr="00D032F8" w:rsidRDefault="00F22C13" w:rsidP="00C12596">
            <w:pPr>
              <w:rPr>
                <w:color w:val="000000"/>
              </w:rPr>
            </w:pPr>
          </w:p>
          <w:p w14:paraId="533D6885" w14:textId="77777777" w:rsidR="00F22C13" w:rsidRPr="00D032F8" w:rsidRDefault="00F22C13" w:rsidP="00C12596">
            <w:pPr>
              <w:rPr>
                <w:color w:val="000000"/>
              </w:rPr>
            </w:pPr>
          </w:p>
          <w:p w14:paraId="75DFA8BB" w14:textId="77777777" w:rsidR="00F22C13" w:rsidRPr="00D032F8" w:rsidRDefault="00F22C13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58F5C9" w14:textId="77777777" w:rsidR="00F1297C" w:rsidRPr="00D032F8" w:rsidRDefault="00F1297C" w:rsidP="00C12596">
            <w:pPr>
              <w:rPr>
                <w:color w:val="000000"/>
              </w:rPr>
            </w:pPr>
            <w:r w:rsidRPr="00D032F8">
              <w:rPr>
                <w:color w:val="000000"/>
              </w:rPr>
              <w:t>0.438</w:t>
            </w:r>
          </w:p>
          <w:p w14:paraId="0FD9F092" w14:textId="77777777" w:rsidR="00F22C13" w:rsidRPr="00D032F8" w:rsidRDefault="00F22C13" w:rsidP="00C12596">
            <w:pPr>
              <w:rPr>
                <w:color w:val="000000"/>
              </w:rPr>
            </w:pPr>
          </w:p>
          <w:p w14:paraId="36EECEA2" w14:textId="77777777" w:rsidR="00F22C13" w:rsidRPr="00D032F8" w:rsidRDefault="00F22C13" w:rsidP="00C12596">
            <w:pPr>
              <w:rPr>
                <w:color w:val="000000"/>
              </w:rPr>
            </w:pPr>
          </w:p>
          <w:p w14:paraId="0279DC2C" w14:textId="77777777" w:rsidR="00F22C13" w:rsidRPr="00D032F8" w:rsidRDefault="00F22C13" w:rsidP="00C12596">
            <w:pPr>
              <w:rPr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180023C2" w14:textId="77777777" w:rsidR="00F22C13" w:rsidRPr="00D032F8" w:rsidRDefault="00F22C13" w:rsidP="00C12596">
            <w:r w:rsidRPr="00D032F8">
              <w:t>381</w:t>
            </w:r>
          </w:p>
          <w:p w14:paraId="58687D8E" w14:textId="77777777" w:rsidR="00F22C13" w:rsidRPr="00D032F8" w:rsidRDefault="00F22C13" w:rsidP="00C12596">
            <w:r w:rsidRPr="00D032F8">
              <w:t>405</w:t>
            </w:r>
          </w:p>
          <w:p w14:paraId="3BA58448" w14:textId="77777777" w:rsidR="00F22C13" w:rsidRPr="00D032F8" w:rsidRDefault="00F22C13" w:rsidP="00C12596">
            <w:r w:rsidRPr="00D032F8">
              <w:t>417</w:t>
            </w:r>
          </w:p>
          <w:p w14:paraId="57D093E0" w14:textId="77777777" w:rsidR="00F1297C" w:rsidRPr="00D032F8" w:rsidRDefault="00F22C13" w:rsidP="00C12596">
            <w:r w:rsidRPr="00D032F8">
              <w:t>421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77C5CA6B" w14:textId="77777777" w:rsidR="00F22C13" w:rsidRPr="00D032F8" w:rsidRDefault="00666629" w:rsidP="00C12596">
            <w:r>
              <w:t>0.156</w:t>
            </w:r>
          </w:p>
          <w:p w14:paraId="79F36719" w14:textId="77777777" w:rsidR="00F22C13" w:rsidRPr="00D032F8" w:rsidRDefault="00666629" w:rsidP="00C12596">
            <w:r>
              <w:t>0.594</w:t>
            </w:r>
          </w:p>
          <w:p w14:paraId="09C73095" w14:textId="77777777" w:rsidR="00F22C13" w:rsidRPr="00D032F8" w:rsidRDefault="00666629" w:rsidP="00C12596">
            <w:r>
              <w:t>0.219</w:t>
            </w:r>
          </w:p>
          <w:p w14:paraId="399F7967" w14:textId="77777777" w:rsidR="00F1297C" w:rsidRPr="00D032F8" w:rsidRDefault="00666629" w:rsidP="00C12596">
            <w:r>
              <w:t>0.031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360143E1" w14:textId="77777777" w:rsidR="00F1297C" w:rsidRPr="00D032F8" w:rsidRDefault="00F22C13" w:rsidP="00C12596">
            <w:r w:rsidRPr="00D032F8">
              <w:t>McConnell et al. 1999</w:t>
            </w:r>
          </w:p>
        </w:tc>
      </w:tr>
    </w:tbl>
    <w:p w14:paraId="33A42E7F" w14:textId="77777777" w:rsidR="004A0078" w:rsidRDefault="004A0078" w:rsidP="00666629">
      <w:pPr>
        <w:spacing w:line="360" w:lineRule="auto"/>
        <w:jc w:val="both"/>
      </w:pPr>
    </w:p>
    <w:p w14:paraId="3C988219" w14:textId="77777777" w:rsidR="00FF2C07" w:rsidRDefault="00FF2C07" w:rsidP="00DB116F">
      <w:pPr>
        <w:spacing w:after="0" w:line="360" w:lineRule="auto"/>
        <w:ind w:left="539" w:hanging="539"/>
        <w:jc w:val="both"/>
      </w:pPr>
      <w:proofErr w:type="gramStart"/>
      <w:r>
        <w:t xml:space="preserve">Gibbs M., D. A. Dawson, C. </w:t>
      </w:r>
      <w:proofErr w:type="spellStart"/>
      <w:r>
        <w:t>McCamley</w:t>
      </w:r>
      <w:proofErr w:type="spellEnd"/>
      <w:r>
        <w:t>, and T. Burke.</w:t>
      </w:r>
      <w:proofErr w:type="gramEnd"/>
      <w:r>
        <w:t xml:space="preserve"> </w:t>
      </w:r>
      <w:proofErr w:type="gramStart"/>
      <w:r>
        <w:t>1995 Ten novel chicken dinucleotide</w:t>
      </w:r>
      <w:proofErr w:type="gramEnd"/>
      <w:r>
        <w:t xml:space="preserve"> repeat polymorphisms. </w:t>
      </w:r>
      <w:proofErr w:type="gramStart"/>
      <w:r>
        <w:t>Animal Genetics 26:443–4.</w:t>
      </w:r>
      <w:proofErr w:type="gramEnd"/>
    </w:p>
    <w:p w14:paraId="41C3C941" w14:textId="77777777" w:rsidR="00FF2C07" w:rsidRPr="00C54BE4" w:rsidRDefault="00FF2C07" w:rsidP="00DB116F">
      <w:pPr>
        <w:spacing w:after="0" w:line="360" w:lineRule="auto"/>
        <w:ind w:left="539" w:hanging="539"/>
        <w:jc w:val="both"/>
      </w:pPr>
      <w:r w:rsidRPr="00C54BE4">
        <w:t xml:space="preserve">Cheng, H.H., and L.B. Crittenden. 1994. Microsatellite markers for genetic mapping in the chicken. Poultry Science 73:539-546. </w:t>
      </w:r>
    </w:p>
    <w:p w14:paraId="0F0CAA18" w14:textId="77777777" w:rsidR="00FF2C07" w:rsidRPr="00C54BE4" w:rsidRDefault="00FF2C07" w:rsidP="00DB116F">
      <w:pPr>
        <w:spacing w:after="0" w:line="360" w:lineRule="auto"/>
        <w:ind w:left="539" w:hanging="539"/>
        <w:jc w:val="both"/>
      </w:pPr>
      <w:proofErr w:type="gramStart"/>
      <w:r w:rsidRPr="00C54BE4">
        <w:t xml:space="preserve">Gibbs, M., D. A. Dawson, C. </w:t>
      </w:r>
      <w:proofErr w:type="spellStart"/>
      <w:r w:rsidRPr="00C54BE4">
        <w:t>McCamley</w:t>
      </w:r>
      <w:proofErr w:type="spellEnd"/>
      <w:r w:rsidRPr="00C54BE4">
        <w:t>, A. F. Wardle, J. A. L. Armour, and T. Burke.</w:t>
      </w:r>
      <w:proofErr w:type="gramEnd"/>
      <w:r w:rsidRPr="00C54BE4">
        <w:t xml:space="preserve"> 1997. Chicken microsatellite markers isolated from libraries enriched for simple tandem repeats. Animal Genetics 28:401-417.</w:t>
      </w:r>
    </w:p>
    <w:p w14:paraId="73E60846" w14:textId="77777777" w:rsidR="00FF2C07" w:rsidRPr="00C54BE4" w:rsidRDefault="00FF2C07" w:rsidP="00DB116F">
      <w:pPr>
        <w:spacing w:after="0" w:line="360" w:lineRule="auto"/>
        <w:ind w:left="539" w:hanging="539"/>
        <w:jc w:val="both"/>
      </w:pPr>
      <w:proofErr w:type="gramStart"/>
      <w:r w:rsidRPr="00C54BE4">
        <w:t>Dawson, D., S. McConnell, A. Wardle, M. Gibbs, and T. Burke.</w:t>
      </w:r>
      <w:proofErr w:type="gramEnd"/>
      <w:r w:rsidRPr="00C54BE4">
        <w:t xml:space="preserve"> 1998. Characterization and mapping of 15 novel chicken microsatellite loci. Animal Genetics 29:159-160.</w:t>
      </w:r>
    </w:p>
    <w:p w14:paraId="5AD8500D" w14:textId="77777777" w:rsidR="00FF2C07" w:rsidRPr="00C54BE4" w:rsidRDefault="00FF2C07" w:rsidP="00DB116F">
      <w:pPr>
        <w:spacing w:after="0" w:line="360" w:lineRule="auto"/>
        <w:ind w:left="539" w:hanging="539"/>
        <w:jc w:val="both"/>
      </w:pPr>
      <w:proofErr w:type="spellStart"/>
      <w:r w:rsidRPr="00C54BE4">
        <w:lastRenderedPageBreak/>
        <w:t>Crooijmans</w:t>
      </w:r>
      <w:proofErr w:type="spellEnd"/>
      <w:r w:rsidRPr="00C54BE4">
        <w:t xml:space="preserve">, R., R. </w:t>
      </w:r>
      <w:proofErr w:type="spellStart"/>
      <w:r w:rsidRPr="00C54BE4">
        <w:t>Dijkhof</w:t>
      </w:r>
      <w:proofErr w:type="spellEnd"/>
      <w:r w:rsidRPr="00C54BE4">
        <w:t xml:space="preserve">, J. J. </w:t>
      </w:r>
      <w:proofErr w:type="spellStart"/>
      <w:r w:rsidRPr="00C54BE4">
        <w:t>Poel</w:t>
      </w:r>
      <w:proofErr w:type="spellEnd"/>
      <w:r w:rsidRPr="00C54BE4">
        <w:t xml:space="preserve">, and M. </w:t>
      </w:r>
      <w:proofErr w:type="spellStart"/>
      <w:r w:rsidRPr="00C54BE4">
        <w:t>Groenen</w:t>
      </w:r>
      <w:proofErr w:type="spellEnd"/>
      <w:r w:rsidRPr="00C54BE4">
        <w:t>. 1997. New microsatellite markers in chicken optimized for automated fluorescent genotyping. Animal Genetics 28:427-437.</w:t>
      </w:r>
    </w:p>
    <w:p w14:paraId="3783EED8" w14:textId="77777777" w:rsidR="00FF2C07" w:rsidRPr="00C54BE4" w:rsidRDefault="00FF2C07" w:rsidP="00DB116F">
      <w:pPr>
        <w:spacing w:after="0" w:line="360" w:lineRule="auto"/>
        <w:ind w:left="539" w:hanging="539"/>
        <w:jc w:val="both"/>
      </w:pPr>
      <w:proofErr w:type="spellStart"/>
      <w:r w:rsidRPr="00C54BE4">
        <w:t>Crooijmans</w:t>
      </w:r>
      <w:proofErr w:type="spellEnd"/>
      <w:r w:rsidRPr="00C54BE4">
        <w:t xml:space="preserve">, R. P. M. A., P. A. M. van </w:t>
      </w:r>
      <w:proofErr w:type="spellStart"/>
      <w:r w:rsidRPr="00C54BE4">
        <w:t>Oers</w:t>
      </w:r>
      <w:proofErr w:type="spellEnd"/>
      <w:r w:rsidRPr="00C54BE4">
        <w:t xml:space="preserve">, J. A. </w:t>
      </w:r>
      <w:proofErr w:type="spellStart"/>
      <w:r w:rsidRPr="00C54BE4">
        <w:t>Strijk</w:t>
      </w:r>
      <w:proofErr w:type="spellEnd"/>
      <w:r w:rsidRPr="00C54BE4">
        <w:t xml:space="preserve">, J. J. van der </w:t>
      </w:r>
      <w:proofErr w:type="spellStart"/>
      <w:r w:rsidRPr="00C54BE4">
        <w:t>Poel</w:t>
      </w:r>
      <w:proofErr w:type="spellEnd"/>
      <w:r w:rsidRPr="00C54BE4">
        <w:t xml:space="preserve">, and M. A. M. </w:t>
      </w:r>
      <w:proofErr w:type="spellStart"/>
      <w:r w:rsidRPr="00C54BE4">
        <w:t>Groenen</w:t>
      </w:r>
      <w:proofErr w:type="spellEnd"/>
      <w:r w:rsidRPr="00C54BE4">
        <w:t xml:space="preserve">. 1996. Preliminary linkage map of the chicken (Gallus </w:t>
      </w:r>
      <w:proofErr w:type="spellStart"/>
      <w:r w:rsidRPr="00C54BE4">
        <w:t>domesticus</w:t>
      </w:r>
      <w:proofErr w:type="spellEnd"/>
      <w:r w:rsidRPr="00C54BE4">
        <w:t>) genome based on microsatellite markers: 77 new markers mapped. Poultry Science 75:746-754.</w:t>
      </w:r>
    </w:p>
    <w:p w14:paraId="5B6EB26D" w14:textId="77777777" w:rsidR="00FF2C07" w:rsidRPr="00C54BE4" w:rsidRDefault="00FF2C07" w:rsidP="00DB116F">
      <w:pPr>
        <w:spacing w:after="0" w:line="360" w:lineRule="auto"/>
        <w:ind w:left="539" w:hanging="539"/>
        <w:jc w:val="both"/>
      </w:pPr>
      <w:proofErr w:type="spellStart"/>
      <w:proofErr w:type="gramStart"/>
      <w:r w:rsidRPr="00C54BE4">
        <w:t>Hanotte</w:t>
      </w:r>
      <w:proofErr w:type="spellEnd"/>
      <w:r w:rsidRPr="00C54BE4">
        <w:t xml:space="preserve">, O., A. Pugh, C. </w:t>
      </w:r>
      <w:proofErr w:type="spellStart"/>
      <w:r w:rsidRPr="00C54BE4">
        <w:t>Maucher</w:t>
      </w:r>
      <w:proofErr w:type="spellEnd"/>
      <w:r w:rsidRPr="00C54BE4">
        <w:t>, D. Dawson, and T. Burke.</w:t>
      </w:r>
      <w:proofErr w:type="gramEnd"/>
      <w:r w:rsidRPr="00C54BE4">
        <w:t xml:space="preserve"> 1997. Nine novel chicken microsatellite loci and their utility in other </w:t>
      </w:r>
      <w:proofErr w:type="spellStart"/>
      <w:r w:rsidRPr="00C54BE4">
        <w:t>Galliformes</w:t>
      </w:r>
      <w:proofErr w:type="spellEnd"/>
      <w:r w:rsidRPr="00C54BE4">
        <w:t xml:space="preserve">. </w:t>
      </w:r>
      <w:proofErr w:type="gramStart"/>
      <w:r w:rsidRPr="00C54BE4">
        <w:t>Animal Genetics 28.</w:t>
      </w:r>
      <w:proofErr w:type="gramEnd"/>
    </w:p>
    <w:p w14:paraId="40BFF742" w14:textId="77777777" w:rsidR="004A0078" w:rsidRDefault="00FF2C07" w:rsidP="00DB116F">
      <w:pPr>
        <w:spacing w:after="0" w:line="360" w:lineRule="auto"/>
        <w:ind w:left="539" w:hanging="539"/>
        <w:jc w:val="both"/>
      </w:pPr>
      <w:proofErr w:type="spellStart"/>
      <w:r w:rsidRPr="00C54BE4">
        <w:t>Groenen</w:t>
      </w:r>
      <w:proofErr w:type="spellEnd"/>
      <w:r w:rsidRPr="00C54BE4">
        <w:t xml:space="preserve">, M. A. M., H. H. Cheng, N. </w:t>
      </w:r>
      <w:proofErr w:type="spellStart"/>
      <w:r w:rsidRPr="00C54BE4">
        <w:t>Bumstead</w:t>
      </w:r>
      <w:proofErr w:type="spellEnd"/>
      <w:r w:rsidRPr="00C54BE4">
        <w:t xml:space="preserve">, B. F. </w:t>
      </w:r>
      <w:proofErr w:type="spellStart"/>
      <w:r w:rsidRPr="00C54BE4">
        <w:t>Benkel</w:t>
      </w:r>
      <w:proofErr w:type="spellEnd"/>
      <w:r w:rsidRPr="00C54BE4">
        <w:t xml:space="preserve">, W. E. </w:t>
      </w:r>
      <w:proofErr w:type="spellStart"/>
      <w:r w:rsidRPr="00C54BE4">
        <w:t>Briles</w:t>
      </w:r>
      <w:proofErr w:type="spellEnd"/>
      <w:r w:rsidRPr="00C54BE4">
        <w:t>, T. Burke, D. W. Burt, L. B. Crittenden, J. Dodgson, and J. Hillel. 2000. A consensus linkage map of the chicken gen</w:t>
      </w:r>
      <w:r w:rsidR="004A0078">
        <w:t>ome. Genome Research 10:137-147.</w:t>
      </w:r>
    </w:p>
    <w:p w14:paraId="1F7D7BE4" w14:textId="77777777" w:rsidR="00FF2C07" w:rsidRDefault="004A0078" w:rsidP="00DB116F">
      <w:pPr>
        <w:spacing w:after="0" w:line="360" w:lineRule="auto"/>
        <w:ind w:left="539" w:hanging="539"/>
        <w:jc w:val="both"/>
      </w:pPr>
      <w:r>
        <w:t xml:space="preserve">McConnell, S. K. J., Dawson, D., Wardle, A. and Burke, T. 1999. </w:t>
      </w:r>
      <w:proofErr w:type="gramStart"/>
      <w:r>
        <w:t xml:space="preserve">The isolation and mapping of nineteen </w:t>
      </w:r>
      <w:proofErr w:type="spellStart"/>
      <w:r>
        <w:t>tetranucleotide</w:t>
      </w:r>
      <w:proofErr w:type="spellEnd"/>
      <w:r>
        <w:t xml:space="preserve"> microsatellite markers in the chicken.</w:t>
      </w:r>
      <w:proofErr w:type="gramEnd"/>
      <w:r>
        <w:t xml:space="preserve"> Animal Genetics. </w:t>
      </w:r>
      <w:proofErr w:type="gramStart"/>
      <w:r>
        <w:t>30:183–189.</w:t>
      </w:r>
      <w:proofErr w:type="gramEnd"/>
    </w:p>
    <w:p w14:paraId="2C06964C" w14:textId="77777777" w:rsidR="004304A8" w:rsidRDefault="004304A8" w:rsidP="004A0078">
      <w:pPr>
        <w:spacing w:line="360" w:lineRule="auto"/>
        <w:ind w:left="540" w:hanging="540"/>
        <w:jc w:val="both"/>
      </w:pPr>
    </w:p>
    <w:p w14:paraId="5E4F2B01" w14:textId="77777777" w:rsidR="00C12596" w:rsidRDefault="004304A8">
      <w:pPr>
        <w:sectPr w:rsidR="00C1259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14:paraId="0669C156" w14:textId="77777777" w:rsidR="00C12596" w:rsidRPr="00954121" w:rsidRDefault="00C12596" w:rsidP="00C12596">
      <w:pPr>
        <w:spacing w:line="240" w:lineRule="auto"/>
      </w:pPr>
      <w:r w:rsidRPr="00954121">
        <w:rPr>
          <w:b/>
          <w:highlight w:val="yellow"/>
        </w:rPr>
        <w:lastRenderedPageBreak/>
        <w:t>Table S2</w:t>
      </w:r>
      <w:r w:rsidRPr="00954121">
        <w:rPr>
          <w:highlight w:val="yellow"/>
        </w:rPr>
        <w:t>. Results of the separate analyses considering random factors as crossed and dominance as 6 levels: 1 versus 2 (1[2]), 1 versus 3 (1[3]), 2 versus 1 (2[1]), 2 versus 3 (2[3]), 3 versus 1 (3[1]), 3 versus 2 (3[2]).</w:t>
      </w:r>
    </w:p>
    <w:p w14:paraId="222AA39C" w14:textId="77777777" w:rsidR="00C12596" w:rsidRPr="00954121" w:rsidRDefault="00C12596" w:rsidP="00C12596">
      <w:pPr>
        <w:spacing w:line="480" w:lineRule="auto"/>
        <w:rPr>
          <w:sz w:val="16"/>
        </w:rPr>
      </w:pPr>
    </w:p>
    <w:tbl>
      <w:tblPr>
        <w:tblW w:w="14540" w:type="dxa"/>
        <w:tblLook w:val="04A0" w:firstRow="1" w:lastRow="0" w:firstColumn="1" w:lastColumn="0" w:noHBand="0" w:noVBand="1"/>
      </w:tblPr>
      <w:tblGrid>
        <w:gridCol w:w="3700"/>
        <w:gridCol w:w="2380"/>
        <w:gridCol w:w="980"/>
        <w:gridCol w:w="560"/>
        <w:gridCol w:w="980"/>
        <w:gridCol w:w="980"/>
        <w:gridCol w:w="480"/>
        <w:gridCol w:w="980"/>
        <w:gridCol w:w="980"/>
        <w:gridCol w:w="560"/>
        <w:gridCol w:w="980"/>
        <w:gridCol w:w="980"/>
      </w:tblGrid>
      <w:tr w:rsidR="00C12596" w14:paraId="5B593C92" w14:textId="77777777" w:rsidTr="00B078F7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6752" w14:textId="77777777" w:rsidR="00C12596" w:rsidRDefault="00C12596" w:rsidP="00B078F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ECOPULATORY RESPONS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91DA" w14:textId="77777777" w:rsidR="00C12596" w:rsidRDefault="00C12596" w:rsidP="00B078F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2299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2F95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4576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B401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792F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CC5A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6F16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8964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9878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16F3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12596" w14:paraId="27662587" w14:textId="77777777" w:rsidTr="00B078F7">
        <w:trPr>
          <w:trHeight w:val="320"/>
        </w:trPr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59425" w14:textId="77777777" w:rsidR="00C12596" w:rsidRDefault="00C12596" w:rsidP="00B078F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0084" w14:textId="77777777" w:rsidR="00C12596" w:rsidRDefault="00C12596" w:rsidP="00B078F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DC72E" w14:textId="77777777" w:rsidR="00C12596" w:rsidRDefault="00C12596" w:rsidP="00B078F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ominance coded as Higher versus Lowe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F1A08" w14:textId="77777777" w:rsidR="00C12596" w:rsidRDefault="00C12596" w:rsidP="00B078F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69B72" w14:textId="77777777" w:rsidR="00C12596" w:rsidRDefault="00C12596" w:rsidP="00B078F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ominance coded as 1,2,3</w:t>
            </w:r>
          </w:p>
        </w:tc>
      </w:tr>
      <w:tr w:rsidR="00C12596" w14:paraId="69D46F1D" w14:textId="77777777" w:rsidTr="00B078F7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A7FF7" w14:textId="77777777" w:rsidR="00C12596" w:rsidRDefault="00C12596" w:rsidP="00B078F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BEAFD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2D7F6" w14:textId="77777777" w:rsidR="00C12596" w:rsidRDefault="00C12596" w:rsidP="00B078F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ested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3A8FE" w14:textId="77777777" w:rsidR="00C12596" w:rsidRDefault="00C12596" w:rsidP="00B078F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ossed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7140D" w14:textId="77777777" w:rsidR="00C12596" w:rsidRDefault="00C12596" w:rsidP="00B078F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ested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939A0" w14:textId="77777777" w:rsidR="00C12596" w:rsidRDefault="00C12596" w:rsidP="00B078F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ossed</w:t>
            </w:r>
          </w:p>
        </w:tc>
      </w:tr>
      <w:tr w:rsidR="00C12596" w14:paraId="29C3E729" w14:textId="77777777" w:rsidTr="00B078F7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B78A06" w14:textId="77777777" w:rsidR="00C12596" w:rsidRDefault="00C12596" w:rsidP="00B078F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36BD87" w14:textId="77777777" w:rsidR="00C12596" w:rsidRDefault="00C12596" w:rsidP="00B078F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11CA78" w14:textId="77777777" w:rsidR="00C12596" w:rsidRDefault="00C12596" w:rsidP="00B078F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91430C" w14:textId="77777777" w:rsidR="00C12596" w:rsidRDefault="00C12596" w:rsidP="00B078F7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C5FB1A" w14:textId="77777777" w:rsidR="00C12596" w:rsidRDefault="00C12596" w:rsidP="00B078F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Chi-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sq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3EE2D2" w14:textId="77777777" w:rsidR="00C12596" w:rsidRDefault="00C12596" w:rsidP="00B078F7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proofErr w:type="gram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906BFA" w14:textId="77777777" w:rsidR="00C12596" w:rsidRDefault="00C12596" w:rsidP="00B078F7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8B3FEC" w14:textId="77777777" w:rsidR="00C12596" w:rsidRDefault="00C12596" w:rsidP="00B078F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Chi-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sq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1FFC00" w14:textId="77777777" w:rsidR="00C12596" w:rsidRDefault="00C12596" w:rsidP="00B078F7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proofErr w:type="gram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137FD7" w14:textId="77777777" w:rsidR="00C12596" w:rsidRDefault="00C12596" w:rsidP="00B078F7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1C2DE7" w14:textId="77777777" w:rsidR="00C12596" w:rsidRDefault="00C12596" w:rsidP="00B078F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i-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19C5BE" w14:textId="77777777" w:rsidR="00C12596" w:rsidRDefault="00C12596" w:rsidP="00B078F7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proofErr w:type="gramEnd"/>
          </w:p>
        </w:tc>
      </w:tr>
      <w:tr w:rsidR="00C12596" w14:paraId="3BD51589" w14:textId="77777777" w:rsidTr="00B078F7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87E144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) Male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behavior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D9D196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4A1FD6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B4455C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D5B48F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7CBF7F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CB340A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9859B9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B6CBDF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B816A9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138E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1757" w14:textId="77777777" w:rsidR="00C12596" w:rsidRDefault="00C12596" w:rsidP="00B078F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12596" w14:paraId="4EB641CE" w14:textId="77777777" w:rsidTr="00B078F7">
        <w:trPr>
          <w:trHeight w:val="320"/>
        </w:trPr>
        <w:tc>
          <w:tcPr>
            <w:tcW w:w="3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7F3B2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portion of mating attempts interrupted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CE614" w14:textId="77777777" w:rsidR="00C12596" w:rsidRDefault="00C12596" w:rsidP="00B078F7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latedness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537531" w14:textId="77777777" w:rsidR="00C12596" w:rsidRDefault="00C12596" w:rsidP="00B078F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sults in Table 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3B02A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A3385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9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73D40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5821C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D5F69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2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22711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1B4E9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5FA2D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1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B7EA4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23</w:t>
            </w:r>
          </w:p>
        </w:tc>
      </w:tr>
      <w:tr w:rsidR="00C12596" w14:paraId="0ED86DEE" w14:textId="77777777" w:rsidTr="00B078F7">
        <w:trPr>
          <w:trHeight w:val="320"/>
        </w:trPr>
        <w:tc>
          <w:tcPr>
            <w:tcW w:w="3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748B6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D55E4" w14:textId="77777777" w:rsidR="00C12596" w:rsidRDefault="00C12596" w:rsidP="00B078F7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ominance (6 levels)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4FBA0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5DCE6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85119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.3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C1B5A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21B7F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59BC5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4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5BD18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4041C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E571A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7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04B61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10</w:t>
            </w:r>
          </w:p>
        </w:tc>
      </w:tr>
      <w:tr w:rsidR="00C12596" w14:paraId="1CCA3A63" w14:textId="77777777" w:rsidTr="00B078F7">
        <w:trPr>
          <w:trHeight w:val="320"/>
        </w:trPr>
        <w:tc>
          <w:tcPr>
            <w:tcW w:w="3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E04F4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0C5AD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Relatedness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:Dominance</w:t>
            </w:r>
            <w:proofErr w:type="spellEnd"/>
            <w:proofErr w:type="gramEnd"/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C7129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E20B7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9D8D6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040BE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078F0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C66B4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CE739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F5BC3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00A74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DC9FA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54</w:t>
            </w:r>
          </w:p>
        </w:tc>
      </w:tr>
      <w:tr w:rsidR="00C12596" w14:paraId="279E71CC" w14:textId="77777777" w:rsidTr="00B078F7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EB525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8035D" w14:textId="77777777" w:rsidR="00C12596" w:rsidRDefault="00C12596" w:rsidP="00B078F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5E618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9025A" w14:textId="77777777" w:rsidR="00C12596" w:rsidRDefault="00C12596" w:rsidP="00B078F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C3C84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A7DAE" w14:textId="77777777" w:rsidR="00C12596" w:rsidRDefault="00C12596" w:rsidP="00B078F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43B00" w14:textId="77777777" w:rsidR="00C12596" w:rsidRDefault="00C12596" w:rsidP="00B078F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85115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B638C" w14:textId="77777777" w:rsidR="00C12596" w:rsidRDefault="00C12596" w:rsidP="00B078F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6F8A8" w14:textId="77777777" w:rsidR="00C12596" w:rsidRDefault="00C12596" w:rsidP="00B078F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E162D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5B1B0" w14:textId="77777777" w:rsidR="00C12596" w:rsidRDefault="00C12596" w:rsidP="00B078F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12596" w14:paraId="5E45C513" w14:textId="77777777" w:rsidTr="00B078F7">
        <w:trPr>
          <w:trHeight w:val="320"/>
        </w:trPr>
        <w:tc>
          <w:tcPr>
            <w:tcW w:w="3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0762E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umber of aggressive event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278BC" w14:textId="77777777" w:rsidR="00C12596" w:rsidRDefault="00C12596" w:rsidP="00B078F7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latedness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E9CB6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ED8D8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1B16E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0B66E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38243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9182F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6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1A6BB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61DBC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FB248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2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726BC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1</w:t>
            </w:r>
          </w:p>
        </w:tc>
      </w:tr>
      <w:tr w:rsidR="00C12596" w14:paraId="55666B54" w14:textId="77777777" w:rsidTr="00B078F7">
        <w:trPr>
          <w:trHeight w:val="320"/>
        </w:trPr>
        <w:tc>
          <w:tcPr>
            <w:tcW w:w="3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66563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C47A1" w14:textId="77777777" w:rsidR="00C12596" w:rsidRDefault="00C12596" w:rsidP="00B078F7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ominance (6 levels)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4BBF6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BA95A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CCB7F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9.9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78CE5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50B26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9A878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.7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0BA38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4B9C9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80A6A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3.9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47FC4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12596" w14:paraId="4904D780" w14:textId="77777777" w:rsidTr="00B078F7">
        <w:trPr>
          <w:trHeight w:val="320"/>
        </w:trPr>
        <w:tc>
          <w:tcPr>
            <w:tcW w:w="3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04949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85235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Relatedness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:Dominance</w:t>
            </w:r>
            <w:proofErr w:type="spellEnd"/>
            <w:proofErr w:type="gramEnd"/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6892D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97FF4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E902E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DF4B3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15582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A5E4D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8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09667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6AC83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4CED1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2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F0EBA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83</w:t>
            </w:r>
          </w:p>
        </w:tc>
      </w:tr>
      <w:tr w:rsidR="00C12596" w14:paraId="390156E0" w14:textId="77777777" w:rsidTr="00B078F7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C32D9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79783" w14:textId="77777777" w:rsidR="00C12596" w:rsidRDefault="00C12596" w:rsidP="00B078F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C268D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FBE45" w14:textId="77777777" w:rsidR="00C12596" w:rsidRDefault="00C12596" w:rsidP="00B078F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34F1C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EAA55" w14:textId="77777777" w:rsidR="00C12596" w:rsidRDefault="00C12596" w:rsidP="00B078F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94B76" w14:textId="77777777" w:rsidR="00C12596" w:rsidRDefault="00C12596" w:rsidP="00B078F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09368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3D6B2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0434E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2DC9A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5F4E9" w14:textId="77777777" w:rsidR="00C12596" w:rsidRDefault="00C12596" w:rsidP="00B078F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12596" w14:paraId="22E4C573" w14:textId="77777777" w:rsidTr="00B078F7">
        <w:trPr>
          <w:trHeight w:val="320"/>
        </w:trPr>
        <w:tc>
          <w:tcPr>
            <w:tcW w:w="3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EAD1D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gression level of interruptio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3EDED" w14:textId="77777777" w:rsidR="00C12596" w:rsidRDefault="00C12596" w:rsidP="00B078F7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latedness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B865E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ECC39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54CA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980E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846A6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27FE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255F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88F25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4BEC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492B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7</w:t>
            </w:r>
          </w:p>
        </w:tc>
      </w:tr>
      <w:tr w:rsidR="00C12596" w14:paraId="6D51DAAE" w14:textId="77777777" w:rsidTr="00B078F7">
        <w:trPr>
          <w:trHeight w:val="320"/>
        </w:trPr>
        <w:tc>
          <w:tcPr>
            <w:tcW w:w="3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7838D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E8999" w14:textId="77777777" w:rsidR="00C12596" w:rsidRDefault="00C12596" w:rsidP="00B078F7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ominance (6 levels)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17019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64DCB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2F00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ED11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96563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7A5B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C469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0B154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E4C4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19C7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70</w:t>
            </w:r>
          </w:p>
        </w:tc>
      </w:tr>
      <w:tr w:rsidR="00C12596" w14:paraId="306FA6E8" w14:textId="77777777" w:rsidTr="00B078F7">
        <w:trPr>
          <w:trHeight w:val="320"/>
        </w:trPr>
        <w:tc>
          <w:tcPr>
            <w:tcW w:w="3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F3AEC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4575D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Relatedness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:Dominance</w:t>
            </w:r>
            <w:proofErr w:type="spellEnd"/>
            <w:proofErr w:type="gramEnd"/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8465B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FD40B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92AB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A0E2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9D41E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70D2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EDAC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1C0F7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A9A2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86E4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83</w:t>
            </w:r>
          </w:p>
        </w:tc>
      </w:tr>
      <w:tr w:rsidR="00C12596" w14:paraId="08599D68" w14:textId="77777777" w:rsidTr="00B078F7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2D019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6234D" w14:textId="77777777" w:rsidR="00C12596" w:rsidRDefault="00C12596" w:rsidP="00B078F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15211B" w14:textId="77777777" w:rsidR="00C12596" w:rsidRDefault="00C12596" w:rsidP="00B078F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3E45F" w14:textId="77777777" w:rsidR="00C12596" w:rsidRDefault="00C12596" w:rsidP="00B078F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E901" w14:textId="77777777" w:rsidR="00C12596" w:rsidRDefault="00C12596" w:rsidP="00B078F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92B2" w14:textId="77777777" w:rsidR="00C12596" w:rsidRDefault="00C12596" w:rsidP="00B078F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8D81" w14:textId="77777777" w:rsidR="00C12596" w:rsidRDefault="00C12596" w:rsidP="00B078F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7BB6" w14:textId="77777777" w:rsidR="00C12596" w:rsidRDefault="00C12596" w:rsidP="00B078F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B3AE" w14:textId="77777777" w:rsidR="00C12596" w:rsidRDefault="00C12596" w:rsidP="00B078F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0DC1" w14:textId="77777777" w:rsidR="00C12596" w:rsidRDefault="00C12596" w:rsidP="00B078F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5C0A" w14:textId="77777777" w:rsidR="00C12596" w:rsidRDefault="00C12596" w:rsidP="00B078F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A494" w14:textId="77777777" w:rsidR="00C12596" w:rsidRDefault="00C12596" w:rsidP="00B078F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12596" w14:paraId="1C0C1696" w14:textId="77777777" w:rsidTr="00B078F7">
        <w:trPr>
          <w:trHeight w:val="320"/>
        </w:trPr>
        <w:tc>
          <w:tcPr>
            <w:tcW w:w="3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857E0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urtship counts before attem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015F4" w14:textId="77777777" w:rsidR="00C12596" w:rsidRDefault="00C12596" w:rsidP="00B078F7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latedne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566E291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70EC5F8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CCD9E26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738F697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58D014" w14:textId="77777777" w:rsidR="00C12596" w:rsidRDefault="00C12596" w:rsidP="00B078F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sults in Table 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36536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8935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7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7FC2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9</w:t>
            </w:r>
          </w:p>
        </w:tc>
      </w:tr>
      <w:tr w:rsidR="00C12596" w14:paraId="4DAD0CD5" w14:textId="77777777" w:rsidTr="00B078F7">
        <w:trPr>
          <w:trHeight w:val="320"/>
        </w:trPr>
        <w:tc>
          <w:tcPr>
            <w:tcW w:w="3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B3B8E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87FDF" w14:textId="77777777" w:rsidR="00C12596" w:rsidRDefault="00C12596" w:rsidP="00B078F7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ominance (3 levels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A0E33D9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DE8019F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892F8EC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9642623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7F397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8D0C2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6157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7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2FA8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21</w:t>
            </w:r>
          </w:p>
        </w:tc>
      </w:tr>
      <w:tr w:rsidR="00C12596" w14:paraId="7D0EC7C4" w14:textId="77777777" w:rsidTr="00B078F7">
        <w:trPr>
          <w:trHeight w:val="320"/>
        </w:trPr>
        <w:tc>
          <w:tcPr>
            <w:tcW w:w="3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22831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C86FD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Relatedness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:Dominance</w:t>
            </w:r>
            <w:proofErr w:type="spellEnd"/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FB371AE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21CDB8E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81FAB07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1F12095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BC354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14721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A01F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84A7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23</w:t>
            </w:r>
          </w:p>
        </w:tc>
      </w:tr>
      <w:tr w:rsidR="00C12596" w14:paraId="33EA8E9F" w14:textId="77777777" w:rsidTr="00B078F7">
        <w:trPr>
          <w:trHeight w:val="320"/>
        </w:trPr>
        <w:tc>
          <w:tcPr>
            <w:tcW w:w="3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2B259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DBD2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40DD8CF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2436F04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006C2EB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E70A2BC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FFFAE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099F0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8354" w14:textId="77777777" w:rsidR="00C12596" w:rsidRDefault="00C12596" w:rsidP="00B078F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D9A6" w14:textId="77777777" w:rsidR="00C12596" w:rsidRDefault="00C12596" w:rsidP="00B078F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12596" w14:paraId="7BB9F979" w14:textId="77777777" w:rsidTr="00B078F7">
        <w:trPr>
          <w:trHeight w:val="320"/>
        </w:trPr>
        <w:tc>
          <w:tcPr>
            <w:tcW w:w="3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E3105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umber of male-initiated attempt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B5CB1" w14:textId="77777777" w:rsidR="00C12596" w:rsidRDefault="00C12596" w:rsidP="00B078F7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latedne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9FFBDE7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3252B53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3FBD1E9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EB0D1C7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C9BFA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8BA1D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9A6B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8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B0F9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3</w:t>
            </w:r>
          </w:p>
        </w:tc>
      </w:tr>
      <w:tr w:rsidR="00C12596" w14:paraId="3D70E35F" w14:textId="77777777" w:rsidTr="00B078F7">
        <w:trPr>
          <w:trHeight w:val="320"/>
        </w:trPr>
        <w:tc>
          <w:tcPr>
            <w:tcW w:w="3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49FED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8226F" w14:textId="77777777" w:rsidR="00C12596" w:rsidRDefault="00C12596" w:rsidP="00B078F7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ominance (3 levels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D6DE646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C27DF20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0A7A457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A589605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FED52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042C5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738F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3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3EF52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12596" w14:paraId="69B79E4D" w14:textId="77777777" w:rsidTr="00B078F7">
        <w:trPr>
          <w:trHeight w:val="320"/>
        </w:trPr>
        <w:tc>
          <w:tcPr>
            <w:tcW w:w="3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F9166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9C062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Relatedness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:Dominance</w:t>
            </w:r>
            <w:proofErr w:type="spellEnd"/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D2650A2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1F03962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7D638F9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054702A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FCE95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4DD02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5604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C273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01</w:t>
            </w:r>
          </w:p>
        </w:tc>
      </w:tr>
      <w:tr w:rsidR="00C12596" w14:paraId="46CA4D49" w14:textId="77777777" w:rsidTr="00B078F7">
        <w:trPr>
          <w:trHeight w:val="320"/>
        </w:trPr>
        <w:tc>
          <w:tcPr>
            <w:tcW w:w="3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0D8CC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E85F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AE44B53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32A5537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A14034F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CCFCFEF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8BC52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D6DFB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0801" w14:textId="77777777" w:rsidR="00C12596" w:rsidRDefault="00C12596" w:rsidP="00B078F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F5B0" w14:textId="77777777" w:rsidR="00C12596" w:rsidRDefault="00C12596" w:rsidP="00B078F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12596" w14:paraId="1E87998F" w14:textId="77777777" w:rsidTr="00B078F7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03B605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ii) Female respons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6AC91D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B23B92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A4284F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AB1120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BCDBD5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4A40BD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A25BA5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A27945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132BF9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DC7A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192C" w14:textId="77777777" w:rsidR="00C12596" w:rsidRDefault="00C12596" w:rsidP="00B078F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12596" w14:paraId="2164DBAF" w14:textId="77777777" w:rsidTr="00B078F7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BE11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a) Proportion of mating attempts resisted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A7814" w14:textId="77777777" w:rsidR="00C12596" w:rsidRDefault="00C12596" w:rsidP="00B078F7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latedne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ADD724D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C76E86A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8BEE87A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EE94C1C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19CC6E" w14:textId="77777777" w:rsidR="00C12596" w:rsidRDefault="00C12596" w:rsidP="00B078F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sults in Table 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44DFD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94F7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9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8818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46</w:t>
            </w:r>
          </w:p>
        </w:tc>
      </w:tr>
      <w:tr w:rsidR="00C12596" w14:paraId="64079AC7" w14:textId="77777777" w:rsidTr="00B078F7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8FAF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0EE83" w14:textId="77777777" w:rsidR="00C12596" w:rsidRDefault="00C12596" w:rsidP="00B078F7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ominance (3 levels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13AEB6F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C66E4FA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26B3AFC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6C2D288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35DFC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95753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EFA2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E396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29</w:t>
            </w:r>
          </w:p>
        </w:tc>
      </w:tr>
      <w:tr w:rsidR="00C12596" w14:paraId="3A3F600C" w14:textId="77777777" w:rsidTr="00B078F7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A15B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FEA76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Relatedness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:Dominance</w:t>
            </w:r>
            <w:proofErr w:type="spellEnd"/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B1298DF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37F5AFC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7D24353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86D8F76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56035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8AFE4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811E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13B9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64</w:t>
            </w:r>
          </w:p>
        </w:tc>
      </w:tr>
      <w:tr w:rsidR="00C12596" w14:paraId="6D1C81DC" w14:textId="77777777" w:rsidTr="00B078F7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7CE9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B43C" w14:textId="77777777" w:rsidR="00C12596" w:rsidRDefault="00C12596" w:rsidP="00B078F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037477A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3BDD975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54C1194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24B3DD3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F8012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12A1F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E392" w14:textId="77777777" w:rsidR="00C12596" w:rsidRDefault="00C12596" w:rsidP="00B078F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18B3" w14:textId="77777777" w:rsidR="00C12596" w:rsidRDefault="00C12596" w:rsidP="00B078F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12596" w14:paraId="17B1A467" w14:textId="77777777" w:rsidTr="00B078F7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D845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b) Average female resistanc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BB8F1" w14:textId="77777777" w:rsidR="00C12596" w:rsidRDefault="00C12596" w:rsidP="00B078F7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latedne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DE2C25B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F46D780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BC63D6B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F2EE559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15901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054C0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3E57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5B5B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32</w:t>
            </w:r>
          </w:p>
        </w:tc>
      </w:tr>
      <w:tr w:rsidR="00C12596" w14:paraId="0D04AC8C" w14:textId="77777777" w:rsidTr="00B078F7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BDF1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F74B5" w14:textId="77777777" w:rsidR="00C12596" w:rsidRDefault="00C12596" w:rsidP="00B078F7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ominance (3 levels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EFD1965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EC42922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66AD758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BD40436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28321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D580A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4350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1913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58</w:t>
            </w:r>
          </w:p>
        </w:tc>
      </w:tr>
      <w:tr w:rsidR="00C12596" w14:paraId="22818A92" w14:textId="77777777" w:rsidTr="00B078F7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24A5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680BD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Relatedness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:Dominance</w:t>
            </w:r>
            <w:proofErr w:type="spellEnd"/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FB5D8B5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E476FF1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59E68BC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924DB9F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A4F1C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9B1AD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FEC9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1CB2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14</w:t>
            </w:r>
          </w:p>
        </w:tc>
      </w:tr>
      <w:tr w:rsidR="00C12596" w14:paraId="20CF0070" w14:textId="77777777" w:rsidTr="00B078F7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C0F7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B595" w14:textId="77777777" w:rsidR="00C12596" w:rsidRDefault="00C12596" w:rsidP="00B078F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3D30239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1093088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897937F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A022A8E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76500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A7B8E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C62A" w14:textId="77777777" w:rsidR="00C12596" w:rsidRDefault="00C12596" w:rsidP="00B078F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E8FE" w14:textId="77777777" w:rsidR="00C12596" w:rsidRDefault="00C12596" w:rsidP="00B078F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12596" w14:paraId="557E7C45" w14:textId="77777777" w:rsidTr="00B078F7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89F3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c) Probability of solicitatio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91122" w14:textId="77777777" w:rsidR="00C12596" w:rsidRDefault="00C12596" w:rsidP="00B078F7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latedne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8A327BB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6381DCE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1DC3ED4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9632070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01EDC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CC446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8FEA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1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DFB9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13</w:t>
            </w:r>
          </w:p>
        </w:tc>
      </w:tr>
      <w:tr w:rsidR="00C12596" w14:paraId="132A9513" w14:textId="77777777" w:rsidTr="00B078F7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4884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4EDE8" w14:textId="77777777" w:rsidR="00C12596" w:rsidRDefault="00C12596" w:rsidP="00B078F7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ominance (3 levels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437C429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A6D1B81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6C51010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105F460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CFA6B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F91F2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B7CC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E081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30</w:t>
            </w:r>
          </w:p>
        </w:tc>
      </w:tr>
      <w:tr w:rsidR="00C12596" w14:paraId="0B06CF7D" w14:textId="77777777" w:rsidTr="00B078F7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B611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6A4E8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Relatedness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:Dominance</w:t>
            </w:r>
            <w:proofErr w:type="spellEnd"/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C31465A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964BE04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8DA78B2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05504F5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BD8A3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2B071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C6F9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9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3C31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73</w:t>
            </w:r>
          </w:p>
        </w:tc>
      </w:tr>
      <w:tr w:rsidR="00C12596" w14:paraId="6B58BC9D" w14:textId="77777777" w:rsidTr="00B078F7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9DEB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F9FE" w14:textId="77777777" w:rsidR="00C12596" w:rsidRDefault="00C12596" w:rsidP="00B078F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20352E6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4902249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8803778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9DCAE1E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07F3A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DB51B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88E7" w14:textId="77777777" w:rsidR="00C12596" w:rsidRDefault="00C12596" w:rsidP="00B078F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D353" w14:textId="77777777" w:rsidR="00C12596" w:rsidRDefault="00C12596" w:rsidP="00B078F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12596" w14:paraId="1636EAB6" w14:textId="77777777" w:rsidTr="00B078F7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48CC58" w14:textId="106750A0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(iii) </w:t>
            </w:r>
            <w:r w:rsidR="00442108" w:rsidRPr="00442108">
              <w:rPr>
                <w:sz w:val="20"/>
                <w:szCs w:val="20"/>
              </w:rPr>
              <w:t>Proportion of successful mating attempt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D428CD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2E42B2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C19B2D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6AF892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CED01B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127833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99EE95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628A7F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67DEBC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BFC4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AA80" w14:textId="77777777" w:rsidR="00C12596" w:rsidRDefault="00C12596" w:rsidP="00B078F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12596" w14:paraId="5782F5F0" w14:textId="77777777" w:rsidTr="00B078F7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057C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A36D1" w14:textId="77777777" w:rsidR="00C12596" w:rsidRDefault="00C12596" w:rsidP="00B078F7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latedne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C15E8C8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F904069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C03CA71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87A4A23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467AE892" w14:textId="77777777" w:rsidR="00C12596" w:rsidRDefault="00C12596" w:rsidP="00B078F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sults in Table 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90A4B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D69B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1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DFC8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23</w:t>
            </w:r>
          </w:p>
        </w:tc>
      </w:tr>
      <w:tr w:rsidR="00C12596" w14:paraId="064B0CE7" w14:textId="77777777" w:rsidTr="00B078F7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E2CF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70B3E" w14:textId="77777777" w:rsidR="00C12596" w:rsidRDefault="00C12596" w:rsidP="00B078F7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ominance (3 levels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24746E1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376FB3B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690E9F0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06B7E6B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DADBA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EB720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1886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8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949C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610</w:t>
            </w:r>
          </w:p>
        </w:tc>
      </w:tr>
      <w:tr w:rsidR="00C12596" w14:paraId="13A4E25B" w14:textId="77777777" w:rsidTr="00B078F7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AA06F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2983BC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Relatedness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:Dominance</w:t>
            </w:r>
            <w:proofErr w:type="spellEnd"/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6FAFB316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4276537F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06DF665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5925091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299646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70632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5954A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D0BA8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2</w:t>
            </w:r>
          </w:p>
        </w:tc>
      </w:tr>
      <w:tr w:rsidR="00C12596" w14:paraId="454B666E" w14:textId="77777777" w:rsidTr="00B078F7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8AFC" w14:textId="77777777" w:rsidR="00C12596" w:rsidRDefault="00C12596" w:rsidP="00B078F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BBCB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10D8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0DDA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46CD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01D0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4C27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217F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0138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9363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3932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1327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12596" w14:paraId="5439D8BE" w14:textId="77777777" w:rsidTr="00B078F7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6AB1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  <w:p w14:paraId="7CFAF53E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  <w:p w14:paraId="429F4FEC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  <w:bookmarkStart w:id="0" w:name="_GoBack"/>
            <w:bookmarkEnd w:id="0"/>
          </w:p>
          <w:p w14:paraId="74C9E912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  <w:p w14:paraId="00FF5DAA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  <w:p w14:paraId="0C5D0094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D3AD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909C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4E59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5D1C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ECE4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E490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13FE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F382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7BD8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0175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C63C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12596" w14:paraId="72C3316F" w14:textId="77777777" w:rsidTr="00B078F7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CEE9" w14:textId="77777777" w:rsidR="00C12596" w:rsidRDefault="00C12596" w:rsidP="00B078F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lastRenderedPageBreak/>
              <w:t>POSTCOPULATORY RESPONS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8AFA" w14:textId="77777777" w:rsidR="00C12596" w:rsidRDefault="00C12596" w:rsidP="00B078F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537D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C4DF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4634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EC4C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C3F4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1ECA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04BC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7E42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7B46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0958" w14:textId="77777777" w:rsidR="00C12596" w:rsidRDefault="00C12596" w:rsidP="00B078F7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12596" w14:paraId="0BF45CA8" w14:textId="77777777" w:rsidTr="00B078F7">
        <w:trPr>
          <w:trHeight w:val="320"/>
        </w:trPr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5F91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1B6A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76DE6" w14:textId="77777777" w:rsidR="00C12596" w:rsidRDefault="00C12596" w:rsidP="00B078F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Dominance coded as Higher </w:t>
            </w:r>
            <w:r w:rsidRPr="00954121">
              <w:rPr>
                <w:rFonts w:eastAsia="Times New Roman"/>
                <w:i/>
                <w:color w:val="000000"/>
                <w:sz w:val="20"/>
                <w:szCs w:val="20"/>
              </w:rPr>
              <w:t>vs.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Lowe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FF9D4" w14:textId="77777777" w:rsidR="00C12596" w:rsidRDefault="00C12596" w:rsidP="00B078F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01BB9" w14:textId="77777777" w:rsidR="00C12596" w:rsidRDefault="00C12596" w:rsidP="00B078F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ominance coded as 1,2,3</w:t>
            </w:r>
          </w:p>
        </w:tc>
      </w:tr>
      <w:tr w:rsidR="00C12596" w14:paraId="031BB3D2" w14:textId="77777777" w:rsidTr="00B078F7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4158" w14:textId="77777777" w:rsidR="00C12596" w:rsidRDefault="00C12596" w:rsidP="00B078F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9C2C" w14:textId="77777777" w:rsidR="00C12596" w:rsidRDefault="00C12596" w:rsidP="00B078F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9F73C" w14:textId="77777777" w:rsidR="00C12596" w:rsidRDefault="00C12596" w:rsidP="00B078F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ested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E9BED" w14:textId="77777777" w:rsidR="00C12596" w:rsidRDefault="00C12596" w:rsidP="00B078F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ossed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0B8ED" w14:textId="77777777" w:rsidR="00C12596" w:rsidRDefault="00C12596" w:rsidP="00B078F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ested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3302B" w14:textId="77777777" w:rsidR="00C12596" w:rsidRDefault="00C12596" w:rsidP="00B078F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ossed</w:t>
            </w:r>
          </w:p>
        </w:tc>
      </w:tr>
      <w:tr w:rsidR="00C12596" w14:paraId="0DE85D31" w14:textId="77777777" w:rsidTr="00B078F7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E3CBB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CA9AC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06373A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i-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817CC4" w14:textId="77777777" w:rsidR="00C12596" w:rsidRDefault="00C12596" w:rsidP="00B078F7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9C5D18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i-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AC3F27" w14:textId="77777777" w:rsidR="00C12596" w:rsidRDefault="00C12596" w:rsidP="00B078F7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  <w:proofErr w:type="gram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FFA86A" w14:textId="77777777" w:rsidR="00C12596" w:rsidRDefault="00C12596" w:rsidP="00B078F7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ECBDE7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i-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3E2721" w14:textId="77777777" w:rsidR="00C12596" w:rsidRDefault="00C12596" w:rsidP="00B078F7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  <w:proofErr w:type="gram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6FD927" w14:textId="77777777" w:rsidR="00C12596" w:rsidRDefault="00C12596" w:rsidP="00B078F7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EAA7E7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i-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3810C5" w14:textId="77777777" w:rsidR="00C12596" w:rsidRDefault="00C12596" w:rsidP="00B078F7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  <w:proofErr w:type="gramEnd"/>
          </w:p>
        </w:tc>
      </w:tr>
      <w:tr w:rsidR="00C12596" w14:paraId="03FA94EB" w14:textId="77777777" w:rsidTr="00B078F7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4BCB96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ii) Female respons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CE0877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27A84E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708178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2396DC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5F4D98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306144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102527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6E2388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55F47E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9168AE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69AC0F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C12596" w14:paraId="2EB7ED6F" w14:textId="77777777" w:rsidTr="00B078F7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FAA34" w14:textId="77777777" w:rsidR="00C12596" w:rsidRDefault="00C12596" w:rsidP="00B078F7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(a) Probability of sperm ejection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15486" w14:textId="77777777" w:rsidR="00C12596" w:rsidRDefault="00C12596" w:rsidP="00B078F7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latedness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22346509" w14:textId="77777777" w:rsidR="00C12596" w:rsidRDefault="00C12596" w:rsidP="00B078F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sults in Table 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4C144" w14:textId="77777777" w:rsidR="00C12596" w:rsidRDefault="00C12596" w:rsidP="00B078F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33FA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FBB3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E1DD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F829AF9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0802B6F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00F0729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B926E75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BA4720B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C12596" w14:paraId="346BD7DF" w14:textId="77777777" w:rsidTr="00B078F7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C8234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BFEA7" w14:textId="77777777" w:rsidR="00C12596" w:rsidRDefault="00C12596" w:rsidP="00B078F7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Relative dominance </w:t>
            </w:r>
          </w:p>
          <w:p w14:paraId="50250683" w14:textId="77777777" w:rsidR="00C12596" w:rsidRDefault="00C12596" w:rsidP="00B078F7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2 levels)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77B21F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923A3" w14:textId="77777777" w:rsidR="00C12596" w:rsidRDefault="00C12596" w:rsidP="00B078F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C58F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D245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7A4E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CAAE8FC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hideMark/>
          </w:tcPr>
          <w:p w14:paraId="43B905E8" w14:textId="77777777" w:rsidR="00C12596" w:rsidRDefault="00C12596" w:rsidP="00B078F7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hideMark/>
          </w:tcPr>
          <w:p w14:paraId="2C246096" w14:textId="77777777" w:rsidR="00C12596" w:rsidRDefault="00C12596" w:rsidP="00B078F7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A9A2307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hideMark/>
          </w:tcPr>
          <w:p w14:paraId="563E706D" w14:textId="77777777" w:rsidR="00C12596" w:rsidRDefault="00C12596" w:rsidP="00B078F7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C12596" w14:paraId="07D39781" w14:textId="77777777" w:rsidTr="00B078F7">
        <w:trPr>
          <w:trHeight w:val="6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54A6C" w14:textId="77777777" w:rsidR="00C12596" w:rsidRDefault="00C12596" w:rsidP="00B078F7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4E4DC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Relatedness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:Relative</w:t>
            </w:r>
            <w:proofErr w:type="spellEnd"/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dominance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0C744F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6D0DE" w14:textId="77777777" w:rsidR="00C12596" w:rsidRDefault="00C12596" w:rsidP="00B078F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AA24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0A95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D85B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BB22049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hideMark/>
          </w:tcPr>
          <w:p w14:paraId="4B8D427F" w14:textId="77777777" w:rsidR="00C12596" w:rsidRDefault="00C12596" w:rsidP="00B078F7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hideMark/>
          </w:tcPr>
          <w:p w14:paraId="053CE1E6" w14:textId="77777777" w:rsidR="00C12596" w:rsidRDefault="00C12596" w:rsidP="00B078F7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BB2ED47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hideMark/>
          </w:tcPr>
          <w:p w14:paraId="6A458386" w14:textId="77777777" w:rsidR="00C12596" w:rsidRDefault="00C12596" w:rsidP="00B078F7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C12596" w14:paraId="67639264" w14:textId="77777777" w:rsidTr="00B078F7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7F1F3" w14:textId="77777777" w:rsidR="00C12596" w:rsidRDefault="00C12596" w:rsidP="00B078F7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9D90F" w14:textId="77777777" w:rsidR="00C12596" w:rsidRDefault="00C12596" w:rsidP="00B078F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C8EFDD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6BBD7" w14:textId="77777777" w:rsidR="00C12596" w:rsidRDefault="00C12596" w:rsidP="00B078F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F6AE" w14:textId="77777777" w:rsidR="00C12596" w:rsidRDefault="00C12596" w:rsidP="00B078F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474F" w14:textId="77777777" w:rsidR="00C12596" w:rsidRDefault="00C12596" w:rsidP="00B078F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49DD" w14:textId="77777777" w:rsidR="00C12596" w:rsidRDefault="00C12596" w:rsidP="00B078F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00E648D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hideMark/>
          </w:tcPr>
          <w:p w14:paraId="333430B8" w14:textId="77777777" w:rsidR="00C12596" w:rsidRDefault="00C12596" w:rsidP="00B078F7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hideMark/>
          </w:tcPr>
          <w:p w14:paraId="743DBEDC" w14:textId="77777777" w:rsidR="00C12596" w:rsidRDefault="00C12596" w:rsidP="00B078F7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FCFEAB7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hideMark/>
          </w:tcPr>
          <w:p w14:paraId="666C64CA" w14:textId="77777777" w:rsidR="00C12596" w:rsidRDefault="00C12596" w:rsidP="00B078F7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C12596" w14:paraId="7DB39F13" w14:textId="77777777" w:rsidTr="00B078F7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3ED94" w14:textId="77777777" w:rsidR="00C12596" w:rsidRDefault="00C12596" w:rsidP="00B078F7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c) Number of hydrolysis point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E2C25" w14:textId="77777777" w:rsidR="00C12596" w:rsidRDefault="00C12596" w:rsidP="00B078F7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latedness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205825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2289B" w14:textId="77777777" w:rsidR="00C12596" w:rsidRDefault="00C12596" w:rsidP="00B078F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9FBE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7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2944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0F9D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200C1D1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hideMark/>
          </w:tcPr>
          <w:p w14:paraId="62184936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hideMark/>
          </w:tcPr>
          <w:p w14:paraId="58BD9819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C80DE1B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hideMark/>
          </w:tcPr>
          <w:p w14:paraId="76D5A8A4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C12596" w14:paraId="19D34DD6" w14:textId="77777777" w:rsidTr="00B078F7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A93B6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1980A" w14:textId="77777777" w:rsidR="00C12596" w:rsidRDefault="00C12596" w:rsidP="00B078F7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lative dominance</w:t>
            </w:r>
          </w:p>
          <w:p w14:paraId="61A29943" w14:textId="77777777" w:rsidR="00C12596" w:rsidRDefault="00C12596" w:rsidP="00B078F7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2 levels)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DE932E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11E82" w14:textId="77777777" w:rsidR="00C12596" w:rsidRDefault="00C12596" w:rsidP="00B078F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300E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3FDC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AC4C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B309D20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308B356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FD4B480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E1D4633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41AF91C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C12596" w14:paraId="1E4287A4" w14:textId="77777777" w:rsidTr="00B078F7">
        <w:trPr>
          <w:trHeight w:val="56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DDA17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48BE8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Relatedness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:Relative</w:t>
            </w:r>
            <w:proofErr w:type="spellEnd"/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dominance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F81E2B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A3E20" w14:textId="77777777" w:rsidR="00C12596" w:rsidRDefault="00C12596" w:rsidP="00B078F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17AE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680C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552B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81B5765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BF49270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0A296DF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882CE17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D292378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C12596" w14:paraId="0B08B420" w14:textId="77777777" w:rsidTr="00B078F7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5A5845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94A07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Relatedness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:Lay</w:t>
            </w:r>
            <w:proofErr w:type="spellEnd"/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date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99A4DF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6A693" w14:textId="77777777" w:rsidR="00C12596" w:rsidRDefault="00C12596" w:rsidP="00B078F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12BA5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7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43567" w14:textId="77777777" w:rsidR="00C12596" w:rsidRDefault="00C12596" w:rsidP="00B078F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18FCE" w14:textId="77777777" w:rsidR="00C12596" w:rsidRDefault="00C12596" w:rsidP="00B078F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1268E15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0F25709B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A5DADE5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66E4FDE2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79ECC32E" w14:textId="77777777" w:rsidR="00C12596" w:rsidRDefault="00C12596" w:rsidP="00B078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67F2DF34" w14:textId="77777777" w:rsidR="00C12596" w:rsidRDefault="00C12596" w:rsidP="00C12596">
      <w:pPr>
        <w:spacing w:line="480" w:lineRule="auto"/>
      </w:pPr>
    </w:p>
    <w:p w14:paraId="34218EA3" w14:textId="77777777" w:rsidR="00C12596" w:rsidRDefault="00C12596">
      <w:pPr>
        <w:sectPr w:rsidR="00C12596" w:rsidSect="00C12596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17FB7FE" w14:textId="77777777" w:rsidR="004304A8" w:rsidRPr="00DB116F" w:rsidRDefault="00DB116F" w:rsidP="00DB116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240" w:lineRule="auto"/>
      </w:pPr>
      <w:r w:rsidRPr="00DB116F">
        <w:rPr>
          <w:b/>
        </w:rPr>
        <w:lastRenderedPageBreak/>
        <w:t>Table S</w:t>
      </w:r>
      <w:r w:rsidRPr="00DB116F">
        <w:rPr>
          <w:b/>
          <w:highlight w:val="yellow"/>
        </w:rPr>
        <w:t>3</w:t>
      </w:r>
      <w:r w:rsidR="004304A8" w:rsidRPr="00DB116F">
        <w:t xml:space="preserve">. </w:t>
      </w:r>
      <w:proofErr w:type="gramStart"/>
      <w:r w:rsidR="004304A8" w:rsidRPr="00DB116F">
        <w:t xml:space="preserve">Number of trials in which </w:t>
      </w:r>
      <w:r>
        <w:t xml:space="preserve">the </w:t>
      </w:r>
      <w:r w:rsidR="004304A8" w:rsidRPr="00DB116F">
        <w:t>single unrelated male exhibited a particular status.</w:t>
      </w:r>
      <w:proofErr w:type="gramEnd"/>
      <w:r w:rsidR="004304A8" w:rsidRPr="00DB116F">
        <w:t xml:space="preserve"> </w:t>
      </w:r>
    </w:p>
    <w:tbl>
      <w:tblPr>
        <w:tblW w:w="5900" w:type="dxa"/>
        <w:tblInd w:w="1526" w:type="dxa"/>
        <w:tblLook w:val="04A0" w:firstRow="1" w:lastRow="0" w:firstColumn="1" w:lastColumn="0" w:noHBand="0" w:noVBand="1"/>
      </w:tblPr>
      <w:tblGrid>
        <w:gridCol w:w="2040"/>
        <w:gridCol w:w="3860"/>
      </w:tblGrid>
      <w:tr w:rsidR="004304A8" w:rsidRPr="00903239" w14:paraId="70AD01A8" w14:textId="77777777" w:rsidTr="00713BE7">
        <w:trPr>
          <w:trHeight w:val="320"/>
        </w:trPr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BC28674" w14:textId="77777777" w:rsidR="004304A8" w:rsidRPr="00903239" w:rsidRDefault="004304A8" w:rsidP="00713BE7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903239">
              <w:rPr>
                <w:rFonts w:ascii="Times New Roman" w:hAnsi="Times New Roman"/>
                <w:color w:val="000000"/>
              </w:rPr>
              <w:t>Precopulatory</w:t>
            </w:r>
            <w:proofErr w:type="spellEnd"/>
            <w:r w:rsidRPr="00903239">
              <w:rPr>
                <w:rFonts w:ascii="Times New Roman" w:hAnsi="Times New Roman"/>
                <w:color w:val="000000"/>
              </w:rPr>
              <w:t xml:space="preserve"> trials</w:t>
            </w:r>
          </w:p>
        </w:tc>
      </w:tr>
      <w:tr w:rsidR="004304A8" w:rsidRPr="00903239" w14:paraId="3EB72F57" w14:textId="77777777" w:rsidTr="00713BE7">
        <w:trPr>
          <w:trHeight w:val="7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56B10" w14:textId="77777777" w:rsidR="004304A8" w:rsidRPr="00903239" w:rsidRDefault="004304A8" w:rsidP="00713BE7">
            <w:pPr>
              <w:rPr>
                <w:rFonts w:ascii="Times New Roman" w:hAnsi="Times New Roman"/>
                <w:color w:val="000000"/>
              </w:rPr>
            </w:pPr>
            <w:r w:rsidRPr="00903239">
              <w:rPr>
                <w:rFonts w:ascii="Times New Roman" w:hAnsi="Times New Roman"/>
                <w:color w:val="000000"/>
              </w:rPr>
              <w:t>Dominance rank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92759" w14:textId="77777777" w:rsidR="004304A8" w:rsidRPr="00903239" w:rsidRDefault="004304A8" w:rsidP="00DB116F">
            <w:pPr>
              <w:rPr>
                <w:rFonts w:ascii="Times New Roman" w:hAnsi="Times New Roman"/>
                <w:color w:val="000000"/>
              </w:rPr>
            </w:pPr>
            <w:r w:rsidRPr="00903239">
              <w:rPr>
                <w:rFonts w:ascii="Times New Roman" w:hAnsi="Times New Roman"/>
                <w:color w:val="000000"/>
              </w:rPr>
              <w:t xml:space="preserve">Number of trials in which </w:t>
            </w:r>
            <w:r w:rsidR="00DB116F">
              <w:rPr>
                <w:rFonts w:ascii="Times New Roman" w:hAnsi="Times New Roman"/>
                <w:color w:val="000000"/>
              </w:rPr>
              <w:t xml:space="preserve">the </w:t>
            </w:r>
            <w:r w:rsidRPr="00903239">
              <w:rPr>
                <w:rFonts w:ascii="Times New Roman" w:hAnsi="Times New Roman"/>
                <w:color w:val="000000"/>
              </w:rPr>
              <w:t xml:space="preserve">unrelated male exhibited this </w:t>
            </w:r>
            <w:r w:rsidR="00DB116F">
              <w:rPr>
                <w:rFonts w:ascii="Times New Roman" w:hAnsi="Times New Roman"/>
                <w:color w:val="000000"/>
              </w:rPr>
              <w:t>status</w:t>
            </w:r>
          </w:p>
        </w:tc>
      </w:tr>
      <w:tr w:rsidR="004304A8" w:rsidRPr="00903239" w14:paraId="7ADD1CD7" w14:textId="77777777" w:rsidTr="00713BE7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E451" w14:textId="77777777" w:rsidR="004304A8" w:rsidRPr="00903239" w:rsidRDefault="004304A8" w:rsidP="00713BE7">
            <w:pPr>
              <w:jc w:val="right"/>
              <w:rPr>
                <w:rFonts w:ascii="Times New Roman" w:hAnsi="Times New Roman"/>
                <w:color w:val="000000"/>
              </w:rPr>
            </w:pPr>
            <w:r w:rsidRPr="0090323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A462" w14:textId="77777777" w:rsidR="004304A8" w:rsidRPr="00903239" w:rsidRDefault="004304A8" w:rsidP="00713BE7">
            <w:pPr>
              <w:jc w:val="right"/>
              <w:rPr>
                <w:rFonts w:ascii="Times New Roman" w:hAnsi="Times New Roman"/>
                <w:color w:val="000000"/>
              </w:rPr>
            </w:pPr>
            <w:r w:rsidRPr="00903239">
              <w:rPr>
                <w:rFonts w:ascii="Times New Roman" w:hAnsi="Times New Roman"/>
                <w:color w:val="000000"/>
              </w:rPr>
              <w:t>9</w:t>
            </w:r>
          </w:p>
        </w:tc>
      </w:tr>
      <w:tr w:rsidR="004304A8" w:rsidRPr="00903239" w14:paraId="714554EC" w14:textId="77777777" w:rsidTr="00713BE7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4AC3" w14:textId="77777777" w:rsidR="004304A8" w:rsidRPr="00903239" w:rsidRDefault="004304A8" w:rsidP="00713BE7">
            <w:pPr>
              <w:jc w:val="right"/>
              <w:rPr>
                <w:rFonts w:ascii="Times New Roman" w:hAnsi="Times New Roman"/>
                <w:color w:val="000000"/>
              </w:rPr>
            </w:pPr>
            <w:r w:rsidRPr="00903239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C89F" w14:textId="77777777" w:rsidR="004304A8" w:rsidRPr="00903239" w:rsidRDefault="004304A8" w:rsidP="00713BE7">
            <w:pPr>
              <w:jc w:val="right"/>
              <w:rPr>
                <w:rFonts w:ascii="Times New Roman" w:hAnsi="Times New Roman"/>
                <w:color w:val="000000"/>
              </w:rPr>
            </w:pPr>
            <w:r w:rsidRPr="00903239">
              <w:rPr>
                <w:rFonts w:ascii="Times New Roman" w:hAnsi="Times New Roman"/>
                <w:color w:val="000000"/>
              </w:rPr>
              <w:t>11</w:t>
            </w:r>
          </w:p>
        </w:tc>
      </w:tr>
      <w:tr w:rsidR="004304A8" w:rsidRPr="00903239" w14:paraId="5FAA45A7" w14:textId="77777777" w:rsidTr="00713BE7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E7C9" w14:textId="77777777" w:rsidR="004304A8" w:rsidRPr="00903239" w:rsidRDefault="004304A8" w:rsidP="00713BE7">
            <w:pPr>
              <w:jc w:val="right"/>
              <w:rPr>
                <w:rFonts w:ascii="Times New Roman" w:hAnsi="Times New Roman"/>
                <w:color w:val="000000"/>
              </w:rPr>
            </w:pPr>
            <w:r w:rsidRPr="00903239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BBD8" w14:textId="77777777" w:rsidR="004304A8" w:rsidRPr="00903239" w:rsidRDefault="004304A8" w:rsidP="00713BE7">
            <w:pPr>
              <w:jc w:val="right"/>
              <w:rPr>
                <w:rFonts w:ascii="Times New Roman" w:hAnsi="Times New Roman"/>
                <w:color w:val="000000"/>
              </w:rPr>
            </w:pPr>
            <w:r w:rsidRPr="00903239">
              <w:rPr>
                <w:rFonts w:ascii="Times New Roman" w:hAnsi="Times New Roman"/>
                <w:color w:val="000000"/>
              </w:rPr>
              <w:t>8</w:t>
            </w:r>
          </w:p>
        </w:tc>
      </w:tr>
      <w:tr w:rsidR="004304A8" w:rsidRPr="00903239" w14:paraId="750D9A43" w14:textId="77777777" w:rsidTr="00713BE7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FEFF" w14:textId="77777777" w:rsidR="004304A8" w:rsidRPr="00903239" w:rsidRDefault="004304A8" w:rsidP="00713BE7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429E" w14:textId="77777777" w:rsidR="004304A8" w:rsidRPr="00903239" w:rsidRDefault="004304A8" w:rsidP="00DB116F">
            <w:pPr>
              <w:rPr>
                <w:rFonts w:ascii="Times New Roman" w:hAnsi="Times New Roman"/>
                <w:color w:val="000000"/>
              </w:rPr>
            </w:pPr>
            <w:r w:rsidRPr="00903239">
              <w:rPr>
                <w:rFonts w:ascii="Times New Roman" w:hAnsi="Times New Roman"/>
                <w:color w:val="000000"/>
              </w:rPr>
              <w:t>X</w:t>
            </w:r>
            <w:r w:rsidR="00DB116F" w:rsidRPr="00DB116F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903239">
              <w:rPr>
                <w:rFonts w:ascii="Times New Roman" w:hAnsi="Times New Roman"/>
                <w:color w:val="000000"/>
              </w:rPr>
              <w:t xml:space="preserve"> = 0.5, </w:t>
            </w:r>
            <w:proofErr w:type="spellStart"/>
            <w:r w:rsidRPr="00903239">
              <w:rPr>
                <w:rFonts w:ascii="Times New Roman" w:hAnsi="Times New Roman"/>
                <w:color w:val="000000"/>
              </w:rPr>
              <w:t>df</w:t>
            </w:r>
            <w:proofErr w:type="spellEnd"/>
            <w:r w:rsidRPr="00903239">
              <w:rPr>
                <w:rFonts w:ascii="Times New Roman" w:hAnsi="Times New Roman"/>
                <w:color w:val="000000"/>
              </w:rPr>
              <w:t xml:space="preserve"> = 2, p = 0.779</w:t>
            </w:r>
          </w:p>
        </w:tc>
      </w:tr>
      <w:tr w:rsidR="004304A8" w:rsidRPr="00903239" w14:paraId="5B400D84" w14:textId="77777777" w:rsidTr="00713BE7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E7A4" w14:textId="77777777" w:rsidR="004304A8" w:rsidRPr="00903239" w:rsidRDefault="004304A8" w:rsidP="00713BE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3640" w14:textId="77777777" w:rsidR="004304A8" w:rsidRPr="00903239" w:rsidRDefault="004304A8" w:rsidP="00713BE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304A8" w:rsidRPr="00903239" w14:paraId="6FA6B13A" w14:textId="77777777" w:rsidTr="00713BE7">
        <w:trPr>
          <w:trHeight w:val="320"/>
        </w:trPr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5359BE" w14:textId="77777777" w:rsidR="004304A8" w:rsidRPr="00903239" w:rsidRDefault="004304A8" w:rsidP="00713BE7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903239">
              <w:rPr>
                <w:rFonts w:ascii="Times New Roman" w:hAnsi="Times New Roman"/>
                <w:color w:val="000000"/>
              </w:rPr>
              <w:t>Postcopulatory</w:t>
            </w:r>
            <w:proofErr w:type="spellEnd"/>
            <w:r w:rsidRPr="00903239">
              <w:rPr>
                <w:rFonts w:ascii="Times New Roman" w:hAnsi="Times New Roman"/>
                <w:color w:val="000000"/>
              </w:rPr>
              <w:t xml:space="preserve"> trials (sperm allocation experiments)</w:t>
            </w:r>
          </w:p>
        </w:tc>
      </w:tr>
      <w:tr w:rsidR="004304A8" w:rsidRPr="00903239" w14:paraId="0B003423" w14:textId="77777777" w:rsidTr="00713BE7">
        <w:trPr>
          <w:trHeight w:val="64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9EACA" w14:textId="77777777" w:rsidR="004304A8" w:rsidRPr="00903239" w:rsidRDefault="004304A8" w:rsidP="00713BE7">
            <w:pPr>
              <w:rPr>
                <w:rFonts w:ascii="Times New Roman" w:hAnsi="Times New Roman"/>
                <w:color w:val="000000"/>
              </w:rPr>
            </w:pPr>
            <w:r w:rsidRPr="00903239">
              <w:rPr>
                <w:rFonts w:ascii="Times New Roman" w:hAnsi="Times New Roman"/>
                <w:color w:val="000000"/>
              </w:rPr>
              <w:t>Dominance rank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136CC" w14:textId="77777777" w:rsidR="004304A8" w:rsidRPr="00903239" w:rsidRDefault="004304A8" w:rsidP="00DB116F">
            <w:pPr>
              <w:rPr>
                <w:rFonts w:ascii="Times New Roman" w:hAnsi="Times New Roman"/>
                <w:color w:val="000000"/>
              </w:rPr>
            </w:pPr>
            <w:r w:rsidRPr="00903239">
              <w:rPr>
                <w:rFonts w:ascii="Times New Roman" w:hAnsi="Times New Roman"/>
                <w:color w:val="000000"/>
              </w:rPr>
              <w:t xml:space="preserve">Number of trials in which </w:t>
            </w:r>
            <w:r w:rsidR="00DB116F">
              <w:rPr>
                <w:rFonts w:ascii="Times New Roman" w:hAnsi="Times New Roman"/>
                <w:color w:val="000000"/>
              </w:rPr>
              <w:t>the</w:t>
            </w:r>
            <w:r w:rsidRPr="00903239">
              <w:rPr>
                <w:rFonts w:ascii="Times New Roman" w:hAnsi="Times New Roman"/>
                <w:color w:val="000000"/>
              </w:rPr>
              <w:t xml:space="preserve"> unrelated male exhibited this </w:t>
            </w:r>
            <w:r w:rsidR="00DB116F">
              <w:rPr>
                <w:rFonts w:ascii="Times New Roman" w:hAnsi="Times New Roman"/>
                <w:color w:val="000000"/>
              </w:rPr>
              <w:t>status</w:t>
            </w:r>
          </w:p>
        </w:tc>
      </w:tr>
      <w:tr w:rsidR="004304A8" w:rsidRPr="00903239" w14:paraId="499D7B49" w14:textId="77777777" w:rsidTr="00713BE7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D84A" w14:textId="77777777" w:rsidR="004304A8" w:rsidRPr="00903239" w:rsidRDefault="004304A8" w:rsidP="00713BE7">
            <w:pPr>
              <w:jc w:val="right"/>
              <w:rPr>
                <w:rFonts w:ascii="Times New Roman" w:hAnsi="Times New Roman"/>
                <w:color w:val="000000"/>
              </w:rPr>
            </w:pPr>
            <w:r w:rsidRPr="0090323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63DA" w14:textId="77777777" w:rsidR="004304A8" w:rsidRPr="00903239" w:rsidRDefault="004304A8" w:rsidP="00713BE7">
            <w:pPr>
              <w:jc w:val="right"/>
              <w:rPr>
                <w:rFonts w:ascii="Times New Roman" w:hAnsi="Times New Roman"/>
                <w:color w:val="000000"/>
              </w:rPr>
            </w:pPr>
            <w:r w:rsidRPr="00903239">
              <w:rPr>
                <w:rFonts w:ascii="Times New Roman" w:hAnsi="Times New Roman"/>
                <w:color w:val="000000"/>
              </w:rPr>
              <w:t>14</w:t>
            </w:r>
          </w:p>
        </w:tc>
      </w:tr>
      <w:tr w:rsidR="004304A8" w:rsidRPr="00903239" w14:paraId="55978DBF" w14:textId="77777777" w:rsidTr="00713BE7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783C" w14:textId="77777777" w:rsidR="004304A8" w:rsidRPr="00903239" w:rsidRDefault="004304A8" w:rsidP="00713BE7">
            <w:pPr>
              <w:jc w:val="right"/>
              <w:rPr>
                <w:rFonts w:ascii="Times New Roman" w:hAnsi="Times New Roman"/>
                <w:color w:val="000000"/>
              </w:rPr>
            </w:pPr>
            <w:r w:rsidRPr="00903239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7208" w14:textId="77777777" w:rsidR="004304A8" w:rsidRPr="00903239" w:rsidRDefault="004304A8" w:rsidP="00713BE7">
            <w:pPr>
              <w:jc w:val="right"/>
              <w:rPr>
                <w:rFonts w:ascii="Times New Roman" w:hAnsi="Times New Roman"/>
                <w:color w:val="000000"/>
              </w:rPr>
            </w:pPr>
            <w:r w:rsidRPr="00903239">
              <w:rPr>
                <w:rFonts w:ascii="Times New Roman" w:hAnsi="Times New Roman"/>
                <w:color w:val="000000"/>
              </w:rPr>
              <w:t>9</w:t>
            </w:r>
          </w:p>
        </w:tc>
      </w:tr>
      <w:tr w:rsidR="004304A8" w:rsidRPr="00903239" w14:paraId="1ED8F395" w14:textId="77777777" w:rsidTr="00713BE7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C75B" w14:textId="77777777" w:rsidR="004304A8" w:rsidRPr="00903239" w:rsidRDefault="004304A8" w:rsidP="00713BE7">
            <w:pPr>
              <w:jc w:val="right"/>
              <w:rPr>
                <w:rFonts w:ascii="Times New Roman" w:hAnsi="Times New Roman"/>
                <w:color w:val="000000"/>
              </w:rPr>
            </w:pPr>
            <w:r w:rsidRPr="00903239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C845" w14:textId="77777777" w:rsidR="004304A8" w:rsidRPr="00903239" w:rsidRDefault="004304A8" w:rsidP="00713BE7">
            <w:pPr>
              <w:jc w:val="right"/>
              <w:rPr>
                <w:rFonts w:ascii="Times New Roman" w:hAnsi="Times New Roman"/>
                <w:color w:val="000000"/>
              </w:rPr>
            </w:pPr>
            <w:r w:rsidRPr="00903239">
              <w:rPr>
                <w:rFonts w:ascii="Times New Roman" w:hAnsi="Times New Roman"/>
                <w:color w:val="000000"/>
              </w:rPr>
              <w:t>8</w:t>
            </w:r>
          </w:p>
        </w:tc>
      </w:tr>
      <w:tr w:rsidR="004304A8" w:rsidRPr="00903239" w14:paraId="057CAA36" w14:textId="77777777" w:rsidTr="00713BE7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5FFE" w14:textId="77777777" w:rsidR="004304A8" w:rsidRPr="00903239" w:rsidRDefault="004304A8" w:rsidP="00713BE7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43FA" w14:textId="77777777" w:rsidR="004304A8" w:rsidRPr="00903239" w:rsidRDefault="00DB116F" w:rsidP="00713BE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X</w:t>
            </w:r>
            <w:r w:rsidRPr="00DB116F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="004304A8" w:rsidRPr="00903239">
              <w:rPr>
                <w:rFonts w:ascii="Times New Roman" w:hAnsi="Times New Roman"/>
                <w:color w:val="000000"/>
              </w:rPr>
              <w:t xml:space="preserve"> = 2.0, </w:t>
            </w:r>
            <w:proofErr w:type="spellStart"/>
            <w:r w:rsidR="004304A8" w:rsidRPr="00903239">
              <w:rPr>
                <w:rFonts w:ascii="Times New Roman" w:hAnsi="Times New Roman"/>
                <w:color w:val="000000"/>
              </w:rPr>
              <w:t>df</w:t>
            </w:r>
            <w:proofErr w:type="spellEnd"/>
            <w:r w:rsidR="004304A8" w:rsidRPr="00903239">
              <w:rPr>
                <w:rFonts w:ascii="Times New Roman" w:hAnsi="Times New Roman"/>
                <w:color w:val="000000"/>
              </w:rPr>
              <w:t xml:space="preserve"> = 2, p = 0.368</w:t>
            </w:r>
          </w:p>
        </w:tc>
      </w:tr>
      <w:tr w:rsidR="004304A8" w:rsidRPr="00903239" w14:paraId="610630CB" w14:textId="77777777" w:rsidTr="00713BE7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8BAC" w14:textId="77777777" w:rsidR="004304A8" w:rsidRPr="00903239" w:rsidRDefault="004304A8" w:rsidP="00713BE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05D9" w14:textId="77777777" w:rsidR="004304A8" w:rsidRPr="00903239" w:rsidRDefault="004304A8" w:rsidP="00713BE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304A8" w:rsidRPr="00903239" w14:paraId="78562B47" w14:textId="77777777" w:rsidTr="00713BE7">
        <w:trPr>
          <w:trHeight w:val="320"/>
        </w:trPr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8AC937" w14:textId="77777777" w:rsidR="004304A8" w:rsidRPr="00903239" w:rsidRDefault="004304A8" w:rsidP="00713BE7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903239">
              <w:rPr>
                <w:rFonts w:ascii="Times New Roman" w:hAnsi="Times New Roman"/>
                <w:color w:val="000000"/>
              </w:rPr>
              <w:t>Postcopulatory</w:t>
            </w:r>
            <w:proofErr w:type="spellEnd"/>
            <w:r w:rsidRPr="00903239">
              <w:rPr>
                <w:rFonts w:ascii="Times New Roman" w:hAnsi="Times New Roman"/>
                <w:color w:val="000000"/>
              </w:rPr>
              <w:t xml:space="preserve"> trials (cryptic female choice)</w:t>
            </w:r>
          </w:p>
        </w:tc>
      </w:tr>
      <w:tr w:rsidR="004304A8" w:rsidRPr="00903239" w14:paraId="0C0132B6" w14:textId="77777777" w:rsidTr="00713BE7">
        <w:trPr>
          <w:trHeight w:val="9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73D01" w14:textId="77777777" w:rsidR="004304A8" w:rsidRPr="00903239" w:rsidRDefault="004304A8" w:rsidP="00713BE7">
            <w:pPr>
              <w:rPr>
                <w:rFonts w:ascii="Times New Roman" w:hAnsi="Times New Roman"/>
                <w:color w:val="000000"/>
              </w:rPr>
            </w:pPr>
            <w:r w:rsidRPr="00903239">
              <w:rPr>
                <w:rFonts w:ascii="Times New Roman" w:hAnsi="Times New Roman"/>
                <w:color w:val="000000"/>
              </w:rPr>
              <w:t>Dominance rank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C0CBB" w14:textId="77777777" w:rsidR="004304A8" w:rsidRPr="00903239" w:rsidRDefault="004304A8" w:rsidP="00DB116F">
            <w:pPr>
              <w:rPr>
                <w:rFonts w:ascii="Times New Roman" w:hAnsi="Times New Roman"/>
                <w:color w:val="000000"/>
              </w:rPr>
            </w:pPr>
            <w:r w:rsidRPr="00903239">
              <w:rPr>
                <w:rFonts w:ascii="Times New Roman" w:hAnsi="Times New Roman"/>
                <w:color w:val="000000"/>
              </w:rPr>
              <w:t xml:space="preserve">Number of trials in which </w:t>
            </w:r>
            <w:r w:rsidR="00DB116F">
              <w:rPr>
                <w:rFonts w:ascii="Times New Roman" w:hAnsi="Times New Roman"/>
                <w:color w:val="000000"/>
              </w:rPr>
              <w:t>the</w:t>
            </w:r>
            <w:r w:rsidRPr="00903239">
              <w:rPr>
                <w:rFonts w:ascii="Times New Roman" w:hAnsi="Times New Roman"/>
                <w:color w:val="000000"/>
              </w:rPr>
              <w:t xml:space="preserve"> unrelated mal</w:t>
            </w:r>
            <w:r w:rsidR="00DB116F">
              <w:rPr>
                <w:rFonts w:ascii="Times New Roman" w:hAnsi="Times New Roman"/>
                <w:color w:val="000000"/>
              </w:rPr>
              <w:t xml:space="preserve">e (focal male) exhibited this status </w:t>
            </w:r>
          </w:p>
        </w:tc>
      </w:tr>
      <w:tr w:rsidR="004304A8" w:rsidRPr="00903239" w14:paraId="06062DF0" w14:textId="77777777" w:rsidTr="00713BE7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1C40" w14:textId="77777777" w:rsidR="004304A8" w:rsidRPr="00903239" w:rsidRDefault="004304A8" w:rsidP="00713BE7">
            <w:pPr>
              <w:jc w:val="right"/>
              <w:rPr>
                <w:rFonts w:ascii="Times New Roman" w:hAnsi="Times New Roman"/>
                <w:color w:val="000000"/>
              </w:rPr>
            </w:pPr>
            <w:r w:rsidRPr="0090323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9C92" w14:textId="77777777" w:rsidR="004304A8" w:rsidRPr="00903239" w:rsidRDefault="004304A8" w:rsidP="00713BE7">
            <w:pPr>
              <w:jc w:val="right"/>
              <w:rPr>
                <w:rFonts w:ascii="Times New Roman" w:hAnsi="Times New Roman"/>
                <w:color w:val="000000"/>
              </w:rPr>
            </w:pPr>
            <w:r w:rsidRPr="00903239">
              <w:rPr>
                <w:rFonts w:ascii="Times New Roman" w:hAnsi="Times New Roman"/>
                <w:color w:val="000000"/>
              </w:rPr>
              <w:t>11</w:t>
            </w:r>
          </w:p>
        </w:tc>
      </w:tr>
      <w:tr w:rsidR="004304A8" w:rsidRPr="00903239" w14:paraId="0191EBE5" w14:textId="77777777" w:rsidTr="00713BE7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F9B3" w14:textId="77777777" w:rsidR="004304A8" w:rsidRPr="00903239" w:rsidRDefault="004304A8" w:rsidP="00713BE7">
            <w:pPr>
              <w:jc w:val="right"/>
              <w:rPr>
                <w:rFonts w:ascii="Times New Roman" w:hAnsi="Times New Roman"/>
                <w:color w:val="000000"/>
              </w:rPr>
            </w:pPr>
            <w:r w:rsidRPr="00903239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13A2" w14:textId="77777777" w:rsidR="004304A8" w:rsidRPr="00903239" w:rsidRDefault="004304A8" w:rsidP="00713BE7">
            <w:pPr>
              <w:jc w:val="right"/>
              <w:rPr>
                <w:rFonts w:ascii="Times New Roman" w:hAnsi="Times New Roman"/>
                <w:color w:val="000000"/>
              </w:rPr>
            </w:pPr>
            <w:r w:rsidRPr="00903239">
              <w:rPr>
                <w:rFonts w:ascii="Times New Roman" w:hAnsi="Times New Roman"/>
                <w:color w:val="000000"/>
              </w:rPr>
              <w:t>5</w:t>
            </w:r>
          </w:p>
        </w:tc>
      </w:tr>
      <w:tr w:rsidR="004304A8" w:rsidRPr="00903239" w14:paraId="4F547A4B" w14:textId="77777777" w:rsidTr="00713BE7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72F4" w14:textId="77777777" w:rsidR="004304A8" w:rsidRPr="00903239" w:rsidRDefault="004304A8" w:rsidP="00713BE7">
            <w:pPr>
              <w:jc w:val="right"/>
              <w:rPr>
                <w:rFonts w:ascii="Times New Roman" w:hAnsi="Times New Roman"/>
                <w:color w:val="000000"/>
              </w:rPr>
            </w:pPr>
            <w:r w:rsidRPr="00903239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CE69" w14:textId="77777777" w:rsidR="004304A8" w:rsidRPr="00903239" w:rsidRDefault="004304A8" w:rsidP="00713BE7">
            <w:pPr>
              <w:jc w:val="right"/>
              <w:rPr>
                <w:rFonts w:ascii="Times New Roman" w:hAnsi="Times New Roman"/>
                <w:color w:val="000000"/>
              </w:rPr>
            </w:pPr>
            <w:r w:rsidRPr="00903239">
              <w:rPr>
                <w:rFonts w:ascii="Times New Roman" w:hAnsi="Times New Roman"/>
                <w:color w:val="000000"/>
              </w:rPr>
              <w:t>6</w:t>
            </w:r>
          </w:p>
        </w:tc>
      </w:tr>
      <w:tr w:rsidR="004304A8" w:rsidRPr="00903239" w14:paraId="1DD40E41" w14:textId="77777777" w:rsidTr="00713BE7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7B84" w14:textId="77777777" w:rsidR="004304A8" w:rsidRPr="00903239" w:rsidRDefault="004304A8" w:rsidP="00713BE7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62DA" w14:textId="77777777" w:rsidR="004304A8" w:rsidRPr="00903239" w:rsidRDefault="004304A8" w:rsidP="00DB116F">
            <w:pPr>
              <w:rPr>
                <w:rFonts w:ascii="Times New Roman" w:hAnsi="Times New Roman"/>
                <w:color w:val="000000"/>
              </w:rPr>
            </w:pPr>
            <w:r w:rsidRPr="00903239">
              <w:rPr>
                <w:rFonts w:ascii="Times New Roman" w:hAnsi="Times New Roman"/>
                <w:color w:val="000000"/>
              </w:rPr>
              <w:t>X</w:t>
            </w:r>
            <w:r w:rsidR="00DB116F" w:rsidRPr="00DB116F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903239">
              <w:rPr>
                <w:rFonts w:ascii="Times New Roman" w:hAnsi="Times New Roman"/>
                <w:color w:val="000000"/>
              </w:rPr>
              <w:t xml:space="preserve"> =2.82, </w:t>
            </w:r>
            <w:proofErr w:type="spellStart"/>
            <w:r w:rsidRPr="00903239">
              <w:rPr>
                <w:rFonts w:ascii="Times New Roman" w:hAnsi="Times New Roman"/>
                <w:color w:val="000000"/>
              </w:rPr>
              <w:t>df</w:t>
            </w:r>
            <w:proofErr w:type="spellEnd"/>
            <w:r w:rsidRPr="00903239">
              <w:rPr>
                <w:rFonts w:ascii="Times New Roman" w:hAnsi="Times New Roman"/>
                <w:color w:val="000000"/>
              </w:rPr>
              <w:t xml:space="preserve"> = 2, p = 0.244</w:t>
            </w:r>
          </w:p>
        </w:tc>
      </w:tr>
      <w:tr w:rsidR="004304A8" w:rsidRPr="00903239" w14:paraId="4135B16E" w14:textId="77777777" w:rsidTr="00713BE7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8AE8" w14:textId="77777777" w:rsidR="004304A8" w:rsidRPr="00903239" w:rsidRDefault="004304A8" w:rsidP="00713BE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E86F" w14:textId="77777777" w:rsidR="004304A8" w:rsidRPr="00903239" w:rsidRDefault="004304A8" w:rsidP="00713BE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304A8" w:rsidRPr="00903239" w14:paraId="0B928DBB" w14:textId="77777777" w:rsidTr="00713BE7">
        <w:trPr>
          <w:trHeight w:val="9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4B143" w14:textId="77777777" w:rsidR="004304A8" w:rsidRPr="00903239" w:rsidRDefault="004304A8" w:rsidP="00713BE7">
            <w:pPr>
              <w:rPr>
                <w:rFonts w:ascii="Times New Roman" w:hAnsi="Times New Roman"/>
                <w:color w:val="000000"/>
              </w:rPr>
            </w:pPr>
            <w:r w:rsidRPr="00903239">
              <w:rPr>
                <w:rFonts w:ascii="Times New Roman" w:hAnsi="Times New Roman"/>
                <w:color w:val="000000"/>
              </w:rPr>
              <w:t>Dominance rank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12B2F" w14:textId="77777777" w:rsidR="004304A8" w:rsidRPr="00903239" w:rsidRDefault="004304A8" w:rsidP="00DB116F">
            <w:pPr>
              <w:rPr>
                <w:rFonts w:ascii="Times New Roman" w:hAnsi="Times New Roman"/>
                <w:color w:val="000000"/>
              </w:rPr>
            </w:pPr>
            <w:r w:rsidRPr="00903239">
              <w:rPr>
                <w:rFonts w:ascii="Times New Roman" w:hAnsi="Times New Roman"/>
                <w:color w:val="000000"/>
              </w:rPr>
              <w:t xml:space="preserve">Number of trials in which </w:t>
            </w:r>
            <w:r w:rsidR="00DB116F">
              <w:rPr>
                <w:rFonts w:ascii="Times New Roman" w:hAnsi="Times New Roman"/>
                <w:color w:val="000000"/>
              </w:rPr>
              <w:t>th</w:t>
            </w:r>
            <w:r w:rsidRPr="00903239">
              <w:rPr>
                <w:rFonts w:ascii="Times New Roman" w:hAnsi="Times New Roman"/>
                <w:color w:val="000000"/>
              </w:rPr>
              <w:t>e unrelated male (non-focal male) exhibited this rank</w:t>
            </w:r>
          </w:p>
        </w:tc>
      </w:tr>
      <w:tr w:rsidR="004304A8" w:rsidRPr="00903239" w14:paraId="6903A9BB" w14:textId="77777777" w:rsidTr="00713BE7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08BE" w14:textId="77777777" w:rsidR="004304A8" w:rsidRPr="00903239" w:rsidRDefault="004304A8" w:rsidP="00713BE7">
            <w:pPr>
              <w:jc w:val="right"/>
              <w:rPr>
                <w:rFonts w:ascii="Times New Roman" w:hAnsi="Times New Roman"/>
                <w:color w:val="000000"/>
              </w:rPr>
            </w:pPr>
            <w:r w:rsidRPr="0090323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1148" w14:textId="77777777" w:rsidR="004304A8" w:rsidRPr="00903239" w:rsidRDefault="004304A8" w:rsidP="00713BE7">
            <w:pPr>
              <w:jc w:val="right"/>
              <w:rPr>
                <w:rFonts w:ascii="Times New Roman" w:hAnsi="Times New Roman"/>
                <w:color w:val="000000"/>
              </w:rPr>
            </w:pPr>
            <w:r w:rsidRPr="00903239">
              <w:rPr>
                <w:rFonts w:ascii="Times New Roman" w:hAnsi="Times New Roman"/>
                <w:color w:val="000000"/>
              </w:rPr>
              <w:t>5</w:t>
            </w:r>
          </w:p>
        </w:tc>
      </w:tr>
      <w:tr w:rsidR="004304A8" w:rsidRPr="00903239" w14:paraId="57F2D6A0" w14:textId="77777777" w:rsidTr="00713BE7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5C14" w14:textId="77777777" w:rsidR="004304A8" w:rsidRPr="00903239" w:rsidRDefault="004304A8" w:rsidP="00713BE7">
            <w:pPr>
              <w:jc w:val="right"/>
              <w:rPr>
                <w:rFonts w:ascii="Times New Roman" w:hAnsi="Times New Roman"/>
                <w:color w:val="000000"/>
              </w:rPr>
            </w:pPr>
            <w:r w:rsidRPr="00903239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4062" w14:textId="77777777" w:rsidR="004304A8" w:rsidRPr="00903239" w:rsidRDefault="004304A8" w:rsidP="00713BE7">
            <w:pPr>
              <w:jc w:val="right"/>
              <w:rPr>
                <w:rFonts w:ascii="Times New Roman" w:hAnsi="Times New Roman"/>
                <w:color w:val="000000"/>
              </w:rPr>
            </w:pPr>
            <w:r w:rsidRPr="00903239">
              <w:rPr>
                <w:rFonts w:ascii="Times New Roman" w:hAnsi="Times New Roman"/>
                <w:color w:val="000000"/>
              </w:rPr>
              <w:t>5</w:t>
            </w:r>
          </w:p>
        </w:tc>
      </w:tr>
      <w:tr w:rsidR="004304A8" w:rsidRPr="00903239" w14:paraId="53E5967E" w14:textId="77777777" w:rsidTr="00713BE7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AEF7" w14:textId="77777777" w:rsidR="004304A8" w:rsidRPr="00903239" w:rsidRDefault="004304A8" w:rsidP="00713BE7">
            <w:pPr>
              <w:jc w:val="right"/>
              <w:rPr>
                <w:rFonts w:ascii="Times New Roman" w:hAnsi="Times New Roman"/>
                <w:color w:val="000000"/>
              </w:rPr>
            </w:pPr>
            <w:r w:rsidRPr="00903239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F05A" w14:textId="77777777" w:rsidR="004304A8" w:rsidRPr="00903239" w:rsidRDefault="004304A8" w:rsidP="00713BE7">
            <w:pPr>
              <w:jc w:val="right"/>
              <w:rPr>
                <w:rFonts w:ascii="Times New Roman" w:hAnsi="Times New Roman"/>
                <w:color w:val="000000"/>
              </w:rPr>
            </w:pPr>
            <w:r w:rsidRPr="00903239">
              <w:rPr>
                <w:rFonts w:ascii="Times New Roman" w:hAnsi="Times New Roman"/>
                <w:color w:val="000000"/>
              </w:rPr>
              <w:t>12</w:t>
            </w:r>
          </w:p>
        </w:tc>
      </w:tr>
      <w:tr w:rsidR="004304A8" w:rsidRPr="00903239" w14:paraId="582D9F77" w14:textId="77777777" w:rsidTr="00713BE7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4BE6" w14:textId="77777777" w:rsidR="004304A8" w:rsidRPr="00903239" w:rsidRDefault="004304A8" w:rsidP="00713BE7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6E26" w14:textId="77777777" w:rsidR="004304A8" w:rsidRPr="00903239" w:rsidRDefault="004304A8" w:rsidP="00DB116F">
            <w:pPr>
              <w:rPr>
                <w:rFonts w:ascii="Times New Roman" w:hAnsi="Times New Roman"/>
                <w:color w:val="000000"/>
              </w:rPr>
            </w:pPr>
            <w:r w:rsidRPr="00903239">
              <w:rPr>
                <w:rFonts w:ascii="Times New Roman" w:hAnsi="Times New Roman"/>
                <w:color w:val="000000"/>
              </w:rPr>
              <w:t>X</w:t>
            </w:r>
            <w:r w:rsidR="00DB116F" w:rsidRPr="00DB116F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903239">
              <w:rPr>
                <w:rFonts w:ascii="Times New Roman" w:hAnsi="Times New Roman"/>
                <w:color w:val="000000"/>
              </w:rPr>
              <w:t xml:space="preserve"> = 4.5, </w:t>
            </w:r>
            <w:proofErr w:type="spellStart"/>
            <w:r w:rsidRPr="00903239">
              <w:rPr>
                <w:rFonts w:ascii="Times New Roman" w:hAnsi="Times New Roman"/>
                <w:color w:val="000000"/>
              </w:rPr>
              <w:t>df</w:t>
            </w:r>
            <w:proofErr w:type="spellEnd"/>
            <w:r w:rsidRPr="00903239">
              <w:rPr>
                <w:rFonts w:ascii="Times New Roman" w:hAnsi="Times New Roman"/>
                <w:color w:val="000000"/>
              </w:rPr>
              <w:t xml:space="preserve"> = 2, p = 0.108</w:t>
            </w:r>
          </w:p>
        </w:tc>
      </w:tr>
    </w:tbl>
    <w:p w14:paraId="694B7537" w14:textId="77777777" w:rsidR="004304A8" w:rsidRPr="00903239" w:rsidRDefault="004304A8" w:rsidP="004304A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</w:rPr>
      </w:pPr>
    </w:p>
    <w:p w14:paraId="0EDCA8C8" w14:textId="77777777" w:rsidR="004304A8" w:rsidRDefault="00DB116F" w:rsidP="00DB116F">
      <w:pPr>
        <w:spacing w:after="0" w:line="240" w:lineRule="auto"/>
      </w:pPr>
      <w:r w:rsidRPr="00DB116F">
        <w:rPr>
          <w:b/>
        </w:rPr>
        <w:lastRenderedPageBreak/>
        <w:t>Table S</w:t>
      </w:r>
      <w:r w:rsidRPr="00DB116F">
        <w:rPr>
          <w:b/>
          <w:highlight w:val="yellow"/>
        </w:rPr>
        <w:t>4</w:t>
      </w:r>
      <w:r w:rsidR="004304A8">
        <w:t xml:space="preserve">. </w:t>
      </w:r>
      <w:proofErr w:type="gramStart"/>
      <w:r w:rsidR="004304A8">
        <w:t>Untransformed estimates of fixed effects and covariates.</w:t>
      </w:r>
      <w:proofErr w:type="gramEnd"/>
      <w:r w:rsidR="004304A8">
        <w:t xml:space="preserve"> Error structures are stated in brackets at the end of response variables. (A) </w:t>
      </w:r>
      <w:proofErr w:type="spellStart"/>
      <w:r w:rsidR="004304A8">
        <w:t>Precopulatory</w:t>
      </w:r>
      <w:proofErr w:type="spellEnd"/>
      <w:r w:rsidR="004304A8">
        <w:t xml:space="preserve"> experiments. (B) </w:t>
      </w:r>
      <w:proofErr w:type="spellStart"/>
      <w:r w:rsidR="004304A8">
        <w:t>Postcopulatory</w:t>
      </w:r>
      <w:proofErr w:type="spellEnd"/>
      <w:r w:rsidR="004304A8">
        <w:t xml:space="preserve"> experiments. Letters at the end of fixed effects indicate the level: U – unrelated, L – lower, Y – young. Female response of proportion of sperm ejected is not shown as there were only 7 samples where sperm was ejected and we used a Mann-Whitney U test.</w:t>
      </w:r>
    </w:p>
    <w:p w14:paraId="4243C66A" w14:textId="77777777" w:rsidR="004304A8" w:rsidRPr="00DB116F" w:rsidRDefault="004304A8" w:rsidP="004304A8">
      <w:pPr>
        <w:rPr>
          <w:b/>
          <w:sz w:val="28"/>
          <w:szCs w:val="28"/>
        </w:rPr>
      </w:pPr>
      <w:r w:rsidRPr="008851E2">
        <w:rPr>
          <w:sz w:val="28"/>
          <w:szCs w:val="28"/>
        </w:rPr>
        <w:t>A</w:t>
      </w:r>
    </w:p>
    <w:tbl>
      <w:tblPr>
        <w:tblW w:w="8420" w:type="dxa"/>
        <w:tblLook w:val="04A0" w:firstRow="1" w:lastRow="0" w:firstColumn="1" w:lastColumn="0" w:noHBand="0" w:noVBand="1"/>
      </w:tblPr>
      <w:tblGrid>
        <w:gridCol w:w="5380"/>
        <w:gridCol w:w="1520"/>
        <w:gridCol w:w="1520"/>
      </w:tblGrid>
      <w:tr w:rsidR="004304A8" w:rsidRPr="006B6126" w14:paraId="0DA1527E" w14:textId="77777777" w:rsidTr="00713BE7">
        <w:trPr>
          <w:trHeight w:val="378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AE78" w14:textId="77777777" w:rsidR="004304A8" w:rsidRPr="006B6126" w:rsidRDefault="004304A8" w:rsidP="00713BE7">
            <w:pPr>
              <w:rPr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02E5" w14:textId="77777777" w:rsidR="004304A8" w:rsidRPr="006B6126" w:rsidRDefault="004304A8" w:rsidP="00713BE7">
            <w:pPr>
              <w:rPr>
                <w:rFonts w:eastAsia="Times New Roman"/>
                <w:b/>
                <w:bCs/>
                <w:color w:val="000000"/>
              </w:rPr>
            </w:pPr>
            <w:r w:rsidRPr="006B6126">
              <w:rPr>
                <w:rFonts w:eastAsia="Times New Roman"/>
                <w:b/>
                <w:bCs/>
                <w:color w:val="000000"/>
              </w:rPr>
              <w:t>Estimat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C1BD" w14:textId="77777777" w:rsidR="004304A8" w:rsidRPr="006B6126" w:rsidRDefault="004304A8" w:rsidP="00713BE7">
            <w:pPr>
              <w:rPr>
                <w:rFonts w:eastAsia="Times New Roman"/>
                <w:b/>
                <w:bCs/>
                <w:color w:val="000000"/>
              </w:rPr>
            </w:pPr>
            <w:r w:rsidRPr="006B6126">
              <w:rPr>
                <w:rFonts w:eastAsia="Times New Roman"/>
                <w:b/>
                <w:bCs/>
                <w:color w:val="000000"/>
              </w:rPr>
              <w:t>Std. Error</w:t>
            </w:r>
          </w:p>
        </w:tc>
      </w:tr>
      <w:tr w:rsidR="004304A8" w:rsidRPr="006B6126" w14:paraId="243C6541" w14:textId="77777777" w:rsidTr="00713BE7">
        <w:trPr>
          <w:trHeight w:val="320"/>
        </w:trPr>
        <w:tc>
          <w:tcPr>
            <w:tcW w:w="84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00E675A8" w14:textId="77777777" w:rsidR="004304A8" w:rsidRPr="006B6126" w:rsidRDefault="004304A8" w:rsidP="00713BE7">
            <w:pPr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(</w:t>
            </w:r>
            <w:proofErr w:type="spellStart"/>
            <w:r w:rsidRPr="006B6126">
              <w:rPr>
                <w:rFonts w:eastAsia="Times New Roman"/>
                <w:color w:val="000000"/>
              </w:rPr>
              <w:t>i</w:t>
            </w:r>
            <w:proofErr w:type="spellEnd"/>
            <w:r w:rsidRPr="006B6126">
              <w:rPr>
                <w:rFonts w:eastAsia="Times New Roman"/>
                <w:color w:val="000000"/>
              </w:rPr>
              <w:t>) Male behavio</w:t>
            </w:r>
            <w:r>
              <w:rPr>
                <w:rFonts w:eastAsia="Times New Roman"/>
                <w:color w:val="000000"/>
              </w:rPr>
              <w:t>u</w:t>
            </w:r>
            <w:r w:rsidRPr="006B6126">
              <w:rPr>
                <w:rFonts w:eastAsia="Times New Roman"/>
                <w:color w:val="000000"/>
              </w:rPr>
              <w:t>r</w:t>
            </w:r>
          </w:p>
        </w:tc>
      </w:tr>
      <w:tr w:rsidR="004304A8" w:rsidRPr="006B6126" w14:paraId="30F8CFFB" w14:textId="77777777" w:rsidTr="00713BE7">
        <w:trPr>
          <w:trHeight w:val="340"/>
        </w:trPr>
        <w:tc>
          <w:tcPr>
            <w:tcW w:w="8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5436F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(a) Proportion of mating attempts interrupted (binomial)</w:t>
            </w:r>
          </w:p>
        </w:tc>
      </w:tr>
      <w:tr w:rsidR="004304A8" w:rsidRPr="006B6126" w14:paraId="4AA100E8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9976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3670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-2.0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0FC0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377</w:t>
            </w:r>
          </w:p>
        </w:tc>
      </w:tr>
      <w:tr w:rsidR="004304A8" w:rsidRPr="006B6126" w14:paraId="0668B1E6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9B0D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proofErr w:type="spellStart"/>
            <w:r w:rsidRPr="006B6126">
              <w:rPr>
                <w:rFonts w:eastAsia="Times New Roman"/>
                <w:color w:val="000000"/>
              </w:rPr>
              <w:t>RelatednessU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023D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4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A0B1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345</w:t>
            </w:r>
          </w:p>
        </w:tc>
      </w:tr>
      <w:tr w:rsidR="004304A8" w:rsidRPr="006B6126" w14:paraId="0366335B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77E1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 xml:space="preserve">Dominance </w:t>
            </w:r>
            <w:proofErr w:type="spellStart"/>
            <w:r w:rsidRPr="006B6126">
              <w:rPr>
                <w:rFonts w:eastAsia="Times New Roman"/>
                <w:color w:val="000000"/>
              </w:rPr>
              <w:t>DifferenceL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DCD6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-0.6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DF60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435</w:t>
            </w:r>
          </w:p>
        </w:tc>
      </w:tr>
      <w:tr w:rsidR="004304A8" w:rsidRPr="006B6126" w14:paraId="3F263B36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D67F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Year20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6E9A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2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C0B8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313</w:t>
            </w:r>
          </w:p>
        </w:tc>
      </w:tr>
      <w:tr w:rsidR="004304A8" w:rsidRPr="006B6126" w14:paraId="13ABAF29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5225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proofErr w:type="spellStart"/>
            <w:r w:rsidRPr="006B6126">
              <w:rPr>
                <w:rFonts w:eastAsia="Times New Roman"/>
                <w:color w:val="000000"/>
              </w:rPr>
              <w:t>RelatednessU</w:t>
            </w:r>
            <w:proofErr w:type="gramStart"/>
            <w:r w:rsidRPr="006B6126">
              <w:rPr>
                <w:rFonts w:eastAsia="Times New Roman"/>
                <w:color w:val="000000"/>
              </w:rPr>
              <w:t>:Dominance</w:t>
            </w:r>
            <w:proofErr w:type="spellEnd"/>
            <w:proofErr w:type="gramEnd"/>
            <w:r w:rsidRPr="006B6126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6126">
              <w:rPr>
                <w:rFonts w:eastAsia="Times New Roman"/>
                <w:color w:val="000000"/>
              </w:rPr>
              <w:t>DifferenceL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32E0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1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A89E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498</w:t>
            </w:r>
          </w:p>
        </w:tc>
      </w:tr>
      <w:tr w:rsidR="004304A8" w:rsidRPr="006B6126" w14:paraId="7F187DE4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71D1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2211" w14:textId="77777777" w:rsidR="004304A8" w:rsidRPr="006B6126" w:rsidRDefault="004304A8" w:rsidP="00DB116F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9010" w14:textId="77777777" w:rsidR="004304A8" w:rsidRPr="006B6126" w:rsidRDefault="004304A8" w:rsidP="00DB116F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4304A8" w:rsidRPr="006B6126" w14:paraId="1D4DD62C" w14:textId="77777777" w:rsidTr="00713BE7">
        <w:trPr>
          <w:trHeight w:val="320"/>
        </w:trPr>
        <w:tc>
          <w:tcPr>
            <w:tcW w:w="8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2957D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(b) Number of aggressive events (</w:t>
            </w:r>
            <w:proofErr w:type="spellStart"/>
            <w:r w:rsidRPr="006B6126">
              <w:rPr>
                <w:rFonts w:eastAsia="Times New Roman"/>
                <w:color w:val="000000"/>
              </w:rPr>
              <w:t>poisson</w:t>
            </w:r>
            <w:proofErr w:type="spellEnd"/>
            <w:r w:rsidRPr="006B6126">
              <w:rPr>
                <w:rFonts w:eastAsia="Times New Roman"/>
                <w:color w:val="000000"/>
              </w:rPr>
              <w:t>)</w:t>
            </w:r>
          </w:p>
        </w:tc>
      </w:tr>
      <w:tr w:rsidR="004304A8" w:rsidRPr="006B6126" w14:paraId="40C03C4A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0FD4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1A8B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0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413A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333</w:t>
            </w:r>
          </w:p>
        </w:tc>
      </w:tr>
      <w:tr w:rsidR="004304A8" w:rsidRPr="006B6126" w14:paraId="21C8774A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C424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proofErr w:type="spellStart"/>
            <w:r w:rsidRPr="006B6126">
              <w:rPr>
                <w:rFonts w:eastAsia="Times New Roman"/>
                <w:color w:val="000000"/>
              </w:rPr>
              <w:t>RelatednessU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6A14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5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424F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361</w:t>
            </w:r>
          </w:p>
        </w:tc>
      </w:tr>
      <w:tr w:rsidR="004304A8" w:rsidRPr="006B6126" w14:paraId="42459EF8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1A44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 xml:space="preserve">Dominance </w:t>
            </w:r>
            <w:proofErr w:type="spellStart"/>
            <w:r w:rsidRPr="006B6126">
              <w:rPr>
                <w:rFonts w:eastAsia="Times New Roman"/>
                <w:color w:val="000000"/>
              </w:rPr>
              <w:t>DifferenceL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6803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-3.5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159A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686</w:t>
            </w:r>
          </w:p>
        </w:tc>
      </w:tr>
      <w:tr w:rsidR="004304A8" w:rsidRPr="006B6126" w14:paraId="6832C7B3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6AD6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proofErr w:type="spellStart"/>
            <w:r w:rsidRPr="006B6126">
              <w:rPr>
                <w:rFonts w:eastAsia="Times New Roman"/>
                <w:color w:val="000000"/>
              </w:rPr>
              <w:t>RelatednessU</w:t>
            </w:r>
            <w:proofErr w:type="gramStart"/>
            <w:r w:rsidRPr="006B6126">
              <w:rPr>
                <w:rFonts w:eastAsia="Times New Roman"/>
                <w:color w:val="000000"/>
              </w:rPr>
              <w:t>:Dominance</w:t>
            </w:r>
            <w:proofErr w:type="spellEnd"/>
            <w:proofErr w:type="gramEnd"/>
            <w:r w:rsidRPr="006B6126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6126">
              <w:rPr>
                <w:rFonts w:eastAsia="Times New Roman"/>
                <w:color w:val="000000"/>
              </w:rPr>
              <w:t>DifferenceL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45F2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0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2337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739</w:t>
            </w:r>
          </w:p>
        </w:tc>
      </w:tr>
      <w:tr w:rsidR="004304A8" w:rsidRPr="006B6126" w14:paraId="209B79D5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0C3E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AE25" w14:textId="77777777" w:rsidR="004304A8" w:rsidRPr="006B6126" w:rsidRDefault="004304A8" w:rsidP="00DB116F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9297" w14:textId="77777777" w:rsidR="004304A8" w:rsidRPr="006B6126" w:rsidRDefault="004304A8" w:rsidP="00DB116F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4304A8" w:rsidRPr="006B6126" w14:paraId="45D32C7C" w14:textId="77777777" w:rsidTr="00713BE7">
        <w:trPr>
          <w:trHeight w:val="320"/>
        </w:trPr>
        <w:tc>
          <w:tcPr>
            <w:tcW w:w="8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DA518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(c) Aggression level of interruption (cumulative)</w:t>
            </w:r>
          </w:p>
        </w:tc>
      </w:tr>
      <w:tr w:rsidR="004304A8" w:rsidRPr="006B6126" w14:paraId="488CC73B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75AD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proofErr w:type="spellStart"/>
            <w:r w:rsidRPr="006B6126">
              <w:rPr>
                <w:rFonts w:eastAsia="Times New Roman"/>
                <w:color w:val="000000"/>
              </w:rPr>
              <w:t>RelatednessU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4584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-0.1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A05D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436</w:t>
            </w:r>
          </w:p>
        </w:tc>
      </w:tr>
      <w:tr w:rsidR="004304A8" w:rsidRPr="006B6126" w14:paraId="2EFC43F5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0C28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 xml:space="preserve">Dominance </w:t>
            </w:r>
            <w:proofErr w:type="spellStart"/>
            <w:r w:rsidRPr="006B6126">
              <w:rPr>
                <w:rFonts w:eastAsia="Times New Roman"/>
                <w:color w:val="000000"/>
              </w:rPr>
              <w:t>DifferenceL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3FB0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-0.1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FEA7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496</w:t>
            </w:r>
          </w:p>
        </w:tc>
      </w:tr>
      <w:tr w:rsidR="004304A8" w:rsidRPr="006B6126" w14:paraId="5DD8ACEB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C813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proofErr w:type="spellStart"/>
            <w:r w:rsidRPr="006B6126">
              <w:rPr>
                <w:rFonts w:eastAsia="Times New Roman"/>
                <w:color w:val="000000"/>
              </w:rPr>
              <w:t>RelatednessU</w:t>
            </w:r>
            <w:proofErr w:type="gramStart"/>
            <w:r w:rsidRPr="006B6126">
              <w:rPr>
                <w:rFonts w:eastAsia="Times New Roman"/>
                <w:color w:val="000000"/>
              </w:rPr>
              <w:t>:Dominance</w:t>
            </w:r>
            <w:proofErr w:type="spellEnd"/>
            <w:proofErr w:type="gramEnd"/>
            <w:r w:rsidRPr="006B6126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6126">
              <w:rPr>
                <w:rFonts w:eastAsia="Times New Roman"/>
                <w:color w:val="000000"/>
              </w:rPr>
              <w:t>DifferenceL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51F9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-0.0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ABD4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578</w:t>
            </w:r>
          </w:p>
        </w:tc>
      </w:tr>
      <w:tr w:rsidR="004304A8" w:rsidRPr="006B6126" w14:paraId="498C4A19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A975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D189" w14:textId="77777777" w:rsidR="004304A8" w:rsidRPr="006B6126" w:rsidRDefault="004304A8" w:rsidP="00DB116F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3B0D" w14:textId="77777777" w:rsidR="004304A8" w:rsidRPr="006B6126" w:rsidRDefault="004304A8" w:rsidP="00DB116F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4304A8" w:rsidRPr="006B6126" w14:paraId="6EB4DFB9" w14:textId="77777777" w:rsidTr="00713BE7">
        <w:trPr>
          <w:trHeight w:val="320"/>
        </w:trPr>
        <w:tc>
          <w:tcPr>
            <w:tcW w:w="8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7BE6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(d) Courtship counts before attempt (</w:t>
            </w:r>
            <w:proofErr w:type="spellStart"/>
            <w:r w:rsidRPr="006B6126">
              <w:rPr>
                <w:rFonts w:eastAsia="Times New Roman"/>
                <w:color w:val="000000"/>
              </w:rPr>
              <w:t>poisson</w:t>
            </w:r>
            <w:proofErr w:type="spellEnd"/>
            <w:r w:rsidRPr="006B6126">
              <w:rPr>
                <w:rFonts w:eastAsia="Times New Roman"/>
                <w:color w:val="000000"/>
              </w:rPr>
              <w:t>)</w:t>
            </w:r>
          </w:p>
        </w:tc>
      </w:tr>
      <w:tr w:rsidR="004304A8" w:rsidRPr="006B6126" w14:paraId="1F004B0E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ACC0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14FF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5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4CE8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310</w:t>
            </w:r>
          </w:p>
        </w:tc>
      </w:tr>
      <w:tr w:rsidR="004304A8" w:rsidRPr="006B6126" w14:paraId="1C445C67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2BB4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 xml:space="preserve">Relatedness of </w:t>
            </w:r>
            <w:proofErr w:type="spellStart"/>
            <w:r w:rsidRPr="006B6126">
              <w:rPr>
                <w:rFonts w:eastAsia="Times New Roman"/>
                <w:color w:val="000000"/>
              </w:rPr>
              <w:t>FocalU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8D81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-0.2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6407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489</w:t>
            </w:r>
          </w:p>
        </w:tc>
      </w:tr>
      <w:tr w:rsidR="004304A8" w:rsidRPr="006B6126" w14:paraId="16035862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9890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Focal Dominance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882D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-1.4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2B92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458</w:t>
            </w:r>
          </w:p>
        </w:tc>
      </w:tr>
      <w:tr w:rsidR="004304A8" w:rsidRPr="006B6126" w14:paraId="32496303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6100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Focal Dominance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F5B8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-0.7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80F1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423</w:t>
            </w:r>
          </w:p>
        </w:tc>
      </w:tr>
      <w:tr w:rsidR="004304A8" w:rsidRPr="006B6126" w14:paraId="30F32EF9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2C2D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 xml:space="preserve">Relatedness of </w:t>
            </w:r>
            <w:proofErr w:type="spellStart"/>
            <w:r w:rsidRPr="006B6126">
              <w:rPr>
                <w:rFonts w:eastAsia="Times New Roman"/>
                <w:color w:val="000000"/>
              </w:rPr>
              <w:t>FocalU</w:t>
            </w:r>
            <w:proofErr w:type="gramStart"/>
            <w:r w:rsidRPr="006B6126">
              <w:rPr>
                <w:rFonts w:eastAsia="Times New Roman"/>
                <w:color w:val="000000"/>
              </w:rPr>
              <w:t>:Focal</w:t>
            </w:r>
            <w:proofErr w:type="spellEnd"/>
            <w:proofErr w:type="gramEnd"/>
            <w:r w:rsidRPr="006B6126">
              <w:rPr>
                <w:rFonts w:eastAsia="Times New Roman"/>
                <w:color w:val="000000"/>
              </w:rPr>
              <w:t xml:space="preserve"> Dominance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9C20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1.3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7966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795</w:t>
            </w:r>
          </w:p>
        </w:tc>
      </w:tr>
      <w:tr w:rsidR="004304A8" w:rsidRPr="006B6126" w14:paraId="460DF12D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D607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 xml:space="preserve">Relatedness of </w:t>
            </w:r>
            <w:proofErr w:type="spellStart"/>
            <w:r w:rsidRPr="006B6126">
              <w:rPr>
                <w:rFonts w:eastAsia="Times New Roman"/>
                <w:color w:val="000000"/>
              </w:rPr>
              <w:t>FocalU</w:t>
            </w:r>
            <w:proofErr w:type="gramStart"/>
            <w:r w:rsidRPr="006B6126">
              <w:rPr>
                <w:rFonts w:eastAsia="Times New Roman"/>
                <w:color w:val="000000"/>
              </w:rPr>
              <w:t>:Focal</w:t>
            </w:r>
            <w:proofErr w:type="spellEnd"/>
            <w:proofErr w:type="gramEnd"/>
            <w:r w:rsidRPr="006B6126">
              <w:rPr>
                <w:rFonts w:eastAsia="Times New Roman"/>
                <w:color w:val="000000"/>
              </w:rPr>
              <w:t xml:space="preserve"> Dominance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C700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9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199A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821</w:t>
            </w:r>
          </w:p>
        </w:tc>
      </w:tr>
      <w:tr w:rsidR="004304A8" w:rsidRPr="006B6126" w14:paraId="74DDC027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2916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ED62" w14:textId="77777777" w:rsidR="004304A8" w:rsidRPr="006B6126" w:rsidRDefault="004304A8" w:rsidP="00DB116F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B1E0" w14:textId="77777777" w:rsidR="004304A8" w:rsidRPr="006B6126" w:rsidRDefault="004304A8" w:rsidP="00DB116F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4304A8" w:rsidRPr="006B6126" w14:paraId="761BA377" w14:textId="77777777" w:rsidTr="00713BE7">
        <w:trPr>
          <w:trHeight w:val="320"/>
        </w:trPr>
        <w:tc>
          <w:tcPr>
            <w:tcW w:w="8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99F1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(e) Number of male-initiated attempts (</w:t>
            </w:r>
            <w:proofErr w:type="spellStart"/>
            <w:r w:rsidRPr="006B6126">
              <w:rPr>
                <w:rFonts w:eastAsia="Times New Roman"/>
                <w:color w:val="000000"/>
              </w:rPr>
              <w:t>poisson</w:t>
            </w:r>
            <w:proofErr w:type="spellEnd"/>
            <w:r w:rsidRPr="006B6126">
              <w:rPr>
                <w:rFonts w:eastAsia="Times New Roman"/>
                <w:color w:val="000000"/>
              </w:rPr>
              <w:t>)</w:t>
            </w:r>
          </w:p>
        </w:tc>
      </w:tr>
      <w:tr w:rsidR="004304A8" w:rsidRPr="006B6126" w14:paraId="2BE40016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023F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E1A9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5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E1C3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199</w:t>
            </w:r>
          </w:p>
        </w:tc>
      </w:tr>
      <w:tr w:rsidR="004304A8" w:rsidRPr="006B6126" w14:paraId="77CBA653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0469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 xml:space="preserve">Relatedness of </w:t>
            </w:r>
            <w:proofErr w:type="spellStart"/>
            <w:r w:rsidRPr="006B6126">
              <w:rPr>
                <w:rFonts w:eastAsia="Times New Roman"/>
                <w:color w:val="000000"/>
              </w:rPr>
              <w:t>FocalU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27BC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0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06E0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288</w:t>
            </w:r>
          </w:p>
        </w:tc>
      </w:tr>
      <w:tr w:rsidR="004304A8" w:rsidRPr="006B6126" w14:paraId="38CB2911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AE05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Focal Dominance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D6FF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-0.3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E507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238</w:t>
            </w:r>
          </w:p>
        </w:tc>
      </w:tr>
      <w:tr w:rsidR="004304A8" w:rsidRPr="006B6126" w14:paraId="1E115ECA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3DC0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Focal Dominance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E104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-0.5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305F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233</w:t>
            </w:r>
          </w:p>
        </w:tc>
      </w:tr>
      <w:tr w:rsidR="004304A8" w:rsidRPr="006B6126" w14:paraId="76350157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40A7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Year20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1544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5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C04C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195</w:t>
            </w:r>
          </w:p>
        </w:tc>
      </w:tr>
      <w:tr w:rsidR="004304A8" w:rsidRPr="006B6126" w14:paraId="58A9118E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6FB9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 xml:space="preserve">Relatedness of </w:t>
            </w:r>
            <w:proofErr w:type="spellStart"/>
            <w:r w:rsidRPr="006B6126">
              <w:rPr>
                <w:rFonts w:eastAsia="Times New Roman"/>
                <w:color w:val="000000"/>
              </w:rPr>
              <w:t>FocalU</w:t>
            </w:r>
            <w:proofErr w:type="gramStart"/>
            <w:r w:rsidRPr="006B6126">
              <w:rPr>
                <w:rFonts w:eastAsia="Times New Roman"/>
                <w:color w:val="000000"/>
              </w:rPr>
              <w:t>:Focal</w:t>
            </w:r>
            <w:proofErr w:type="spellEnd"/>
            <w:proofErr w:type="gramEnd"/>
            <w:r w:rsidRPr="006B6126">
              <w:rPr>
                <w:rFonts w:eastAsia="Times New Roman"/>
                <w:color w:val="000000"/>
              </w:rPr>
              <w:t xml:space="preserve"> Dominance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F5A3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3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1123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421</w:t>
            </w:r>
          </w:p>
        </w:tc>
      </w:tr>
      <w:tr w:rsidR="004304A8" w:rsidRPr="006B6126" w14:paraId="7DC74BA7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5B01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 xml:space="preserve">Relatedness of </w:t>
            </w:r>
            <w:proofErr w:type="spellStart"/>
            <w:r w:rsidRPr="006B6126">
              <w:rPr>
                <w:rFonts w:eastAsia="Times New Roman"/>
                <w:color w:val="000000"/>
              </w:rPr>
              <w:t>FocalU</w:t>
            </w:r>
            <w:proofErr w:type="gramStart"/>
            <w:r w:rsidRPr="006B6126">
              <w:rPr>
                <w:rFonts w:eastAsia="Times New Roman"/>
                <w:color w:val="000000"/>
              </w:rPr>
              <w:t>:Focal</w:t>
            </w:r>
            <w:proofErr w:type="spellEnd"/>
            <w:proofErr w:type="gramEnd"/>
            <w:r w:rsidRPr="006B6126">
              <w:rPr>
                <w:rFonts w:eastAsia="Times New Roman"/>
                <w:color w:val="000000"/>
              </w:rPr>
              <w:t xml:space="preserve"> Dominance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2E13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-0.3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5A49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461</w:t>
            </w:r>
          </w:p>
        </w:tc>
      </w:tr>
      <w:tr w:rsidR="004304A8" w:rsidRPr="006B6126" w14:paraId="4F01DC9D" w14:textId="77777777" w:rsidTr="00713BE7">
        <w:trPr>
          <w:trHeight w:val="320"/>
        </w:trPr>
        <w:tc>
          <w:tcPr>
            <w:tcW w:w="8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5D4584BB" w14:textId="77777777" w:rsidR="004304A8" w:rsidRPr="006B6126" w:rsidRDefault="004304A8" w:rsidP="00713BE7">
            <w:pPr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lastRenderedPageBreak/>
              <w:t>(ii) Female response</w:t>
            </w:r>
          </w:p>
        </w:tc>
      </w:tr>
      <w:tr w:rsidR="004304A8" w:rsidRPr="006B6126" w14:paraId="6ACBD06E" w14:textId="77777777" w:rsidTr="00713BE7">
        <w:trPr>
          <w:trHeight w:val="320"/>
        </w:trPr>
        <w:tc>
          <w:tcPr>
            <w:tcW w:w="8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95558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(a) Proportion of mating attempts resisted (binomial)</w:t>
            </w:r>
          </w:p>
        </w:tc>
      </w:tr>
      <w:tr w:rsidR="004304A8" w:rsidRPr="006B6126" w14:paraId="450CFC97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80665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2309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7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0202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491</w:t>
            </w:r>
          </w:p>
        </w:tc>
      </w:tr>
      <w:tr w:rsidR="004304A8" w:rsidRPr="006B6126" w14:paraId="5318F048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FC0F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 xml:space="preserve">Relatedness of </w:t>
            </w:r>
            <w:proofErr w:type="spellStart"/>
            <w:r w:rsidRPr="006B6126">
              <w:rPr>
                <w:rFonts w:eastAsia="Times New Roman"/>
                <w:color w:val="000000"/>
              </w:rPr>
              <w:t>FocalU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7EB4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-0.6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7C28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444</w:t>
            </w:r>
          </w:p>
        </w:tc>
      </w:tr>
      <w:tr w:rsidR="004304A8" w:rsidRPr="006B6126" w14:paraId="3CCEBCED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ED9E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Focal Dominance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C315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-0.1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B9B3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338</w:t>
            </w:r>
          </w:p>
        </w:tc>
      </w:tr>
      <w:tr w:rsidR="004304A8" w:rsidRPr="006B6126" w14:paraId="391C4607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B313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Focal Dominance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DE15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-0.1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A0F8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341</w:t>
            </w:r>
          </w:p>
        </w:tc>
      </w:tr>
      <w:tr w:rsidR="004304A8" w:rsidRPr="006B6126" w14:paraId="380196CA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73EA8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Year201</w:t>
            </w: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6AC7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1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3387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333</w:t>
            </w:r>
          </w:p>
        </w:tc>
      </w:tr>
      <w:tr w:rsidR="004304A8" w:rsidRPr="006B6126" w14:paraId="59E34B1D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8792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 xml:space="preserve">Relatedness of </w:t>
            </w:r>
            <w:proofErr w:type="spellStart"/>
            <w:r w:rsidRPr="006B6126">
              <w:rPr>
                <w:rFonts w:eastAsia="Times New Roman"/>
                <w:color w:val="000000"/>
              </w:rPr>
              <w:t>FocalU</w:t>
            </w:r>
            <w:proofErr w:type="gramStart"/>
            <w:r w:rsidRPr="006B6126">
              <w:rPr>
                <w:rFonts w:eastAsia="Times New Roman"/>
                <w:color w:val="000000"/>
              </w:rPr>
              <w:t>:Focal</w:t>
            </w:r>
            <w:proofErr w:type="spellEnd"/>
            <w:proofErr w:type="gramEnd"/>
            <w:r w:rsidRPr="006B6126">
              <w:rPr>
                <w:rFonts w:eastAsia="Times New Roman"/>
                <w:color w:val="000000"/>
              </w:rPr>
              <w:t xml:space="preserve"> Dominance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AAC0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-0.0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8939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706</w:t>
            </w:r>
          </w:p>
        </w:tc>
      </w:tr>
      <w:tr w:rsidR="004304A8" w:rsidRPr="006B6126" w14:paraId="197C532E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7797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 xml:space="preserve">Relatedness of </w:t>
            </w:r>
            <w:proofErr w:type="spellStart"/>
            <w:r w:rsidRPr="006B6126">
              <w:rPr>
                <w:rFonts w:eastAsia="Times New Roman"/>
                <w:color w:val="000000"/>
              </w:rPr>
              <w:t>FocalU</w:t>
            </w:r>
            <w:proofErr w:type="gramStart"/>
            <w:r w:rsidRPr="006B6126">
              <w:rPr>
                <w:rFonts w:eastAsia="Times New Roman"/>
                <w:color w:val="000000"/>
              </w:rPr>
              <w:t>:Focal</w:t>
            </w:r>
            <w:proofErr w:type="spellEnd"/>
            <w:proofErr w:type="gramEnd"/>
            <w:r w:rsidRPr="006B6126">
              <w:rPr>
                <w:rFonts w:eastAsia="Times New Roman"/>
                <w:color w:val="000000"/>
              </w:rPr>
              <w:t xml:space="preserve"> Dominance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D6D0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5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C640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772</w:t>
            </w:r>
          </w:p>
        </w:tc>
      </w:tr>
      <w:tr w:rsidR="004304A8" w:rsidRPr="006B6126" w14:paraId="719A6DCD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FBB97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6C52" w14:textId="77777777" w:rsidR="004304A8" w:rsidRPr="006B6126" w:rsidRDefault="004304A8" w:rsidP="00DB116F">
            <w:pPr>
              <w:spacing w:after="0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3ECF" w14:textId="77777777" w:rsidR="004304A8" w:rsidRPr="006B6126" w:rsidRDefault="004304A8" w:rsidP="00DB116F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4304A8" w:rsidRPr="006B6126" w14:paraId="7F4AA901" w14:textId="77777777" w:rsidTr="00713BE7">
        <w:trPr>
          <w:trHeight w:val="320"/>
        </w:trPr>
        <w:tc>
          <w:tcPr>
            <w:tcW w:w="8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3532C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(b) Average female resistance (cumulative)</w:t>
            </w:r>
          </w:p>
        </w:tc>
      </w:tr>
      <w:tr w:rsidR="004304A8" w:rsidRPr="006B6126" w14:paraId="4FDD6350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8C63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 xml:space="preserve">Relatedness of </w:t>
            </w:r>
            <w:proofErr w:type="spellStart"/>
            <w:r w:rsidRPr="006B6126">
              <w:rPr>
                <w:rFonts w:eastAsia="Times New Roman"/>
                <w:color w:val="000000"/>
              </w:rPr>
              <w:t>FocalU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AA14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-0.6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7B56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213</w:t>
            </w:r>
          </w:p>
        </w:tc>
      </w:tr>
      <w:tr w:rsidR="004304A8" w:rsidRPr="006B6126" w14:paraId="683390AB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E26E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Focal Dominance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8528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-0.2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1849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165</w:t>
            </w:r>
          </w:p>
        </w:tc>
      </w:tr>
      <w:tr w:rsidR="004304A8" w:rsidRPr="006B6126" w14:paraId="7DEE0FB1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DC8B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Focal Dominance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93F8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-0.1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51E8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164</w:t>
            </w:r>
          </w:p>
        </w:tc>
      </w:tr>
      <w:tr w:rsidR="004304A8" w:rsidRPr="006B6126" w14:paraId="76E92F8B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CE50D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Year201</w:t>
            </w: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DEFE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1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83BF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168</w:t>
            </w:r>
          </w:p>
        </w:tc>
      </w:tr>
      <w:tr w:rsidR="004304A8" w:rsidRPr="006B6126" w14:paraId="61046C29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DCAF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 xml:space="preserve">Relatedness of </w:t>
            </w:r>
            <w:proofErr w:type="spellStart"/>
            <w:r w:rsidRPr="006B6126">
              <w:rPr>
                <w:rFonts w:eastAsia="Times New Roman"/>
                <w:color w:val="000000"/>
              </w:rPr>
              <w:t>FocalU</w:t>
            </w:r>
            <w:proofErr w:type="gramStart"/>
            <w:r w:rsidRPr="006B6126">
              <w:rPr>
                <w:rFonts w:eastAsia="Times New Roman"/>
                <w:color w:val="000000"/>
              </w:rPr>
              <w:t>:Focal</w:t>
            </w:r>
            <w:proofErr w:type="spellEnd"/>
            <w:proofErr w:type="gramEnd"/>
            <w:r w:rsidRPr="006B6126">
              <w:rPr>
                <w:rFonts w:eastAsia="Times New Roman"/>
                <w:color w:val="000000"/>
              </w:rPr>
              <w:t xml:space="preserve"> Dominance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02B7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2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D191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343</w:t>
            </w:r>
          </w:p>
        </w:tc>
      </w:tr>
      <w:tr w:rsidR="004304A8" w:rsidRPr="006B6126" w14:paraId="168E7A4E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3B7D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 xml:space="preserve">Relatedness of </w:t>
            </w:r>
            <w:proofErr w:type="spellStart"/>
            <w:r w:rsidRPr="006B6126">
              <w:rPr>
                <w:rFonts w:eastAsia="Times New Roman"/>
                <w:color w:val="000000"/>
              </w:rPr>
              <w:t>FocalU</w:t>
            </w:r>
            <w:proofErr w:type="gramStart"/>
            <w:r w:rsidRPr="006B6126">
              <w:rPr>
                <w:rFonts w:eastAsia="Times New Roman"/>
                <w:color w:val="000000"/>
              </w:rPr>
              <w:t>:Focal</w:t>
            </w:r>
            <w:proofErr w:type="spellEnd"/>
            <w:proofErr w:type="gramEnd"/>
            <w:r w:rsidRPr="006B6126">
              <w:rPr>
                <w:rFonts w:eastAsia="Times New Roman"/>
                <w:color w:val="000000"/>
              </w:rPr>
              <w:t xml:space="preserve"> Dominance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CEAD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4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9965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374</w:t>
            </w:r>
          </w:p>
        </w:tc>
      </w:tr>
      <w:tr w:rsidR="004304A8" w:rsidRPr="006B6126" w14:paraId="1584EA37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C82B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FE8E" w14:textId="77777777" w:rsidR="004304A8" w:rsidRPr="006B6126" w:rsidRDefault="004304A8" w:rsidP="00DB116F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3478" w14:textId="77777777" w:rsidR="004304A8" w:rsidRPr="006B6126" w:rsidRDefault="004304A8" w:rsidP="00DB116F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4304A8" w:rsidRPr="006B6126" w14:paraId="2BF94605" w14:textId="77777777" w:rsidTr="00713BE7">
        <w:trPr>
          <w:trHeight w:val="320"/>
        </w:trPr>
        <w:tc>
          <w:tcPr>
            <w:tcW w:w="8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A0331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(c) Probability of solicitation (binomial)</w:t>
            </w:r>
          </w:p>
        </w:tc>
      </w:tr>
      <w:tr w:rsidR="004304A8" w:rsidRPr="006B6126" w14:paraId="319526AD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F1C8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2F78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-22.4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CFB6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505.721</w:t>
            </w:r>
          </w:p>
        </w:tc>
      </w:tr>
      <w:tr w:rsidR="004304A8" w:rsidRPr="006B6126" w14:paraId="336C68A4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7F1C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 xml:space="preserve">Relatedness of </w:t>
            </w:r>
            <w:proofErr w:type="spellStart"/>
            <w:r w:rsidRPr="006B6126">
              <w:rPr>
                <w:rFonts w:eastAsia="Times New Roman"/>
                <w:color w:val="000000"/>
              </w:rPr>
              <w:t>FocalU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1ADC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19.9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1A8D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505.719</w:t>
            </w:r>
          </w:p>
        </w:tc>
      </w:tr>
      <w:tr w:rsidR="004304A8" w:rsidRPr="006B6126" w14:paraId="5EA925FD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381D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Focal Dominance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96E4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19.1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60F2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505.719</w:t>
            </w:r>
          </w:p>
        </w:tc>
      </w:tr>
      <w:tr w:rsidR="004304A8" w:rsidRPr="006B6126" w14:paraId="7E67E569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4157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Focal Dominance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65B2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1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3541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538.378</w:t>
            </w:r>
          </w:p>
        </w:tc>
      </w:tr>
      <w:tr w:rsidR="004304A8" w:rsidRPr="006B6126" w14:paraId="2CAD8600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8F570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Year201</w:t>
            </w: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B31E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-0.3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28E5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690</w:t>
            </w:r>
          </w:p>
        </w:tc>
      </w:tr>
      <w:tr w:rsidR="004304A8" w:rsidRPr="006B6126" w14:paraId="31CA91CB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794F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 xml:space="preserve">Relatedness of </w:t>
            </w:r>
            <w:proofErr w:type="spellStart"/>
            <w:r w:rsidRPr="006B6126">
              <w:rPr>
                <w:rFonts w:eastAsia="Times New Roman"/>
                <w:color w:val="000000"/>
              </w:rPr>
              <w:t>FocalU</w:t>
            </w:r>
            <w:proofErr w:type="gramStart"/>
            <w:r w:rsidRPr="006B6126">
              <w:rPr>
                <w:rFonts w:eastAsia="Times New Roman"/>
                <w:color w:val="000000"/>
              </w:rPr>
              <w:t>:Focal</w:t>
            </w:r>
            <w:proofErr w:type="spellEnd"/>
            <w:proofErr w:type="gramEnd"/>
            <w:r w:rsidRPr="006B6126">
              <w:rPr>
                <w:rFonts w:eastAsia="Times New Roman"/>
                <w:color w:val="000000"/>
              </w:rPr>
              <w:t xml:space="preserve"> Dominance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795D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-18.5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ED0B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505.719</w:t>
            </w:r>
          </w:p>
        </w:tc>
      </w:tr>
      <w:tr w:rsidR="004304A8" w:rsidRPr="006B6126" w14:paraId="70EA1AB8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E792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 xml:space="preserve">Relatedness of </w:t>
            </w:r>
            <w:proofErr w:type="spellStart"/>
            <w:r w:rsidRPr="006B6126">
              <w:rPr>
                <w:rFonts w:eastAsia="Times New Roman"/>
                <w:color w:val="000000"/>
              </w:rPr>
              <w:t>FocalU</w:t>
            </w:r>
            <w:proofErr w:type="gramStart"/>
            <w:r w:rsidRPr="006B6126">
              <w:rPr>
                <w:rFonts w:eastAsia="Times New Roman"/>
                <w:color w:val="000000"/>
              </w:rPr>
              <w:t>:Focal</w:t>
            </w:r>
            <w:proofErr w:type="spellEnd"/>
            <w:proofErr w:type="gramEnd"/>
            <w:r w:rsidRPr="006B6126">
              <w:rPr>
                <w:rFonts w:eastAsia="Times New Roman"/>
                <w:color w:val="000000"/>
              </w:rPr>
              <w:t xml:space="preserve"> Dominance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A92D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8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F4B8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538.378</w:t>
            </w:r>
          </w:p>
        </w:tc>
      </w:tr>
      <w:tr w:rsidR="004304A8" w:rsidRPr="006B6126" w14:paraId="49B31204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09EA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46A0" w14:textId="77777777" w:rsidR="004304A8" w:rsidRPr="006B6126" w:rsidRDefault="004304A8" w:rsidP="00DB116F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4231" w14:textId="77777777" w:rsidR="004304A8" w:rsidRPr="006B6126" w:rsidRDefault="004304A8" w:rsidP="00DB116F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4304A8" w:rsidRPr="006B6126" w14:paraId="6C046E08" w14:textId="77777777" w:rsidTr="00713BE7">
        <w:trPr>
          <w:trHeight w:val="320"/>
        </w:trPr>
        <w:tc>
          <w:tcPr>
            <w:tcW w:w="8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6F07A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(a) Mating success (binomial)</w:t>
            </w:r>
          </w:p>
        </w:tc>
      </w:tr>
      <w:tr w:rsidR="004304A8" w:rsidRPr="006B6126" w14:paraId="51D59C08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1089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1357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-1.0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B398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511</w:t>
            </w:r>
          </w:p>
        </w:tc>
      </w:tr>
      <w:tr w:rsidR="004304A8" w:rsidRPr="006B6126" w14:paraId="78C65046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BDE2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 xml:space="preserve">Relatedness of </w:t>
            </w:r>
            <w:proofErr w:type="spellStart"/>
            <w:r w:rsidRPr="006B6126">
              <w:rPr>
                <w:rFonts w:eastAsia="Times New Roman"/>
                <w:color w:val="000000"/>
              </w:rPr>
              <w:t>FocalU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3029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9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836A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507</w:t>
            </w:r>
          </w:p>
        </w:tc>
      </w:tr>
      <w:tr w:rsidR="004304A8" w:rsidRPr="006B6126" w14:paraId="53EDF4FD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744E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Focal Dominance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BD4F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6BF8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392</w:t>
            </w:r>
          </w:p>
        </w:tc>
      </w:tr>
      <w:tr w:rsidR="004304A8" w:rsidRPr="006B6126" w14:paraId="56A93C7D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7D54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Focal Dominance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DD2E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-0.0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E349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414</w:t>
            </w:r>
          </w:p>
        </w:tc>
      </w:tr>
      <w:tr w:rsidR="004304A8" w:rsidRPr="006B6126" w14:paraId="4477FFD3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26080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Year201</w:t>
            </w: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E737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-0.8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0538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295</w:t>
            </w:r>
          </w:p>
        </w:tc>
      </w:tr>
      <w:tr w:rsidR="004304A8" w:rsidRPr="006B6126" w14:paraId="6B08266C" w14:textId="77777777" w:rsidTr="00DB116F">
        <w:trPr>
          <w:trHeight w:val="320"/>
        </w:trPr>
        <w:tc>
          <w:tcPr>
            <w:tcW w:w="5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0A42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 xml:space="preserve">Relatedness of </w:t>
            </w:r>
            <w:proofErr w:type="spellStart"/>
            <w:r w:rsidRPr="006B6126">
              <w:rPr>
                <w:rFonts w:eastAsia="Times New Roman"/>
                <w:color w:val="000000"/>
              </w:rPr>
              <w:t>FocalU</w:t>
            </w:r>
            <w:proofErr w:type="gramStart"/>
            <w:r w:rsidRPr="006B6126">
              <w:rPr>
                <w:rFonts w:eastAsia="Times New Roman"/>
                <w:color w:val="000000"/>
              </w:rPr>
              <w:t>:Focal</w:t>
            </w:r>
            <w:proofErr w:type="spellEnd"/>
            <w:proofErr w:type="gramEnd"/>
            <w:r w:rsidRPr="006B6126">
              <w:rPr>
                <w:rFonts w:eastAsia="Times New Roman"/>
                <w:color w:val="000000"/>
              </w:rPr>
              <w:t xml:space="preserve"> Dominance2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6031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-0.276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05F4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805</w:t>
            </w:r>
          </w:p>
        </w:tc>
      </w:tr>
      <w:tr w:rsidR="004304A8" w:rsidRPr="006B6126" w14:paraId="2E955E52" w14:textId="77777777" w:rsidTr="00DB116F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6F3B2" w14:textId="77777777" w:rsidR="004304A8" w:rsidRPr="006B6126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 xml:space="preserve">Relatedness of </w:t>
            </w:r>
            <w:proofErr w:type="spellStart"/>
            <w:r w:rsidRPr="006B6126">
              <w:rPr>
                <w:rFonts w:eastAsia="Times New Roman"/>
                <w:color w:val="000000"/>
              </w:rPr>
              <w:t>FocalU</w:t>
            </w:r>
            <w:proofErr w:type="gramStart"/>
            <w:r w:rsidRPr="006B6126">
              <w:rPr>
                <w:rFonts w:eastAsia="Times New Roman"/>
                <w:color w:val="000000"/>
              </w:rPr>
              <w:t>:Focal</w:t>
            </w:r>
            <w:proofErr w:type="spellEnd"/>
            <w:proofErr w:type="gramEnd"/>
            <w:r w:rsidRPr="006B6126">
              <w:rPr>
                <w:rFonts w:eastAsia="Times New Roman"/>
                <w:color w:val="000000"/>
              </w:rPr>
              <w:t xml:space="preserve"> Dominance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FD43F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-1.1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E53E6" w14:textId="77777777" w:rsidR="004304A8" w:rsidRPr="006B6126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 w:rsidRPr="006B6126">
              <w:rPr>
                <w:rFonts w:eastAsia="Times New Roman"/>
                <w:color w:val="000000"/>
              </w:rPr>
              <w:t>0.903</w:t>
            </w:r>
          </w:p>
        </w:tc>
      </w:tr>
    </w:tbl>
    <w:p w14:paraId="3350395F" w14:textId="77777777" w:rsidR="004304A8" w:rsidRDefault="004304A8" w:rsidP="004304A8"/>
    <w:p w14:paraId="27B5B33A" w14:textId="77777777" w:rsidR="004304A8" w:rsidRDefault="004304A8" w:rsidP="004304A8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14:paraId="00A97704" w14:textId="77777777" w:rsidR="004304A8" w:rsidRDefault="004304A8" w:rsidP="004304A8">
      <w:pPr>
        <w:rPr>
          <w:sz w:val="28"/>
          <w:szCs w:val="28"/>
        </w:rPr>
      </w:pPr>
      <w:r>
        <w:rPr>
          <w:sz w:val="28"/>
          <w:szCs w:val="28"/>
        </w:rPr>
        <w:lastRenderedPageBreak/>
        <w:t>B</w:t>
      </w:r>
    </w:p>
    <w:tbl>
      <w:tblPr>
        <w:tblW w:w="8420" w:type="dxa"/>
        <w:tblLook w:val="04A0" w:firstRow="1" w:lastRow="0" w:firstColumn="1" w:lastColumn="0" w:noHBand="0" w:noVBand="1"/>
      </w:tblPr>
      <w:tblGrid>
        <w:gridCol w:w="5380"/>
        <w:gridCol w:w="1520"/>
        <w:gridCol w:w="1520"/>
      </w:tblGrid>
      <w:tr w:rsidR="004304A8" w14:paraId="24444F7C" w14:textId="77777777" w:rsidTr="00713BE7">
        <w:trPr>
          <w:trHeight w:val="34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77C0" w14:textId="77777777" w:rsidR="004304A8" w:rsidRDefault="004304A8" w:rsidP="00DB116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A311" w14:textId="77777777" w:rsidR="004304A8" w:rsidRDefault="004304A8" w:rsidP="00DB116F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Estimat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AFDB" w14:textId="77777777" w:rsidR="004304A8" w:rsidRDefault="004304A8" w:rsidP="00DB116F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td. Error</w:t>
            </w:r>
          </w:p>
        </w:tc>
      </w:tr>
      <w:tr w:rsidR="004304A8" w14:paraId="744B2807" w14:textId="77777777" w:rsidTr="00713BE7">
        <w:trPr>
          <w:trHeight w:val="320"/>
        </w:trPr>
        <w:tc>
          <w:tcPr>
            <w:tcW w:w="84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6BAA033D" w14:textId="77777777" w:rsidR="004304A8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</w:t>
            </w:r>
            <w:proofErr w:type="spellStart"/>
            <w:r>
              <w:rPr>
                <w:rFonts w:eastAsia="Times New Roman"/>
                <w:color w:val="000000"/>
              </w:rPr>
              <w:t>i</w:t>
            </w:r>
            <w:proofErr w:type="spellEnd"/>
            <w:r>
              <w:rPr>
                <w:rFonts w:eastAsia="Times New Roman"/>
                <w:color w:val="000000"/>
              </w:rPr>
              <w:t>) Male response</w:t>
            </w:r>
          </w:p>
        </w:tc>
      </w:tr>
      <w:tr w:rsidR="004304A8" w14:paraId="2828FA0D" w14:textId="77777777" w:rsidTr="00713BE7">
        <w:trPr>
          <w:trHeight w:val="320"/>
        </w:trPr>
        <w:tc>
          <w:tcPr>
            <w:tcW w:w="8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B91E7" w14:textId="77777777" w:rsidR="004304A8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a) Probability of investing sperm (binomial)</w:t>
            </w:r>
          </w:p>
        </w:tc>
      </w:tr>
      <w:tr w:rsidR="004304A8" w14:paraId="1D46D344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81DE" w14:textId="77777777" w:rsidR="004304A8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F484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681C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6</w:t>
            </w:r>
          </w:p>
        </w:tc>
      </w:tr>
      <w:tr w:rsidR="004304A8" w14:paraId="0E0C3076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8A0E" w14:textId="77777777" w:rsidR="004304A8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RelatednessU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1754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95A1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6</w:t>
            </w:r>
          </w:p>
        </w:tc>
      </w:tr>
      <w:tr w:rsidR="004304A8" w14:paraId="3C2EF889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D2CC" w14:textId="77777777" w:rsidR="004304A8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Dominance </w:t>
            </w:r>
            <w:proofErr w:type="spellStart"/>
            <w:r>
              <w:rPr>
                <w:rFonts w:eastAsia="Times New Roman"/>
                <w:color w:val="000000"/>
              </w:rPr>
              <w:t>DifferenceL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8ADD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2750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57</w:t>
            </w:r>
          </w:p>
        </w:tc>
      </w:tr>
      <w:tr w:rsidR="004304A8" w14:paraId="484FA42A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7CC1" w14:textId="77777777" w:rsidR="004304A8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Female </w:t>
            </w:r>
            <w:proofErr w:type="spellStart"/>
            <w:r>
              <w:rPr>
                <w:rFonts w:eastAsia="Times New Roman"/>
                <w:color w:val="000000"/>
              </w:rPr>
              <w:t>AgeY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E1E9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9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93C5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19.871</w:t>
            </w:r>
          </w:p>
        </w:tc>
      </w:tr>
      <w:tr w:rsidR="004304A8" w14:paraId="2E28A9F9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B08E" w14:textId="77777777" w:rsidR="004304A8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rder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147F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2EF8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7</w:t>
            </w:r>
          </w:p>
        </w:tc>
      </w:tr>
      <w:tr w:rsidR="004304A8" w14:paraId="4BF01239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930A" w14:textId="77777777" w:rsidR="004304A8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RelatednessU</w:t>
            </w:r>
            <w:proofErr w:type="gramStart"/>
            <w:r>
              <w:rPr>
                <w:rFonts w:eastAsia="Times New Roman"/>
                <w:color w:val="000000"/>
              </w:rPr>
              <w:t>:Dominance</w:t>
            </w:r>
            <w:proofErr w:type="spellEnd"/>
            <w:proofErr w:type="gramEnd"/>
            <w:r>
              <w:rPr>
                <w:rFonts w:eastAsia="Times New Roman"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</w:rPr>
              <w:t>DifferenceL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E1D1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9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DA14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71</w:t>
            </w:r>
          </w:p>
        </w:tc>
      </w:tr>
      <w:tr w:rsidR="004304A8" w14:paraId="225528CC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F032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7FAF" w14:textId="77777777" w:rsidR="004304A8" w:rsidRDefault="004304A8" w:rsidP="00DB116F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4E63" w14:textId="77777777" w:rsidR="004304A8" w:rsidRDefault="004304A8" w:rsidP="00DB116F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150A1C4D" w14:textId="77777777" w:rsidTr="00713BE7">
        <w:trPr>
          <w:trHeight w:val="320"/>
        </w:trPr>
        <w:tc>
          <w:tcPr>
            <w:tcW w:w="8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AE543" w14:textId="77777777" w:rsidR="004304A8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b) Amount of sperm invested in 10</w:t>
            </w:r>
            <w:r>
              <w:rPr>
                <w:rFonts w:eastAsia="Times New Roman"/>
                <w:color w:val="000000"/>
                <w:vertAlign w:val="superscript"/>
              </w:rPr>
              <w:t>8</w:t>
            </w:r>
            <w:r>
              <w:rPr>
                <w:rFonts w:eastAsia="Times New Roman"/>
                <w:color w:val="000000"/>
              </w:rPr>
              <w:t xml:space="preserve"> counts of sperm (with </w:t>
            </w:r>
            <w:proofErr w:type="spellStart"/>
            <w:r>
              <w:rPr>
                <w:rFonts w:eastAsia="Times New Roman"/>
                <w:color w:val="000000"/>
              </w:rPr>
              <w:t>aspermic</w:t>
            </w:r>
            <w:proofErr w:type="spellEnd"/>
            <w:r>
              <w:rPr>
                <w:rFonts w:eastAsia="Times New Roman"/>
                <w:color w:val="000000"/>
              </w:rPr>
              <w:t xml:space="preserve"> attempts)</w:t>
            </w:r>
          </w:p>
        </w:tc>
      </w:tr>
      <w:tr w:rsidR="004304A8" w14:paraId="5E850761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6B19" w14:textId="77777777" w:rsidR="004304A8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6F9A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.4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58C2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555</w:t>
            </w:r>
          </w:p>
        </w:tc>
      </w:tr>
      <w:tr w:rsidR="004304A8" w14:paraId="2EA554B9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0CA6" w14:textId="77777777" w:rsidR="004304A8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RelatednessU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122D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5.5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01F7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326</w:t>
            </w:r>
          </w:p>
        </w:tc>
      </w:tr>
      <w:tr w:rsidR="004304A8" w14:paraId="044F79AD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F794" w14:textId="77777777" w:rsidR="004304A8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Dominance </w:t>
            </w:r>
            <w:proofErr w:type="spellStart"/>
            <w:r>
              <w:rPr>
                <w:rFonts w:eastAsia="Times New Roman"/>
                <w:color w:val="000000"/>
              </w:rPr>
              <w:t>DifferenceL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AF59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3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C737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373</w:t>
            </w:r>
          </w:p>
        </w:tc>
      </w:tr>
      <w:tr w:rsidR="004304A8" w14:paraId="6ECCD16D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9C83" w14:textId="77777777" w:rsidR="004304A8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Female </w:t>
            </w:r>
            <w:proofErr w:type="spellStart"/>
            <w:r>
              <w:rPr>
                <w:rFonts w:eastAsia="Times New Roman"/>
                <w:color w:val="000000"/>
              </w:rPr>
              <w:t>AgeY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566A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6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C7B2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371</w:t>
            </w:r>
          </w:p>
        </w:tc>
      </w:tr>
      <w:tr w:rsidR="004304A8" w14:paraId="6E1BD289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33AA" w14:textId="77777777" w:rsidR="004304A8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rder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DE57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4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AACA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666</w:t>
            </w:r>
          </w:p>
        </w:tc>
      </w:tr>
      <w:tr w:rsidR="004304A8" w14:paraId="21BD0CB1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B2BA" w14:textId="77777777" w:rsidR="004304A8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RelatednessU</w:t>
            </w:r>
            <w:proofErr w:type="gramStart"/>
            <w:r>
              <w:rPr>
                <w:rFonts w:eastAsia="Times New Roman"/>
                <w:color w:val="000000"/>
              </w:rPr>
              <w:t>:Dominance</w:t>
            </w:r>
            <w:proofErr w:type="spellEnd"/>
            <w:proofErr w:type="gramEnd"/>
            <w:r>
              <w:rPr>
                <w:rFonts w:eastAsia="Times New Roman"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</w:rPr>
              <w:t>DifferenceL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6536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4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81B7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622</w:t>
            </w:r>
          </w:p>
        </w:tc>
      </w:tr>
      <w:tr w:rsidR="004304A8" w14:paraId="3678F114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B984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E747" w14:textId="77777777" w:rsidR="004304A8" w:rsidRDefault="004304A8" w:rsidP="00DB116F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5F0A" w14:textId="77777777" w:rsidR="004304A8" w:rsidRDefault="004304A8" w:rsidP="00DB116F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2669BCD0" w14:textId="77777777" w:rsidTr="00713BE7">
        <w:trPr>
          <w:trHeight w:val="320"/>
        </w:trPr>
        <w:tc>
          <w:tcPr>
            <w:tcW w:w="8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55C10" w14:textId="77777777" w:rsidR="004304A8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c) Amount of sperm invested in 10</w:t>
            </w:r>
            <w:r>
              <w:rPr>
                <w:rFonts w:eastAsia="Times New Roman"/>
                <w:color w:val="000000"/>
                <w:vertAlign w:val="superscript"/>
              </w:rPr>
              <w:t>8</w:t>
            </w:r>
            <w:r>
              <w:rPr>
                <w:rFonts w:eastAsia="Times New Roman"/>
                <w:color w:val="000000"/>
              </w:rPr>
              <w:t xml:space="preserve"> counts of sperm (without </w:t>
            </w:r>
            <w:proofErr w:type="spellStart"/>
            <w:r>
              <w:rPr>
                <w:rFonts w:eastAsia="Times New Roman"/>
                <w:color w:val="000000"/>
              </w:rPr>
              <w:t>aspermic</w:t>
            </w:r>
            <w:proofErr w:type="spellEnd"/>
            <w:r>
              <w:rPr>
                <w:rFonts w:eastAsia="Times New Roman"/>
                <w:color w:val="000000"/>
              </w:rPr>
              <w:t xml:space="preserve"> attempts)</w:t>
            </w:r>
          </w:p>
        </w:tc>
      </w:tr>
      <w:tr w:rsidR="004304A8" w14:paraId="5EEA4A9C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39B9" w14:textId="77777777" w:rsidR="004304A8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56F4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.1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CC4B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324</w:t>
            </w:r>
          </w:p>
        </w:tc>
      </w:tr>
      <w:tr w:rsidR="004304A8" w14:paraId="771E0785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3C0E" w14:textId="77777777" w:rsidR="004304A8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RelatednessU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C8D2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CAB3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076</w:t>
            </w:r>
          </w:p>
        </w:tc>
      </w:tr>
      <w:tr w:rsidR="004304A8" w14:paraId="090751C8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78FE" w14:textId="77777777" w:rsidR="004304A8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Dominance </w:t>
            </w:r>
            <w:proofErr w:type="spellStart"/>
            <w:r>
              <w:rPr>
                <w:rFonts w:eastAsia="Times New Roman"/>
                <w:color w:val="000000"/>
              </w:rPr>
              <w:t>DifferenceL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95E5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3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4212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336</w:t>
            </w:r>
          </w:p>
        </w:tc>
      </w:tr>
      <w:tr w:rsidR="004304A8" w14:paraId="6E1E55B9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23B2" w14:textId="77777777" w:rsidR="004304A8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Female </w:t>
            </w:r>
            <w:proofErr w:type="spellStart"/>
            <w:r>
              <w:rPr>
                <w:rFonts w:eastAsia="Times New Roman"/>
                <w:color w:val="000000"/>
              </w:rPr>
              <w:t>AgeY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4CCA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9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B53B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597</w:t>
            </w:r>
          </w:p>
        </w:tc>
      </w:tr>
      <w:tr w:rsidR="004304A8" w14:paraId="53CFA626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8A61" w14:textId="77777777" w:rsidR="004304A8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rder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5B91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3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A995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272</w:t>
            </w:r>
          </w:p>
        </w:tc>
      </w:tr>
      <w:tr w:rsidR="004304A8" w14:paraId="4CC471A1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E4A8" w14:textId="77777777" w:rsidR="004304A8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RelatednessU</w:t>
            </w:r>
            <w:proofErr w:type="gramStart"/>
            <w:r>
              <w:rPr>
                <w:rFonts w:eastAsia="Times New Roman"/>
                <w:color w:val="000000"/>
              </w:rPr>
              <w:t>:Dominance</w:t>
            </w:r>
            <w:proofErr w:type="spellEnd"/>
            <w:proofErr w:type="gramEnd"/>
            <w:r>
              <w:rPr>
                <w:rFonts w:eastAsia="Times New Roman"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</w:rPr>
              <w:t>DifferenceL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ED9B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0.2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0E5A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775</w:t>
            </w:r>
          </w:p>
        </w:tc>
      </w:tr>
      <w:tr w:rsidR="004304A8" w14:paraId="44B53EA3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0CA6" w14:textId="77777777" w:rsidR="004304A8" w:rsidRDefault="004304A8" w:rsidP="00DB116F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0A02" w14:textId="77777777" w:rsidR="004304A8" w:rsidRDefault="004304A8" w:rsidP="00DB116F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B011" w14:textId="77777777" w:rsidR="004304A8" w:rsidRDefault="004304A8" w:rsidP="00DB116F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03E0FC22" w14:textId="77777777" w:rsidTr="00713BE7">
        <w:trPr>
          <w:trHeight w:val="340"/>
        </w:trPr>
        <w:tc>
          <w:tcPr>
            <w:tcW w:w="8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7830D179" w14:textId="77777777" w:rsidR="004304A8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ii) Female response</w:t>
            </w:r>
          </w:p>
        </w:tc>
      </w:tr>
      <w:tr w:rsidR="004304A8" w14:paraId="3C7788B5" w14:textId="77777777" w:rsidTr="00713BE7">
        <w:trPr>
          <w:trHeight w:val="320"/>
        </w:trPr>
        <w:tc>
          <w:tcPr>
            <w:tcW w:w="8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54A7D" w14:textId="77777777" w:rsidR="004304A8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a) Probability of sperm ejection (binomial)</w:t>
            </w:r>
          </w:p>
        </w:tc>
      </w:tr>
      <w:tr w:rsidR="004304A8" w14:paraId="1F3B6EED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65CA" w14:textId="77777777" w:rsidR="004304A8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CEA7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1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8F19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18</w:t>
            </w:r>
          </w:p>
        </w:tc>
      </w:tr>
      <w:tr w:rsidR="004304A8" w14:paraId="2397EA92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4075" w14:textId="77777777" w:rsidR="004304A8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RelatednessU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917D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18BD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0</w:t>
            </w:r>
          </w:p>
        </w:tc>
      </w:tr>
      <w:tr w:rsidR="004304A8" w14:paraId="35298016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A9B3" w14:textId="77777777" w:rsidR="004304A8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Female </w:t>
            </w:r>
            <w:proofErr w:type="spellStart"/>
            <w:r>
              <w:rPr>
                <w:rFonts w:eastAsia="Times New Roman"/>
                <w:color w:val="000000"/>
              </w:rPr>
              <w:t>AgeY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F684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1287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8</w:t>
            </w:r>
          </w:p>
        </w:tc>
      </w:tr>
      <w:tr w:rsidR="004304A8" w14:paraId="1F422E8D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AAEE" w14:textId="77777777" w:rsidR="004304A8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mber of sperm investe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2542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22AE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</w:t>
            </w:r>
          </w:p>
        </w:tc>
      </w:tr>
      <w:tr w:rsidR="004304A8" w14:paraId="78B371A5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99AF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ACD6" w14:textId="77777777" w:rsidR="004304A8" w:rsidRDefault="004304A8" w:rsidP="00DB116F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548D" w14:textId="77777777" w:rsidR="004304A8" w:rsidRDefault="004304A8" w:rsidP="00DB116F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18CE4D9A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BD1A3" w14:textId="77777777" w:rsidR="004304A8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c) Number of hydrolysis points (</w:t>
            </w:r>
            <w:proofErr w:type="spellStart"/>
            <w:r>
              <w:rPr>
                <w:rFonts w:eastAsia="Times New Roman"/>
                <w:color w:val="000000"/>
              </w:rPr>
              <w:t>poisson</w:t>
            </w:r>
            <w:proofErr w:type="spellEnd"/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61616" w14:textId="77777777" w:rsidR="004304A8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A027E" w14:textId="77777777" w:rsidR="004304A8" w:rsidRDefault="004304A8" w:rsidP="00DB116F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58D33FD4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DEC4" w14:textId="77777777" w:rsidR="004304A8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EC88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E365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3</w:t>
            </w:r>
          </w:p>
        </w:tc>
      </w:tr>
      <w:tr w:rsidR="004304A8" w14:paraId="4FECDC1F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9350" w14:textId="77777777" w:rsidR="004304A8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RelatednessU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4219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9158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4</w:t>
            </w:r>
          </w:p>
        </w:tc>
      </w:tr>
      <w:tr w:rsidR="004304A8" w14:paraId="2FB21CA8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748B" w14:textId="77777777" w:rsidR="004304A8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y Da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C5D2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F484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8</w:t>
            </w:r>
          </w:p>
        </w:tc>
      </w:tr>
      <w:tr w:rsidR="004304A8" w14:paraId="3AE618ED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356B" w14:textId="77777777" w:rsidR="004304A8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RelatednessU</w:t>
            </w:r>
            <w:proofErr w:type="gramStart"/>
            <w:r>
              <w:rPr>
                <w:rFonts w:eastAsia="Times New Roman"/>
                <w:color w:val="000000"/>
              </w:rPr>
              <w:t>:Lay</w:t>
            </w:r>
            <w:proofErr w:type="spellEnd"/>
            <w:proofErr w:type="gramEnd"/>
            <w:r>
              <w:rPr>
                <w:rFonts w:eastAsia="Times New Roman"/>
                <w:color w:val="000000"/>
              </w:rPr>
              <w:t xml:space="preserve"> Da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2249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3140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3</w:t>
            </w:r>
          </w:p>
        </w:tc>
      </w:tr>
      <w:tr w:rsidR="004304A8" w14:paraId="3677F5E3" w14:textId="77777777" w:rsidTr="00713BE7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0A2D" w14:textId="77777777" w:rsidR="004304A8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DominanceL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352B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3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7DC6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5</w:t>
            </w:r>
          </w:p>
        </w:tc>
      </w:tr>
      <w:tr w:rsidR="004304A8" w14:paraId="021F6C97" w14:textId="77777777" w:rsidTr="00DB116F">
        <w:trPr>
          <w:trHeight w:val="320"/>
        </w:trPr>
        <w:tc>
          <w:tcPr>
            <w:tcW w:w="5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E0F4" w14:textId="77777777" w:rsidR="004304A8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Female </w:t>
            </w:r>
            <w:proofErr w:type="spellStart"/>
            <w:r>
              <w:rPr>
                <w:rFonts w:eastAsia="Times New Roman"/>
                <w:color w:val="000000"/>
              </w:rPr>
              <w:t>AgeY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C22A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8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90B6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1</w:t>
            </w:r>
          </w:p>
        </w:tc>
      </w:tr>
      <w:tr w:rsidR="004304A8" w14:paraId="4C56896F" w14:textId="77777777" w:rsidTr="00DB116F">
        <w:trPr>
          <w:trHeight w:val="320"/>
        </w:trPr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58180" w14:textId="77777777" w:rsidR="004304A8" w:rsidRDefault="004304A8" w:rsidP="00DB116F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mber of sperm invest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5B829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6D142" w14:textId="77777777" w:rsidR="004304A8" w:rsidRDefault="004304A8" w:rsidP="00DB116F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</w:t>
            </w:r>
          </w:p>
        </w:tc>
      </w:tr>
    </w:tbl>
    <w:p w14:paraId="11AE22B9" w14:textId="77777777" w:rsidR="0095272B" w:rsidRDefault="0095272B" w:rsidP="00DB116F">
      <w:pPr>
        <w:spacing w:line="240" w:lineRule="auto"/>
        <w:sectPr w:rsidR="0095272B" w:rsidSect="0095272B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DB0F19C" w14:textId="5A15CEDF" w:rsidR="0095272B" w:rsidRDefault="0095272B" w:rsidP="00DB116F">
      <w:pPr>
        <w:spacing w:line="240" w:lineRule="auto"/>
      </w:pPr>
    </w:p>
    <w:p w14:paraId="6831D06D" w14:textId="77777777" w:rsidR="0095272B" w:rsidRDefault="0095272B" w:rsidP="00DB116F">
      <w:pPr>
        <w:spacing w:line="240" w:lineRule="auto"/>
      </w:pPr>
    </w:p>
    <w:p w14:paraId="1DC84DC7" w14:textId="77777777" w:rsidR="004304A8" w:rsidRPr="000544B4" w:rsidRDefault="00DB116F" w:rsidP="00DB116F">
      <w:pPr>
        <w:spacing w:line="240" w:lineRule="auto"/>
      </w:pPr>
      <w:r w:rsidRPr="00880C7E">
        <w:rPr>
          <w:b/>
        </w:rPr>
        <w:t>Table S</w:t>
      </w:r>
      <w:r w:rsidRPr="00880C7E">
        <w:rPr>
          <w:b/>
          <w:highlight w:val="yellow"/>
        </w:rPr>
        <w:t>5</w:t>
      </w:r>
      <w:r w:rsidR="004304A8">
        <w:t xml:space="preserve">. </w:t>
      </w:r>
      <w:proofErr w:type="gramStart"/>
      <w:r w:rsidR="004304A8">
        <w:t>Effects of random factors and covariates.</w:t>
      </w:r>
      <w:proofErr w:type="gramEnd"/>
      <w:r w:rsidR="004304A8">
        <w:t xml:space="preserve"> (A) </w:t>
      </w:r>
      <w:proofErr w:type="spellStart"/>
      <w:r w:rsidR="004304A8">
        <w:t>Precopulatory</w:t>
      </w:r>
      <w:proofErr w:type="spellEnd"/>
      <w:r w:rsidR="004304A8">
        <w:t xml:space="preserve"> experiments. (B) </w:t>
      </w:r>
      <w:proofErr w:type="spellStart"/>
      <w:r w:rsidR="004304A8">
        <w:t>Postcopulatory</w:t>
      </w:r>
      <w:proofErr w:type="spellEnd"/>
      <w:r w:rsidR="004304A8">
        <w:t xml:space="preserve"> experiments. E-08 </w:t>
      </w:r>
      <w:proofErr w:type="gramStart"/>
      <w:r w:rsidR="004304A8">
        <w:t>indicate</w:t>
      </w:r>
      <w:proofErr w:type="gramEnd"/>
      <w:r w:rsidR="004304A8">
        <w:t xml:space="preserve"> 10</w:t>
      </w:r>
      <w:r w:rsidR="004304A8">
        <w:rPr>
          <w:vertAlign w:val="superscript"/>
        </w:rPr>
        <w:t>-8</w:t>
      </w:r>
      <w:r w:rsidR="004304A8">
        <w:t xml:space="preserve"> etc. Female response of proportion of sperm ejected is not shown as there were only 7 samples where sperm was ejected and we used a Mann-Whitney U test.</w:t>
      </w:r>
    </w:p>
    <w:p w14:paraId="285C8D88" w14:textId="77777777" w:rsidR="004304A8" w:rsidRPr="00E42EC3" w:rsidRDefault="004304A8" w:rsidP="00713BE7">
      <w:pPr>
        <w:spacing w:after="0" w:line="480" w:lineRule="auto"/>
        <w:rPr>
          <w:b/>
          <w:sz w:val="28"/>
          <w:szCs w:val="28"/>
        </w:rPr>
      </w:pPr>
      <w:r w:rsidRPr="00E42EC3">
        <w:rPr>
          <w:b/>
          <w:sz w:val="28"/>
          <w:szCs w:val="28"/>
        </w:rPr>
        <w:t>A</w:t>
      </w:r>
    </w:p>
    <w:tbl>
      <w:tblPr>
        <w:tblW w:w="13380" w:type="dxa"/>
        <w:tblLook w:val="04A0" w:firstRow="1" w:lastRow="0" w:firstColumn="1" w:lastColumn="0" w:noHBand="0" w:noVBand="1"/>
      </w:tblPr>
      <w:tblGrid>
        <w:gridCol w:w="3818"/>
        <w:gridCol w:w="3963"/>
        <w:gridCol w:w="1075"/>
        <w:gridCol w:w="2257"/>
        <w:gridCol w:w="515"/>
        <w:gridCol w:w="957"/>
        <w:gridCol w:w="795"/>
      </w:tblGrid>
      <w:tr w:rsidR="004304A8" w14:paraId="7B08D2C5" w14:textId="77777777" w:rsidTr="00713BE7">
        <w:trPr>
          <w:trHeight w:val="980"/>
        </w:trPr>
        <w:tc>
          <w:tcPr>
            <w:tcW w:w="3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AE63C4" w14:textId="77777777" w:rsidR="004304A8" w:rsidRDefault="004304A8" w:rsidP="00713BE7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esponse variable</w:t>
            </w:r>
          </w:p>
        </w:tc>
        <w:tc>
          <w:tcPr>
            <w:tcW w:w="3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360303" w14:textId="77777777" w:rsidR="004304A8" w:rsidRDefault="004304A8" w:rsidP="00713BE7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actor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1E5566" w14:textId="77777777" w:rsidR="004304A8" w:rsidRDefault="004304A8" w:rsidP="00713BE7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yp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EE33A" w14:textId="77777777" w:rsidR="004304A8" w:rsidRDefault="004304A8" w:rsidP="00713BE7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Values (mean ± S.E. for covariates, S.D. for random factors)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1FF241" w14:textId="77777777" w:rsidR="004304A8" w:rsidRDefault="004304A8" w:rsidP="00713BE7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 </w:t>
            </w:r>
            <w:proofErr w:type="spellStart"/>
            <w:proofErr w:type="gramStart"/>
            <w:r>
              <w:rPr>
                <w:rFonts w:eastAsia="Times New Roman"/>
                <w:b/>
                <w:bCs/>
                <w:color w:val="000000"/>
              </w:rPr>
              <w:t>df</w:t>
            </w:r>
            <w:proofErr w:type="spellEnd"/>
            <w:proofErr w:type="gramEnd"/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9D5459" w14:textId="77777777" w:rsidR="004304A8" w:rsidRDefault="004304A8" w:rsidP="00713BE7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est statistic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B99EAA" w14:textId="6190AA68" w:rsidR="004304A8" w:rsidRDefault="004304A8" w:rsidP="00713BE7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   </w:t>
            </w:r>
            <w:r w:rsidR="00713BE7">
              <w:rPr>
                <w:rFonts w:eastAsia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4304A8" w14:paraId="1346366B" w14:textId="77777777" w:rsidTr="00713BE7">
        <w:trPr>
          <w:trHeight w:val="320"/>
        </w:trPr>
        <w:tc>
          <w:tcPr>
            <w:tcW w:w="1338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1C8AC8CE" w14:textId="39FFB2F2" w:rsidR="004304A8" w:rsidRDefault="004304A8" w:rsidP="00713BE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</w:t>
            </w:r>
            <w:proofErr w:type="spellStart"/>
            <w:r>
              <w:rPr>
                <w:rFonts w:eastAsia="Times New Roman"/>
                <w:color w:val="000000"/>
              </w:rPr>
              <w:t>i</w:t>
            </w:r>
            <w:proofErr w:type="spellEnd"/>
            <w:r>
              <w:rPr>
                <w:rFonts w:eastAsia="Times New Roman"/>
                <w:color w:val="000000"/>
              </w:rPr>
              <w:t xml:space="preserve">) Male </w:t>
            </w:r>
            <w:r w:rsidR="00713BE7">
              <w:rPr>
                <w:rFonts w:eastAsia="Times New Roman"/>
                <w:color w:val="000000"/>
              </w:rPr>
              <w:t>behaviour</w:t>
            </w:r>
          </w:p>
        </w:tc>
      </w:tr>
      <w:tr w:rsidR="004304A8" w14:paraId="515A4340" w14:textId="77777777" w:rsidTr="00713BE7">
        <w:trPr>
          <w:trHeight w:val="64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A26777" w14:textId="77777777" w:rsidR="004304A8" w:rsidRDefault="004304A8" w:rsidP="00713BE7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(a) Proportion of mating attempts interrupted 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7E35E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a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949F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xed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45AD3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0: 0.154 ± 0.019; 2011: 0.180 ± 0.01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D19F0" w14:textId="77777777" w:rsidR="004304A8" w:rsidRDefault="004304A8" w:rsidP="00713BE7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68B207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285F7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2</w:t>
            </w:r>
          </w:p>
        </w:tc>
      </w:tr>
      <w:tr w:rsidR="004304A8" w14:paraId="51F6FE72" w14:textId="77777777" w:rsidTr="00713BE7">
        <w:trPr>
          <w:trHeight w:val="32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2C505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1154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male:(Attempting:(</w:t>
            </w:r>
            <w:proofErr w:type="spellStart"/>
            <w:r>
              <w:rPr>
                <w:rFonts w:eastAsia="Times New Roman"/>
                <w:color w:val="000000"/>
              </w:rPr>
              <w:t>Interrupting</w:t>
            </w:r>
            <w:proofErr w:type="gramStart"/>
            <w:r>
              <w:rPr>
                <w:rFonts w:eastAsia="Times New Roman"/>
                <w:color w:val="000000"/>
              </w:rPr>
              <w:t>:Trial</w:t>
            </w:r>
            <w:proofErr w:type="spellEnd"/>
            <w:proofErr w:type="gramEnd"/>
            <w:r>
              <w:rPr>
                <w:rFonts w:eastAsia="Times New Roman"/>
                <w:color w:val="000000"/>
              </w:rPr>
              <w:t>)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AC6B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43BC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40E-0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86C59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15F23" w14:textId="77777777" w:rsidR="004304A8" w:rsidRDefault="004304A8" w:rsidP="00713BE7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B7C28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1A5F9ABE" w14:textId="77777777" w:rsidTr="00713BE7">
        <w:trPr>
          <w:trHeight w:val="32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3542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D04A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tempting:(</w:t>
            </w:r>
            <w:proofErr w:type="spellStart"/>
            <w:r>
              <w:rPr>
                <w:rFonts w:eastAsia="Times New Roman"/>
                <w:color w:val="000000"/>
              </w:rPr>
              <w:t>Interrupting</w:t>
            </w:r>
            <w:proofErr w:type="gramStart"/>
            <w:r>
              <w:rPr>
                <w:rFonts w:eastAsia="Times New Roman"/>
                <w:color w:val="000000"/>
              </w:rPr>
              <w:t>:Trial</w:t>
            </w:r>
            <w:proofErr w:type="spellEnd"/>
            <w:proofErr w:type="gramEnd"/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59E8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0DE0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6E-0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8EFC3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2FE2E" w14:textId="77777777" w:rsidR="004304A8" w:rsidRDefault="004304A8" w:rsidP="00713BE7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E0B98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67AE5A36" w14:textId="77777777" w:rsidTr="00713BE7">
        <w:trPr>
          <w:trHeight w:val="32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01A4D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ED6A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Interrupting</w:t>
            </w:r>
            <w:proofErr w:type="gramStart"/>
            <w:r>
              <w:rPr>
                <w:rFonts w:eastAsia="Times New Roman"/>
                <w:color w:val="000000"/>
              </w:rPr>
              <w:t>:Trial</w:t>
            </w:r>
            <w:proofErr w:type="spellEnd"/>
            <w:proofErr w:type="gram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D57F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48BF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3988A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F8EBE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FA19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5418B5AC" w14:textId="77777777" w:rsidTr="00713BE7">
        <w:trPr>
          <w:trHeight w:val="32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7AE3F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7E8D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a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D4FD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F216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ADF95A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3D6D9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2511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29FDE9E9" w14:textId="77777777" w:rsidTr="00713BE7">
        <w:trPr>
          <w:trHeight w:val="32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E5FAD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41AC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92473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815C4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7A657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542E8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75F5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5C5C35EB" w14:textId="77777777" w:rsidTr="00713BE7">
        <w:trPr>
          <w:trHeight w:val="32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35914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b) Number of aggressive events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080A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bservation leve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552D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8E9E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61320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8704B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B389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0DE6F61F" w14:textId="77777777" w:rsidTr="00713BE7">
        <w:trPr>
          <w:trHeight w:val="32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D61D5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084A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gressor:(</w:t>
            </w:r>
            <w:proofErr w:type="spellStart"/>
            <w:r>
              <w:rPr>
                <w:rFonts w:eastAsia="Times New Roman"/>
                <w:color w:val="000000"/>
              </w:rPr>
              <w:t>Recipient</w:t>
            </w:r>
            <w:proofErr w:type="gramStart"/>
            <w:r>
              <w:rPr>
                <w:rFonts w:eastAsia="Times New Roman"/>
                <w:color w:val="000000"/>
              </w:rPr>
              <w:t>:Trial</w:t>
            </w:r>
            <w:proofErr w:type="spellEnd"/>
            <w:proofErr w:type="gramEnd"/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C58A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23FC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671E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DCB62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2E23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6A7C4EDE" w14:textId="77777777" w:rsidTr="00713BE7">
        <w:trPr>
          <w:trHeight w:val="32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AB0C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D681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Recipient</w:t>
            </w:r>
            <w:proofErr w:type="gramStart"/>
            <w:r>
              <w:rPr>
                <w:rFonts w:eastAsia="Times New Roman"/>
                <w:color w:val="000000"/>
              </w:rPr>
              <w:t>:Trial</w:t>
            </w:r>
            <w:proofErr w:type="spellEnd"/>
            <w:proofErr w:type="gram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097A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5579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80016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83305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174B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7FA92F47" w14:textId="77777777" w:rsidTr="00713BE7">
        <w:trPr>
          <w:trHeight w:val="32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A8473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F589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a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66BB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E53B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EE559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143CE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D95A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733CEFC0" w14:textId="77777777" w:rsidTr="00713BE7">
        <w:trPr>
          <w:trHeight w:val="32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7B1FA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8EFA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0C769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F08FF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8F03C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50037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36B0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5569DEDF" w14:textId="77777777" w:rsidTr="00713BE7">
        <w:trPr>
          <w:trHeight w:val="32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69596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c) Aggression level of interruption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54047" w14:textId="63605A00" w:rsidR="004304A8" w:rsidRDefault="004304A8" w:rsidP="00713BE7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tempting:(</w:t>
            </w:r>
            <w:proofErr w:type="spellStart"/>
            <w:r>
              <w:rPr>
                <w:rFonts w:eastAsia="Times New Roman"/>
                <w:color w:val="000000"/>
              </w:rPr>
              <w:t>Interrupting</w:t>
            </w:r>
            <w:proofErr w:type="gramStart"/>
            <w:r>
              <w:rPr>
                <w:rFonts w:eastAsia="Times New Roman"/>
                <w:color w:val="000000"/>
              </w:rPr>
              <w:t>:Trial</w:t>
            </w:r>
            <w:proofErr w:type="spellEnd"/>
            <w:proofErr w:type="gramEnd"/>
            <w:r w:rsidR="00880C7E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EB1C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B932C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9E-0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9DE84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A5E7F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0162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1DFFA9AC" w14:textId="77777777" w:rsidTr="00713BE7">
        <w:trPr>
          <w:trHeight w:val="32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7FBC9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321A4" w14:textId="77777777" w:rsidR="004304A8" w:rsidRDefault="004304A8" w:rsidP="00713BE7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Interrupting</w:t>
            </w:r>
            <w:proofErr w:type="gramStart"/>
            <w:r>
              <w:rPr>
                <w:rFonts w:eastAsia="Times New Roman"/>
                <w:color w:val="000000"/>
              </w:rPr>
              <w:t>:Trial</w:t>
            </w:r>
            <w:proofErr w:type="spellEnd"/>
            <w:proofErr w:type="gram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5F54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BEFAE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E210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B89C1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9A63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7C4B19FE" w14:textId="77777777" w:rsidTr="00713BE7">
        <w:trPr>
          <w:trHeight w:val="32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CFFED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31C23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a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3A11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F5F5E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A4DAD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2BCFE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1943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06D5F2D4" w14:textId="77777777" w:rsidTr="00713BE7">
        <w:trPr>
          <w:trHeight w:val="32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32D0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7340C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48C12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E74F8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A0D41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B7B89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199A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5D32C144" w14:textId="77777777" w:rsidTr="00713BE7">
        <w:trPr>
          <w:trHeight w:val="32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663D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>(d) Courtship counts before attempt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06FA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male:(</w:t>
            </w:r>
            <w:proofErr w:type="spellStart"/>
            <w:r>
              <w:rPr>
                <w:rFonts w:eastAsia="Times New Roman"/>
                <w:color w:val="000000"/>
              </w:rPr>
              <w:t>Attempting</w:t>
            </w:r>
            <w:proofErr w:type="gramStart"/>
            <w:r>
              <w:rPr>
                <w:rFonts w:eastAsia="Times New Roman"/>
                <w:color w:val="000000"/>
              </w:rPr>
              <w:t>:Trial</w:t>
            </w:r>
            <w:proofErr w:type="spellEnd"/>
            <w:proofErr w:type="gramEnd"/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9657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4246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5E-0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359E4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C26DD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DE7B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2A03ED64" w14:textId="77777777" w:rsidTr="00713BE7">
        <w:trPr>
          <w:trHeight w:val="320"/>
        </w:trPr>
        <w:tc>
          <w:tcPr>
            <w:tcW w:w="38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2A76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EC21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bservation leve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59D3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B119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16</w:t>
            </w:r>
          </w:p>
        </w:tc>
        <w:tc>
          <w:tcPr>
            <w:tcW w:w="5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1D474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04290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7D5C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38243081" w14:textId="77777777" w:rsidTr="00713BE7">
        <w:trPr>
          <w:trHeight w:val="320"/>
        </w:trPr>
        <w:tc>
          <w:tcPr>
            <w:tcW w:w="3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6ED4B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3987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Attempting</w:t>
            </w:r>
            <w:proofErr w:type="gramStart"/>
            <w:r>
              <w:rPr>
                <w:rFonts w:eastAsia="Times New Roman"/>
                <w:color w:val="000000"/>
              </w:rPr>
              <w:t>:Trial</w:t>
            </w:r>
            <w:proofErr w:type="spellEnd"/>
            <w:proofErr w:type="gram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BD72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8A3E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5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93F77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4BB5B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671B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</w:tr>
      <w:tr w:rsidR="004304A8" w14:paraId="1F3CDF72" w14:textId="77777777" w:rsidTr="00713BE7">
        <w:trPr>
          <w:trHeight w:val="32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9975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FA1D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a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17DC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06EB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A67D3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DC646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1CE2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7412DE06" w14:textId="77777777" w:rsidTr="00713BE7">
        <w:trPr>
          <w:trHeight w:val="32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EDFB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AA0A8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22B37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0C32F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CB2A0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D61B7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8F29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2BEC16FC" w14:textId="77777777" w:rsidTr="00713BE7">
        <w:trPr>
          <w:trHeight w:val="32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8CFC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e) Number of male-initiated attempts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5C51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a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4ED1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xed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77507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0: 1.620 ± 0.175; 2011: 2.703 ± 0.21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163DC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0D25A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9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A1F5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015</w:t>
            </w:r>
          </w:p>
        </w:tc>
      </w:tr>
      <w:tr w:rsidR="004304A8" w14:paraId="4D8B3C9A" w14:textId="77777777" w:rsidTr="00713BE7">
        <w:trPr>
          <w:trHeight w:val="320"/>
        </w:trPr>
        <w:tc>
          <w:tcPr>
            <w:tcW w:w="38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995E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5A21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male:(</w:t>
            </w:r>
            <w:proofErr w:type="spellStart"/>
            <w:r>
              <w:rPr>
                <w:rFonts w:eastAsia="Times New Roman"/>
                <w:color w:val="000000"/>
              </w:rPr>
              <w:t>Attempting</w:t>
            </w:r>
            <w:proofErr w:type="gramStart"/>
            <w:r>
              <w:rPr>
                <w:rFonts w:eastAsia="Times New Roman"/>
                <w:color w:val="000000"/>
              </w:rPr>
              <w:t>:Trial</w:t>
            </w:r>
            <w:proofErr w:type="spellEnd"/>
            <w:proofErr w:type="gramEnd"/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798F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2710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B4890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B752F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60BF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3EE82E0A" w14:textId="77777777" w:rsidTr="00713BE7">
        <w:trPr>
          <w:trHeight w:val="320"/>
        </w:trPr>
        <w:tc>
          <w:tcPr>
            <w:tcW w:w="3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0C924" w14:textId="77777777" w:rsidR="004304A8" w:rsidRDefault="004304A8" w:rsidP="00713BE7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6B2E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bservation leve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9C5B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FDF7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EBB55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5741C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33E9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17C3134C" w14:textId="77777777" w:rsidTr="00713BE7">
        <w:trPr>
          <w:trHeight w:val="32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F88B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CE34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Attempting</w:t>
            </w:r>
            <w:proofErr w:type="gramStart"/>
            <w:r>
              <w:rPr>
                <w:rFonts w:eastAsia="Times New Roman"/>
                <w:color w:val="000000"/>
              </w:rPr>
              <w:t>:Trial</w:t>
            </w:r>
            <w:proofErr w:type="spellEnd"/>
            <w:proofErr w:type="gram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7557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32EC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43092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841A9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A419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36EE7631" w14:textId="77777777" w:rsidTr="00713BE7">
        <w:trPr>
          <w:trHeight w:val="32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17A3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9790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a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56DC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372C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4798F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85658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16F4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597FD055" w14:textId="77777777" w:rsidTr="00713BE7">
        <w:trPr>
          <w:trHeight w:val="32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10D6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D62F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870A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6CC9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F5946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0AED2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6058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11CD5094" w14:textId="77777777" w:rsidTr="00713BE7">
        <w:trPr>
          <w:trHeight w:val="320"/>
        </w:trPr>
        <w:tc>
          <w:tcPr>
            <w:tcW w:w="133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bottom"/>
            <w:hideMark/>
          </w:tcPr>
          <w:p w14:paraId="176827D8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ii) Female response</w:t>
            </w:r>
          </w:p>
        </w:tc>
      </w:tr>
      <w:tr w:rsidR="004304A8" w14:paraId="3C0BC7DB" w14:textId="77777777" w:rsidTr="00713BE7">
        <w:trPr>
          <w:trHeight w:val="64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8FFB5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a) Proportion of mating attempts resisted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703C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a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9173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xed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4D8F2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0: 0.554± 0.038; 2011: 0.602 ± 0.02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3929C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C2438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3F01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4</w:t>
            </w:r>
          </w:p>
        </w:tc>
      </w:tr>
      <w:tr w:rsidR="004304A8" w14:paraId="45D8E3EB" w14:textId="77777777" w:rsidTr="00713BE7">
        <w:trPr>
          <w:trHeight w:val="320"/>
        </w:trPr>
        <w:tc>
          <w:tcPr>
            <w:tcW w:w="38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FEE2C5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5A9D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le:(</w:t>
            </w:r>
            <w:proofErr w:type="spellStart"/>
            <w:r>
              <w:rPr>
                <w:rFonts w:eastAsia="Times New Roman"/>
                <w:color w:val="000000"/>
              </w:rPr>
              <w:t>Female</w:t>
            </w:r>
            <w:proofErr w:type="gramStart"/>
            <w:r>
              <w:rPr>
                <w:rFonts w:eastAsia="Times New Roman"/>
                <w:color w:val="000000"/>
              </w:rPr>
              <w:t>:Trial</w:t>
            </w:r>
            <w:proofErr w:type="spellEnd"/>
            <w:proofErr w:type="gramEnd"/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F19B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A677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174C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47FF3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4FBD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2F8D215E" w14:textId="77777777" w:rsidTr="00713BE7">
        <w:trPr>
          <w:trHeight w:val="320"/>
        </w:trPr>
        <w:tc>
          <w:tcPr>
            <w:tcW w:w="3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C9B8B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EFEC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Female</w:t>
            </w:r>
            <w:proofErr w:type="gramStart"/>
            <w:r>
              <w:rPr>
                <w:rFonts w:eastAsia="Times New Roman"/>
                <w:color w:val="000000"/>
              </w:rPr>
              <w:t>:Trial</w:t>
            </w:r>
            <w:proofErr w:type="spellEnd"/>
            <w:proofErr w:type="gram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1511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E90C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29DA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78EC0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2D93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2814B08A" w14:textId="77777777" w:rsidTr="00713BE7">
        <w:trPr>
          <w:trHeight w:val="32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5D921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B9DB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a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CB7E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7ECE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5A378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CE506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D406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076EB3EB" w14:textId="77777777" w:rsidTr="00713BE7">
        <w:trPr>
          <w:trHeight w:val="32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5671D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19A39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682FA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B9DD7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325F6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414BA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EC8E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1A73B1FB" w14:textId="77777777" w:rsidTr="00713BE7">
        <w:trPr>
          <w:trHeight w:val="32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8F7EB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(b) Average female resistance 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B908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a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2666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xed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BDD44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0: 3.179 ± 0.086; 2011: 3.321 ± 0.05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34C0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86253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C2F2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3</w:t>
            </w:r>
          </w:p>
        </w:tc>
      </w:tr>
      <w:tr w:rsidR="004304A8" w14:paraId="08E33A0C" w14:textId="77777777" w:rsidTr="00713BE7">
        <w:trPr>
          <w:trHeight w:val="320"/>
        </w:trPr>
        <w:tc>
          <w:tcPr>
            <w:tcW w:w="38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FAB85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F624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le:(</w:t>
            </w:r>
            <w:proofErr w:type="spellStart"/>
            <w:r>
              <w:rPr>
                <w:rFonts w:eastAsia="Times New Roman"/>
                <w:color w:val="000000"/>
              </w:rPr>
              <w:t>Female</w:t>
            </w:r>
            <w:proofErr w:type="gramStart"/>
            <w:r>
              <w:rPr>
                <w:rFonts w:eastAsia="Times New Roman"/>
                <w:color w:val="000000"/>
              </w:rPr>
              <w:t>:Trial</w:t>
            </w:r>
            <w:proofErr w:type="spellEnd"/>
            <w:proofErr w:type="gramEnd"/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A156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4D6A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3E-0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A7EF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D6028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9A54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6370786C" w14:textId="77777777" w:rsidTr="00713BE7">
        <w:trPr>
          <w:trHeight w:val="320"/>
        </w:trPr>
        <w:tc>
          <w:tcPr>
            <w:tcW w:w="3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69450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6C26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Female</w:t>
            </w:r>
            <w:proofErr w:type="gramStart"/>
            <w:r>
              <w:rPr>
                <w:rFonts w:eastAsia="Times New Roman"/>
                <w:color w:val="000000"/>
              </w:rPr>
              <w:t>:Trial</w:t>
            </w:r>
            <w:proofErr w:type="spellEnd"/>
            <w:proofErr w:type="gram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B24B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9B78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3B95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CC009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EB3E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3EFCAED1" w14:textId="77777777" w:rsidTr="00713BE7">
        <w:trPr>
          <w:trHeight w:val="32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AB56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F5DB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a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B6E3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04A0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81FCE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8E5B8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B369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35BE05B3" w14:textId="77777777" w:rsidTr="00713BE7">
        <w:trPr>
          <w:trHeight w:val="32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B6270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C4CB6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7BCDB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4F620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2F7ED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E11D1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6D26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14094DB2" w14:textId="77777777" w:rsidTr="00713BE7">
        <w:trPr>
          <w:trHeight w:val="64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D7506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(c) Probability of solicitation 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4E95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a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7715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xed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32903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0: 0.056 ± 0.022; 2011: 0.042 ± 0.01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1D66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9AC91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20B4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5</w:t>
            </w:r>
          </w:p>
        </w:tc>
      </w:tr>
      <w:tr w:rsidR="004304A8" w14:paraId="07EB4BD2" w14:textId="77777777" w:rsidTr="00713BE7">
        <w:trPr>
          <w:trHeight w:val="32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650E6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59F9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le:(</w:t>
            </w:r>
            <w:proofErr w:type="spellStart"/>
            <w:r>
              <w:rPr>
                <w:rFonts w:eastAsia="Times New Roman"/>
                <w:color w:val="000000"/>
              </w:rPr>
              <w:t>Female</w:t>
            </w:r>
            <w:proofErr w:type="gramStart"/>
            <w:r>
              <w:rPr>
                <w:rFonts w:eastAsia="Times New Roman"/>
                <w:color w:val="000000"/>
              </w:rPr>
              <w:t>:Trial</w:t>
            </w:r>
            <w:proofErr w:type="spellEnd"/>
            <w:proofErr w:type="gramEnd"/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9E2A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A2FF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067F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A2BA0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6BC6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3F624903" w14:textId="77777777" w:rsidTr="00713BE7">
        <w:trPr>
          <w:trHeight w:val="32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C8764D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5EF5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Female</w:t>
            </w:r>
            <w:proofErr w:type="gramStart"/>
            <w:r>
              <w:rPr>
                <w:rFonts w:eastAsia="Times New Roman"/>
                <w:color w:val="000000"/>
              </w:rPr>
              <w:t>:Trial</w:t>
            </w:r>
            <w:proofErr w:type="spellEnd"/>
            <w:proofErr w:type="gram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C7ED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B0BB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8E-0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C368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165F0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9D5F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1651308B" w14:textId="77777777" w:rsidTr="00713BE7">
        <w:trPr>
          <w:trHeight w:val="32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C98A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779E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a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C2FC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2E8A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F3AAE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AD0D2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D730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60C5B961" w14:textId="77777777" w:rsidTr="00713BE7">
        <w:trPr>
          <w:trHeight w:val="32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011BF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B0A4" w14:textId="77777777" w:rsidR="004304A8" w:rsidRDefault="004304A8" w:rsidP="00713BE7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5EC4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6138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456EA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74A58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C4B1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00E404CE" w14:textId="77777777" w:rsidTr="00713BE7">
        <w:trPr>
          <w:trHeight w:val="320"/>
        </w:trPr>
        <w:tc>
          <w:tcPr>
            <w:tcW w:w="133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bottom"/>
            <w:hideMark/>
          </w:tcPr>
          <w:p w14:paraId="1C659A7A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iii) Mating success</w:t>
            </w:r>
          </w:p>
        </w:tc>
      </w:tr>
      <w:tr w:rsidR="004304A8" w14:paraId="2DC5528B" w14:textId="77777777" w:rsidTr="00713BE7">
        <w:trPr>
          <w:trHeight w:val="64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8F514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(a) Mating success 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DA7A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a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7A4C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xed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3098BD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0: 0.512 ± 0.083; 2011: 0.244 ± 0.036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707D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83F7B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8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23E1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005</w:t>
            </w:r>
          </w:p>
        </w:tc>
      </w:tr>
      <w:tr w:rsidR="004304A8" w14:paraId="7C11AC9C" w14:textId="77777777" w:rsidTr="00713BE7">
        <w:trPr>
          <w:trHeight w:val="32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763E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D089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bservation leve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F175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FF9B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9894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B333F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A451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3BD4E48D" w14:textId="77777777" w:rsidTr="00713BE7">
        <w:trPr>
          <w:trHeight w:val="32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E02C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C96F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male:(</w:t>
            </w:r>
            <w:proofErr w:type="spellStart"/>
            <w:r>
              <w:rPr>
                <w:rFonts w:eastAsia="Times New Roman"/>
                <w:color w:val="000000"/>
              </w:rPr>
              <w:t>Male</w:t>
            </w:r>
            <w:proofErr w:type="gramStart"/>
            <w:r>
              <w:rPr>
                <w:rFonts w:eastAsia="Times New Roman"/>
                <w:color w:val="000000"/>
              </w:rPr>
              <w:t>:Trial</w:t>
            </w:r>
            <w:proofErr w:type="spellEnd"/>
            <w:proofErr w:type="gramEnd"/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6BD0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BECB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1603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C47A2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E3D3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2140E718" w14:textId="77777777" w:rsidTr="00713BE7">
        <w:trPr>
          <w:trHeight w:val="32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D953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38C4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Male</w:t>
            </w:r>
            <w:proofErr w:type="gramStart"/>
            <w:r>
              <w:rPr>
                <w:rFonts w:eastAsia="Times New Roman"/>
                <w:color w:val="000000"/>
              </w:rPr>
              <w:t>:Trial</w:t>
            </w:r>
            <w:proofErr w:type="spellEnd"/>
            <w:proofErr w:type="gram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9B88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9290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67635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18534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ED57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292AFC71" w14:textId="77777777" w:rsidTr="00713BE7">
        <w:trPr>
          <w:trHeight w:val="32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37F1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098B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a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F009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819C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E65C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231A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7874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3F14B262" w14:textId="77777777" w:rsidTr="00713BE7">
        <w:trPr>
          <w:trHeight w:val="340"/>
        </w:trPr>
        <w:tc>
          <w:tcPr>
            <w:tcW w:w="3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235004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1A8E7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A79A513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E86D1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46F39D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FCB942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BF00C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</w:tbl>
    <w:p w14:paraId="180C3205" w14:textId="77777777" w:rsidR="004304A8" w:rsidRDefault="004304A8" w:rsidP="004304A8"/>
    <w:p w14:paraId="26E7B5A5" w14:textId="77777777" w:rsidR="004304A8" w:rsidRDefault="004304A8" w:rsidP="004304A8">
      <w:r>
        <w:br w:type="page"/>
      </w:r>
    </w:p>
    <w:p w14:paraId="22304DE4" w14:textId="77777777" w:rsidR="004304A8" w:rsidRPr="00E42EC3" w:rsidRDefault="004304A8" w:rsidP="00713BE7">
      <w:pPr>
        <w:spacing w:after="0"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B</w:t>
      </w:r>
    </w:p>
    <w:tbl>
      <w:tblPr>
        <w:tblW w:w="13619" w:type="dxa"/>
        <w:tblLayout w:type="fixed"/>
        <w:tblLook w:val="04A0" w:firstRow="1" w:lastRow="0" w:firstColumn="1" w:lastColumn="0" w:noHBand="0" w:noVBand="1"/>
      </w:tblPr>
      <w:tblGrid>
        <w:gridCol w:w="3820"/>
        <w:gridCol w:w="3920"/>
        <w:gridCol w:w="1149"/>
        <w:gridCol w:w="2451"/>
        <w:gridCol w:w="520"/>
        <w:gridCol w:w="1003"/>
        <w:gridCol w:w="696"/>
        <w:gridCol w:w="60"/>
      </w:tblGrid>
      <w:tr w:rsidR="004304A8" w14:paraId="261E40CF" w14:textId="77777777" w:rsidTr="00713BE7">
        <w:trPr>
          <w:trHeight w:val="980"/>
        </w:trPr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28DA3A" w14:textId="77777777" w:rsidR="004304A8" w:rsidRDefault="004304A8" w:rsidP="00713BE7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esponse variabl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48B7F6" w14:textId="77777777" w:rsidR="004304A8" w:rsidRDefault="004304A8" w:rsidP="00713BE7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actor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C650DA" w14:textId="77777777" w:rsidR="004304A8" w:rsidRDefault="004304A8" w:rsidP="00713BE7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Values (mean ± S.E.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89808" w14:textId="77777777" w:rsidR="004304A8" w:rsidRDefault="004304A8" w:rsidP="00713BE7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Values (mean ± S.E. for covariates, S.D. for random factors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8D46C4" w14:textId="77777777" w:rsidR="004304A8" w:rsidRDefault="004304A8" w:rsidP="00713BE7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 </w:t>
            </w:r>
            <w:proofErr w:type="spellStart"/>
            <w:proofErr w:type="gramStart"/>
            <w:r>
              <w:rPr>
                <w:rFonts w:eastAsia="Times New Roman"/>
                <w:b/>
                <w:bCs/>
                <w:color w:val="000000"/>
              </w:rPr>
              <w:t>df</w:t>
            </w:r>
            <w:proofErr w:type="spellEnd"/>
            <w:proofErr w:type="gramEnd"/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E0C190" w14:textId="77777777" w:rsidR="004304A8" w:rsidRDefault="004304A8" w:rsidP="00713BE7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est statistic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6EB4E4" w14:textId="77777777" w:rsidR="004304A8" w:rsidRDefault="004304A8" w:rsidP="00713BE7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   </w:t>
            </w:r>
            <w:proofErr w:type="gramStart"/>
            <w:r>
              <w:rPr>
                <w:rFonts w:eastAsia="Times New Roman"/>
                <w:b/>
                <w:bCs/>
                <w:i/>
                <w:iCs/>
                <w:color w:val="000000"/>
              </w:rPr>
              <w:t>p</w:t>
            </w:r>
            <w:proofErr w:type="gramEnd"/>
          </w:p>
        </w:tc>
      </w:tr>
      <w:tr w:rsidR="004304A8" w14:paraId="7B3BEC4D" w14:textId="77777777" w:rsidTr="00713BE7">
        <w:trPr>
          <w:gridAfter w:val="1"/>
          <w:wAfter w:w="60" w:type="dxa"/>
          <w:trHeight w:val="320"/>
        </w:trPr>
        <w:tc>
          <w:tcPr>
            <w:tcW w:w="13559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71A8FE97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</w:t>
            </w:r>
            <w:proofErr w:type="spellStart"/>
            <w:r>
              <w:rPr>
                <w:rFonts w:eastAsia="Times New Roman"/>
                <w:color w:val="000000"/>
              </w:rPr>
              <w:t>i</w:t>
            </w:r>
            <w:proofErr w:type="spellEnd"/>
            <w:r>
              <w:rPr>
                <w:rFonts w:eastAsia="Times New Roman"/>
                <w:color w:val="000000"/>
              </w:rPr>
              <w:t>) Male response</w:t>
            </w:r>
          </w:p>
        </w:tc>
      </w:tr>
      <w:tr w:rsidR="004304A8" w14:paraId="0E6DFFC9" w14:textId="77777777" w:rsidTr="00713BE7">
        <w:trPr>
          <w:trHeight w:val="64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53325" w14:textId="77777777" w:rsidR="004304A8" w:rsidRDefault="004304A8" w:rsidP="00713BE7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(a) Probability of investing sperm 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DEF2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male ag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AEDA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xed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098DD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>
              <w:rPr>
                <w:rFonts w:eastAsia="Times New Roman"/>
                <w:color w:val="000000"/>
              </w:rPr>
              <w:t>young</w:t>
            </w:r>
            <w:proofErr w:type="gramEnd"/>
            <w:r>
              <w:rPr>
                <w:rFonts w:eastAsia="Times New Roman"/>
                <w:color w:val="000000"/>
              </w:rPr>
              <w:t>: 1.00 ± 0.00; old: 0.580 ± 0.07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554EB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76DCC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3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C0E51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</w:t>
            </w:r>
          </w:p>
        </w:tc>
      </w:tr>
      <w:tr w:rsidR="004304A8" w14:paraId="11D0DEC2" w14:textId="77777777" w:rsidTr="00713BE7">
        <w:trPr>
          <w:trHeight w:val="64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A8B00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55B2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eatment orde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4735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variat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7A946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1st: 0.58 ± 0.09; </w:t>
            </w:r>
            <w:r>
              <w:rPr>
                <w:rFonts w:ascii="MingLiU" w:eastAsia="MingLiU" w:hAnsi="MingLiU" w:cs="MingLiU"/>
                <w:color w:val="000000"/>
              </w:rPr>
              <w:br/>
            </w:r>
            <w:r>
              <w:rPr>
                <w:rFonts w:eastAsia="Times New Roman"/>
                <w:color w:val="000000"/>
              </w:rPr>
              <w:t>2nd: 0.74 ± 0.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5C748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B01BA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5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E1DFA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4</w:t>
            </w:r>
          </w:p>
        </w:tc>
      </w:tr>
      <w:tr w:rsidR="004304A8" w14:paraId="74F07F28" w14:textId="77777777" w:rsidTr="00713BE7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7146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5822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a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D1B1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35C3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5667A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92F6A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CA7DC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611EFCE6" w14:textId="77777777" w:rsidTr="00713BE7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B125F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B5A1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cal male identity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C9A3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5E7C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9A6F2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5AF9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CB9C1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32EE1187" w14:textId="77777777" w:rsidTr="00713BE7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8F0F2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07B9C" w14:textId="77777777" w:rsidR="004304A8" w:rsidRDefault="004304A8" w:rsidP="00713BE7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2E7B7" w14:textId="77777777" w:rsidR="004304A8" w:rsidRDefault="004304A8" w:rsidP="00713BE7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01B5E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6AE5A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B9E4B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476CB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7D87607B" w14:textId="77777777" w:rsidTr="00713BE7">
        <w:trPr>
          <w:trHeight w:val="64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34254" w14:textId="77777777" w:rsidR="004304A8" w:rsidRDefault="004304A8" w:rsidP="00713BE7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b) Amount of sperm invested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8BFF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male ag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9CAA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xed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5F63C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>
              <w:rPr>
                <w:rFonts w:eastAsia="Times New Roman"/>
                <w:color w:val="000000"/>
              </w:rPr>
              <w:t>young</w:t>
            </w:r>
            <w:proofErr w:type="gramEnd"/>
            <w:r>
              <w:rPr>
                <w:rFonts w:eastAsia="Times New Roman"/>
                <w:color w:val="000000"/>
              </w:rPr>
              <w:t>: 2.22 ± 0.49; old: 1.54 ± 0.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4126C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37CAB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4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2983F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4</w:t>
            </w:r>
          </w:p>
        </w:tc>
      </w:tr>
      <w:tr w:rsidR="004304A8" w14:paraId="2C7C51E5" w14:textId="77777777" w:rsidTr="00713BE7">
        <w:trPr>
          <w:trHeight w:val="64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D4658" w14:textId="77777777" w:rsidR="004304A8" w:rsidRDefault="004304A8" w:rsidP="00713BE7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proofErr w:type="gramStart"/>
            <w:r>
              <w:rPr>
                <w:rFonts w:eastAsia="Times New Roman"/>
                <w:color w:val="000000"/>
              </w:rPr>
              <w:t>in</w:t>
            </w:r>
            <w:proofErr w:type="gramEnd"/>
            <w:r>
              <w:rPr>
                <w:rFonts w:eastAsia="Times New Roman"/>
                <w:color w:val="000000"/>
              </w:rPr>
              <w:t xml:space="preserve"> 10</w:t>
            </w:r>
            <w:r>
              <w:rPr>
                <w:rFonts w:eastAsia="Times New Roman"/>
                <w:color w:val="000000"/>
                <w:vertAlign w:val="superscript"/>
              </w:rPr>
              <w:t>8</w:t>
            </w:r>
            <w:r>
              <w:rPr>
                <w:rFonts w:eastAsia="Times New Roman"/>
                <w:color w:val="000000"/>
              </w:rPr>
              <w:t xml:space="preserve"> counts of sperm 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7AF5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eatment orde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CC71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variat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4D0CF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1st: 1.61 ± 0.53; </w:t>
            </w:r>
            <w:r>
              <w:rPr>
                <w:rFonts w:ascii="MingLiU" w:eastAsia="MingLiU" w:hAnsi="MingLiU" w:cs="MingLiU"/>
                <w:color w:val="000000"/>
              </w:rPr>
              <w:br/>
            </w:r>
            <w:r>
              <w:rPr>
                <w:rFonts w:eastAsia="Times New Roman"/>
                <w:color w:val="000000"/>
              </w:rPr>
              <w:t>2nd: 1.84 ± 0.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B7328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DBD30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8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FDDC9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2</w:t>
            </w:r>
          </w:p>
        </w:tc>
      </w:tr>
      <w:tr w:rsidR="004304A8" w14:paraId="26E8C864" w14:textId="77777777" w:rsidTr="00713BE7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8AEB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</w:t>
            </w:r>
            <w:proofErr w:type="gramStart"/>
            <w:r>
              <w:rPr>
                <w:rFonts w:eastAsia="Times New Roman"/>
                <w:color w:val="000000"/>
              </w:rPr>
              <w:t>with</w:t>
            </w:r>
            <w:proofErr w:type="gramEnd"/>
            <w:r>
              <w:rPr>
                <w:rFonts w:eastAsia="Times New Roman"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</w:rPr>
              <w:t>aspermic</w:t>
            </w:r>
            <w:proofErr w:type="spellEnd"/>
            <w:r>
              <w:rPr>
                <w:rFonts w:eastAsia="Times New Roman"/>
                <w:color w:val="000000"/>
              </w:rPr>
              <w:t xml:space="preserve"> attempts)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3336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a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704B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A046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9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66BA7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D7C8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F0612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0F2099CB" w14:textId="77777777" w:rsidTr="00713BE7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74BA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D997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cal male identity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3D69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D0E3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7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09C75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F286C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E6AB6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77042AB1" w14:textId="77777777" w:rsidTr="00713BE7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8B3C5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8127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idua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A749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6792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7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033E4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38261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D80D4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18AE7846" w14:textId="77777777" w:rsidTr="00713BE7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6B4DE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B07F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B7C1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22C1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0366E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4FE83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4DEA8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495E646D" w14:textId="77777777" w:rsidTr="00713BE7">
        <w:trPr>
          <w:trHeight w:val="64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8D378" w14:textId="77777777" w:rsidR="004304A8" w:rsidRDefault="004304A8" w:rsidP="00713BE7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c</w:t>
            </w:r>
            <w:proofErr w:type="gramStart"/>
            <w:r>
              <w:rPr>
                <w:rFonts w:eastAsia="Times New Roman"/>
                <w:color w:val="000000"/>
              </w:rPr>
              <w:t>)  Amount</w:t>
            </w:r>
            <w:proofErr w:type="gramEnd"/>
            <w:r>
              <w:rPr>
                <w:rFonts w:eastAsia="Times New Roman"/>
                <w:color w:val="000000"/>
              </w:rPr>
              <w:t xml:space="preserve"> of sperm invested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9739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male ag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21E0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xed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B62BE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>
              <w:rPr>
                <w:rFonts w:eastAsia="Times New Roman"/>
                <w:color w:val="000000"/>
              </w:rPr>
              <w:t>young</w:t>
            </w:r>
            <w:proofErr w:type="gramEnd"/>
            <w:r>
              <w:rPr>
                <w:rFonts w:eastAsia="Times New Roman"/>
                <w:color w:val="000000"/>
              </w:rPr>
              <w:t>: 2.22 ± 0.49; old: 1.67 ± 0.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80117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EC91D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5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63DD2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3</w:t>
            </w:r>
          </w:p>
        </w:tc>
      </w:tr>
      <w:tr w:rsidR="004304A8" w14:paraId="41DF0F70" w14:textId="77777777" w:rsidTr="00713BE7">
        <w:trPr>
          <w:trHeight w:val="64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F79D9" w14:textId="77777777" w:rsidR="004304A8" w:rsidRDefault="004304A8" w:rsidP="00713BE7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proofErr w:type="gramStart"/>
            <w:r>
              <w:rPr>
                <w:rFonts w:eastAsia="Times New Roman"/>
                <w:color w:val="000000"/>
              </w:rPr>
              <w:t>in</w:t>
            </w:r>
            <w:proofErr w:type="gramEnd"/>
            <w:r>
              <w:rPr>
                <w:rFonts w:eastAsia="Times New Roman"/>
                <w:color w:val="000000"/>
              </w:rPr>
              <w:t xml:space="preserve"> 10</w:t>
            </w:r>
            <w:r>
              <w:rPr>
                <w:rFonts w:eastAsia="Times New Roman"/>
                <w:color w:val="000000"/>
                <w:vertAlign w:val="superscript"/>
              </w:rPr>
              <w:t>8</w:t>
            </w:r>
            <w:r>
              <w:rPr>
                <w:rFonts w:eastAsia="Times New Roman"/>
                <w:color w:val="000000"/>
              </w:rPr>
              <w:t xml:space="preserve"> counts of sperm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41EA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eatment orde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7DCF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variat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4232D5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1st: 1.63 ± 0.59; </w:t>
            </w:r>
            <w:r>
              <w:rPr>
                <w:rFonts w:ascii="MingLiU" w:eastAsia="MingLiU" w:hAnsi="MingLiU" w:cs="MingLiU"/>
                <w:color w:val="000000"/>
              </w:rPr>
              <w:br/>
            </w:r>
            <w:r>
              <w:rPr>
                <w:rFonts w:eastAsia="Times New Roman"/>
                <w:color w:val="000000"/>
              </w:rPr>
              <w:t>2nd: 2.12 ± 0.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4FDE8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D6FAB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6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1CA6B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018</w:t>
            </w:r>
          </w:p>
        </w:tc>
      </w:tr>
      <w:tr w:rsidR="004304A8" w14:paraId="07532800" w14:textId="77777777" w:rsidTr="00713BE7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07BE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</w:t>
            </w:r>
            <w:proofErr w:type="gramStart"/>
            <w:r>
              <w:rPr>
                <w:rFonts w:eastAsia="Times New Roman"/>
                <w:color w:val="000000"/>
              </w:rPr>
              <w:t>without</w:t>
            </w:r>
            <w:proofErr w:type="gramEnd"/>
            <w:r>
              <w:rPr>
                <w:rFonts w:eastAsia="Times New Roman"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</w:rPr>
              <w:t>aspermic</w:t>
            </w:r>
            <w:proofErr w:type="spellEnd"/>
            <w:r>
              <w:rPr>
                <w:rFonts w:eastAsia="Times New Roman"/>
                <w:color w:val="000000"/>
              </w:rPr>
              <w:t xml:space="preserve"> attempts)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C582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a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02FE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7A00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84E-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46E4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5A17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80637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1FE799F6" w14:textId="77777777" w:rsidTr="00713BE7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4E6F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C846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cal male identity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F800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F849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0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CBA9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6BC47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1DE3C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7F884C6F" w14:textId="77777777" w:rsidTr="00713BE7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3714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C366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idua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DE52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C774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4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9AEA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BBA75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CDDDE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77AF052C" w14:textId="77777777" w:rsidTr="00713BE7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46C5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C490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AFB6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CC6F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86B5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99310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BA754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47EEDD02" w14:textId="77777777" w:rsidTr="00713BE7">
        <w:trPr>
          <w:trHeight w:val="34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10666A04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ii) Female response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43FDC6D6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79C1E019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1DBF0F8D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45C4606D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19B40506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2A317F56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 w:rsidR="004304A8" w14:paraId="0237783B" w14:textId="77777777" w:rsidTr="00713BE7">
        <w:trPr>
          <w:trHeight w:val="64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17C9B" w14:textId="77777777" w:rsidR="004304A8" w:rsidRDefault="004304A8" w:rsidP="00713BE7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(a) Probability of sperm ejection 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08D9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male ag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2BB3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xed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F34B6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>
              <w:rPr>
                <w:rFonts w:eastAsia="Times New Roman"/>
                <w:color w:val="000000"/>
              </w:rPr>
              <w:t>young</w:t>
            </w:r>
            <w:proofErr w:type="gramEnd"/>
            <w:r>
              <w:rPr>
                <w:rFonts w:eastAsia="Times New Roman"/>
                <w:color w:val="000000"/>
              </w:rPr>
              <w:t>: 0.200 ± 0.107; old: 0.182 ± 0.08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61D48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E4AF8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ED0A7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7</w:t>
            </w:r>
          </w:p>
        </w:tc>
      </w:tr>
      <w:tr w:rsidR="004304A8" w14:paraId="150DC796" w14:textId="77777777" w:rsidTr="00713BE7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C0F94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77AF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mber of sperm investe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5A07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variat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9622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07D26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E2319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55F81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42</w:t>
            </w:r>
          </w:p>
        </w:tc>
      </w:tr>
      <w:tr w:rsidR="004304A8" w14:paraId="17246378" w14:textId="77777777" w:rsidTr="00713BE7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E724D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BF46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Male</w:t>
            </w:r>
            <w:proofErr w:type="gramStart"/>
            <w:r>
              <w:rPr>
                <w:rFonts w:eastAsia="Times New Roman"/>
                <w:color w:val="000000"/>
              </w:rPr>
              <w:t>:Female</w:t>
            </w:r>
            <w:proofErr w:type="spellEnd"/>
            <w:proofErr w:type="gram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CF53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7666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5F953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ACFEE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78ACC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423A291F" w14:textId="77777777" w:rsidTr="00713BE7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8A9C7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1BCF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B48F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9C0E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B9137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EB370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69BF6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363B68C4" w14:textId="77777777" w:rsidTr="00713BE7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874BC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2E69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2B03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0D1E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F41FE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37E20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A44BA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07BC8426" w14:textId="77777777" w:rsidTr="00713BE7">
        <w:trPr>
          <w:trHeight w:val="64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EEED6" w14:textId="77777777" w:rsidR="004304A8" w:rsidRDefault="004304A8" w:rsidP="00713BE7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c) Number of hydrolysis points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5418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male ag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FA15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xed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9B78A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>
              <w:rPr>
                <w:rFonts w:eastAsia="Times New Roman"/>
                <w:color w:val="000000"/>
              </w:rPr>
              <w:t>young</w:t>
            </w:r>
            <w:proofErr w:type="gramEnd"/>
            <w:r>
              <w:rPr>
                <w:rFonts w:eastAsia="Times New Roman"/>
                <w:color w:val="000000"/>
              </w:rPr>
              <w:t>: 7.08 ± 2.63; old: 2.49 ± 0.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32703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C7DEC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2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7ACC9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0</w:t>
            </w:r>
          </w:p>
        </w:tc>
      </w:tr>
      <w:tr w:rsidR="004304A8" w14:paraId="47C26E48" w14:textId="77777777" w:rsidTr="00713BE7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65349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FB2C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mber of sperm investe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B726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variat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29C9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BDCF5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89425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83413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0</w:t>
            </w:r>
          </w:p>
        </w:tc>
      </w:tr>
      <w:tr w:rsidR="004304A8" w14:paraId="4801774B" w14:textId="77777777" w:rsidTr="00713BE7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D8E89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D118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bservation leve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6FD0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8690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3E980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1AD43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0D468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018BD07B" w14:textId="77777777" w:rsidTr="00713BE7">
        <w:trPr>
          <w:trHeight w:val="320"/>
        </w:trPr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4A4618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FC5B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Male</w:t>
            </w:r>
            <w:proofErr w:type="gramStart"/>
            <w:r>
              <w:rPr>
                <w:rFonts w:eastAsia="Times New Roman"/>
                <w:color w:val="000000"/>
              </w:rPr>
              <w:t>:Female</w:t>
            </w:r>
            <w:proofErr w:type="spellEnd"/>
            <w:proofErr w:type="gramEnd"/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0FCB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A567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8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D14546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5B54CA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D0925C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2AD6AB0A" w14:textId="77777777" w:rsidTr="00713BE7">
        <w:trPr>
          <w:trHeight w:val="362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C9B83A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D7618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840D2" w14:textId="77777777" w:rsidR="004304A8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BAAC7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3831C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9BBD0" w14:textId="77777777" w:rsidR="004304A8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86F0F4" w14:textId="77777777" w:rsidR="004304A8" w:rsidRDefault="004304A8" w:rsidP="00713BE7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5BE94FCC" w14:textId="77777777" w:rsidR="004304A8" w:rsidRDefault="004304A8" w:rsidP="00713BE7">
      <w:pPr>
        <w:spacing w:after="0" w:line="240" w:lineRule="auto"/>
      </w:pPr>
    </w:p>
    <w:p w14:paraId="20A73EA5" w14:textId="77777777" w:rsidR="004304A8" w:rsidRDefault="004304A8" w:rsidP="00713BE7">
      <w:pPr>
        <w:spacing w:after="0" w:line="240" w:lineRule="auto"/>
        <w:ind w:left="540" w:hanging="540"/>
        <w:jc w:val="both"/>
        <w:sectPr w:rsidR="004304A8" w:rsidSect="004304A8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B1B0B3E" w14:textId="77777777" w:rsidR="004304A8" w:rsidRDefault="004304A8" w:rsidP="00713BE7">
      <w:pPr>
        <w:spacing w:after="0" w:line="240" w:lineRule="auto"/>
      </w:pPr>
      <w:r w:rsidRPr="00DB116F">
        <w:rPr>
          <w:b/>
        </w:rPr>
        <w:lastRenderedPageBreak/>
        <w:t>Table S</w:t>
      </w:r>
      <w:r w:rsidR="00DB116F" w:rsidRPr="00DB116F">
        <w:rPr>
          <w:b/>
          <w:highlight w:val="yellow"/>
        </w:rPr>
        <w:t>6</w:t>
      </w:r>
      <w:r w:rsidRPr="00DE1289">
        <w:t xml:space="preserve">. </w:t>
      </w:r>
      <w:proofErr w:type="gramStart"/>
      <w:r>
        <w:t>Means and SE of each level of relatedness and dominance combination</w:t>
      </w:r>
      <w:r w:rsidRPr="00DE1289">
        <w:t>.</w:t>
      </w:r>
      <w:proofErr w:type="gramEnd"/>
      <w:r w:rsidRPr="00DE1289">
        <w:t xml:space="preserve"> (A) </w:t>
      </w:r>
      <w:proofErr w:type="spellStart"/>
      <w:r w:rsidRPr="00DE1289">
        <w:t>Precopulatory</w:t>
      </w:r>
      <w:proofErr w:type="spellEnd"/>
      <w:r w:rsidRPr="00DE1289">
        <w:t xml:space="preserve"> experiments. (B) </w:t>
      </w:r>
      <w:proofErr w:type="spellStart"/>
      <w:r w:rsidRPr="00DE1289">
        <w:t>Postcopulatory</w:t>
      </w:r>
      <w:proofErr w:type="spellEnd"/>
      <w:r w:rsidRPr="00DE1289">
        <w:t xml:space="preserve"> experiments. </w:t>
      </w:r>
      <w:r>
        <w:t xml:space="preserve">Columns are separated by dominance status. Female response of proportion of sperm ejected is not </w:t>
      </w:r>
      <w:proofErr w:type="gramStart"/>
      <w:r>
        <w:t>shown</w:t>
      </w:r>
      <w:proofErr w:type="gramEnd"/>
      <w:r>
        <w:t xml:space="preserve"> as there were only 7 samples where sperm was ejected.</w:t>
      </w:r>
    </w:p>
    <w:p w14:paraId="678B386A" w14:textId="77777777" w:rsidR="004304A8" w:rsidRPr="004304A8" w:rsidRDefault="004304A8" w:rsidP="00713BE7">
      <w:pPr>
        <w:spacing w:after="0" w:line="240" w:lineRule="auto"/>
        <w:rPr>
          <w:b/>
          <w:sz w:val="28"/>
          <w:szCs w:val="28"/>
        </w:rPr>
      </w:pPr>
      <w:r w:rsidRPr="00DE1289">
        <w:rPr>
          <w:b/>
          <w:sz w:val="28"/>
          <w:szCs w:val="28"/>
        </w:rPr>
        <w:t>A</w:t>
      </w:r>
    </w:p>
    <w:tbl>
      <w:tblPr>
        <w:tblW w:w="8751" w:type="dxa"/>
        <w:tblLook w:val="04A0" w:firstRow="1" w:lastRow="0" w:firstColumn="1" w:lastColumn="0" w:noHBand="0" w:noVBand="1"/>
      </w:tblPr>
      <w:tblGrid>
        <w:gridCol w:w="3215"/>
        <w:gridCol w:w="1591"/>
        <w:gridCol w:w="1857"/>
        <w:gridCol w:w="1984"/>
        <w:gridCol w:w="68"/>
        <w:gridCol w:w="36"/>
      </w:tblGrid>
      <w:tr w:rsidR="004304A8" w:rsidRPr="00F741E4" w14:paraId="19DC352C" w14:textId="77777777" w:rsidTr="00713BE7">
        <w:trPr>
          <w:trHeight w:val="320"/>
        </w:trPr>
        <w:tc>
          <w:tcPr>
            <w:tcW w:w="8751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6300341D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(</w:t>
            </w:r>
            <w:proofErr w:type="spellStart"/>
            <w:r w:rsidRPr="00F741E4">
              <w:rPr>
                <w:rFonts w:eastAsia="Times New Roman"/>
                <w:color w:val="000000"/>
              </w:rPr>
              <w:t>i</w:t>
            </w:r>
            <w:proofErr w:type="spellEnd"/>
            <w:r w:rsidRPr="00F741E4">
              <w:rPr>
                <w:rFonts w:eastAsia="Times New Roman"/>
                <w:color w:val="000000"/>
              </w:rPr>
              <w:t>) Male behavio</w:t>
            </w:r>
            <w:r>
              <w:rPr>
                <w:rFonts w:eastAsia="Times New Roman"/>
                <w:color w:val="000000"/>
              </w:rPr>
              <w:t>u</w:t>
            </w:r>
            <w:r w:rsidRPr="00F741E4">
              <w:rPr>
                <w:rFonts w:eastAsia="Times New Roman"/>
                <w:color w:val="000000"/>
              </w:rPr>
              <w:t>r</w:t>
            </w:r>
          </w:p>
        </w:tc>
      </w:tr>
      <w:tr w:rsidR="004304A8" w:rsidRPr="00F741E4" w14:paraId="3CD2FF50" w14:textId="77777777" w:rsidTr="00713BE7">
        <w:trPr>
          <w:trHeight w:val="320"/>
        </w:trPr>
        <w:tc>
          <w:tcPr>
            <w:tcW w:w="87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09D65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 xml:space="preserve">(a) Proportion of mating attempts interrupted </w:t>
            </w:r>
          </w:p>
        </w:tc>
      </w:tr>
      <w:tr w:rsidR="004304A8" w:rsidRPr="00F741E4" w14:paraId="761042AC" w14:textId="77777777" w:rsidTr="00713BE7">
        <w:trPr>
          <w:gridAfter w:val="1"/>
          <w:wAfter w:w="36" w:type="dxa"/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6ED1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F7BA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Highe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966D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Lower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B71A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4304A8" w:rsidRPr="00F741E4" w14:paraId="6F236C83" w14:textId="77777777" w:rsidTr="00713BE7">
        <w:trPr>
          <w:gridAfter w:val="1"/>
          <w:wAfter w:w="36" w:type="dxa"/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C5B4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Related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8919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0.187 ± 0.03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3D7A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0.105 ± 0.021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5068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</w:tr>
      <w:tr w:rsidR="004304A8" w:rsidRPr="00F741E4" w14:paraId="55738A43" w14:textId="77777777" w:rsidTr="00713BE7">
        <w:trPr>
          <w:gridAfter w:val="1"/>
          <w:wAfter w:w="36" w:type="dxa"/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C96A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Unrelated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A9AB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0.242 ± 0.02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EDE0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0.153 ± 0.017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5B4E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</w:tr>
      <w:tr w:rsidR="004304A8" w:rsidRPr="00F741E4" w14:paraId="1FF5CD49" w14:textId="77777777" w:rsidTr="00713BE7">
        <w:trPr>
          <w:gridAfter w:val="1"/>
          <w:wAfter w:w="36" w:type="dxa"/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1EC1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B9F7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0922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0D02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304A8" w:rsidRPr="00F741E4" w14:paraId="786A6FF4" w14:textId="77777777" w:rsidTr="00713BE7">
        <w:trPr>
          <w:gridAfter w:val="1"/>
          <w:wAfter w:w="36" w:type="dxa"/>
          <w:trHeight w:val="320"/>
        </w:trPr>
        <w:tc>
          <w:tcPr>
            <w:tcW w:w="6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12EE7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(b) Number of aggressive events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3565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4304A8" w:rsidRPr="00F741E4" w14:paraId="0F79003A" w14:textId="77777777" w:rsidTr="00713BE7">
        <w:trPr>
          <w:gridAfter w:val="1"/>
          <w:wAfter w:w="36" w:type="dxa"/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E50B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A525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Highe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6796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Lower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DBF4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4304A8" w:rsidRPr="00F741E4" w14:paraId="481EC575" w14:textId="77777777" w:rsidTr="00713BE7">
        <w:trPr>
          <w:gridAfter w:val="1"/>
          <w:wAfter w:w="36" w:type="dxa"/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69B8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Related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779C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2.152 ± 0.43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6541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0.200 ± 0.129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3054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</w:tr>
      <w:tr w:rsidR="004304A8" w:rsidRPr="00F741E4" w14:paraId="6026A9D6" w14:textId="77777777" w:rsidTr="00713BE7">
        <w:trPr>
          <w:gridAfter w:val="1"/>
          <w:wAfter w:w="36" w:type="dxa"/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E328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Unrelated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6493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3.213 ± 0.498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3C95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0.289 ± 0.133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1085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</w:tr>
      <w:tr w:rsidR="004304A8" w:rsidRPr="00F741E4" w14:paraId="0A49DFF6" w14:textId="77777777" w:rsidTr="00713BE7">
        <w:trPr>
          <w:gridAfter w:val="1"/>
          <w:wAfter w:w="36" w:type="dxa"/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69AF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2A7A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643C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2A71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304A8" w:rsidRPr="00F741E4" w14:paraId="2A3E0DDF" w14:textId="77777777" w:rsidTr="00713BE7">
        <w:trPr>
          <w:gridAfter w:val="1"/>
          <w:wAfter w:w="36" w:type="dxa"/>
          <w:trHeight w:val="320"/>
        </w:trPr>
        <w:tc>
          <w:tcPr>
            <w:tcW w:w="6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1889A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(c) Aggression level of interruption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26A8A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4304A8" w:rsidRPr="00F741E4" w14:paraId="3D21BAAA" w14:textId="77777777" w:rsidTr="00713BE7">
        <w:trPr>
          <w:gridAfter w:val="1"/>
          <w:wAfter w:w="36" w:type="dxa"/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E068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B8B2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Highe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4002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Lower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612B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4304A8" w:rsidRPr="00F741E4" w14:paraId="4E15E4EE" w14:textId="77777777" w:rsidTr="00713BE7">
        <w:trPr>
          <w:gridAfter w:val="1"/>
          <w:wAfter w:w="36" w:type="dxa"/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D1F7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Related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D223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1.526 ± 0.16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67A6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1.588 ± 0.173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2A77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</w:tr>
      <w:tr w:rsidR="004304A8" w:rsidRPr="00F741E4" w14:paraId="603B03E6" w14:textId="77777777" w:rsidTr="00713BE7">
        <w:trPr>
          <w:gridAfter w:val="1"/>
          <w:wAfter w:w="36" w:type="dxa"/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662A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Unrelated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1BB8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1.712 ± 0.09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401A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1.604 ± 0.082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129D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</w:tr>
      <w:tr w:rsidR="004304A8" w:rsidRPr="00F741E4" w14:paraId="320F3122" w14:textId="77777777" w:rsidTr="00713BE7">
        <w:trPr>
          <w:gridAfter w:val="1"/>
          <w:wAfter w:w="36" w:type="dxa"/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79DA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7E3B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75B4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2CD1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304A8" w:rsidRPr="00F741E4" w14:paraId="2BB42E19" w14:textId="77777777" w:rsidTr="00713BE7">
        <w:trPr>
          <w:trHeight w:val="320"/>
        </w:trPr>
        <w:tc>
          <w:tcPr>
            <w:tcW w:w="87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ABB6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(d) Courtship counts before attempt</w:t>
            </w:r>
          </w:p>
        </w:tc>
      </w:tr>
      <w:tr w:rsidR="004304A8" w:rsidRPr="00F741E4" w14:paraId="0F1B5C06" w14:textId="77777777" w:rsidTr="00713BE7">
        <w:trPr>
          <w:gridAfter w:val="1"/>
          <w:wAfter w:w="36" w:type="dxa"/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4BC6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CAD7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60C2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FDB1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3</w:t>
            </w:r>
          </w:p>
        </w:tc>
      </w:tr>
      <w:tr w:rsidR="004304A8" w:rsidRPr="00F741E4" w14:paraId="0276F7C3" w14:textId="77777777" w:rsidTr="00713BE7">
        <w:trPr>
          <w:gridAfter w:val="1"/>
          <w:wAfter w:w="36" w:type="dxa"/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1B29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Related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CA97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2.867 ± 1.59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BC67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0.417 ± 0.336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8214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3.235 ± 1.413</w:t>
            </w:r>
          </w:p>
        </w:tc>
      </w:tr>
      <w:tr w:rsidR="004304A8" w:rsidRPr="00F741E4" w14:paraId="739E1095" w14:textId="77777777" w:rsidTr="00713BE7">
        <w:trPr>
          <w:gridAfter w:val="1"/>
          <w:wAfter w:w="36" w:type="dxa"/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93B0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Unrelated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81FC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3.758 ± 0.609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701F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1.750 ± 0.435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2B5B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1.323 ± 0.295</w:t>
            </w:r>
          </w:p>
        </w:tc>
      </w:tr>
      <w:tr w:rsidR="004304A8" w:rsidRPr="00F741E4" w14:paraId="2E878A57" w14:textId="77777777" w:rsidTr="00713BE7">
        <w:trPr>
          <w:gridAfter w:val="1"/>
          <w:wAfter w:w="36" w:type="dxa"/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0BC2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CD0C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0858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00A5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304A8" w:rsidRPr="00F741E4" w14:paraId="59F21EAE" w14:textId="77777777" w:rsidTr="00713BE7">
        <w:trPr>
          <w:trHeight w:val="320"/>
        </w:trPr>
        <w:tc>
          <w:tcPr>
            <w:tcW w:w="87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01A0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(e) Number of male-initiated attempts (</w:t>
            </w:r>
            <w:proofErr w:type="spellStart"/>
            <w:r w:rsidRPr="00F741E4">
              <w:rPr>
                <w:rFonts w:eastAsia="Times New Roman"/>
                <w:color w:val="000000"/>
              </w:rPr>
              <w:t>poisson</w:t>
            </w:r>
            <w:proofErr w:type="spellEnd"/>
            <w:r w:rsidRPr="00F741E4">
              <w:rPr>
                <w:rFonts w:eastAsia="Times New Roman"/>
                <w:color w:val="000000"/>
              </w:rPr>
              <w:t>)</w:t>
            </w:r>
          </w:p>
        </w:tc>
      </w:tr>
      <w:tr w:rsidR="004304A8" w:rsidRPr="00F741E4" w14:paraId="7BF2FF80" w14:textId="77777777" w:rsidTr="00713BE7">
        <w:trPr>
          <w:gridAfter w:val="2"/>
          <w:wAfter w:w="104" w:type="dxa"/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E4F5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6C7D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B6F4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6351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3</w:t>
            </w:r>
          </w:p>
        </w:tc>
      </w:tr>
      <w:tr w:rsidR="004304A8" w:rsidRPr="00F741E4" w14:paraId="48BA6392" w14:textId="77777777" w:rsidTr="00713BE7">
        <w:trPr>
          <w:gridAfter w:val="2"/>
          <w:wAfter w:w="104" w:type="dxa"/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D30D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Related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75CF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2.657 ± 0.393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691A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1.375 ± 0.2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01A7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1.683 ± 0.365</w:t>
            </w:r>
          </w:p>
        </w:tc>
      </w:tr>
      <w:tr w:rsidR="004304A8" w:rsidRPr="00F741E4" w14:paraId="78DBFA32" w14:textId="77777777" w:rsidTr="00713BE7">
        <w:trPr>
          <w:gridAfter w:val="2"/>
          <w:wAfter w:w="104" w:type="dxa"/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B447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Unrelated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D246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3.184 ± 0.446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900A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2.492 ± 0.2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837C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1.488 ± 0.259</w:t>
            </w:r>
          </w:p>
        </w:tc>
      </w:tr>
      <w:tr w:rsidR="004304A8" w:rsidRPr="00F741E4" w14:paraId="60F1F728" w14:textId="77777777" w:rsidTr="00713BE7">
        <w:trPr>
          <w:gridAfter w:val="2"/>
          <w:wAfter w:w="104" w:type="dxa"/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3B50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3C4F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9126" w14:textId="77777777" w:rsidR="004304A8" w:rsidRPr="00F741E4" w:rsidRDefault="004304A8" w:rsidP="00713BE7">
            <w:pPr>
              <w:spacing w:after="0" w:line="240" w:lineRule="auto"/>
              <w:ind w:right="-374"/>
              <w:rPr>
                <w:rFonts w:eastAsia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083E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4304A8" w:rsidRPr="00F741E4" w14:paraId="498CDBD6" w14:textId="77777777" w:rsidTr="00713BE7">
        <w:trPr>
          <w:trHeight w:val="320"/>
        </w:trPr>
        <w:tc>
          <w:tcPr>
            <w:tcW w:w="87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bottom"/>
            <w:hideMark/>
          </w:tcPr>
          <w:p w14:paraId="3DA3A20F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(ii) Female response</w:t>
            </w:r>
          </w:p>
        </w:tc>
      </w:tr>
      <w:tr w:rsidR="004304A8" w:rsidRPr="00F741E4" w14:paraId="473BBC33" w14:textId="77777777" w:rsidTr="00713BE7">
        <w:trPr>
          <w:trHeight w:val="320"/>
        </w:trPr>
        <w:tc>
          <w:tcPr>
            <w:tcW w:w="87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A7809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(a) Proportion of mating attempts resisted</w:t>
            </w:r>
          </w:p>
        </w:tc>
      </w:tr>
      <w:tr w:rsidR="004304A8" w:rsidRPr="00F741E4" w14:paraId="1A698B8C" w14:textId="77777777" w:rsidTr="00713BE7">
        <w:trPr>
          <w:gridAfter w:val="1"/>
          <w:wAfter w:w="36" w:type="dxa"/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BC94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619E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BACD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FA21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3</w:t>
            </w:r>
          </w:p>
        </w:tc>
      </w:tr>
      <w:tr w:rsidR="004304A8" w:rsidRPr="00F741E4" w14:paraId="79AAFD18" w14:textId="77777777" w:rsidTr="00713BE7">
        <w:trPr>
          <w:gridAfter w:val="1"/>
          <w:wAfter w:w="36" w:type="dxa"/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3F3E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Related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0F01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0.631 ± 0.039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7F44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0.613 ± 0.048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2EBD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0.596 ± 0.050</w:t>
            </w:r>
          </w:p>
        </w:tc>
      </w:tr>
      <w:tr w:rsidR="004304A8" w:rsidRPr="00F741E4" w14:paraId="5B00BD91" w14:textId="77777777" w:rsidTr="00713BE7">
        <w:trPr>
          <w:gridAfter w:val="1"/>
          <w:wAfter w:w="36" w:type="dxa"/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8C43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Unrelated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BAA2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0.571 ± 0.05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BFF3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0.479 ± 0.059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CB14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0.548 ± 0.091</w:t>
            </w:r>
          </w:p>
        </w:tc>
      </w:tr>
      <w:tr w:rsidR="004304A8" w:rsidRPr="00F741E4" w14:paraId="31B14739" w14:textId="77777777" w:rsidTr="00713BE7">
        <w:trPr>
          <w:gridAfter w:val="1"/>
          <w:wAfter w:w="36" w:type="dxa"/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54D1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BA68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F183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FE3D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304A8" w:rsidRPr="00F741E4" w14:paraId="6D9805DA" w14:textId="77777777" w:rsidTr="00713BE7">
        <w:trPr>
          <w:gridAfter w:val="1"/>
          <w:wAfter w:w="36" w:type="dxa"/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6201C" w14:textId="77777777" w:rsidR="004304A8" w:rsidRPr="00F741E4" w:rsidRDefault="004304A8" w:rsidP="00713BE7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 xml:space="preserve">(b) Average female resistance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BA2B" w14:textId="77777777" w:rsidR="004304A8" w:rsidRPr="00F741E4" w:rsidRDefault="004304A8" w:rsidP="00713BE7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0851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FFA4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304A8" w:rsidRPr="00F741E4" w14:paraId="642B9C59" w14:textId="77777777" w:rsidTr="00713BE7">
        <w:trPr>
          <w:gridAfter w:val="1"/>
          <w:wAfter w:w="36" w:type="dxa"/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5CC6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1D61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D90D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6DC9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3</w:t>
            </w:r>
          </w:p>
        </w:tc>
      </w:tr>
      <w:tr w:rsidR="004304A8" w:rsidRPr="00F741E4" w14:paraId="23266ADD" w14:textId="77777777" w:rsidTr="00713BE7">
        <w:trPr>
          <w:gridAfter w:val="1"/>
          <w:wAfter w:w="36" w:type="dxa"/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FB7D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Related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DF9A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3.439 ± 0.088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CDB7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3.340 ± 0.109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DD37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3.354 ± 0.115</w:t>
            </w:r>
          </w:p>
        </w:tc>
      </w:tr>
      <w:tr w:rsidR="004304A8" w:rsidRPr="00F741E4" w14:paraId="1D40D4E2" w14:textId="77777777" w:rsidTr="00713BE7">
        <w:trPr>
          <w:gridAfter w:val="1"/>
          <w:wAfter w:w="36" w:type="dxa"/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58A2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Unrelated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091B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3.133 ± 0.124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2ADF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3.000 ± 0.126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9396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3.129 ± 0.235</w:t>
            </w:r>
          </w:p>
        </w:tc>
      </w:tr>
      <w:tr w:rsidR="004304A8" w:rsidRPr="00F741E4" w14:paraId="54D8EDCB" w14:textId="77777777" w:rsidTr="00713BE7">
        <w:trPr>
          <w:gridAfter w:val="1"/>
          <w:wAfter w:w="36" w:type="dxa"/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B173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7053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2167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52EB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304A8" w:rsidRPr="00F741E4" w14:paraId="7D72FD06" w14:textId="77777777" w:rsidTr="00713BE7">
        <w:trPr>
          <w:trHeight w:val="320"/>
        </w:trPr>
        <w:tc>
          <w:tcPr>
            <w:tcW w:w="87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7584B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 xml:space="preserve">(c) Probability of solicitation </w:t>
            </w:r>
          </w:p>
        </w:tc>
      </w:tr>
      <w:tr w:rsidR="004304A8" w:rsidRPr="00F741E4" w14:paraId="31F06820" w14:textId="77777777" w:rsidTr="00713BE7">
        <w:trPr>
          <w:gridAfter w:val="1"/>
          <w:wAfter w:w="36" w:type="dxa"/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CFD5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F393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160A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23A0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3</w:t>
            </w:r>
          </w:p>
        </w:tc>
      </w:tr>
      <w:tr w:rsidR="004304A8" w:rsidRPr="00F741E4" w14:paraId="683C782D" w14:textId="77777777" w:rsidTr="00713BE7">
        <w:trPr>
          <w:gridAfter w:val="1"/>
          <w:wAfter w:w="36" w:type="dxa"/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5389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lastRenderedPageBreak/>
              <w:t>Related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ACA6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0.000 ± 0.00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3C23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0.039 ± 0.027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F0C5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0.000 ± 0.000</w:t>
            </w:r>
          </w:p>
        </w:tc>
      </w:tr>
      <w:tr w:rsidR="004304A8" w:rsidRPr="00F741E4" w14:paraId="79DE7D2D" w14:textId="77777777" w:rsidTr="00713BE7">
        <w:trPr>
          <w:gridAfter w:val="1"/>
          <w:wAfter w:w="36" w:type="dxa"/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428B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Unrelated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B36C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0.074 ± 0.05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29D9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0.121 ± 0.058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4E15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0.167 ± 0.078</w:t>
            </w:r>
          </w:p>
        </w:tc>
      </w:tr>
      <w:tr w:rsidR="004304A8" w:rsidRPr="00F741E4" w14:paraId="7428E115" w14:textId="77777777" w:rsidTr="00713BE7">
        <w:trPr>
          <w:gridAfter w:val="1"/>
          <w:wAfter w:w="36" w:type="dxa"/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29CC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5A18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FC2C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F953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304A8" w:rsidRPr="00F741E4" w14:paraId="137C3CA2" w14:textId="77777777" w:rsidTr="00713BE7">
        <w:trPr>
          <w:trHeight w:val="320"/>
        </w:trPr>
        <w:tc>
          <w:tcPr>
            <w:tcW w:w="87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FCD1A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 xml:space="preserve">(a) Mating success </w:t>
            </w:r>
          </w:p>
        </w:tc>
      </w:tr>
      <w:tr w:rsidR="004304A8" w:rsidRPr="00F741E4" w14:paraId="527AD529" w14:textId="77777777" w:rsidTr="00713BE7">
        <w:trPr>
          <w:gridAfter w:val="1"/>
          <w:wAfter w:w="36" w:type="dxa"/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D2B1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A0D9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88C9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6CB3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3</w:t>
            </w:r>
          </w:p>
        </w:tc>
      </w:tr>
      <w:tr w:rsidR="004304A8" w:rsidRPr="00F741E4" w14:paraId="3FFDD622" w14:textId="77777777" w:rsidTr="00713BE7">
        <w:trPr>
          <w:gridAfter w:val="1"/>
          <w:wAfter w:w="36" w:type="dxa"/>
          <w:trHeight w:val="320"/>
        </w:trPr>
        <w:tc>
          <w:tcPr>
            <w:tcW w:w="3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6055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Related</w:t>
            </w: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7FF0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0.32 ± 0.083</w:t>
            </w:r>
          </w:p>
        </w:tc>
        <w:tc>
          <w:tcPr>
            <w:tcW w:w="1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D29B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0.283 ± 0.078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7BE4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0.212 ± 0.068</w:t>
            </w:r>
          </w:p>
        </w:tc>
      </w:tr>
      <w:tr w:rsidR="004304A8" w:rsidRPr="00F741E4" w14:paraId="12CACE85" w14:textId="77777777" w:rsidTr="00713BE7">
        <w:trPr>
          <w:gridAfter w:val="1"/>
          <w:wAfter w:w="36" w:type="dxa"/>
          <w:trHeight w:val="320"/>
        </w:trPr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CBD62" w14:textId="77777777" w:rsidR="004304A8" w:rsidRPr="00F741E4" w:rsidRDefault="004304A8" w:rsidP="00713B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Unrelated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A02B5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0.671 ± 0.147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6DD1B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0.465 ± 0.107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D1852" w14:textId="77777777" w:rsidR="004304A8" w:rsidRPr="00F741E4" w:rsidRDefault="004304A8" w:rsidP="00713B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741E4">
              <w:rPr>
                <w:rFonts w:eastAsia="Times New Roman"/>
                <w:color w:val="000000"/>
              </w:rPr>
              <w:t>0.266 ± 0.111</w:t>
            </w:r>
          </w:p>
        </w:tc>
      </w:tr>
    </w:tbl>
    <w:p w14:paraId="05D16838" w14:textId="77777777" w:rsidR="004304A8" w:rsidRDefault="004304A8" w:rsidP="004304A8"/>
    <w:p w14:paraId="4D97E271" w14:textId="77777777" w:rsidR="004304A8" w:rsidRDefault="004304A8" w:rsidP="004304A8">
      <w:r>
        <w:br w:type="page"/>
      </w:r>
    </w:p>
    <w:p w14:paraId="56D6E86F" w14:textId="77777777" w:rsidR="004304A8" w:rsidRDefault="004304A8" w:rsidP="004304A8">
      <w:pPr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B</w:t>
      </w:r>
    </w:p>
    <w:tbl>
      <w:tblPr>
        <w:tblW w:w="7020" w:type="dxa"/>
        <w:tblLook w:val="04A0" w:firstRow="1" w:lastRow="0" w:firstColumn="1" w:lastColumn="0" w:noHBand="0" w:noVBand="1"/>
      </w:tblPr>
      <w:tblGrid>
        <w:gridCol w:w="1795"/>
        <w:gridCol w:w="2723"/>
        <w:gridCol w:w="2502"/>
      </w:tblGrid>
      <w:tr w:rsidR="004304A8" w14:paraId="4685A1CC" w14:textId="77777777" w:rsidTr="00713BE7">
        <w:trPr>
          <w:trHeight w:val="320"/>
        </w:trPr>
        <w:tc>
          <w:tcPr>
            <w:tcW w:w="70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0D9FCCEF" w14:textId="77777777" w:rsidR="004304A8" w:rsidRDefault="004304A8" w:rsidP="00713BE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</w:t>
            </w:r>
            <w:proofErr w:type="spellStart"/>
            <w:r>
              <w:rPr>
                <w:rFonts w:eastAsia="Times New Roman"/>
                <w:color w:val="000000"/>
              </w:rPr>
              <w:t>i</w:t>
            </w:r>
            <w:proofErr w:type="spellEnd"/>
            <w:r>
              <w:rPr>
                <w:rFonts w:eastAsia="Times New Roman"/>
                <w:color w:val="000000"/>
              </w:rPr>
              <w:t>) Male response</w:t>
            </w:r>
          </w:p>
        </w:tc>
      </w:tr>
      <w:tr w:rsidR="004304A8" w14:paraId="140B8826" w14:textId="77777777" w:rsidTr="00713BE7">
        <w:trPr>
          <w:trHeight w:val="320"/>
        </w:trPr>
        <w:tc>
          <w:tcPr>
            <w:tcW w:w="7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CF910" w14:textId="77777777" w:rsidR="004304A8" w:rsidRDefault="004304A8" w:rsidP="00713BE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(a) Probability of investing sperm </w:t>
            </w:r>
          </w:p>
        </w:tc>
      </w:tr>
      <w:tr w:rsidR="004304A8" w14:paraId="62BE42DA" w14:textId="77777777" w:rsidTr="00713BE7">
        <w:trPr>
          <w:trHeight w:val="32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C929" w14:textId="77777777" w:rsidR="004304A8" w:rsidRDefault="004304A8" w:rsidP="00713BE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FBF0" w14:textId="77777777" w:rsidR="004304A8" w:rsidRDefault="004304A8" w:rsidP="00713BE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gher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226A" w14:textId="77777777" w:rsidR="004304A8" w:rsidRDefault="004304A8" w:rsidP="00713BE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er</w:t>
            </w:r>
          </w:p>
        </w:tc>
      </w:tr>
      <w:tr w:rsidR="004304A8" w14:paraId="6CA265D1" w14:textId="77777777" w:rsidTr="00713BE7">
        <w:trPr>
          <w:trHeight w:val="32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9943" w14:textId="77777777" w:rsidR="004304A8" w:rsidRDefault="004304A8" w:rsidP="00713BE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ated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60AD" w14:textId="77777777" w:rsidR="004304A8" w:rsidRDefault="004304A8" w:rsidP="00713BE7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3 ± 0.133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B5AB" w14:textId="77777777" w:rsidR="004304A8" w:rsidRDefault="004304A8" w:rsidP="00713BE7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5 ± 0.106</w:t>
            </w:r>
          </w:p>
        </w:tc>
      </w:tr>
      <w:tr w:rsidR="004304A8" w14:paraId="41335CB1" w14:textId="77777777" w:rsidTr="00713BE7">
        <w:trPr>
          <w:trHeight w:val="32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F724" w14:textId="77777777" w:rsidR="004304A8" w:rsidRDefault="004304A8" w:rsidP="00713BE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related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EF6E" w14:textId="77777777" w:rsidR="004304A8" w:rsidRDefault="004304A8" w:rsidP="00713BE7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5 ± 0.140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1027" w14:textId="77777777" w:rsidR="004304A8" w:rsidRDefault="004304A8" w:rsidP="00713BE7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1 ± 0.118</w:t>
            </w:r>
          </w:p>
        </w:tc>
      </w:tr>
      <w:tr w:rsidR="004304A8" w14:paraId="210D4A93" w14:textId="77777777" w:rsidTr="00713BE7">
        <w:trPr>
          <w:trHeight w:val="32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D8CD" w14:textId="77777777" w:rsidR="004304A8" w:rsidRDefault="004304A8" w:rsidP="00713BE7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1CE6" w14:textId="77777777" w:rsidR="004304A8" w:rsidRDefault="004304A8" w:rsidP="00713BE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50AA" w14:textId="77777777" w:rsidR="004304A8" w:rsidRDefault="004304A8" w:rsidP="00713BE7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18288D86" w14:textId="77777777" w:rsidTr="00713BE7">
        <w:trPr>
          <w:trHeight w:val="320"/>
        </w:trPr>
        <w:tc>
          <w:tcPr>
            <w:tcW w:w="7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2A174" w14:textId="77777777" w:rsidR="004304A8" w:rsidRDefault="004304A8" w:rsidP="00713BE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b) Amount of sperm invested in 10</w:t>
            </w:r>
            <w:r>
              <w:rPr>
                <w:rFonts w:eastAsia="Times New Roman"/>
                <w:color w:val="000000"/>
                <w:vertAlign w:val="superscript"/>
              </w:rPr>
              <w:t>8</w:t>
            </w:r>
            <w:r>
              <w:rPr>
                <w:rFonts w:eastAsia="Times New Roman"/>
                <w:color w:val="000000"/>
              </w:rPr>
              <w:t xml:space="preserve"> counts of sperm (with </w:t>
            </w:r>
            <w:proofErr w:type="spellStart"/>
            <w:r>
              <w:rPr>
                <w:rFonts w:eastAsia="Times New Roman"/>
                <w:color w:val="000000"/>
              </w:rPr>
              <w:t>aspermic</w:t>
            </w:r>
            <w:proofErr w:type="spellEnd"/>
            <w:r>
              <w:rPr>
                <w:rFonts w:eastAsia="Times New Roman"/>
                <w:color w:val="000000"/>
              </w:rPr>
              <w:t xml:space="preserve"> attempts)</w:t>
            </w:r>
          </w:p>
        </w:tc>
      </w:tr>
      <w:tr w:rsidR="004304A8" w14:paraId="5C785E99" w14:textId="77777777" w:rsidTr="00713BE7">
        <w:trPr>
          <w:trHeight w:val="32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11DD" w14:textId="77777777" w:rsidR="004304A8" w:rsidRDefault="004304A8" w:rsidP="00713BE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305C" w14:textId="77777777" w:rsidR="004304A8" w:rsidRDefault="004304A8" w:rsidP="00713BE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gher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3AE5" w14:textId="77777777" w:rsidR="004304A8" w:rsidRDefault="004304A8" w:rsidP="00713BE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er</w:t>
            </w:r>
          </w:p>
        </w:tc>
      </w:tr>
      <w:tr w:rsidR="004304A8" w14:paraId="7D853F89" w14:textId="77777777" w:rsidTr="00713BE7">
        <w:trPr>
          <w:trHeight w:val="32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F3A5" w14:textId="77777777" w:rsidR="004304A8" w:rsidRDefault="004304A8" w:rsidP="00713BE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ated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AF2C" w14:textId="77777777" w:rsidR="004304A8" w:rsidRDefault="004304A8" w:rsidP="00713BE7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84 ± 0.392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0799" w14:textId="77777777" w:rsidR="004304A8" w:rsidRDefault="004304A8" w:rsidP="00713BE7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2 ± 0.683</w:t>
            </w:r>
          </w:p>
        </w:tc>
      </w:tr>
      <w:tr w:rsidR="004304A8" w14:paraId="3811BF89" w14:textId="77777777" w:rsidTr="00713BE7">
        <w:trPr>
          <w:trHeight w:val="32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6B7E" w14:textId="77777777" w:rsidR="004304A8" w:rsidRDefault="004304A8" w:rsidP="00713BE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related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C35F" w14:textId="77777777" w:rsidR="004304A8" w:rsidRDefault="004304A8" w:rsidP="00713BE7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2 ± 0.430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046E" w14:textId="77777777" w:rsidR="004304A8" w:rsidRDefault="004304A8" w:rsidP="00713BE7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65 ± 0.585</w:t>
            </w:r>
          </w:p>
        </w:tc>
      </w:tr>
      <w:tr w:rsidR="004304A8" w14:paraId="0B0CACD0" w14:textId="77777777" w:rsidTr="00713BE7">
        <w:trPr>
          <w:trHeight w:val="320"/>
        </w:trPr>
        <w:tc>
          <w:tcPr>
            <w:tcW w:w="7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DC0DD" w14:textId="77777777" w:rsidR="004304A8" w:rsidRDefault="004304A8" w:rsidP="00713BE7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4304A8" w14:paraId="5B184882" w14:textId="77777777" w:rsidTr="00713BE7">
        <w:trPr>
          <w:trHeight w:val="320"/>
        </w:trPr>
        <w:tc>
          <w:tcPr>
            <w:tcW w:w="7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E68D4" w14:textId="77777777" w:rsidR="004304A8" w:rsidRDefault="004304A8" w:rsidP="00713BE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c) Amount of sperm invested in 10</w:t>
            </w:r>
            <w:r>
              <w:rPr>
                <w:rFonts w:eastAsia="Times New Roman"/>
                <w:color w:val="000000"/>
                <w:vertAlign w:val="superscript"/>
              </w:rPr>
              <w:t>8</w:t>
            </w:r>
            <w:r>
              <w:rPr>
                <w:rFonts w:eastAsia="Times New Roman"/>
                <w:color w:val="000000"/>
              </w:rPr>
              <w:t xml:space="preserve"> counts of sperm (without </w:t>
            </w:r>
            <w:proofErr w:type="spellStart"/>
            <w:r>
              <w:rPr>
                <w:rFonts w:eastAsia="Times New Roman"/>
                <w:color w:val="000000"/>
              </w:rPr>
              <w:t>aspermic</w:t>
            </w:r>
            <w:proofErr w:type="spellEnd"/>
            <w:r>
              <w:rPr>
                <w:rFonts w:eastAsia="Times New Roman"/>
                <w:color w:val="000000"/>
              </w:rPr>
              <w:t xml:space="preserve"> attempts)</w:t>
            </w:r>
          </w:p>
        </w:tc>
      </w:tr>
      <w:tr w:rsidR="004304A8" w14:paraId="59DD1721" w14:textId="77777777" w:rsidTr="00713BE7">
        <w:trPr>
          <w:trHeight w:val="32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859C" w14:textId="77777777" w:rsidR="004304A8" w:rsidRDefault="004304A8" w:rsidP="00713BE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867D" w14:textId="77777777" w:rsidR="004304A8" w:rsidRDefault="004304A8" w:rsidP="00713BE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gher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5AEE" w14:textId="77777777" w:rsidR="004304A8" w:rsidRDefault="004304A8" w:rsidP="00713BE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er</w:t>
            </w:r>
          </w:p>
        </w:tc>
      </w:tr>
      <w:tr w:rsidR="004304A8" w14:paraId="1FF9A17F" w14:textId="77777777" w:rsidTr="00713BE7">
        <w:trPr>
          <w:trHeight w:val="32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2F73" w14:textId="77777777" w:rsidR="004304A8" w:rsidRDefault="004304A8" w:rsidP="00713BE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ated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0CD2" w14:textId="77777777" w:rsidR="004304A8" w:rsidRDefault="004304A8" w:rsidP="00713BE7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46 ± 0.467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970C" w14:textId="77777777" w:rsidR="004304A8" w:rsidRDefault="004304A8" w:rsidP="00713BE7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15 ± 0.779</w:t>
            </w:r>
          </w:p>
        </w:tc>
      </w:tr>
      <w:tr w:rsidR="004304A8" w14:paraId="554586C7" w14:textId="77777777" w:rsidTr="00713BE7">
        <w:trPr>
          <w:trHeight w:val="32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3B9C" w14:textId="77777777" w:rsidR="004304A8" w:rsidRDefault="004304A8" w:rsidP="00713BE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related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AB89" w14:textId="77777777" w:rsidR="004304A8" w:rsidRDefault="004304A8" w:rsidP="00713BE7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0 ± 0.477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74C5" w14:textId="77777777" w:rsidR="004304A8" w:rsidRDefault="004304A8" w:rsidP="00713BE7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44 ± 0.704</w:t>
            </w:r>
          </w:p>
        </w:tc>
      </w:tr>
      <w:tr w:rsidR="004304A8" w14:paraId="41394A36" w14:textId="77777777" w:rsidTr="00713BE7">
        <w:trPr>
          <w:trHeight w:val="32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58A2" w14:textId="77777777" w:rsidR="004304A8" w:rsidRDefault="004304A8" w:rsidP="00713BE7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1E9D" w14:textId="77777777" w:rsidR="004304A8" w:rsidRDefault="004304A8" w:rsidP="00713BE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25C2" w14:textId="77777777" w:rsidR="004304A8" w:rsidRDefault="004304A8" w:rsidP="00713BE7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420F245A" w14:textId="77777777" w:rsidTr="00713BE7">
        <w:trPr>
          <w:trHeight w:val="340"/>
        </w:trPr>
        <w:tc>
          <w:tcPr>
            <w:tcW w:w="7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4DE0BF13" w14:textId="77777777" w:rsidR="004304A8" w:rsidRDefault="004304A8" w:rsidP="00713BE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ii) Female response</w:t>
            </w:r>
          </w:p>
        </w:tc>
      </w:tr>
      <w:tr w:rsidR="004304A8" w14:paraId="451E8DBC" w14:textId="77777777" w:rsidTr="00713BE7">
        <w:trPr>
          <w:trHeight w:val="320"/>
        </w:trPr>
        <w:tc>
          <w:tcPr>
            <w:tcW w:w="7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2727A" w14:textId="77777777" w:rsidR="004304A8" w:rsidRDefault="004304A8" w:rsidP="00713BE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(a) Probability of sperm ejection </w:t>
            </w:r>
          </w:p>
        </w:tc>
      </w:tr>
      <w:tr w:rsidR="004304A8" w14:paraId="557AE5EB" w14:textId="77777777" w:rsidTr="00713BE7">
        <w:trPr>
          <w:trHeight w:val="32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2FDA" w14:textId="77777777" w:rsidR="004304A8" w:rsidRDefault="004304A8" w:rsidP="00713BE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8DC6" w14:textId="77777777" w:rsidR="004304A8" w:rsidRDefault="004304A8" w:rsidP="00713BE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gher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94A9" w14:textId="77777777" w:rsidR="004304A8" w:rsidRDefault="004304A8" w:rsidP="00713BE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er</w:t>
            </w:r>
          </w:p>
        </w:tc>
      </w:tr>
      <w:tr w:rsidR="004304A8" w14:paraId="5D635BF6" w14:textId="77777777" w:rsidTr="00713BE7">
        <w:trPr>
          <w:trHeight w:val="32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4FFF" w14:textId="77777777" w:rsidR="004304A8" w:rsidRDefault="004304A8" w:rsidP="00713BE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ated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CB7E" w14:textId="77777777" w:rsidR="004304A8" w:rsidRDefault="004304A8" w:rsidP="00713BE7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1 ± 0.122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8328" w14:textId="77777777" w:rsidR="004304A8" w:rsidRDefault="004304A8" w:rsidP="00713BE7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0 ± 0.250</w:t>
            </w:r>
          </w:p>
        </w:tc>
      </w:tr>
      <w:tr w:rsidR="004304A8" w14:paraId="2EF78FC3" w14:textId="77777777" w:rsidTr="00713BE7">
        <w:trPr>
          <w:trHeight w:val="32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E2AE" w14:textId="77777777" w:rsidR="004304A8" w:rsidRDefault="004304A8" w:rsidP="00713BE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related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FFC7" w14:textId="77777777" w:rsidR="004304A8" w:rsidRDefault="004304A8" w:rsidP="00713BE7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1 ± 0.091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7BF0" w14:textId="77777777" w:rsidR="004304A8" w:rsidRDefault="004304A8" w:rsidP="00713BE7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2 ± 0.147</w:t>
            </w:r>
          </w:p>
        </w:tc>
      </w:tr>
      <w:tr w:rsidR="004304A8" w14:paraId="293750E7" w14:textId="77777777" w:rsidTr="00713BE7">
        <w:trPr>
          <w:trHeight w:val="32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030E" w14:textId="77777777" w:rsidR="004304A8" w:rsidRDefault="004304A8" w:rsidP="00713BE7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1A6A" w14:textId="77777777" w:rsidR="004304A8" w:rsidRDefault="004304A8" w:rsidP="00713BE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FE52" w14:textId="77777777" w:rsidR="004304A8" w:rsidRDefault="004304A8" w:rsidP="00713BE7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304A8" w14:paraId="68ACD95D" w14:textId="77777777" w:rsidTr="00713BE7">
        <w:trPr>
          <w:trHeight w:val="320"/>
        </w:trPr>
        <w:tc>
          <w:tcPr>
            <w:tcW w:w="7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781D6" w14:textId="77777777" w:rsidR="004304A8" w:rsidRDefault="004304A8" w:rsidP="00713BE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c) Number of hydrolysis points</w:t>
            </w:r>
          </w:p>
        </w:tc>
      </w:tr>
      <w:tr w:rsidR="004304A8" w14:paraId="3BF475FF" w14:textId="77777777" w:rsidTr="00713BE7">
        <w:trPr>
          <w:trHeight w:val="32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B0D5" w14:textId="77777777" w:rsidR="004304A8" w:rsidRDefault="004304A8" w:rsidP="00713BE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B25F" w14:textId="77777777" w:rsidR="004304A8" w:rsidRDefault="004304A8" w:rsidP="00713BE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gher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BBEF" w14:textId="77777777" w:rsidR="004304A8" w:rsidRDefault="004304A8" w:rsidP="00713BE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er</w:t>
            </w:r>
          </w:p>
        </w:tc>
      </w:tr>
      <w:tr w:rsidR="004304A8" w14:paraId="2408B4D9" w14:textId="77777777" w:rsidTr="00713BE7">
        <w:trPr>
          <w:trHeight w:val="32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9DFE" w14:textId="77777777" w:rsidR="004304A8" w:rsidRDefault="004304A8" w:rsidP="00713BE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ated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D164" w14:textId="77777777" w:rsidR="004304A8" w:rsidRDefault="004304A8" w:rsidP="00713BE7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30 ± 0.967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EB68" w14:textId="77777777" w:rsidR="004304A8" w:rsidRDefault="004304A8" w:rsidP="00713BE7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18 ± 2.040</w:t>
            </w:r>
          </w:p>
        </w:tc>
      </w:tr>
      <w:tr w:rsidR="004304A8" w14:paraId="39E87071" w14:textId="77777777" w:rsidTr="00713BE7">
        <w:trPr>
          <w:trHeight w:val="32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A7EB" w14:textId="77777777" w:rsidR="004304A8" w:rsidRDefault="004304A8" w:rsidP="00713BE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related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E054" w14:textId="77777777" w:rsidR="004304A8" w:rsidRDefault="004304A8" w:rsidP="00713BE7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080 ± 6.042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B708" w14:textId="77777777" w:rsidR="004304A8" w:rsidRDefault="004304A8" w:rsidP="00713BE7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96 ± 0.515</w:t>
            </w:r>
          </w:p>
        </w:tc>
      </w:tr>
      <w:tr w:rsidR="004304A8" w14:paraId="27C356E0" w14:textId="77777777" w:rsidTr="00713BE7">
        <w:trPr>
          <w:trHeight w:val="340"/>
        </w:trPr>
        <w:tc>
          <w:tcPr>
            <w:tcW w:w="1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E8448" w14:textId="77777777" w:rsidR="004304A8" w:rsidRDefault="004304A8" w:rsidP="00713BE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580D9" w14:textId="77777777" w:rsidR="004304A8" w:rsidRDefault="004304A8" w:rsidP="00713BE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CAB44" w14:textId="77777777" w:rsidR="004304A8" w:rsidRDefault="004304A8" w:rsidP="00713BE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</w:tbl>
    <w:p w14:paraId="0BE89CEE" w14:textId="77777777" w:rsidR="004304A8" w:rsidRPr="00FF2C07" w:rsidRDefault="004304A8" w:rsidP="004304A8">
      <w:pPr>
        <w:spacing w:line="360" w:lineRule="auto"/>
        <w:jc w:val="both"/>
      </w:pPr>
    </w:p>
    <w:sectPr w:rsidR="004304A8" w:rsidRPr="00FF2C07" w:rsidSect="00713B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2A8E28" w14:textId="77777777" w:rsidR="00713BE7" w:rsidRDefault="00713BE7" w:rsidP="00D032F8">
      <w:pPr>
        <w:spacing w:after="0" w:line="240" w:lineRule="auto"/>
      </w:pPr>
      <w:r>
        <w:separator/>
      </w:r>
    </w:p>
  </w:endnote>
  <w:endnote w:type="continuationSeparator" w:id="0">
    <w:p w14:paraId="7B5417E5" w14:textId="77777777" w:rsidR="00713BE7" w:rsidRDefault="00713BE7" w:rsidP="00D032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ingLiU">
    <w:altName w:val="細明體"/>
    <w:charset w:val="88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D909DC" w14:textId="77777777" w:rsidR="00713BE7" w:rsidRDefault="00713BE7" w:rsidP="00D032F8">
      <w:pPr>
        <w:spacing w:after="0" w:line="240" w:lineRule="auto"/>
      </w:pPr>
      <w:r>
        <w:separator/>
      </w:r>
    </w:p>
  </w:footnote>
  <w:footnote w:type="continuationSeparator" w:id="0">
    <w:p w14:paraId="455D207F" w14:textId="77777777" w:rsidR="00713BE7" w:rsidRDefault="00713BE7" w:rsidP="00D032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97C"/>
    <w:rsid w:val="00177689"/>
    <w:rsid w:val="001D1067"/>
    <w:rsid w:val="00365C13"/>
    <w:rsid w:val="004304A8"/>
    <w:rsid w:val="00442108"/>
    <w:rsid w:val="0048109D"/>
    <w:rsid w:val="004A0078"/>
    <w:rsid w:val="00542C43"/>
    <w:rsid w:val="00666629"/>
    <w:rsid w:val="006E24E5"/>
    <w:rsid w:val="00713BE7"/>
    <w:rsid w:val="008350A1"/>
    <w:rsid w:val="00880C7E"/>
    <w:rsid w:val="0095272B"/>
    <w:rsid w:val="009B2FFD"/>
    <w:rsid w:val="00A7036B"/>
    <w:rsid w:val="00C12596"/>
    <w:rsid w:val="00CE654C"/>
    <w:rsid w:val="00D032F8"/>
    <w:rsid w:val="00DB116F"/>
    <w:rsid w:val="00F1297C"/>
    <w:rsid w:val="00F22C13"/>
    <w:rsid w:val="00FF2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EC0BB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29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032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32F8"/>
  </w:style>
  <w:style w:type="paragraph" w:styleId="Footer">
    <w:name w:val="footer"/>
    <w:basedOn w:val="Normal"/>
    <w:link w:val="FooterChar"/>
    <w:uiPriority w:val="99"/>
    <w:unhideWhenUsed/>
    <w:rsid w:val="00D032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32F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29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032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32F8"/>
  </w:style>
  <w:style w:type="paragraph" w:styleId="Footer">
    <w:name w:val="footer"/>
    <w:basedOn w:val="Normal"/>
    <w:link w:val="FooterChar"/>
    <w:uiPriority w:val="99"/>
    <w:unhideWhenUsed/>
    <w:rsid w:val="00D032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32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6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4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4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9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8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2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0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9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8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0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2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4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7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7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4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4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5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9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1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3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6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4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5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7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2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4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8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7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9</Pages>
  <Words>2832</Words>
  <Characters>16147</Characters>
  <Application>Microsoft Macintosh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18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Fairfield (SCI)</dc:creator>
  <cp:keywords/>
  <dc:description/>
  <cp:lastModifiedBy>Tom Pizzari</cp:lastModifiedBy>
  <cp:revision>7</cp:revision>
  <dcterms:created xsi:type="dcterms:W3CDTF">2016-10-05T14:57:00Z</dcterms:created>
  <dcterms:modified xsi:type="dcterms:W3CDTF">2016-10-31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199696183</vt:i4>
  </property>
  <property fmtid="{D5CDD505-2E9C-101B-9397-08002B2CF9AE}" pid="3" name="_NewReviewCycle">
    <vt:lpwstr/>
  </property>
  <property fmtid="{D5CDD505-2E9C-101B-9397-08002B2CF9AE}" pid="4" name="_EmailSubject">
    <vt:lpwstr>genotype table</vt:lpwstr>
  </property>
  <property fmtid="{D5CDD505-2E9C-101B-9397-08002B2CF9AE}" pid="5" name="_AuthorEmail">
    <vt:lpwstr>E.Fairfield@uea.ac.uk</vt:lpwstr>
  </property>
  <property fmtid="{D5CDD505-2E9C-101B-9397-08002B2CF9AE}" pid="6" name="_AuthorEmailDisplayName">
    <vt:lpwstr>Eleanor Fairfield (SCI)</vt:lpwstr>
  </property>
  <property fmtid="{D5CDD505-2E9C-101B-9397-08002B2CF9AE}" pid="7" name="_ReviewingToolsShownOnce">
    <vt:lpwstr/>
  </property>
</Properties>
</file>